
<file path=[Content_Types].xml><?xml version="1.0" encoding="utf-8"?>
<Types xmlns="http://schemas.openxmlformats.org/package/2006/content-types">
  <Default Extension="bin" ContentType="application/vnd.ms-word.attachedToolbar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embeddings/oleObject10.bin" ContentType="application/vnd.openxmlformats-officedocument.oleObject"/>
  <Override PartName="/word/embeddings/oleObject11.bin" ContentType="application/vnd.openxmlformats-officedocument.oleObject"/>
  <Override PartName="/word/embeddings/oleObject12.bin" ContentType="application/vnd.openxmlformats-officedocument.oleObject"/>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88"/>
        <w:gridCol w:w="8042"/>
      </w:tblGrid>
      <w:tr w:rsidR="00D61724" w:rsidRPr="0019508B" w:rsidTr="005D10BD">
        <w:trPr>
          <w:tblCellSpacing w:w="15" w:type="dxa"/>
        </w:trPr>
        <w:tc>
          <w:tcPr>
            <w:tcW w:w="372" w:type="pct"/>
          </w:tcPr>
          <w:p w:rsidR="00D61724" w:rsidRPr="001105BA" w:rsidRDefault="00D61724" w:rsidP="001D509D">
            <w:pPr>
              <w:pStyle w:val="NormalR"/>
              <w:rPr>
                <w:sz w:val="24"/>
                <w:szCs w:val="24"/>
              </w:rPr>
            </w:pPr>
          </w:p>
        </w:tc>
        <w:tc>
          <w:tcPr>
            <w:tcW w:w="0" w:type="auto"/>
          </w:tcPr>
          <w:p w:rsidR="00C5386C" w:rsidRPr="002344B3" w:rsidRDefault="00C5386C" w:rsidP="00C5386C">
            <w:pPr>
              <w:pStyle w:val="Appendix"/>
              <w:rPr>
                <w:sz w:val="24"/>
                <w:szCs w:val="24"/>
                <w:lang w:val="en-CA"/>
              </w:rPr>
            </w:pPr>
            <w:r w:rsidRPr="001105BA">
              <w:rPr>
                <w:rStyle w:val="Strong"/>
                <w:b w:val="0"/>
                <w:bCs w:val="0"/>
                <w:sz w:val="24"/>
                <w:szCs w:val="24"/>
              </w:rPr>
              <w:t>Supplementary Information   SI</w:t>
            </w:r>
            <w:r w:rsidRPr="002344B3">
              <w:rPr>
                <w:sz w:val="24"/>
                <w:szCs w:val="24"/>
                <w:lang w:val="en-CA"/>
              </w:rPr>
              <w:t xml:space="preserve"> 1</w:t>
            </w:r>
          </w:p>
          <w:p w:rsidR="00C5386C" w:rsidRPr="002344B3" w:rsidRDefault="00C5386C" w:rsidP="00C5386C">
            <w:r w:rsidRPr="002344B3">
              <w:t>Testimonies supporting the hypothesis that the Sabbath played an important role of controlling social deviation of covenantal society:</w:t>
            </w:r>
          </w:p>
          <w:p w:rsidR="00C5386C" w:rsidRPr="002344B3" w:rsidRDefault="00C5386C" w:rsidP="00C5386C"/>
          <w:tbl>
            <w:tblPr>
              <w:tblW w:w="0" w:type="auto"/>
              <w:tblLook w:val="04A0" w:firstRow="1" w:lastRow="0" w:firstColumn="1" w:lastColumn="0" w:noHBand="0" w:noVBand="1"/>
            </w:tblPr>
            <w:tblGrid>
              <w:gridCol w:w="1510"/>
              <w:gridCol w:w="6457"/>
            </w:tblGrid>
            <w:tr w:rsidR="00C5386C" w:rsidRPr="002344B3" w:rsidTr="000958CE">
              <w:tc>
                <w:tcPr>
                  <w:tcW w:w="1383" w:type="dxa"/>
                  <w:shd w:val="clear" w:color="auto" w:fill="auto"/>
                </w:tcPr>
                <w:p w:rsidR="00C5386C" w:rsidRPr="001105BA" w:rsidRDefault="00C5386C" w:rsidP="000958CE">
                  <w:pPr>
                    <w:pStyle w:val="NormalR"/>
                    <w:rPr>
                      <w:sz w:val="24"/>
                      <w:szCs w:val="24"/>
                      <w:u w:val="single"/>
                    </w:rPr>
                  </w:pPr>
                  <w:r w:rsidRPr="001105BA">
                    <w:rPr>
                      <w:sz w:val="24"/>
                      <w:szCs w:val="24"/>
                      <w:u w:val="single"/>
                    </w:rPr>
                    <w:t>Source</w:t>
                  </w:r>
                </w:p>
              </w:tc>
              <w:tc>
                <w:tcPr>
                  <w:tcW w:w="7473" w:type="dxa"/>
                  <w:shd w:val="clear" w:color="auto" w:fill="auto"/>
                </w:tcPr>
                <w:p w:rsidR="00C5386C" w:rsidRPr="00EA4154" w:rsidRDefault="00C5386C" w:rsidP="000958CE">
                  <w:pPr>
                    <w:rPr>
                      <w:u w:val="single"/>
                    </w:rPr>
                  </w:pPr>
                  <w:r>
                    <w:t xml:space="preserve">                                      </w:t>
                  </w:r>
                  <w:r w:rsidRPr="00EA4154">
                    <w:rPr>
                      <w:u w:val="single"/>
                    </w:rPr>
                    <w:t>Description</w:t>
                  </w:r>
                </w:p>
              </w:tc>
            </w:tr>
            <w:tr w:rsidR="00C5386C" w:rsidRPr="002344B3" w:rsidTr="000958CE">
              <w:tc>
                <w:tcPr>
                  <w:tcW w:w="1383" w:type="dxa"/>
                  <w:shd w:val="clear" w:color="auto" w:fill="auto"/>
                </w:tcPr>
                <w:p w:rsidR="00C5386C" w:rsidRPr="001105BA" w:rsidRDefault="00C5386C" w:rsidP="000958CE">
                  <w:pPr>
                    <w:pStyle w:val="NormalR"/>
                    <w:rPr>
                      <w:sz w:val="24"/>
                      <w:szCs w:val="24"/>
                    </w:rPr>
                  </w:pPr>
                  <w:r w:rsidRPr="001105BA">
                    <w:rPr>
                      <w:sz w:val="24"/>
                      <w:szCs w:val="24"/>
                    </w:rPr>
                    <w:t xml:space="preserve">Old </w:t>
                  </w:r>
                  <w:r w:rsidRPr="001105BA">
                    <w:rPr>
                      <w:sz w:val="24"/>
                      <w:szCs w:val="24"/>
                    </w:rPr>
                    <w:br/>
                    <w:t>Testament</w:t>
                  </w:r>
                </w:p>
              </w:tc>
              <w:tc>
                <w:tcPr>
                  <w:tcW w:w="7473" w:type="dxa"/>
                  <w:shd w:val="clear" w:color="auto" w:fill="auto"/>
                </w:tcPr>
                <w:p w:rsidR="00C5386C" w:rsidRPr="002344B3" w:rsidRDefault="00C5386C" w:rsidP="009D0103">
                  <w:pPr>
                    <w:pStyle w:val="NormalR"/>
                    <w:rPr>
                      <w:sz w:val="24"/>
                      <w:szCs w:val="24"/>
                      <w:lang w:val="en-CA"/>
                    </w:rPr>
                  </w:pPr>
                  <w:r w:rsidRPr="001105BA">
                    <w:rPr>
                      <w:sz w:val="24"/>
                      <w:szCs w:val="24"/>
                    </w:rPr>
                    <w:t>T</w:t>
                  </w:r>
                  <w:r w:rsidRPr="002344B3">
                    <w:rPr>
                      <w:sz w:val="24"/>
                      <w:szCs w:val="24"/>
                      <w:lang w:val="en-CA"/>
                    </w:rPr>
                    <w:t xml:space="preserve">he Bible itself hints that the Sabbath had been kept in Biblical Israel </w:t>
                  </w:r>
                  <w:r w:rsidRPr="001105BA">
                    <w:rPr>
                      <w:sz w:val="24"/>
                      <w:szCs w:val="24"/>
                    </w:rPr>
                    <w:t>(for example Isaiah 1-13]</w:t>
                  </w:r>
                  <w:r w:rsidRPr="002344B3">
                    <w:rPr>
                      <w:sz w:val="24"/>
                      <w:szCs w:val="24"/>
                      <w:lang w:val="en-CA"/>
                    </w:rPr>
                    <w:t xml:space="preserve">. The verses demonstrate not only that the established Sabbath preceded Isaiah’s writing, but also that it had enough time to be abused by </w:t>
                  </w:r>
                  <w:r w:rsidR="00BE297F" w:rsidRPr="00BE297F">
                    <w:rPr>
                      <w:i/>
                      <w:iCs/>
                      <w:sz w:val="24"/>
                      <w:szCs w:val="24"/>
                      <w:lang w:val="en-CA"/>
                    </w:rPr>
                    <w:t>transgressors</w:t>
                  </w:r>
                  <w:r w:rsidRPr="002344B3">
                    <w:rPr>
                      <w:sz w:val="24"/>
                      <w:szCs w:val="24"/>
                      <w:lang w:val="en-CA"/>
                    </w:rPr>
                    <w:t xml:space="preserve"> who sinned behind the façade of Sabbath keepers. Williamson</w:t>
                  </w:r>
                  <w:r w:rsidR="007C51F5">
                    <w:rPr>
                      <w:sz w:val="24"/>
                      <w:szCs w:val="24"/>
                      <w:lang w:val="en-CA"/>
                    </w:rPr>
                    <w:t xml:space="preserve">, </w:t>
                  </w:r>
                  <w:r w:rsidR="009A0B01">
                    <w:rPr>
                      <w:sz w:val="24"/>
                      <w:szCs w:val="24"/>
                      <w:lang w:val="en-CA"/>
                    </w:rPr>
                    <w:fldChar w:fldCharType="begin"/>
                  </w:r>
                  <w:r w:rsidR="009D0103">
                    <w:rPr>
                      <w:sz w:val="24"/>
                      <w:szCs w:val="24"/>
                      <w:lang w:val="en-CA"/>
                    </w:rPr>
                    <w:instrText xml:space="preserve"> ADDIN EN.CITE &lt;EndNote&gt;&lt;Cite&gt;&lt;Author&gt;Williamson&lt;/Author&gt;&lt;Year&gt;1996&lt;/Year&gt;&lt;RecNum&gt;0&lt;/RecNum&gt;&lt;IDText&gt;A Critical and Exegetical Commentary on Isaiah 1-27: Commentary on Isaiah 1-5&lt;/IDText&gt;&lt;DisplayText&gt;[S-1]&lt;/DisplayText&gt;&lt;record&gt;&lt;ref-type name="Book"&gt;6&lt;/ref-type&gt;&lt;contributors&gt;&lt;authors&gt;&lt;author&gt;Williamson, Hugh Godfrey Maturin&lt;/author&gt;&lt;/authors&gt;&lt;/contributors&gt;&lt;titles&gt;&lt;title&gt;A Critical and Exegetical Commentary on Isaiah 1-27: Commentary on Isaiah 1-5&lt;/title&gt;&lt;/titles&gt;&lt;dates&gt;&lt;year&gt;1996&lt;/year&gt;&lt;/dates&gt;&lt;pub-location&gt;New York&lt;/pub-location&gt;&lt;publisher&gt;Continuum International Publishing Group&lt;/publisher&gt;&lt;/record&gt;&lt;/Cite&gt;&lt;/EndNote&gt;</w:instrText>
                  </w:r>
                  <w:r w:rsidR="009A0B01">
                    <w:rPr>
                      <w:sz w:val="24"/>
                      <w:szCs w:val="24"/>
                      <w:lang w:val="en-CA"/>
                    </w:rPr>
                    <w:fldChar w:fldCharType="separate"/>
                  </w:r>
                  <w:r w:rsidR="009D0103">
                    <w:rPr>
                      <w:sz w:val="24"/>
                      <w:szCs w:val="24"/>
                      <w:lang w:val="en-CA"/>
                    </w:rPr>
                    <w:t>[S-1]</w:t>
                  </w:r>
                  <w:r w:rsidR="009A0B01">
                    <w:rPr>
                      <w:sz w:val="24"/>
                      <w:szCs w:val="24"/>
                      <w:lang w:val="en-CA"/>
                    </w:rPr>
                    <w:fldChar w:fldCharType="end"/>
                  </w:r>
                  <w:r w:rsidR="005C7980">
                    <w:rPr>
                      <w:sz w:val="24"/>
                      <w:szCs w:val="24"/>
                      <w:lang w:val="en-CA"/>
                    </w:rPr>
                    <w:t xml:space="preserve">. </w:t>
                  </w:r>
                  <w:r w:rsidRPr="002344B3">
                    <w:rPr>
                      <w:sz w:val="24"/>
                      <w:szCs w:val="24"/>
                      <w:lang w:val="en-CA"/>
                    </w:rPr>
                    <w:t>debates the difficulty of the text. He explains why the “</w:t>
                  </w:r>
                  <w:r w:rsidRPr="002344B3">
                    <w:rPr>
                      <w:i/>
                      <w:iCs/>
                      <w:sz w:val="24"/>
                      <w:szCs w:val="24"/>
                      <w:lang w:val="en-CA"/>
                    </w:rPr>
                    <w:t>antiquity of the observance is not in doubt.</w:t>
                  </w:r>
                  <w:r w:rsidRPr="002344B3">
                    <w:rPr>
                      <w:sz w:val="24"/>
                      <w:szCs w:val="24"/>
                      <w:lang w:val="en-CA"/>
                    </w:rPr>
                    <w:t>”.</w:t>
                  </w:r>
                </w:p>
                <w:p w:rsidR="00C5386C" w:rsidRPr="002344B3" w:rsidRDefault="00C5386C" w:rsidP="000958CE">
                  <w:pPr>
                    <w:pStyle w:val="NormalR"/>
                    <w:rPr>
                      <w:sz w:val="24"/>
                      <w:szCs w:val="24"/>
                      <w:lang w:val="en-CA"/>
                    </w:rPr>
                  </w:pPr>
                  <w:r w:rsidRPr="002344B3">
                    <w:rPr>
                      <w:sz w:val="24"/>
                      <w:szCs w:val="24"/>
                      <w:lang w:val="en-CA"/>
                    </w:rPr>
                    <w:t>Although one is not able to put a date to the text of Isaiah, one can extract from it a testimony that already in biblical times Israelites “religiously” kept the Sabbath.</w:t>
                  </w:r>
                </w:p>
              </w:tc>
            </w:tr>
            <w:tr w:rsidR="00C5386C" w:rsidRPr="002344B3" w:rsidTr="000958CE">
              <w:tc>
                <w:tcPr>
                  <w:tcW w:w="1383" w:type="dxa"/>
                  <w:shd w:val="clear" w:color="auto" w:fill="auto"/>
                </w:tcPr>
                <w:p w:rsidR="00C5386C" w:rsidRPr="001105BA" w:rsidRDefault="00C5386C" w:rsidP="000958CE">
                  <w:pPr>
                    <w:pStyle w:val="NormalR"/>
                    <w:rPr>
                      <w:sz w:val="24"/>
                      <w:szCs w:val="24"/>
                    </w:rPr>
                  </w:pPr>
                  <w:r w:rsidRPr="001105BA">
                    <w:rPr>
                      <w:sz w:val="24"/>
                      <w:szCs w:val="24"/>
                    </w:rPr>
                    <w:t>Research of ancient</w:t>
                  </w:r>
                  <w:r w:rsidRPr="001105BA">
                    <w:rPr>
                      <w:sz w:val="24"/>
                      <w:szCs w:val="24"/>
                    </w:rPr>
                    <w:br/>
                    <w:t xml:space="preserve">Israelite </w:t>
                  </w:r>
                  <w:r w:rsidRPr="001105BA">
                    <w:rPr>
                      <w:sz w:val="24"/>
                      <w:szCs w:val="24"/>
                    </w:rPr>
                    <w:br/>
                    <w:t>faith</w:t>
                  </w:r>
                </w:p>
              </w:tc>
              <w:tc>
                <w:tcPr>
                  <w:tcW w:w="7473" w:type="dxa"/>
                  <w:shd w:val="clear" w:color="auto" w:fill="auto"/>
                </w:tcPr>
                <w:p w:rsidR="00C5386C" w:rsidRPr="001105BA" w:rsidRDefault="00C5386C" w:rsidP="001806E8">
                  <w:pPr>
                    <w:pStyle w:val="NormalR"/>
                    <w:rPr>
                      <w:sz w:val="24"/>
                      <w:szCs w:val="24"/>
                    </w:rPr>
                  </w:pPr>
                  <w:r w:rsidRPr="001105BA">
                    <w:rPr>
                      <w:sz w:val="24"/>
                      <w:szCs w:val="24"/>
                    </w:rPr>
                    <w:t>Counter intuitively, some researchers deduce from the text of the Bible that the Sabbath was not a “</w:t>
                  </w:r>
                  <w:r w:rsidRPr="001105BA">
                    <w:rPr>
                      <w:i/>
                      <w:iCs/>
                      <w:sz w:val="24"/>
                      <w:szCs w:val="24"/>
                    </w:rPr>
                    <w:t>sacred day with worship rituals for ordinary people in the period covered by the Hebrew Bible</w:t>
                  </w:r>
                  <w:r w:rsidRPr="001105BA">
                    <w:rPr>
                      <w:sz w:val="24"/>
                      <w:szCs w:val="24"/>
                    </w:rPr>
                    <w:t>”</w:t>
                  </w:r>
                  <w:r w:rsidR="00ED7658">
                    <w:rPr>
                      <w:sz w:val="24"/>
                      <w:szCs w:val="24"/>
                    </w:rPr>
                    <w:fldChar w:fldCharType="begin"/>
                  </w:r>
                  <w:r w:rsidR="00ED7658">
                    <w:rPr>
                      <w:sz w:val="24"/>
                      <w:szCs w:val="24"/>
                    </w:rPr>
                    <w:instrText xml:space="preserve"> ADDIN EN.CITE &lt;EndNote&gt;&lt;Cite&gt;&lt;Author&gt;McKay&lt;/Author&gt;&lt;Year&gt;2001&lt;/Year&gt;&lt;RecNum&gt;0&lt;/RecNum&gt;&lt;IDText&gt;Sabbath and Synagogue: the Question of Sabbath Worship in Ancient Judaism&lt;/IDText&gt;&lt;DisplayText&gt;[S-2]&lt;/DisplayText&gt;&lt;record&gt;&lt;ref-type name="Book"&gt;6&lt;/ref-type&gt;&lt;contributors&gt;&lt;authors&gt;&lt;author&gt;McKay, Heather A.&lt;/author&gt;&lt;/authors&gt;&lt;/contributors&gt;&lt;titles&gt;&lt;title&gt;Sabbath and Synagogue: the Question of Sabbath Worship in Ancient Judaism&lt;/title&gt;&lt;/titles&gt;&lt;dates&gt;&lt;year&gt;2001&lt;/year&gt;&lt;/dates&gt;&lt;pub-location&gt;Boston&lt;/pub-location&gt;&lt;publisher&gt;BRILL&lt;/publisher&gt;&lt;/record&gt;&lt;/Cite&gt;&lt;/EndNote&gt;</w:instrText>
                  </w:r>
                  <w:r w:rsidR="00ED7658">
                    <w:rPr>
                      <w:sz w:val="24"/>
                      <w:szCs w:val="24"/>
                    </w:rPr>
                    <w:fldChar w:fldCharType="separate"/>
                  </w:r>
                  <w:r w:rsidR="00ED7658">
                    <w:rPr>
                      <w:sz w:val="24"/>
                      <w:szCs w:val="24"/>
                    </w:rPr>
                    <w:t>[S-2]</w:t>
                  </w:r>
                  <w:r w:rsidR="00ED7658">
                    <w:rPr>
                      <w:sz w:val="24"/>
                      <w:szCs w:val="24"/>
                    </w:rPr>
                    <w:fldChar w:fldCharType="end"/>
                  </w:r>
                  <w:r w:rsidR="009D0103">
                    <w:rPr>
                      <w:sz w:val="24"/>
                      <w:szCs w:val="24"/>
                    </w:rPr>
                    <w:t xml:space="preserve">. </w:t>
                  </w:r>
                  <w:r w:rsidRPr="001105BA">
                    <w:rPr>
                      <w:sz w:val="24"/>
                      <w:szCs w:val="24"/>
                    </w:rPr>
                    <w:t>Nevertheless, McKay quotes that it was a day of “</w:t>
                  </w:r>
                  <w:r w:rsidRPr="001105BA">
                    <w:rPr>
                      <w:i/>
                      <w:iCs/>
                      <w:sz w:val="24"/>
                      <w:szCs w:val="24"/>
                    </w:rPr>
                    <w:t>holy rest</w:t>
                  </w:r>
                  <w:r w:rsidRPr="001105BA">
                    <w:rPr>
                      <w:sz w:val="24"/>
                      <w:szCs w:val="24"/>
                    </w:rPr>
                    <w:t>” and a day of  ”</w:t>
                  </w:r>
                  <w:r w:rsidRPr="001105BA">
                    <w:rPr>
                      <w:i/>
                      <w:iCs/>
                      <w:sz w:val="24"/>
                      <w:szCs w:val="24"/>
                    </w:rPr>
                    <w:t>holy convocation</w:t>
                  </w:r>
                  <w:r w:rsidRPr="001105BA">
                    <w:rPr>
                      <w:sz w:val="24"/>
                      <w:szCs w:val="24"/>
                    </w:rPr>
                    <w:t xml:space="preserve">.” Others argue against McKay’s case </w:t>
                  </w:r>
                  <w:r w:rsidR="005D10BD">
                    <w:rPr>
                      <w:sz w:val="24"/>
                      <w:szCs w:val="24"/>
                    </w:rPr>
                    <w:fldChar w:fldCharType="begin"/>
                  </w:r>
                  <w:r w:rsidR="001806E8">
                    <w:rPr>
                      <w:sz w:val="24"/>
                      <w:szCs w:val="24"/>
                    </w:rPr>
                    <w:instrText xml:space="preserve"> ADDIN EN.CITE &lt;EndNote&gt;&lt;Cite&gt;&lt;Author&gt;Van der Horst&lt;/Author&gt;&lt;Year&gt;2002&lt;/Year&gt;&lt;RecNum&gt;0&lt;/RecNum&gt;&lt;IDText&gt;Japheth in the tents of Shem: studies on Jewish Hellenism in antiquity&lt;/IDText&gt;&lt;DisplayText&gt;[S-3]&lt;/DisplayText&gt;&lt;record&gt;&lt;ref-type name="Book"&gt;6&lt;/ref-type&gt;&lt;contributors&gt;&lt;authors&gt;&lt;author&gt;Van der Horst, Peter W.&lt;/author&gt;&lt;/authors&gt;&lt;/contributors&gt;&lt;titles&gt;&lt;title&gt;Japheth in the tents of Shem: studies on Jewish Hellenism in antiquity&lt;/title&gt;&lt;/titles&gt;&lt;dates&gt;&lt;year&gt;2002&lt;/year&gt;&lt;/dates&gt;&lt;pub-location&gt;Leuven&lt;/pub-location&gt;&lt;publisher&gt;Peeters Publishers&lt;/publisher&gt;&lt;/record&gt;&lt;/Cite&gt;&lt;/EndNote&gt;</w:instrText>
                  </w:r>
                  <w:r w:rsidR="005D10BD">
                    <w:rPr>
                      <w:sz w:val="24"/>
                      <w:szCs w:val="24"/>
                    </w:rPr>
                    <w:fldChar w:fldCharType="separate"/>
                  </w:r>
                  <w:r w:rsidR="001806E8">
                    <w:rPr>
                      <w:sz w:val="24"/>
                      <w:szCs w:val="24"/>
                    </w:rPr>
                    <w:t>[S-3]</w:t>
                  </w:r>
                  <w:r w:rsidR="005D10BD">
                    <w:rPr>
                      <w:sz w:val="24"/>
                      <w:szCs w:val="24"/>
                    </w:rPr>
                    <w:fldChar w:fldCharType="end"/>
                  </w:r>
                  <w:r w:rsidR="009D0103">
                    <w:rPr>
                      <w:sz w:val="24"/>
                      <w:szCs w:val="24"/>
                    </w:rPr>
                    <w:t xml:space="preserve"> </w:t>
                  </w:r>
                  <w:r w:rsidRPr="001105BA">
                    <w:rPr>
                      <w:sz w:val="24"/>
                      <w:szCs w:val="24"/>
                    </w:rPr>
                    <w:t xml:space="preserve">and maintain that the Sabbath was a day of worship. For the purpose of our research the answer to the question does not matter, because the importance of the Sabbath lies in the assembly rather than the ritual. Our thesis is that in a typical covenantal society the assembly acted as legislator, judge and executioner keeping the congregants on the path of </w:t>
                  </w:r>
                  <w:r w:rsidR="00BE297F" w:rsidRPr="001105BA">
                    <w:rPr>
                      <w:i/>
                      <w:iCs/>
                      <w:sz w:val="24"/>
                      <w:szCs w:val="24"/>
                    </w:rPr>
                    <w:t>righteous</w:t>
                  </w:r>
                  <w:r w:rsidRPr="001105BA">
                    <w:rPr>
                      <w:i/>
                      <w:iCs/>
                      <w:sz w:val="24"/>
                      <w:szCs w:val="24"/>
                    </w:rPr>
                    <w:t>ness</w:t>
                  </w:r>
                  <w:r w:rsidRPr="001105BA">
                    <w:rPr>
                      <w:sz w:val="24"/>
                      <w:szCs w:val="24"/>
                    </w:rPr>
                    <w:t>.</w:t>
                  </w:r>
                </w:p>
              </w:tc>
            </w:tr>
            <w:tr w:rsidR="00C5386C" w:rsidRPr="002344B3" w:rsidTr="000958CE">
              <w:tc>
                <w:tcPr>
                  <w:tcW w:w="1383" w:type="dxa"/>
                  <w:shd w:val="clear" w:color="auto" w:fill="auto"/>
                </w:tcPr>
                <w:p w:rsidR="00C5386C" w:rsidRPr="001105BA" w:rsidRDefault="00C5386C" w:rsidP="000958CE">
                  <w:pPr>
                    <w:pStyle w:val="NormalR"/>
                    <w:rPr>
                      <w:sz w:val="24"/>
                      <w:szCs w:val="24"/>
                    </w:rPr>
                  </w:pPr>
                  <w:r w:rsidRPr="001105BA">
                    <w:rPr>
                      <w:sz w:val="24"/>
                      <w:szCs w:val="24"/>
                    </w:rPr>
                    <w:t xml:space="preserve">Philo of Alexandria </w:t>
                  </w:r>
                </w:p>
              </w:tc>
              <w:tc>
                <w:tcPr>
                  <w:tcW w:w="7473" w:type="dxa"/>
                  <w:shd w:val="clear" w:color="auto" w:fill="auto"/>
                </w:tcPr>
                <w:p w:rsidR="00C5386C" w:rsidRPr="002344B3" w:rsidRDefault="00C5386C" w:rsidP="005D10BD">
                  <w:pPr>
                    <w:pStyle w:val="NormalR"/>
                    <w:rPr>
                      <w:sz w:val="24"/>
                      <w:szCs w:val="24"/>
                      <w:lang w:val="en-CA"/>
                    </w:rPr>
                  </w:pPr>
                  <w:r w:rsidRPr="002344B3">
                    <w:rPr>
                      <w:sz w:val="24"/>
                      <w:szCs w:val="24"/>
                      <w:lang w:val="en-CA"/>
                    </w:rPr>
                    <w:t>Philo of Alexandria</w:t>
                  </w:r>
                  <w:r w:rsidR="00C030EA">
                    <w:rPr>
                      <w:sz w:val="24"/>
                      <w:szCs w:val="24"/>
                      <w:lang w:val="en-CA"/>
                    </w:rPr>
                    <w:t>,</w:t>
                  </w:r>
                  <w:r w:rsidR="009D0103">
                    <w:rPr>
                      <w:sz w:val="24"/>
                      <w:szCs w:val="24"/>
                      <w:lang w:val="en-CA"/>
                    </w:rPr>
                    <w:t xml:space="preserve"> </w:t>
                  </w:r>
                  <w:r w:rsidR="009D0103">
                    <w:rPr>
                      <w:sz w:val="24"/>
                      <w:szCs w:val="24"/>
                      <w:lang w:val="en-CA"/>
                    </w:rPr>
                    <w:fldChar w:fldCharType="begin"/>
                  </w:r>
                  <w:r w:rsidR="005D10BD">
                    <w:rPr>
                      <w:sz w:val="24"/>
                      <w:szCs w:val="24"/>
                      <w:lang w:val="en-CA"/>
                    </w:rPr>
                    <w:instrText xml:space="preserve"> ADDIN EN.CITE &lt;EndNote&gt;&lt;Cite&gt;&lt;Author&gt;Leonhardt&lt;/Author&gt;&lt;Year&gt;2001&lt;/Year&gt;&lt;RecNum&gt;0&lt;/RecNum&gt;&lt;IDText&gt;Jewish Worship in Philo of Alexandria&lt;/IDText&gt;&lt;DisplayText&gt;[S-4]&lt;/DisplayText&gt;&lt;record&gt;&lt;ref-type name="Book"&gt;6&lt;/ref-type&gt;&lt;contributors&gt;&lt;authors&gt;&lt;author&gt;Leonhardt, Jutta&lt;/author&gt;&lt;/authors&gt;&lt;/contributors&gt;&lt;titles&gt;&lt;title&gt;Jewish Worship in Philo of Alexandria&lt;/title&gt;&lt;/titles&gt;&lt;dates&gt;&lt;year&gt;2001&lt;/year&gt;&lt;/dates&gt;&lt;pub-location&gt;Tübingen&lt;/pub-location&gt;&lt;publisher&gt;Mohr Siebeck&lt;/publisher&gt;&lt;/record&gt;&lt;/Cite&gt;&lt;/EndNote&gt;</w:instrText>
                  </w:r>
                  <w:r w:rsidR="009D0103">
                    <w:rPr>
                      <w:sz w:val="24"/>
                      <w:szCs w:val="24"/>
                      <w:lang w:val="en-CA"/>
                    </w:rPr>
                    <w:fldChar w:fldCharType="separate"/>
                  </w:r>
                  <w:r w:rsidR="005D10BD">
                    <w:rPr>
                      <w:sz w:val="24"/>
                      <w:szCs w:val="24"/>
                      <w:lang w:val="en-CA"/>
                    </w:rPr>
                    <w:t>[S-4]</w:t>
                  </w:r>
                  <w:r w:rsidR="009D0103">
                    <w:rPr>
                      <w:sz w:val="24"/>
                      <w:szCs w:val="24"/>
                      <w:lang w:val="en-CA"/>
                    </w:rPr>
                    <w:fldChar w:fldCharType="end"/>
                  </w:r>
                  <w:r w:rsidR="007C51F5">
                    <w:rPr>
                      <w:sz w:val="24"/>
                      <w:szCs w:val="24"/>
                      <w:lang w:val="en-CA"/>
                    </w:rPr>
                    <w:t xml:space="preserve"> </w:t>
                  </w:r>
                  <w:r w:rsidRPr="002344B3">
                    <w:rPr>
                      <w:sz w:val="24"/>
                      <w:szCs w:val="24"/>
                      <w:lang w:val="en-CA"/>
                    </w:rPr>
                    <w:t>professes literal observance of the commandments of the Sabbath, because the Sabbath “</w:t>
                  </w:r>
                  <w:r w:rsidRPr="002344B3">
                    <w:rPr>
                      <w:i/>
                      <w:iCs/>
                      <w:sz w:val="24"/>
                      <w:szCs w:val="24"/>
                      <w:lang w:val="en-CA"/>
                    </w:rPr>
                    <w:t>maintains the link to those who interpret the traditions literally</w:t>
                  </w:r>
                  <w:r w:rsidRPr="002344B3">
                    <w:rPr>
                      <w:sz w:val="24"/>
                      <w:szCs w:val="24"/>
                      <w:lang w:val="en-CA"/>
                    </w:rPr>
                    <w:t>.” Philo realizes the importance of the Sabbath assembly, its supreme role of defining the congregation and the values of its congregants. Using the words of Leonhardt-Balzer: “</w:t>
                  </w:r>
                  <w:r w:rsidRPr="002344B3">
                    <w:rPr>
                      <w:i/>
                      <w:iCs/>
                      <w:sz w:val="24"/>
                      <w:szCs w:val="24"/>
                      <w:lang w:val="en-CA"/>
                    </w:rPr>
                    <w:t>Every individual who keeps the Sabbath proclaims their adherence to this group; and by attending the Sabbath meetings each member is taught the traditions of the group</w:t>
                  </w:r>
                  <w:r w:rsidRPr="002344B3">
                    <w:rPr>
                      <w:sz w:val="24"/>
                      <w:szCs w:val="24"/>
                      <w:lang w:val="en-CA"/>
                    </w:rPr>
                    <w:t>.”</w:t>
                  </w:r>
                </w:p>
              </w:tc>
            </w:tr>
            <w:tr w:rsidR="00C5386C" w:rsidRPr="002344B3" w:rsidTr="000958CE">
              <w:tc>
                <w:tcPr>
                  <w:tcW w:w="1383" w:type="dxa"/>
                  <w:shd w:val="clear" w:color="auto" w:fill="auto"/>
                </w:tcPr>
                <w:p w:rsidR="00C5386C" w:rsidRPr="001105BA" w:rsidRDefault="00C5386C" w:rsidP="000958CE">
                  <w:pPr>
                    <w:pStyle w:val="NormalR"/>
                    <w:rPr>
                      <w:sz w:val="24"/>
                      <w:szCs w:val="24"/>
                    </w:rPr>
                  </w:pPr>
                  <w:r w:rsidRPr="001105BA">
                    <w:rPr>
                      <w:sz w:val="24"/>
                      <w:szCs w:val="24"/>
                    </w:rPr>
                    <w:t>Josephus</w:t>
                  </w:r>
                  <w:r w:rsidRPr="001105BA">
                    <w:rPr>
                      <w:sz w:val="24"/>
                      <w:szCs w:val="24"/>
                    </w:rPr>
                    <w:br/>
                    <w:t xml:space="preserve"> Flavius</w:t>
                  </w:r>
                </w:p>
              </w:tc>
              <w:tc>
                <w:tcPr>
                  <w:tcW w:w="7473" w:type="dxa"/>
                  <w:shd w:val="clear" w:color="auto" w:fill="auto"/>
                </w:tcPr>
                <w:p w:rsidR="00C5386C" w:rsidRPr="002344B3" w:rsidRDefault="00C5386C" w:rsidP="001806E8">
                  <w:pPr>
                    <w:pStyle w:val="NormalR"/>
                    <w:rPr>
                      <w:sz w:val="24"/>
                      <w:szCs w:val="24"/>
                      <w:lang w:val="en-CA"/>
                    </w:rPr>
                  </w:pPr>
                  <w:r w:rsidRPr="002344B3">
                    <w:rPr>
                      <w:sz w:val="24"/>
                      <w:szCs w:val="24"/>
                      <w:lang w:val="en-CA"/>
                    </w:rPr>
                    <w:t xml:space="preserve">Josephus </w:t>
                  </w:r>
                  <w:r w:rsidR="001806E8">
                    <w:rPr>
                      <w:sz w:val="24"/>
                      <w:szCs w:val="24"/>
                      <w:lang w:val="en-CA"/>
                    </w:rPr>
                    <w:fldChar w:fldCharType="begin"/>
                  </w:r>
                  <w:r w:rsidR="001806E8">
                    <w:rPr>
                      <w:sz w:val="24"/>
                      <w:szCs w:val="24"/>
                      <w:lang w:val="en-CA"/>
                    </w:rPr>
                    <w:instrText xml:space="preserve"> ADDIN EN.CITE &lt;EndNote&gt;&lt;Cite&gt;&lt;Author&gt;Barclay&lt;/Author&gt;&lt;Year&gt;1999&lt;/Year&gt;&lt;RecNum&gt;0&lt;/RecNum&gt;&lt;IDText&gt;Jews in the Mediterranean Diaspora: from Alexander to Trajan (323 BCE - 117 CE)&lt;/IDText&gt;&lt;DisplayText&gt;[S-5]&lt;/DisplayText&gt;&lt;record&gt;&lt;ref-type name="Book"&gt;6&lt;/ref-type&gt;&lt;contributors&gt;&lt;authors&gt;&lt;author&gt;Barclay, John M. G.&lt;/author&gt;&lt;/authors&gt;&lt;/contributors&gt;&lt;titles&gt;&lt;title&gt;Jews in the Mediterranean Diaspora: from Alexander to Trajan (323 BCE - 117 CE)&lt;/title&gt;&lt;/titles&gt;&lt;dates&gt;&lt;year&gt;1999&lt;/year&gt;&lt;/dates&gt;&lt;pub-location&gt;Berkeley, CA&lt;/pub-location&gt;&lt;publisher&gt;University of California Press&lt;/publisher&gt;&lt;/record&gt;&lt;/Cite&gt;&lt;/EndNote&gt;</w:instrText>
                  </w:r>
                  <w:r w:rsidR="001806E8">
                    <w:rPr>
                      <w:sz w:val="24"/>
                      <w:szCs w:val="24"/>
                      <w:lang w:val="en-CA"/>
                    </w:rPr>
                    <w:fldChar w:fldCharType="separate"/>
                  </w:r>
                  <w:r w:rsidR="001806E8">
                    <w:rPr>
                      <w:sz w:val="24"/>
                      <w:szCs w:val="24"/>
                      <w:lang w:val="en-CA"/>
                    </w:rPr>
                    <w:t>[S-5]</w:t>
                  </w:r>
                  <w:r w:rsidR="001806E8">
                    <w:rPr>
                      <w:sz w:val="24"/>
                      <w:szCs w:val="24"/>
                      <w:lang w:val="en-CA"/>
                    </w:rPr>
                    <w:fldChar w:fldCharType="end"/>
                  </w:r>
                  <w:r w:rsidR="007B229C">
                    <w:rPr>
                      <w:sz w:val="24"/>
                      <w:szCs w:val="24"/>
                      <w:lang w:val="en-CA"/>
                    </w:rPr>
                    <w:t xml:space="preserve"> </w:t>
                  </w:r>
                  <w:r w:rsidRPr="002344B3">
                    <w:rPr>
                      <w:sz w:val="24"/>
                      <w:szCs w:val="24"/>
                      <w:lang w:val="en-CA"/>
                    </w:rPr>
                    <w:t>also testifies that in his time the Sabbath Assembly taught the rules of the congregation and consequently it enabled the Jews to avoid transgression (The source of this conclusion of Barclay is [Ant. 16.43].</w:t>
                  </w:r>
                </w:p>
              </w:tc>
            </w:tr>
            <w:tr w:rsidR="00C5386C" w:rsidRPr="002344B3" w:rsidTr="000958CE">
              <w:tc>
                <w:tcPr>
                  <w:tcW w:w="1383" w:type="dxa"/>
                  <w:shd w:val="clear" w:color="auto" w:fill="auto"/>
                </w:tcPr>
                <w:p w:rsidR="00C5386C" w:rsidRPr="001105BA" w:rsidRDefault="00C5386C" w:rsidP="000958CE">
                  <w:pPr>
                    <w:pStyle w:val="NormalR"/>
                    <w:rPr>
                      <w:sz w:val="24"/>
                      <w:szCs w:val="24"/>
                    </w:rPr>
                  </w:pPr>
                  <w:r w:rsidRPr="001105BA">
                    <w:rPr>
                      <w:sz w:val="24"/>
                      <w:szCs w:val="24"/>
                    </w:rPr>
                    <w:t>New</w:t>
                  </w:r>
                  <w:r w:rsidRPr="001105BA">
                    <w:rPr>
                      <w:sz w:val="24"/>
                      <w:szCs w:val="24"/>
                    </w:rPr>
                    <w:br/>
                  </w:r>
                  <w:r w:rsidRPr="001105BA">
                    <w:rPr>
                      <w:sz w:val="24"/>
                      <w:szCs w:val="24"/>
                    </w:rPr>
                    <w:lastRenderedPageBreak/>
                    <w:t xml:space="preserve"> Testament</w:t>
                  </w:r>
                </w:p>
              </w:tc>
              <w:tc>
                <w:tcPr>
                  <w:tcW w:w="7473" w:type="dxa"/>
                  <w:shd w:val="clear" w:color="auto" w:fill="auto"/>
                </w:tcPr>
                <w:p w:rsidR="00C5386C" w:rsidRPr="002344B3" w:rsidRDefault="00C5386C" w:rsidP="001806E8">
                  <w:pPr>
                    <w:pStyle w:val="NormalR"/>
                    <w:rPr>
                      <w:sz w:val="24"/>
                      <w:szCs w:val="24"/>
                      <w:lang w:val="en-CA"/>
                    </w:rPr>
                  </w:pPr>
                  <w:r w:rsidRPr="002344B3">
                    <w:rPr>
                      <w:sz w:val="24"/>
                      <w:szCs w:val="24"/>
                      <w:lang w:val="en-CA"/>
                    </w:rPr>
                    <w:lastRenderedPageBreak/>
                    <w:t>Similarly, the New Testament reveals to Barclay,</w:t>
                  </w:r>
                  <w:r w:rsidRPr="001105BA">
                    <w:rPr>
                      <w:sz w:val="24"/>
                      <w:szCs w:val="24"/>
                    </w:rPr>
                    <w:t xml:space="preserve"> </w:t>
                  </w:r>
                  <w:r w:rsidR="001806E8">
                    <w:rPr>
                      <w:sz w:val="24"/>
                      <w:szCs w:val="24"/>
                    </w:rPr>
                    <w:fldChar w:fldCharType="begin"/>
                  </w:r>
                  <w:r w:rsidR="001806E8">
                    <w:rPr>
                      <w:sz w:val="24"/>
                      <w:szCs w:val="24"/>
                    </w:rPr>
                    <w:instrText xml:space="preserve"> ADDIN EN.CITE &lt;EndNote&gt;&lt;Cite&gt;&lt;Author&gt;Barclay&lt;/Author&gt;&lt;Year&gt;1999&lt;/Year&gt;&lt;RecNum&gt;0&lt;/RecNum&gt;&lt;IDText&gt;Jews in the Mediterranean Diaspora: from Alexander to Trajan (323 BCE - 117 CE)&lt;/IDText&gt;&lt;DisplayText&gt;[S-5]&lt;/DisplayText&gt;&lt;record&gt;&lt;ref-type name="Book"&gt;6&lt;/ref-type&gt;&lt;contributors&gt;&lt;authors&gt;&lt;author&gt;Barclay, John M. G.&lt;/author&gt;&lt;/authors&gt;&lt;/contributors&gt;&lt;titles&gt;&lt;title&gt;Jews in the Mediterranean Diaspora: from Alexander to Trajan (323 BCE - 117 CE)&lt;/title&gt;&lt;/titles&gt;&lt;dates&gt;&lt;year&gt;1999&lt;/year&gt;&lt;/dates&gt;&lt;pub-location&gt;Berkeley, CA&lt;/pub-location&gt;&lt;publisher&gt;University of California Press&lt;/publisher&gt;&lt;/record&gt;&lt;/Cite&gt;&lt;/EndNote&gt;</w:instrText>
                  </w:r>
                  <w:r w:rsidR="001806E8">
                    <w:rPr>
                      <w:sz w:val="24"/>
                      <w:szCs w:val="24"/>
                    </w:rPr>
                    <w:fldChar w:fldCharType="separate"/>
                  </w:r>
                  <w:r w:rsidR="001806E8">
                    <w:rPr>
                      <w:sz w:val="24"/>
                      <w:szCs w:val="24"/>
                    </w:rPr>
                    <w:t>[S-5]</w:t>
                  </w:r>
                  <w:r w:rsidR="001806E8">
                    <w:rPr>
                      <w:sz w:val="24"/>
                      <w:szCs w:val="24"/>
                    </w:rPr>
                    <w:fldChar w:fldCharType="end"/>
                  </w:r>
                  <w:r w:rsidRPr="002344B3">
                    <w:rPr>
                      <w:sz w:val="24"/>
                      <w:szCs w:val="24"/>
                      <w:lang w:val="en-CA"/>
                    </w:rPr>
                    <w:t xml:space="preserve">that the </w:t>
                  </w:r>
                  <w:r w:rsidRPr="002344B3">
                    <w:rPr>
                      <w:sz w:val="24"/>
                      <w:szCs w:val="24"/>
                      <w:lang w:val="en-CA"/>
                    </w:rPr>
                    <w:lastRenderedPageBreak/>
                    <w:t>Sabbath “gatherings bound the [Jewish] community together in common loyalty to their distinctive way of life.”.</w:t>
                  </w:r>
                </w:p>
              </w:tc>
            </w:tr>
            <w:tr w:rsidR="00C5386C" w:rsidRPr="002344B3" w:rsidTr="000958CE">
              <w:tc>
                <w:tcPr>
                  <w:tcW w:w="1383" w:type="dxa"/>
                  <w:shd w:val="clear" w:color="auto" w:fill="auto"/>
                </w:tcPr>
                <w:p w:rsidR="00C5386C" w:rsidRPr="001105BA" w:rsidRDefault="00C5386C" w:rsidP="000958CE">
                  <w:pPr>
                    <w:pStyle w:val="NormalR"/>
                    <w:rPr>
                      <w:sz w:val="24"/>
                      <w:szCs w:val="24"/>
                    </w:rPr>
                  </w:pPr>
                  <w:r w:rsidRPr="001105BA">
                    <w:rPr>
                      <w:sz w:val="24"/>
                      <w:szCs w:val="24"/>
                    </w:rPr>
                    <w:lastRenderedPageBreak/>
                    <w:t>Cairo</w:t>
                  </w:r>
                  <w:r w:rsidRPr="001105BA">
                    <w:rPr>
                      <w:sz w:val="24"/>
                      <w:szCs w:val="24"/>
                    </w:rPr>
                    <w:br/>
                    <w:t xml:space="preserve"> Geniza</w:t>
                  </w:r>
                </w:p>
              </w:tc>
              <w:tc>
                <w:tcPr>
                  <w:tcW w:w="7473" w:type="dxa"/>
                  <w:shd w:val="clear" w:color="auto" w:fill="auto"/>
                </w:tcPr>
                <w:p w:rsidR="00C5386C" w:rsidRPr="002344B3" w:rsidRDefault="00C5386C" w:rsidP="00CC00EA">
                  <w:pPr>
                    <w:pStyle w:val="NormalR"/>
                    <w:rPr>
                      <w:sz w:val="24"/>
                      <w:szCs w:val="24"/>
                      <w:lang w:val="en-CA"/>
                    </w:rPr>
                  </w:pPr>
                  <w:r w:rsidRPr="002344B3">
                    <w:rPr>
                      <w:sz w:val="24"/>
                      <w:szCs w:val="24"/>
                      <w:lang w:val="en-CA"/>
                    </w:rPr>
                    <w:t>The Cairo Geniza reiterates that the Sabbath assemblies in medieval Egypt kept hosting the forum for  "</w:t>
                  </w:r>
                  <w:r w:rsidRPr="002344B3">
                    <w:rPr>
                      <w:i/>
                      <w:iCs/>
                      <w:sz w:val="24"/>
                      <w:szCs w:val="24"/>
                      <w:lang w:val="en-CA"/>
                    </w:rPr>
                    <w:t>matters that were in any ways regarded as being of public concern</w:t>
                  </w:r>
                  <w:r w:rsidRPr="002344B3">
                    <w:rPr>
                      <w:sz w:val="24"/>
                      <w:szCs w:val="24"/>
                      <w:lang w:val="en-CA"/>
                    </w:rPr>
                    <w:t>"</w:t>
                  </w:r>
                  <w:r w:rsidR="00B75EC1">
                    <w:rPr>
                      <w:sz w:val="24"/>
                      <w:szCs w:val="24"/>
                      <w:lang w:val="en-CA"/>
                    </w:rPr>
                    <w:t xml:space="preserve">, </w:t>
                  </w:r>
                  <w:r w:rsidR="005D10BD">
                    <w:rPr>
                      <w:sz w:val="24"/>
                      <w:szCs w:val="24"/>
                      <w:lang w:val="en-CA"/>
                    </w:rPr>
                    <w:fldChar w:fldCharType="begin"/>
                  </w:r>
                  <w:r w:rsidR="00CC00EA">
                    <w:rPr>
                      <w:sz w:val="24"/>
                      <w:szCs w:val="24"/>
                      <w:lang w:val="en-CA"/>
                    </w:rPr>
                    <w:instrText xml:space="preserve"> ADDIN EN.CITE &lt;EndNote&gt;&lt;Cite&gt;&lt;Author&gt;Goitein&lt;/Author&gt;&lt;Year&gt;1999&lt;/Year&gt;&lt;RecNum&gt;0&lt;/RecNum&gt;&lt;IDText&gt;A Mediterranean Society: An Abridgment in One Volume&lt;/IDText&gt;&lt;DisplayText&gt;[S-6]&lt;/DisplayText&gt;&lt;record&gt;&lt;ref-type name="Book"&gt;6&lt;/ref-type&gt;&lt;contributors&gt;&lt;authors&gt;&lt;author&gt;Goitein, Shlomo Dov&lt;/author&gt;&lt;author&gt;Lassner, Jacob&lt;/author&gt;&lt;/authors&gt;&lt;/contributors&gt;&lt;titles&gt;&lt;title&gt;A Mediterranean Society: An Abridgment in One Volume&lt;/title&gt;&lt;/titles&gt;&lt;dates&gt;&lt;year&gt;1999&lt;/year&gt;&lt;/dates&gt;&lt;pub-location&gt;Berkley&lt;/pub-location&gt;&lt;publisher&gt;University of California Press.&lt;/publisher&gt;&lt;/record&gt;&lt;/Cite&gt;&lt;/EndNote&gt;</w:instrText>
                  </w:r>
                  <w:r w:rsidR="005D10BD">
                    <w:rPr>
                      <w:sz w:val="24"/>
                      <w:szCs w:val="24"/>
                      <w:lang w:val="en-CA"/>
                    </w:rPr>
                    <w:fldChar w:fldCharType="separate"/>
                  </w:r>
                  <w:r w:rsidR="00CC00EA">
                    <w:rPr>
                      <w:sz w:val="24"/>
                      <w:szCs w:val="24"/>
                      <w:lang w:val="en-CA"/>
                    </w:rPr>
                    <w:t>[S-6]</w:t>
                  </w:r>
                  <w:r w:rsidR="005D10BD">
                    <w:rPr>
                      <w:sz w:val="24"/>
                      <w:szCs w:val="24"/>
                      <w:lang w:val="en-CA"/>
                    </w:rPr>
                    <w:fldChar w:fldCharType="end"/>
                  </w:r>
                  <w:r w:rsidR="007B229C">
                    <w:rPr>
                      <w:sz w:val="24"/>
                      <w:szCs w:val="24"/>
                      <w:lang w:val="en-CA"/>
                    </w:rPr>
                    <w:t>.</w:t>
                  </w:r>
                </w:p>
              </w:tc>
            </w:tr>
            <w:tr w:rsidR="00C5386C" w:rsidRPr="002344B3" w:rsidTr="000958CE">
              <w:tc>
                <w:tcPr>
                  <w:tcW w:w="1383" w:type="dxa"/>
                  <w:shd w:val="clear" w:color="auto" w:fill="auto"/>
                </w:tcPr>
                <w:p w:rsidR="00C5386C" w:rsidRPr="001105BA" w:rsidRDefault="00C5386C" w:rsidP="000958CE">
                  <w:pPr>
                    <w:pStyle w:val="NormalR"/>
                    <w:rPr>
                      <w:sz w:val="24"/>
                      <w:szCs w:val="24"/>
                    </w:rPr>
                  </w:pPr>
                  <w:r w:rsidRPr="001105BA">
                    <w:rPr>
                      <w:sz w:val="24"/>
                      <w:szCs w:val="24"/>
                    </w:rPr>
                    <w:t>Calvinists</w:t>
                  </w:r>
                  <w:r w:rsidRPr="001105BA">
                    <w:rPr>
                      <w:sz w:val="24"/>
                      <w:szCs w:val="24"/>
                    </w:rPr>
                    <w:br/>
                    <w:t xml:space="preserve">  (John </w:t>
                  </w:r>
                  <w:r w:rsidRPr="001105BA">
                    <w:rPr>
                      <w:sz w:val="24"/>
                      <w:szCs w:val="24"/>
                    </w:rPr>
                    <w:br/>
                    <w:t>Calvin)</w:t>
                  </w:r>
                </w:p>
              </w:tc>
              <w:tc>
                <w:tcPr>
                  <w:tcW w:w="7473" w:type="dxa"/>
                  <w:shd w:val="clear" w:color="auto" w:fill="auto"/>
                </w:tcPr>
                <w:p w:rsidR="00C5386C" w:rsidRPr="002344B3" w:rsidRDefault="00C5386C" w:rsidP="000958CE">
                  <w:pPr>
                    <w:pStyle w:val="NormalR"/>
                    <w:rPr>
                      <w:sz w:val="24"/>
                      <w:szCs w:val="24"/>
                      <w:lang w:val="en-CA"/>
                    </w:rPr>
                  </w:pPr>
                  <w:r w:rsidRPr="002344B3">
                    <w:rPr>
                      <w:sz w:val="24"/>
                      <w:szCs w:val="24"/>
                      <w:lang w:val="en-CA"/>
                    </w:rPr>
                    <w:t>The primordial role of Sabbath-keeping is a feature not only of Jewish culture but also of other typical covenantal cultures</w:t>
                  </w:r>
                </w:p>
                <w:p w:rsidR="00C5386C" w:rsidRPr="002344B3" w:rsidRDefault="00C5386C" w:rsidP="000958CE">
                  <w:pPr>
                    <w:pStyle w:val="NormalR"/>
                    <w:rPr>
                      <w:sz w:val="24"/>
                      <w:szCs w:val="24"/>
                      <w:lang w:val="en-CA"/>
                    </w:rPr>
                  </w:pPr>
                  <w:r w:rsidRPr="002344B3">
                    <w:rPr>
                      <w:sz w:val="24"/>
                      <w:szCs w:val="24"/>
                      <w:lang w:val="en-CA"/>
                    </w:rPr>
                    <w:t xml:space="preserve">Most remarkable is John Calvin’s insight into the dependence of the social stability of the congregation and of its social order on the Sabbath assembly. Speaking about the necessity of Sabbath meetings Calvin wrights: </w:t>
                  </w:r>
                </w:p>
                <w:p w:rsidR="00C5386C" w:rsidRPr="002344B3" w:rsidRDefault="00C5386C" w:rsidP="005D10BD">
                  <w:pPr>
                    <w:pStyle w:val="NormalR"/>
                    <w:rPr>
                      <w:sz w:val="24"/>
                      <w:szCs w:val="24"/>
                      <w:lang w:val="en-CA"/>
                    </w:rPr>
                  </w:pPr>
                  <w:r w:rsidRPr="002344B3">
                    <w:rPr>
                      <w:sz w:val="24"/>
                      <w:szCs w:val="24"/>
                      <w:lang w:val="en-CA"/>
                    </w:rPr>
                    <w:t xml:space="preserve">“But unless these meetings are stated and have fixed days allotted to them how can they be held? So impossible, however, would it be to preserve decency and order without this politic arrangement that the dissolution of it would </w:t>
                  </w:r>
                  <w:r w:rsidRPr="002344B3">
                    <w:rPr>
                      <w:i/>
                      <w:iCs/>
                      <w:sz w:val="24"/>
                      <w:szCs w:val="24"/>
                      <w:lang w:val="en-CA"/>
                    </w:rPr>
                    <w:t>instantly</w:t>
                  </w:r>
                  <w:r w:rsidRPr="002344B3">
                    <w:rPr>
                      <w:sz w:val="24"/>
                      <w:szCs w:val="24"/>
                      <w:lang w:val="en-CA"/>
                    </w:rPr>
                    <w:t xml:space="preserve"> lead to disturbance and ruin of the church</w:t>
                  </w:r>
                  <w:r w:rsidR="002B15E6">
                    <w:rPr>
                      <w:sz w:val="24"/>
                      <w:szCs w:val="24"/>
                      <w:lang w:val="en-CA"/>
                    </w:rPr>
                    <w:t>,</w:t>
                  </w:r>
                  <w:r w:rsidRPr="002344B3">
                    <w:rPr>
                      <w:sz w:val="24"/>
                      <w:szCs w:val="24"/>
                      <w:lang w:val="en-CA"/>
                    </w:rPr>
                    <w:t>”</w:t>
                  </w:r>
                  <w:r w:rsidR="002B15E6">
                    <w:rPr>
                      <w:sz w:val="24"/>
                      <w:szCs w:val="24"/>
                      <w:lang w:val="en-CA"/>
                    </w:rPr>
                    <w:t xml:space="preserve"> </w:t>
                  </w:r>
                  <w:r w:rsidRPr="002344B3">
                    <w:rPr>
                      <w:sz w:val="24"/>
                      <w:szCs w:val="24"/>
                      <w:cs/>
                      <w:lang w:val="en-CA"/>
                    </w:rPr>
                    <w:t>‎</w:t>
                  </w:r>
                  <w:r w:rsidR="005D10BD">
                    <w:rPr>
                      <w:sz w:val="24"/>
                      <w:szCs w:val="24"/>
                      <w:cs/>
                      <w:lang w:val="en-CA"/>
                    </w:rPr>
                    <w:fldChar w:fldCharType="begin"/>
                  </w:r>
                  <w:r w:rsidR="005D10BD">
                    <w:rPr>
                      <w:sz w:val="24"/>
                      <w:szCs w:val="24"/>
                      <w:lang w:val="en-CA"/>
                    </w:rPr>
                    <w:instrText xml:space="preserve"> ADDIN EN.CITE &lt;EndNote&gt;&lt;Cite&gt;&lt;Author&gt;Kingdon&lt;/Author&gt;&lt;Year&gt;1987&lt;/Year&gt;&lt;RecNum&gt;0&lt;/RecNum&gt;&lt;IDText&gt;John Calvin&amp;apos;s Contribution to Representative Government,&lt;/IDText&gt;&lt;DisplayText&gt;[S-7]&lt;/DisplayText&gt;&lt;record&gt;&lt;ref-type name="Book Section"&gt;5&lt;/ref-type&gt;&lt;contributors&gt;&lt;authors&gt;&lt;author&gt;Kingdon, Robert M.&lt;/author&gt;&lt;/authors&gt;&lt;secondary-authors&gt;&lt;author&gt;Mack, Phyllis&lt;/author&gt;&lt;author&gt;Jacob, Margaret C.&lt;/author&gt;&lt;/secondary-authors&gt;&lt;/contributors&gt;&lt;titles&gt;&lt;title&gt;John Calvin's Contribution to Representative Government,&lt;/title&gt;&lt;secondary-title&gt;Politics and Culture in Early Modern Europe&lt;/secondary-title&gt;&lt;/titles&gt;&lt;dates&gt;&lt;year&gt;1987&lt;/year&gt;&lt;/dates&gt;&lt;pub-location&gt;Cambridge, U.K.&lt;/pub-location&gt;&lt;pages&gt;183-199&lt;/pages&gt;&lt;publisher&gt;Cambridge University Press&lt;/publisher&gt;&lt;/record&gt;&lt;/Cite&gt;&lt;/EndNote&gt;</w:instrText>
                  </w:r>
                  <w:r w:rsidR="005D10BD">
                    <w:rPr>
                      <w:sz w:val="24"/>
                      <w:szCs w:val="24"/>
                      <w:cs/>
                      <w:lang w:val="en-CA"/>
                    </w:rPr>
                    <w:fldChar w:fldCharType="separate"/>
                  </w:r>
                  <w:r w:rsidR="005D10BD">
                    <w:rPr>
                      <w:sz w:val="24"/>
                      <w:szCs w:val="24"/>
                      <w:lang w:val="en-CA"/>
                    </w:rPr>
                    <w:t>[S-7]</w:t>
                  </w:r>
                  <w:r w:rsidR="005D10BD">
                    <w:rPr>
                      <w:sz w:val="24"/>
                      <w:szCs w:val="24"/>
                      <w:cs/>
                      <w:lang w:val="en-CA"/>
                    </w:rPr>
                    <w:fldChar w:fldCharType="end"/>
                  </w:r>
                  <w:r w:rsidR="007B229C">
                    <w:rPr>
                      <w:sz w:val="24"/>
                      <w:szCs w:val="24"/>
                    </w:rPr>
                    <w:t xml:space="preserve">. </w:t>
                  </w:r>
                </w:p>
              </w:tc>
            </w:tr>
            <w:tr w:rsidR="00C5386C" w:rsidRPr="002344B3" w:rsidTr="000958CE">
              <w:tc>
                <w:tcPr>
                  <w:tcW w:w="1383" w:type="dxa"/>
                  <w:shd w:val="clear" w:color="auto" w:fill="auto"/>
                </w:tcPr>
                <w:p w:rsidR="00C5386C" w:rsidRPr="001105BA" w:rsidRDefault="00C5386C" w:rsidP="000958CE">
                  <w:pPr>
                    <w:pStyle w:val="NormalR"/>
                    <w:rPr>
                      <w:sz w:val="24"/>
                      <w:szCs w:val="24"/>
                    </w:rPr>
                  </w:pPr>
                  <w:r w:rsidRPr="001105BA">
                    <w:rPr>
                      <w:sz w:val="24"/>
                      <w:szCs w:val="24"/>
                    </w:rPr>
                    <w:t xml:space="preserve">Scottish </w:t>
                  </w:r>
                  <w:r w:rsidRPr="001105BA">
                    <w:rPr>
                      <w:sz w:val="24"/>
                      <w:szCs w:val="24"/>
                    </w:rPr>
                    <w:br/>
                    <w:t>Presbyterians</w:t>
                  </w:r>
                  <w:r w:rsidRPr="001105BA">
                    <w:rPr>
                      <w:sz w:val="24"/>
                      <w:szCs w:val="24"/>
                    </w:rPr>
                    <w:br/>
                    <w:t xml:space="preserve"> (Robert </w:t>
                  </w:r>
                  <w:r w:rsidRPr="001105BA">
                    <w:rPr>
                      <w:sz w:val="24"/>
                      <w:szCs w:val="24"/>
                    </w:rPr>
                    <w:br/>
                    <w:t>Cox )</w:t>
                  </w:r>
                </w:p>
              </w:tc>
              <w:tc>
                <w:tcPr>
                  <w:tcW w:w="7473" w:type="dxa"/>
                  <w:shd w:val="clear" w:color="auto" w:fill="auto"/>
                </w:tcPr>
                <w:p w:rsidR="00C5386C" w:rsidRPr="002344B3" w:rsidRDefault="00C5386C" w:rsidP="00B75EC1">
                  <w:pPr>
                    <w:pStyle w:val="NormalR"/>
                    <w:rPr>
                      <w:sz w:val="24"/>
                      <w:szCs w:val="24"/>
                      <w:lang w:val="en-CA"/>
                    </w:rPr>
                  </w:pPr>
                  <w:r w:rsidRPr="002344B3">
                    <w:rPr>
                      <w:sz w:val="24"/>
                      <w:szCs w:val="24"/>
                      <w:lang w:val="en-CA"/>
                    </w:rPr>
                    <w:t>Robert Cox</w:t>
                  </w:r>
                  <w:r w:rsidR="007B229C">
                    <w:rPr>
                      <w:sz w:val="24"/>
                      <w:szCs w:val="24"/>
                      <w:lang w:val="en-CA"/>
                    </w:rPr>
                    <w:t>,</w:t>
                  </w:r>
                  <w:r w:rsidRPr="002344B3">
                    <w:rPr>
                      <w:sz w:val="24"/>
                      <w:szCs w:val="24"/>
                      <w:lang w:val="en-CA"/>
                    </w:rPr>
                    <w:t xml:space="preserve"> </w:t>
                  </w:r>
                  <w:r w:rsidR="00B75EC1">
                    <w:rPr>
                      <w:sz w:val="24"/>
                      <w:szCs w:val="24"/>
                      <w:lang w:val="en-CA"/>
                    </w:rPr>
                    <w:fldChar w:fldCharType="begin"/>
                  </w:r>
                  <w:r w:rsidR="00B75EC1">
                    <w:rPr>
                      <w:sz w:val="24"/>
                      <w:szCs w:val="24"/>
                      <w:lang w:val="en-CA"/>
                    </w:rPr>
                    <w:instrText xml:space="preserve"> ADDIN EN.CITE &lt;EndNote&gt;&lt;Cite&gt;&lt;Author&gt;Cox&lt;/Author&gt;&lt;Year&gt;1853&lt;/Year&gt;&lt;RecNum&gt;0&lt;/RecNum&gt;&lt;IDText&gt;Sabbath Laws and sabbath Duties&lt;/IDText&gt;&lt;DisplayText&gt;[S-8]&lt;/DisplayText&gt;&lt;record&gt;&lt;ref-type name="Book"&gt;6&lt;/ref-type&gt;&lt;contributors&gt;&lt;authors&gt;&lt;author&gt;Cox, Robert&lt;/author&gt;&lt;/authors&gt;&lt;/contributors&gt;&lt;titles&gt;&lt;title&gt;Sabbath Laws and sabbath Duties&lt;/title&gt;&lt;/titles&gt;&lt;dates&gt;&lt;year&gt;1853&lt;/year&gt;&lt;/dates&gt;&lt;pub-location&gt;Edinburgh&lt;/pub-location&gt;&lt;publisher&gt;Maclachlan and Stewart&lt;/publisher&gt;&lt;/record&gt;&lt;/Cite&gt;&lt;/EndNote&gt;</w:instrText>
                  </w:r>
                  <w:r w:rsidR="00B75EC1">
                    <w:rPr>
                      <w:sz w:val="24"/>
                      <w:szCs w:val="24"/>
                      <w:lang w:val="en-CA"/>
                    </w:rPr>
                    <w:fldChar w:fldCharType="separate"/>
                  </w:r>
                  <w:r w:rsidR="00B75EC1">
                    <w:rPr>
                      <w:sz w:val="24"/>
                      <w:szCs w:val="24"/>
                      <w:lang w:val="en-CA"/>
                    </w:rPr>
                    <w:t>[S-8]</w:t>
                  </w:r>
                  <w:r w:rsidR="00B75EC1">
                    <w:rPr>
                      <w:sz w:val="24"/>
                      <w:szCs w:val="24"/>
                      <w:lang w:val="en-CA"/>
                    </w:rPr>
                    <w:fldChar w:fldCharType="end"/>
                  </w:r>
                  <w:r w:rsidRPr="002344B3">
                    <w:rPr>
                      <w:sz w:val="24"/>
                      <w:szCs w:val="24"/>
                      <w:lang w:val="en-CA"/>
                    </w:rPr>
                    <w:t>scrutinizes prisoners of Newgate and subsequently lectures that the path to vice starts with “</w:t>
                  </w:r>
                  <w:r w:rsidRPr="002344B3">
                    <w:rPr>
                      <w:i/>
                      <w:iCs/>
                      <w:sz w:val="24"/>
                      <w:szCs w:val="24"/>
                      <w:lang w:val="en-CA"/>
                    </w:rPr>
                    <w:t>evil associates</w:t>
                  </w:r>
                  <w:r w:rsidRPr="002344B3">
                    <w:rPr>
                      <w:sz w:val="24"/>
                      <w:szCs w:val="24"/>
                      <w:lang w:val="en-CA"/>
                    </w:rPr>
                    <w:t>” and with “</w:t>
                  </w:r>
                  <w:r w:rsidRPr="002344B3">
                    <w:rPr>
                      <w:i/>
                      <w:iCs/>
                      <w:sz w:val="24"/>
                      <w:szCs w:val="24"/>
                      <w:lang w:val="en-CA"/>
                    </w:rPr>
                    <w:t>being drawn out by bad associates to the breach of Sabbath.</w:t>
                  </w:r>
                  <w:r w:rsidRPr="002344B3">
                    <w:rPr>
                      <w:sz w:val="24"/>
                      <w:szCs w:val="24"/>
                      <w:lang w:val="en-CA"/>
                    </w:rPr>
                    <w:t>” The author admits that some Sabbath keepers also stray away, but he explains that nine tenth of the inmates were persons who “were not in the habit of attending a place of worship.” This observation has both a factual value and also an acknowledgment that in the covenantal experience, the mere attendance at the assembly has a significant effect of keeping one on track.</w:t>
                  </w:r>
                </w:p>
                <w:p w:rsidR="00C5386C" w:rsidRPr="002344B3" w:rsidRDefault="00C5386C" w:rsidP="000958CE">
                  <w:pPr>
                    <w:pStyle w:val="NormalR"/>
                    <w:rPr>
                      <w:sz w:val="24"/>
                      <w:szCs w:val="24"/>
                      <w:lang w:val="en-CA"/>
                    </w:rPr>
                  </w:pPr>
                </w:p>
                <w:p w:rsidR="00C5386C" w:rsidRPr="002344B3" w:rsidRDefault="00C5386C" w:rsidP="000958CE">
                  <w:pPr>
                    <w:pStyle w:val="NormalR"/>
                    <w:rPr>
                      <w:sz w:val="24"/>
                      <w:szCs w:val="24"/>
                      <w:lang w:val="en-CA"/>
                    </w:rPr>
                  </w:pPr>
                </w:p>
              </w:tc>
            </w:tr>
          </w:tbl>
          <w:p w:rsidR="00C5386C" w:rsidRDefault="00C5386C" w:rsidP="00C5386C"/>
          <w:p w:rsidR="00C5386C" w:rsidRPr="00EA4154" w:rsidRDefault="00C5386C" w:rsidP="00B75EC1">
            <w:pPr>
              <w:ind w:firstLine="0"/>
            </w:pPr>
            <w:r>
              <w:rPr>
                <w:rStyle w:val="1Char"/>
              </w:rPr>
              <w:t xml:space="preserve">B) </w:t>
            </w:r>
            <w:r w:rsidRPr="00EA4154">
              <w:rPr>
                <w:rStyle w:val="1Char"/>
              </w:rPr>
              <w:t>Since we already blundered into the terminology of political science we first distinguish between egalitarian and stratified societies. In egalitarian societies the members consider</w:t>
            </w:r>
            <w:r w:rsidRPr="00EA4154">
              <w:t xml:space="preserve"> each other equal in social status, rights and obligations. There are many variants of egalitarian societies and most of them belong to nomadic cultures: hunter-gatherers, horticulturalists and pastoralists. In settled societies, egalitarian societies are very rare; one form of settled egalitarian culture is the covenantal society which is the focus of this investigation. In contrast, a culture admitting social distinctions between various classes, some more privileged than others is not egalitarian but stratified. Intuitively one assumes that democracy also has its roots in an egalitarian culture, and there is archaeological evidence of pre-bronze age egalitarian settlements in Greece</w:t>
            </w:r>
            <w:r w:rsidR="00B75EC1">
              <w:fldChar w:fldCharType="begin"/>
            </w:r>
            <w:r w:rsidR="00B75EC1">
              <w:instrText xml:space="preserve"> ADDIN EN.CITE &lt;EndNote&gt;&lt;Cite&gt;&lt;Author&gt;Wilson&lt;/Author&gt;&lt;Year&gt;2006&lt;/Year&gt;&lt;RecNum&gt;0&lt;/RecNum&gt;&lt;IDText&gt;Encyclopedia of Ancient Greece&lt;/IDText&gt;&lt;DisplayText&gt;[S-9]&lt;/DisplayText&gt;&lt;record&gt;&lt;ref-type name="Book"&gt;6&lt;/ref-type&gt;&lt;contributors&gt;&lt;authors&gt;&lt;author&gt;Wilson, Nigel Guy&lt;/author&gt;&lt;/authors&gt;&lt;/contributors&gt;&lt;titles&gt;&lt;title&gt;Encyclopedia of Ancient Greece&lt;/title&gt;&lt;/titles&gt;&lt;dates&gt;&lt;year&gt;2006&lt;/year&gt;&lt;/dates&gt;&lt;pub-location&gt;New York&lt;/pub-location&gt;&lt;publisher&gt;Routledge&lt;/publisher&gt;&lt;/record&gt;&lt;/Cite&gt;&lt;/EndNote&gt;</w:instrText>
            </w:r>
            <w:r w:rsidR="00B75EC1">
              <w:fldChar w:fldCharType="separate"/>
            </w:r>
            <w:r w:rsidR="00B75EC1">
              <w:rPr>
                <w:noProof/>
              </w:rPr>
              <w:t>[S-9]</w:t>
            </w:r>
            <w:r w:rsidR="00B75EC1">
              <w:fldChar w:fldCharType="end"/>
            </w:r>
            <w:r w:rsidR="007B229C">
              <w:t xml:space="preserve">. </w:t>
            </w:r>
            <w:r w:rsidRPr="00EA4154">
              <w:t xml:space="preserve">Surprisingly though, the earliest known appearance of democratic rule is in a stratified society </w:t>
            </w:r>
            <w:r w:rsidRPr="00EA4154">
              <w:rPr>
                <w:cs/>
              </w:rPr>
              <w:t>‎</w:t>
            </w:r>
            <w:r w:rsidR="005D10BD">
              <w:rPr>
                <w:cs/>
              </w:rPr>
              <w:fldChar w:fldCharType="begin"/>
            </w:r>
            <w:r w:rsidR="005D10BD">
              <w:instrText xml:space="preserve"> ADDIN EN.CITE &lt;EndNote&gt;&lt;Cite&gt;&lt;Author&gt;Wilson&lt;/Author&gt;&lt;Year&gt;2006&lt;/Year&gt;&lt;RecNum&gt;0&lt;/RecNum&gt;&lt;IDText&gt;Encyclopedia of Ancient Greece&lt;/IDText&gt;&lt;DisplayText&gt;[S-9]&lt;/DisplayText&gt;&lt;record&gt;&lt;ref-type name="Book"&gt;6&lt;/ref-type&gt;&lt;contributors&gt;&lt;authors&gt;&lt;author&gt;Wilson, Nigel Guy&lt;/author&gt;&lt;/authors&gt;&lt;/contributors&gt;&lt;titles&gt;&lt;title&gt;Encyclopedia of Ancient Greece&lt;/title&gt;&lt;/titles&gt;&lt;dates&gt;&lt;year&gt;2006&lt;/year&gt;&lt;/dates&gt;&lt;pub-location&gt;New York&lt;/pub-location&gt;&lt;publisher&gt;Routledge&lt;/publisher&gt;&lt;/record&gt;&lt;/Cite&gt;&lt;/EndNote&gt;</w:instrText>
            </w:r>
            <w:r w:rsidR="005D10BD">
              <w:rPr>
                <w:cs/>
              </w:rPr>
              <w:fldChar w:fldCharType="separate"/>
            </w:r>
            <w:r w:rsidR="005D10BD">
              <w:rPr>
                <w:noProof/>
              </w:rPr>
              <w:t>[S-9]</w:t>
            </w:r>
            <w:r w:rsidR="005D10BD">
              <w:rPr>
                <w:cs/>
              </w:rPr>
              <w:fldChar w:fldCharType="end"/>
            </w:r>
            <w:r w:rsidR="007B229C">
              <w:rPr>
                <w:noProof/>
                <w:lang w:val="en-CA"/>
              </w:rPr>
              <w:t xml:space="preserve">. </w:t>
            </w:r>
            <w:r w:rsidRPr="00EA4154">
              <w:t xml:space="preserve">Thus, in the democracy of ancient Athens all free men had voting rights (slaves and women had no right to vote).  However, not everyone had the right to be elected for every public office. Each function was assigned to a certain social class, which </w:t>
            </w:r>
            <w:r w:rsidRPr="00EA4154">
              <w:lastRenderedPageBreak/>
              <w:t>contradicts egalitarian principles even though it is consistent with democracy. We make these distinctions because democracy and the Pilgrims’ covenantal persuasion are fundamental values of modern America. These American values gave rise to the American constitutional confederation, which in turn has been followed all over the world establishing constitutional republics, constitutional monarchies or other constitutional confederations</w:t>
            </w:r>
          </w:p>
          <w:p w:rsidR="00C5386C" w:rsidRPr="00AA212F" w:rsidRDefault="00C5386C" w:rsidP="007B229C">
            <w:pPr>
              <w:ind w:firstLine="0"/>
            </w:pPr>
            <w:r w:rsidRPr="002344B3">
              <w:br w:type="page"/>
            </w:r>
            <w:r>
              <w:t xml:space="preserve">C) </w:t>
            </w:r>
            <w:r w:rsidRPr="00AA212F">
              <w:t xml:space="preserve">In a covenantal society sovereignty belongs to the congregation. The congregation has the authority to accuse, judge, punish and acquit </w:t>
            </w:r>
            <w:r w:rsidR="00BE297F" w:rsidRPr="00BE297F">
              <w:rPr>
                <w:i/>
                <w:iCs/>
              </w:rPr>
              <w:t>transgressors</w:t>
            </w:r>
            <w:r w:rsidRPr="00AA212F">
              <w:t>. In all so-documented covenantal societies (Table 1), members are prohibited to work on the Sabbath and consequently their participation at the weekly assembly is taken for granted. The periodic assembly produced a periodic reinforcement of the group consciousness, of the reliance on each other, of the covenantal obligation resulting in weekly peaks of the social cohesion deterring delinquent</w:t>
            </w:r>
            <w:r w:rsidR="007B229C">
              <w:t>s from repeating their offenses.</w:t>
            </w:r>
          </w:p>
          <w:p w:rsidR="00C5386C" w:rsidRPr="00D93C02" w:rsidRDefault="00C5386C" w:rsidP="00C5386C">
            <w:pPr>
              <w:rPr>
                <w:sz w:val="20"/>
                <w:szCs w:val="20"/>
              </w:rPr>
            </w:pPr>
          </w:p>
          <w:p w:rsidR="00C5386C" w:rsidRDefault="00C5386C" w:rsidP="00C5386C">
            <w:pPr>
              <w:rPr>
                <w:ins w:id="0" w:author="LewiSnb" w:date="2014-11-11T13:50:00Z"/>
              </w:rPr>
            </w:pPr>
          </w:p>
          <w:p w:rsidR="007A4386" w:rsidRPr="002344B3" w:rsidRDefault="007A4386" w:rsidP="00C5386C"/>
          <w:p w:rsidR="00C5386C" w:rsidRPr="002344B3" w:rsidRDefault="00C5386C" w:rsidP="00C5386C">
            <w:r w:rsidRPr="002344B3" w:rsidDel="00A658A1">
              <w:t xml:space="preserve"> </w:t>
            </w:r>
          </w:p>
          <w:p w:rsidR="00C5386C" w:rsidRPr="002344B3" w:rsidRDefault="00C5386C" w:rsidP="00C5386C"/>
          <w:p w:rsidR="00C5386C" w:rsidRPr="002344B3" w:rsidRDefault="00C5386C" w:rsidP="00C5386C"/>
          <w:p w:rsidR="00C5386C" w:rsidRDefault="00C5386C" w:rsidP="00C5386C"/>
          <w:p w:rsidR="00C5386C" w:rsidRPr="001105BA" w:rsidRDefault="00C5386C" w:rsidP="00C5386C">
            <w:pPr>
              <w:pStyle w:val="Appendix"/>
              <w:rPr>
                <w:sz w:val="24"/>
                <w:szCs w:val="24"/>
              </w:rPr>
            </w:pPr>
            <w:r w:rsidRPr="001105BA">
              <w:rPr>
                <w:sz w:val="24"/>
                <w:szCs w:val="24"/>
              </w:rPr>
              <w:t>Supplementary Information SI2</w:t>
            </w:r>
          </w:p>
          <w:p w:rsidR="00C5386C" w:rsidRPr="002344B3" w:rsidRDefault="00C5386C" w:rsidP="00C5386C">
            <w:pPr>
              <w:rPr>
                <w:rStyle w:val="A31Char"/>
                <w:b w:val="0"/>
                <w:bCs w:val="0"/>
                <w:kern w:val="0"/>
              </w:rPr>
            </w:pPr>
            <w:r w:rsidRPr="002344B3">
              <w:t>This supplement explains the derivation of the eigenvalues of the two equilibria of the STRS model. It also provides additional information about the magnitude of the transgression rate β.</w:t>
            </w:r>
          </w:p>
          <w:p w:rsidR="00C5386C" w:rsidRPr="002344B3" w:rsidRDefault="00C5386C" w:rsidP="00C5386C">
            <w:pPr>
              <w:pStyle w:val="A3-1"/>
              <w:rPr>
                <w:sz w:val="24"/>
                <w:szCs w:val="24"/>
              </w:rPr>
            </w:pPr>
            <w:bookmarkStart w:id="1" w:name="_Ref324170289"/>
            <w:r w:rsidRPr="002344B3">
              <w:rPr>
                <w:sz w:val="24"/>
                <w:szCs w:val="24"/>
              </w:rPr>
              <w:t>SI2-1</w:t>
            </w:r>
            <w:r w:rsidRPr="002344B3">
              <w:rPr>
                <w:sz w:val="24"/>
                <w:szCs w:val="24"/>
              </w:rPr>
              <w:tab/>
              <w:t xml:space="preserve">Equilibria and </w:t>
            </w:r>
            <w:bookmarkEnd w:id="1"/>
            <w:r w:rsidRPr="002344B3">
              <w:rPr>
                <w:sz w:val="24"/>
                <w:szCs w:val="24"/>
              </w:rPr>
              <w:t>stability</w:t>
            </w:r>
          </w:p>
          <w:p w:rsidR="00C5386C" w:rsidRPr="001105BA" w:rsidRDefault="00C5386C" w:rsidP="00C5386C">
            <w:pPr>
              <w:pStyle w:val="A3-111"/>
              <w:rPr>
                <w:b w:val="0"/>
                <w:bCs w:val="0"/>
                <w:i w:val="0"/>
                <w:iCs w:val="0"/>
              </w:rPr>
            </w:pPr>
            <w:r w:rsidRPr="001105BA">
              <w:t xml:space="preserve">E1: The </w:t>
            </w:r>
            <w:r w:rsidR="007B6615" w:rsidRPr="001105BA">
              <w:t>transgressor-free</w:t>
            </w:r>
            <w:r w:rsidRPr="001105BA">
              <w:t xml:space="preserve"> equilibrium: </w:t>
            </w:r>
            <w:r w:rsidRPr="001105BA">
              <w:rPr>
                <w:b w:val="0"/>
                <w:bCs w:val="0"/>
                <w:i w:val="0"/>
                <w:iCs w:val="0"/>
                <w:u w:val="none"/>
              </w:rPr>
              <w:t>The Jacobian at the point of equilibrium is</w:t>
            </w:r>
          </w:p>
          <w:p w:rsidR="00C5386C" w:rsidRPr="002344B3" w:rsidRDefault="00C5386C" w:rsidP="00C5386C">
            <w:r w:rsidRPr="002344B3">
              <w:object w:dxaOrig="218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9.2pt;height:36.6pt" o:ole="">
                  <v:imagedata r:id="rId11" o:title=""/>
                </v:shape>
                <o:OLEObject Type="Embed" ProgID="Equation.3" ShapeID="_x0000_i1025" DrawAspect="Content" ObjectID="_1480233375" r:id="rId12"/>
              </w:object>
            </w:r>
          </w:p>
          <w:p w:rsidR="00C5386C" w:rsidRPr="002344B3" w:rsidRDefault="00C5386C" w:rsidP="00C5386C">
            <w:pPr>
              <w:ind w:firstLine="0"/>
            </w:pPr>
            <w:r w:rsidRPr="002344B3">
              <w:t>The eigenvalues need to satisfy the quadratic equation</w:t>
            </w:r>
            <w:proofErr w:type="gramStart"/>
            <w:r w:rsidRPr="002344B3">
              <w:t xml:space="preserve">: </w:t>
            </w:r>
            <w:proofErr w:type="gramEnd"/>
            <w:r w:rsidRPr="002344B3">
              <w:rPr>
                <w:position w:val="-10"/>
              </w:rPr>
              <w:object w:dxaOrig="2295" w:dyaOrig="345">
                <v:shape id="_x0000_i1026" type="#_x0000_t75" style="width:114.6pt;height:16.2pt" o:ole="">
                  <v:imagedata r:id="rId13" o:title=""/>
                </v:shape>
                <o:OLEObject Type="Embed" ProgID="Equation.3" ShapeID="_x0000_i1026" DrawAspect="Content" ObjectID="_1480233376" r:id="rId14"/>
              </w:object>
            </w:r>
            <w:r w:rsidRPr="002344B3">
              <w:t xml:space="preserve">. They are </w:t>
            </w:r>
            <w:r w:rsidRPr="002344B3">
              <w:rPr>
                <w:position w:val="-10"/>
              </w:rPr>
              <w:object w:dxaOrig="840" w:dyaOrig="345">
                <v:shape id="_x0000_i1027" type="#_x0000_t75" style="width:42pt;height:16.2pt" o:ole="">
                  <v:imagedata r:id="rId15" o:title=""/>
                </v:shape>
                <o:OLEObject Type="Embed" ProgID="Equation.3" ShapeID="_x0000_i1027" DrawAspect="Content" ObjectID="_1480233377" r:id="rId16"/>
              </w:object>
            </w:r>
            <w:r w:rsidRPr="002344B3">
              <w:t xml:space="preserve"> </w:t>
            </w:r>
            <w:proofErr w:type="gramStart"/>
            <w:r w:rsidRPr="002344B3">
              <w:t xml:space="preserve">and </w:t>
            </w:r>
            <w:proofErr w:type="gramEnd"/>
            <w:r w:rsidRPr="002344B3">
              <w:rPr>
                <w:position w:val="-10"/>
              </w:rPr>
              <w:object w:dxaOrig="1065" w:dyaOrig="345">
                <v:shape id="_x0000_i1028" type="#_x0000_t75" style="width:52.8pt;height:16.2pt" o:ole="">
                  <v:imagedata r:id="rId17" o:title=""/>
                </v:shape>
                <o:OLEObject Type="Embed" ProgID="Equation.3" ShapeID="_x0000_i1028" DrawAspect="Content" ObjectID="_1480233378" r:id="rId18"/>
              </w:object>
            </w:r>
            <w:r w:rsidRPr="002344B3">
              <w:t>, and are both real.</w:t>
            </w:r>
          </w:p>
          <w:p w:rsidR="00C5386C" w:rsidRPr="002344B3" w:rsidRDefault="00C5386C" w:rsidP="00C5386C">
            <w:r w:rsidRPr="002344B3">
              <w:t xml:space="preserve">When γ&gt;β both eigenvalues of the </w:t>
            </w:r>
            <w:r w:rsidR="00BE297F" w:rsidRPr="00BE297F">
              <w:rPr>
                <w:i/>
                <w:iCs/>
              </w:rPr>
              <w:t>transgressor</w:t>
            </w:r>
            <w:r w:rsidRPr="002344B3">
              <w:t xml:space="preserve"> free equilibrium are negative and the equilibrium is stable. When γ&lt;β,   then the eigenvalue λ</w:t>
            </w:r>
            <w:r w:rsidRPr="002344B3">
              <w:rPr>
                <w:vertAlign w:val="subscript"/>
              </w:rPr>
              <w:t>2</w:t>
            </w:r>
            <w:r w:rsidRPr="002344B3">
              <w:t xml:space="preserve"> is positive and the equilibrium is unstable</w:t>
            </w:r>
          </w:p>
          <w:p w:rsidR="00C5386C" w:rsidRPr="001105BA" w:rsidRDefault="00C5386C" w:rsidP="00C5386C">
            <w:pPr>
              <w:pStyle w:val="A3-111"/>
              <w:rPr>
                <w:u w:val="none"/>
              </w:rPr>
            </w:pPr>
            <w:r w:rsidRPr="001105BA">
              <w:t>E2: The equilibrium of endemic sin</w:t>
            </w:r>
            <w:r w:rsidRPr="001105BA">
              <w:rPr>
                <w:u w:val="none"/>
              </w:rPr>
              <w:t xml:space="preserve">   The Jacobian is:</w:t>
            </w:r>
          </w:p>
          <w:p w:rsidR="00C5386C" w:rsidRPr="002344B3" w:rsidRDefault="00C5386C" w:rsidP="00C5386C">
            <w:r w:rsidRPr="002344B3">
              <w:object w:dxaOrig="3320" w:dyaOrig="2640">
                <v:shape id="_x0000_i1029" type="#_x0000_t75" style="width:166.2pt;height:132pt" o:ole="">
                  <v:imagedata r:id="rId19" o:title=""/>
                </v:shape>
                <o:OLEObject Type="Embed" ProgID="Equation.3" ShapeID="_x0000_i1029" DrawAspect="Content" ObjectID="_1480233379" r:id="rId20"/>
              </w:object>
            </w:r>
          </w:p>
          <w:p w:rsidR="00C5386C" w:rsidRPr="002344B3" w:rsidRDefault="00C5386C" w:rsidP="00C5386C">
            <w:pPr>
              <w:ind w:firstLine="0"/>
            </w:pPr>
            <w:r w:rsidRPr="002344B3">
              <w:t>The characteristic equation of the Jacobian is</w:t>
            </w:r>
            <w:proofErr w:type="gramStart"/>
            <w:r w:rsidRPr="002344B3">
              <w:t xml:space="preserve">:  </w:t>
            </w:r>
            <w:proofErr w:type="gramEnd"/>
            <w:r w:rsidRPr="002344B3">
              <w:rPr>
                <w:position w:val="-28"/>
              </w:rPr>
              <w:object w:dxaOrig="2900" w:dyaOrig="660">
                <v:shape id="_x0000_i1030" type="#_x0000_t75" style="width:145.2pt;height:32.4pt" o:ole="">
                  <v:imagedata r:id="rId21" o:title=""/>
                </v:shape>
                <o:OLEObject Type="Embed" ProgID="Equation.3" ShapeID="_x0000_i1030" DrawAspect="Content" ObjectID="_1480233380" r:id="rId22"/>
              </w:object>
            </w:r>
            <w:r w:rsidRPr="002344B3">
              <w:t>.</w:t>
            </w:r>
          </w:p>
          <w:p w:rsidR="00C5386C" w:rsidRPr="002344B3" w:rsidRDefault="00C5386C" w:rsidP="00C5386C">
            <w:pPr>
              <w:ind w:firstLine="0"/>
            </w:pPr>
            <w:r w:rsidRPr="002344B3">
              <w:t xml:space="preserve"> If γ&lt;β then the product of the eigenvalues is positive and their sum is negative, hence both eigenvalues always have negative real parts and the endemic sin equilibrium is stable. </w:t>
            </w:r>
          </w:p>
          <w:p w:rsidR="00C5386C" w:rsidRPr="002344B3" w:rsidRDefault="00C5386C" w:rsidP="00C5386C">
            <w:pPr>
              <w:pStyle w:val="A2-1"/>
              <w:rPr>
                <w:sz w:val="24"/>
                <w:szCs w:val="24"/>
              </w:rPr>
            </w:pPr>
            <w:r w:rsidRPr="002344B3">
              <w:rPr>
                <w:sz w:val="24"/>
                <w:szCs w:val="24"/>
              </w:rPr>
              <w:t>SI2-2</w:t>
            </w:r>
            <w:r w:rsidRPr="002344B3">
              <w:rPr>
                <w:sz w:val="24"/>
                <w:szCs w:val="24"/>
              </w:rPr>
              <w:tab/>
              <w:t xml:space="preserve">Estimating the rate of spread of heroin addiction </w:t>
            </w:r>
            <w:r w:rsidRPr="002344B3">
              <w:rPr>
                <w:sz w:val="24"/>
                <w:szCs w:val="24"/>
              </w:rPr>
              <w:br/>
            </w:r>
          </w:p>
          <w:tbl>
            <w:tblPr>
              <w:tblW w:w="0" w:type="auto"/>
              <w:tblInd w:w="432" w:type="dxa"/>
              <w:tblLook w:val="04A0" w:firstRow="1" w:lastRow="0" w:firstColumn="1" w:lastColumn="0" w:noHBand="0" w:noVBand="1"/>
            </w:tblPr>
            <w:tblGrid>
              <w:gridCol w:w="7535"/>
            </w:tblGrid>
            <w:tr w:rsidR="00C5386C" w:rsidRPr="002344B3" w:rsidTr="000958CE">
              <w:tc>
                <w:tcPr>
                  <w:tcW w:w="8856" w:type="dxa"/>
                </w:tcPr>
                <w:p w:rsidR="00C5386C" w:rsidRPr="002344B3" w:rsidRDefault="005174A2" w:rsidP="000958CE">
                  <w:pPr>
                    <w:pStyle w:val="A3-1"/>
                    <w:jc w:val="center"/>
                    <w:rPr>
                      <w:b/>
                      <w:bCs/>
                      <w:sz w:val="24"/>
                      <w:szCs w:val="24"/>
                    </w:rPr>
                  </w:pPr>
                  <w:r>
                    <w:rPr>
                      <w:b/>
                      <w:bCs/>
                      <w:noProof/>
                      <w:sz w:val="24"/>
                      <w:szCs w:val="24"/>
                      <w:lang w:eastAsia="en-CA"/>
                    </w:rPr>
                    <w:drawing>
                      <wp:inline distT="0" distB="0" distL="0" distR="0" wp14:anchorId="73CFBECF" wp14:editId="03D80496">
                        <wp:extent cx="2927350" cy="4120515"/>
                        <wp:effectExtent l="19050" t="0" r="6350" b="0"/>
                        <wp:docPr id="44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cstate="print"/>
                                <a:srcRect/>
                                <a:stretch>
                                  <a:fillRect/>
                                </a:stretch>
                              </pic:blipFill>
                              <pic:spPr bwMode="auto">
                                <a:xfrm>
                                  <a:off x="0" y="0"/>
                                  <a:ext cx="2927350" cy="4120515"/>
                                </a:xfrm>
                                <a:prstGeom prst="rect">
                                  <a:avLst/>
                                </a:prstGeom>
                                <a:noFill/>
                                <a:ln w="9525">
                                  <a:noFill/>
                                  <a:miter lim="800000"/>
                                  <a:headEnd/>
                                  <a:tailEnd/>
                                </a:ln>
                              </pic:spPr>
                            </pic:pic>
                          </a:graphicData>
                        </a:graphic>
                      </wp:inline>
                    </w:drawing>
                  </w:r>
                </w:p>
              </w:tc>
            </w:tr>
            <w:tr w:rsidR="00C5386C" w:rsidRPr="002344B3" w:rsidTr="000958CE">
              <w:tc>
                <w:tcPr>
                  <w:tcW w:w="8856" w:type="dxa"/>
                </w:tcPr>
                <w:p w:rsidR="00C5386C" w:rsidRPr="002344B3" w:rsidRDefault="00C5386C" w:rsidP="000958CE">
                  <w:pPr>
                    <w:pStyle w:val="Caption"/>
                    <w:jc w:val="center"/>
                  </w:pPr>
                  <w:r w:rsidRPr="002344B3">
                    <w:t xml:space="preserve">Figure S2 - </w:t>
                  </w:r>
                  <w:r w:rsidRPr="002344B3">
                    <w:rPr>
                      <w:noProof/>
                    </w:rPr>
                    <w:t>1</w:t>
                  </w:r>
                  <w:r w:rsidRPr="002344B3">
                    <w:t xml:space="preserve"> Estimating the rate of spread of heroin addiction</w:t>
                  </w:r>
                </w:p>
                <w:p w:rsidR="00C5386C" w:rsidRPr="002344B3" w:rsidRDefault="00C5386C" w:rsidP="000958CE">
                  <w:pPr>
                    <w:pStyle w:val="Caption"/>
                  </w:pPr>
                </w:p>
              </w:tc>
            </w:tr>
          </w:tbl>
          <w:p w:rsidR="00C5386C" w:rsidRPr="002344B3" w:rsidRDefault="00C5386C" w:rsidP="00C5386C">
            <w:bookmarkStart w:id="2" w:name="_Ref324334235"/>
            <w:r w:rsidRPr="002344B3">
              <w:lastRenderedPageBreak/>
              <w:t xml:space="preserve">Figure S2- </w:t>
            </w:r>
            <w:r w:rsidRPr="002344B3">
              <w:rPr>
                <w:noProof/>
              </w:rPr>
              <w:t>1</w:t>
            </w:r>
            <w:bookmarkEnd w:id="2"/>
            <w:r w:rsidRPr="002344B3">
              <w:t xml:space="preserve"> illustrates the outcome of a simulation replicating results of Mackintosh and Stewart (see Evaluating β of heroin addiction discussed in the main text).</w:t>
            </w:r>
          </w:p>
          <w:p w:rsidR="00C5386C" w:rsidRPr="007503AA" w:rsidRDefault="00C5386C" w:rsidP="00C5386C">
            <w:pPr>
              <w:pStyle w:val="Appendix"/>
              <w:rPr>
                <w:rStyle w:val="A311Char"/>
                <w:b/>
                <w:bCs/>
                <w:sz w:val="24"/>
                <w:szCs w:val="24"/>
                <w:lang w:val="fr-CA"/>
              </w:rPr>
            </w:pPr>
            <w:proofErr w:type="spellStart"/>
            <w:r w:rsidRPr="007503AA">
              <w:rPr>
                <w:rStyle w:val="A311Char"/>
                <w:b/>
                <w:bCs/>
                <w:sz w:val="24"/>
                <w:szCs w:val="24"/>
                <w:lang w:val="fr-CA"/>
              </w:rPr>
              <w:t>Supplementary</w:t>
            </w:r>
            <w:proofErr w:type="spellEnd"/>
            <w:r w:rsidRPr="007503AA">
              <w:rPr>
                <w:rStyle w:val="A311Char"/>
                <w:b/>
                <w:bCs/>
                <w:sz w:val="24"/>
                <w:szCs w:val="24"/>
                <w:lang w:val="fr-CA"/>
              </w:rPr>
              <w:t xml:space="preserve"> Information SI3   </w:t>
            </w:r>
          </w:p>
          <w:p w:rsidR="00C5386C" w:rsidRPr="00CE3FC3" w:rsidRDefault="00C5386C" w:rsidP="00C5386C">
            <w:pPr>
              <w:pStyle w:val="A3-1"/>
              <w:rPr>
                <w:rStyle w:val="A311Char"/>
                <w:b/>
                <w:bCs/>
                <w:sz w:val="24"/>
                <w:szCs w:val="24"/>
                <w:lang w:val="fr-CA"/>
              </w:rPr>
            </w:pPr>
            <w:r w:rsidRPr="00CE3FC3">
              <w:rPr>
                <w:rStyle w:val="A311Char"/>
                <w:b/>
                <w:bCs/>
                <w:sz w:val="24"/>
                <w:szCs w:val="24"/>
                <w:lang w:val="fr-CA"/>
              </w:rPr>
              <w:t>SI3-</w:t>
            </w:r>
            <w:r w:rsidRPr="00F3698E">
              <w:rPr>
                <w:rStyle w:val="A311Char"/>
                <w:b/>
                <w:bCs/>
                <w:sz w:val="24"/>
                <w:szCs w:val="24"/>
                <w:lang w:val="fr-CA"/>
              </w:rPr>
              <w:t xml:space="preserve">1 The </w:t>
            </w:r>
            <w:r w:rsidR="005410D0" w:rsidRPr="00F3698E">
              <w:rPr>
                <w:rStyle w:val="A311Char"/>
                <w:b/>
                <w:bCs/>
                <w:i/>
                <w:iCs/>
                <w:sz w:val="24"/>
                <w:szCs w:val="24"/>
                <w:lang w:val="fr-CA"/>
              </w:rPr>
              <w:t>repentance</w:t>
            </w:r>
            <w:r w:rsidRPr="00AF04C5">
              <w:rPr>
                <w:rStyle w:val="A311Char"/>
                <w:b/>
                <w:bCs/>
                <w:sz w:val="24"/>
                <w:szCs w:val="24"/>
                <w:lang w:val="fr-CA"/>
              </w:rPr>
              <w:t xml:space="preserve"> coefficient </w:t>
            </w:r>
            <w:r w:rsidRPr="002344B3">
              <w:rPr>
                <w:rStyle w:val="A311Char"/>
                <w:b/>
                <w:bCs/>
                <w:sz w:val="24"/>
                <w:szCs w:val="24"/>
              </w:rPr>
              <w:t>γ</w:t>
            </w:r>
          </w:p>
          <w:p w:rsidR="00C5386C" w:rsidRPr="002344B3" w:rsidRDefault="00C5386C" w:rsidP="00C5386C">
            <w:pPr>
              <w:rPr>
                <w:lang w:val="en-CA"/>
              </w:rPr>
            </w:pPr>
            <w:r w:rsidRPr="002344B3">
              <w:rPr>
                <w:lang w:val="en-CA"/>
              </w:rPr>
              <w:t xml:space="preserve">The section entitled “Model Parameters” of the main article interpreted 1/γ as the mean time to </w:t>
            </w:r>
            <w:r w:rsidR="005410D0" w:rsidRPr="005410D0">
              <w:rPr>
                <w:i/>
                <w:iCs/>
                <w:lang w:val="en-CA"/>
              </w:rPr>
              <w:t>repentance</w:t>
            </w:r>
            <w:r w:rsidRPr="002344B3">
              <w:rPr>
                <w:lang w:val="en-CA"/>
              </w:rPr>
              <w:t xml:space="preserve"> (MTTR). This is equivalent to observing that in a population of </w:t>
            </w:r>
            <w:r w:rsidRPr="002344B3">
              <w:rPr>
                <w:i/>
                <w:iCs/>
                <w:lang w:val="en-CA"/>
              </w:rPr>
              <w:t>T</w:t>
            </w:r>
            <w:r w:rsidRPr="002344B3">
              <w:rPr>
                <w:lang w:val="en-CA"/>
              </w:rPr>
              <w:t xml:space="preserve"> </w:t>
            </w:r>
            <w:r w:rsidR="00BE297F" w:rsidRPr="00BE297F">
              <w:rPr>
                <w:i/>
                <w:iCs/>
                <w:lang w:val="en-CA"/>
              </w:rPr>
              <w:t>transgressors</w:t>
            </w:r>
            <w:r w:rsidRPr="002344B3">
              <w:rPr>
                <w:lang w:val="en-CA"/>
              </w:rPr>
              <w:t xml:space="preserve"> and with </w:t>
            </w:r>
            <w:r w:rsidRPr="002344B3">
              <w:rPr>
                <w:i/>
                <w:iCs/>
                <w:lang w:val="en-CA"/>
              </w:rPr>
              <w:t>β</w:t>
            </w:r>
            <w:r w:rsidRPr="002344B3">
              <w:rPr>
                <w:lang w:val="en-CA"/>
              </w:rPr>
              <w:t xml:space="preserve">=0 the </w:t>
            </w:r>
            <w:r w:rsidR="00BE297F" w:rsidRPr="00BE297F">
              <w:rPr>
                <w:i/>
                <w:iCs/>
                <w:lang w:val="en-CA"/>
              </w:rPr>
              <w:t>transgressors</w:t>
            </w:r>
            <w:r w:rsidRPr="002344B3">
              <w:rPr>
                <w:lang w:val="en-CA"/>
              </w:rPr>
              <w:t xml:space="preserve"> population will decline at rate of:</w:t>
            </w:r>
          </w:p>
          <w:tbl>
            <w:tblPr>
              <w:tblW w:w="0" w:type="auto"/>
              <w:jc w:val="center"/>
              <w:tblLook w:val="04A0" w:firstRow="1" w:lastRow="0" w:firstColumn="1" w:lastColumn="0" w:noHBand="0" w:noVBand="1"/>
            </w:tblPr>
            <w:tblGrid>
              <w:gridCol w:w="6966"/>
              <w:gridCol w:w="1001"/>
            </w:tblGrid>
            <w:tr w:rsidR="00C5386C" w:rsidRPr="002344B3" w:rsidTr="000958CE">
              <w:trPr>
                <w:jc w:val="center"/>
              </w:trPr>
              <w:tc>
                <w:tcPr>
                  <w:tcW w:w="7431" w:type="dxa"/>
                </w:tcPr>
                <w:p w:rsidR="00C5386C" w:rsidRPr="002344B3" w:rsidRDefault="00C5386C" w:rsidP="000958CE">
                  <w:pPr>
                    <w:pStyle w:val="NormalR"/>
                    <w:rPr>
                      <w:sz w:val="24"/>
                      <w:szCs w:val="24"/>
                      <w:lang w:val="en-CA"/>
                    </w:rPr>
                  </w:pPr>
                  <w:r w:rsidRPr="001105BA">
                    <w:rPr>
                      <w:sz w:val="24"/>
                      <w:szCs w:val="24"/>
                    </w:rPr>
                    <w:object w:dxaOrig="1219" w:dyaOrig="620">
                      <v:shape id="_x0000_i1031" type="#_x0000_t75" style="width:61.8pt;height:30.6pt" o:ole="">
                        <v:imagedata r:id="rId24" o:title=""/>
                      </v:shape>
                      <o:OLEObject Type="Embed" ProgID="Equation.DSMT4" ShapeID="_x0000_i1031" DrawAspect="Content" ObjectID="_1480233381" r:id="rId25"/>
                    </w:object>
                  </w:r>
                </w:p>
              </w:tc>
              <w:tc>
                <w:tcPr>
                  <w:tcW w:w="1017" w:type="dxa"/>
                  <w:vAlign w:val="center"/>
                </w:tcPr>
                <w:p w:rsidR="00C5386C" w:rsidRPr="002344B3" w:rsidRDefault="00C5386C" w:rsidP="000958CE">
                  <w:pPr>
                    <w:pStyle w:val="NormalR"/>
                    <w:jc w:val="right"/>
                    <w:rPr>
                      <w:sz w:val="24"/>
                      <w:szCs w:val="24"/>
                      <w:lang w:val="en-CA"/>
                    </w:rPr>
                  </w:pPr>
                  <w:r w:rsidRPr="002344B3">
                    <w:rPr>
                      <w:sz w:val="24"/>
                      <w:szCs w:val="24"/>
                      <w:lang w:val="en-CA"/>
                    </w:rPr>
                    <w:t>(S3.1)</w:t>
                  </w:r>
                </w:p>
              </w:tc>
            </w:tr>
          </w:tbl>
          <w:p w:rsidR="00C5386C" w:rsidRPr="002344B3" w:rsidRDefault="00C5386C" w:rsidP="00C5386C"/>
          <w:p w:rsidR="00C5386C" w:rsidRPr="002344B3" w:rsidRDefault="00C5386C" w:rsidP="00C5386C">
            <w:pPr>
              <w:ind w:firstLine="0"/>
            </w:pPr>
            <w:r w:rsidRPr="002344B3">
              <w:t>This has the solution:</w:t>
            </w:r>
            <w:r w:rsidRPr="002344B3">
              <w:rPr>
                <w:noProof/>
                <w:lang w:val="en-CA" w:eastAsia="en-CA"/>
              </w:rPr>
              <w:t xml:space="preserve"> </w:t>
            </w:r>
            <w:r w:rsidRPr="002344B3">
              <w:t xml:space="preserve"> </w:t>
            </w:r>
            <m:oMath>
              <m:r>
                <w:rPr>
                  <w:rFonts w:ascii="Cambria Math" w:hAnsi="Cambria Math"/>
                </w:rPr>
                <m:t>T=</m:t>
              </m:r>
              <m:sSub>
                <m:sSubPr>
                  <m:ctrlPr>
                    <w:ins w:id="3" w:author="LewiSnb" w:date="2014-10-30T13:24:00Z">
                      <w:rPr>
                        <w:rFonts w:ascii="Cambria Math" w:hAnsi="Cambria Math"/>
                        <w:i/>
                      </w:rPr>
                    </w:ins>
                  </m:ctrlPr>
                </m:sSubPr>
                <m:e>
                  <m:r>
                    <w:rPr>
                      <w:rFonts w:ascii="Cambria Math" w:hAnsi="Cambria Math"/>
                    </w:rPr>
                    <m:t>T</m:t>
                  </m:r>
                </m:e>
                <m:sub>
                  <m:r>
                    <w:rPr>
                      <w:rFonts w:ascii="Cambria Math" w:hAnsi="Cambria Math"/>
                    </w:rPr>
                    <m:t>0</m:t>
                  </m:r>
                </m:sub>
              </m:sSub>
              <m:sSup>
                <m:sSupPr>
                  <m:ctrlPr>
                    <w:ins w:id="4" w:author="LewiSnb" w:date="2014-10-30T13:24:00Z">
                      <w:rPr>
                        <w:rFonts w:ascii="Cambria Math" w:hAnsi="Cambria Math"/>
                        <w:i/>
                      </w:rPr>
                    </w:ins>
                  </m:ctrlPr>
                </m:sSupPr>
                <m:e>
                  <m:r>
                    <w:rPr>
                      <w:rFonts w:ascii="Cambria Math" w:hAnsi="Cambria Math"/>
                    </w:rPr>
                    <m:t>e</m:t>
                  </m:r>
                </m:e>
                <m:sup>
                  <m:r>
                    <w:rPr>
                      <w:rFonts w:ascii="Cambria Math" w:hAnsi="Cambria Math"/>
                    </w:rPr>
                    <m:t>-γt</m:t>
                  </m:r>
                </m:sup>
              </m:sSup>
            </m:oMath>
            <w:r w:rsidRPr="002344B3">
              <w:t xml:space="preserve"> and one can identify 1/γ as the average duration a congregant would keep his/her </w:t>
            </w:r>
            <w:r w:rsidR="00BE297F" w:rsidRPr="00BE297F">
              <w:rPr>
                <w:i/>
                <w:iCs/>
              </w:rPr>
              <w:t>transgressor</w:t>
            </w:r>
            <w:r w:rsidRPr="002344B3">
              <w:t xml:space="preserve"> status, or in other words the mean time to </w:t>
            </w:r>
            <w:r w:rsidR="00BE297F" w:rsidRPr="00BE297F">
              <w:rPr>
                <w:i/>
                <w:iCs/>
              </w:rPr>
              <w:t>righteous</w:t>
            </w:r>
            <w:r w:rsidRPr="005410D0">
              <w:rPr>
                <w:i/>
                <w:iCs/>
              </w:rPr>
              <w:t>ness</w:t>
            </w:r>
            <w:r w:rsidRPr="002344B3">
              <w:t xml:space="preserve"> through </w:t>
            </w:r>
            <w:r w:rsidR="005410D0" w:rsidRPr="005410D0">
              <w:rPr>
                <w:i/>
                <w:iCs/>
              </w:rPr>
              <w:t>repentance</w:t>
            </w:r>
            <w:r w:rsidRPr="002344B3">
              <w:t xml:space="preserve"> (MTTR). </w:t>
            </w:r>
            <w:r w:rsidRPr="002344B3">
              <w:rPr>
                <w:cs/>
              </w:rPr>
              <w:t>‎</w:t>
            </w:r>
          </w:p>
          <w:p w:rsidR="00C5386C" w:rsidRPr="002344B3" w:rsidRDefault="00C5386C" w:rsidP="00C5386C"/>
          <w:p w:rsidR="00C5386C" w:rsidRPr="002344B3" w:rsidRDefault="00C5386C" w:rsidP="00C5386C">
            <w:r w:rsidRPr="002344B3">
              <w:t xml:space="preserve">We now examine the case where γ is a </w:t>
            </w:r>
            <w:proofErr w:type="gramStart"/>
            <w:r w:rsidRPr="002344B3">
              <w:t>periodic  function</w:t>
            </w:r>
            <w:proofErr w:type="gramEnd"/>
            <w:r w:rsidRPr="002344B3">
              <w:t xml:space="preserve"> as represented by its Fourier transform:.</w:t>
            </w:r>
          </w:p>
          <w:tbl>
            <w:tblPr>
              <w:tblW w:w="0" w:type="auto"/>
              <w:tblLook w:val="04A0" w:firstRow="1" w:lastRow="0" w:firstColumn="1" w:lastColumn="0" w:noHBand="0" w:noVBand="1"/>
            </w:tblPr>
            <w:tblGrid>
              <w:gridCol w:w="6508"/>
              <w:gridCol w:w="1459"/>
            </w:tblGrid>
            <w:tr w:rsidR="00C5386C" w:rsidRPr="002344B3" w:rsidTr="000958CE">
              <w:tc>
                <w:tcPr>
                  <w:tcW w:w="7182" w:type="dxa"/>
                </w:tcPr>
                <w:p w:rsidR="00C5386C" w:rsidRPr="002344B3" w:rsidRDefault="00C5386C" w:rsidP="000958CE">
                  <w:pPr>
                    <w:pStyle w:val="NormalR"/>
                    <w:jc w:val="left"/>
                    <w:rPr>
                      <w:b/>
                      <w:bCs/>
                      <w:sz w:val="24"/>
                      <w:szCs w:val="24"/>
                      <w:lang w:val="en-CA"/>
                    </w:rPr>
                  </w:pPr>
                  <w:r w:rsidRPr="001105BA">
                    <w:rPr>
                      <w:sz w:val="24"/>
                      <w:szCs w:val="24"/>
                    </w:rPr>
                    <w:object w:dxaOrig="2420" w:dyaOrig="540">
                      <v:shape id="_x0000_i1032" type="#_x0000_t75" style="width:121.8pt;height:26.4pt" o:ole="">
                        <v:imagedata r:id="rId26" o:title=""/>
                      </v:shape>
                      <o:OLEObject Type="Embed" ProgID="Equation.3" ShapeID="_x0000_i1032" DrawAspect="Content" ObjectID="_1480233382" r:id="rId27"/>
                    </w:object>
                  </w:r>
                </w:p>
              </w:tc>
              <w:tc>
                <w:tcPr>
                  <w:tcW w:w="1573" w:type="dxa"/>
                  <w:vAlign w:val="center"/>
                </w:tcPr>
                <w:p w:rsidR="00C5386C" w:rsidRPr="002344B3" w:rsidRDefault="00C5386C" w:rsidP="000958CE">
                  <w:pPr>
                    <w:pStyle w:val="NormalR"/>
                    <w:jc w:val="right"/>
                    <w:rPr>
                      <w:sz w:val="24"/>
                      <w:szCs w:val="24"/>
                      <w:lang w:val="en-CA"/>
                    </w:rPr>
                  </w:pPr>
                  <w:r w:rsidRPr="002344B3">
                    <w:rPr>
                      <w:sz w:val="24"/>
                      <w:szCs w:val="24"/>
                      <w:lang w:val="en-CA"/>
                    </w:rPr>
                    <w:t>(S3.2)</w:t>
                  </w:r>
                </w:p>
              </w:tc>
            </w:tr>
          </w:tbl>
          <w:p w:rsidR="00C5386C" w:rsidRPr="002344B3" w:rsidRDefault="00C5386C" w:rsidP="00C5386C">
            <w:r w:rsidRPr="002344B3">
              <w:t>Inserting β=0 and using Equation S3.2 one obtains:</w:t>
            </w:r>
            <w:bookmarkStart w:id="5" w:name="_GoBack"/>
            <w:bookmarkEnd w:id="5"/>
          </w:p>
          <w:tbl>
            <w:tblPr>
              <w:tblW w:w="0" w:type="auto"/>
              <w:tblLook w:val="04A0" w:firstRow="1" w:lastRow="0" w:firstColumn="1" w:lastColumn="0" w:noHBand="0" w:noVBand="1"/>
            </w:tblPr>
            <w:tblGrid>
              <w:gridCol w:w="7124"/>
              <w:gridCol w:w="843"/>
            </w:tblGrid>
            <w:tr w:rsidR="00C5386C" w:rsidRPr="002344B3" w:rsidTr="005A0E38">
              <w:tc>
                <w:tcPr>
                  <w:tcW w:w="7124" w:type="dxa"/>
                </w:tcPr>
                <w:p w:rsidR="00C5386C" w:rsidRPr="002344B3" w:rsidRDefault="002D49B5" w:rsidP="000958CE">
                  <w:pPr>
                    <w:pStyle w:val="NormalR"/>
                    <w:rPr>
                      <w:sz w:val="24"/>
                      <w:szCs w:val="24"/>
                      <w:lang w:val="en-CA"/>
                    </w:rPr>
                  </w:pPr>
                  <m:oMathPara>
                    <m:oMath>
                      <m:f>
                        <m:fPr>
                          <m:ctrlPr>
                            <w:ins w:id="6" w:author="LewiSnb" w:date="2014-10-30T13:24:00Z">
                              <w:rPr>
                                <w:rFonts w:ascii="Cambria Math" w:hAnsi="Cambria Math"/>
                                <w:lang w:val="en-CA" w:eastAsia="en-CA"/>
                              </w:rPr>
                            </w:ins>
                          </m:ctrlPr>
                        </m:fPr>
                        <m:num>
                          <m:r>
                            <w:rPr>
                              <w:rFonts w:ascii="Cambria Math" w:hAnsi="Cambria Math"/>
                              <w:lang w:val="en-CA" w:eastAsia="en-CA"/>
                            </w:rPr>
                            <m:t>dT</m:t>
                          </m:r>
                        </m:num>
                        <m:den>
                          <m:r>
                            <w:rPr>
                              <w:rFonts w:ascii="Cambria Math" w:hAnsi="Cambria Math"/>
                              <w:lang w:val="en-CA" w:eastAsia="en-CA"/>
                            </w:rPr>
                            <m:t>dt</m:t>
                          </m:r>
                        </m:den>
                      </m:f>
                      <m:r>
                        <m:rPr>
                          <m:sty m:val="p"/>
                        </m:rPr>
                        <w:rPr>
                          <w:rFonts w:ascii="Cambria Math" w:hAnsi="Cambria Math"/>
                          <w:lang w:val="en-CA" w:eastAsia="en-CA"/>
                        </w:rPr>
                        <m:t>=-</m:t>
                      </m:r>
                      <m:r>
                        <w:rPr>
                          <w:rFonts w:ascii="Cambria Math" w:hAnsi="Cambria Math"/>
                          <w:lang w:val="en-CA" w:eastAsia="en-CA"/>
                        </w:rPr>
                        <m:t>γT</m:t>
                      </m:r>
                      <m:r>
                        <m:rPr>
                          <m:sty m:val="p"/>
                        </m:rPr>
                        <w:rPr>
                          <w:rFonts w:ascii="Cambria Math" w:hAnsi="Cambria Math"/>
                          <w:lang w:val="en-CA" w:eastAsia="en-CA"/>
                        </w:rPr>
                        <m:t>=-</m:t>
                      </m:r>
                      <m:r>
                        <w:rPr>
                          <w:rFonts w:ascii="Cambria Math" w:hAnsi="Cambria Math"/>
                          <w:lang w:val="en-CA" w:eastAsia="en-CA"/>
                        </w:rPr>
                        <m:t>T</m:t>
                      </m:r>
                      <m:d>
                        <m:dPr>
                          <m:begChr m:val="["/>
                          <m:endChr m:val="]"/>
                          <m:ctrlPr>
                            <w:ins w:id="7" w:author="LewiSnb" w:date="2014-10-30T13:24:00Z">
                              <w:rPr>
                                <w:rFonts w:ascii="Cambria Math" w:hAnsi="Cambria Math"/>
                                <w:lang w:val="en-CA" w:eastAsia="en-CA"/>
                              </w:rPr>
                            </w:ins>
                          </m:ctrlPr>
                        </m:dPr>
                        <m:e>
                          <m:acc>
                            <m:accPr>
                              <m:chr m:val="̅"/>
                              <m:ctrlPr>
                                <w:ins w:id="8" w:author="LewiSnb" w:date="2014-10-30T13:24:00Z">
                                  <w:rPr>
                                    <w:rFonts w:ascii="Cambria Math" w:hAnsi="Cambria Math"/>
                                    <w:lang w:val="en-CA" w:eastAsia="en-CA"/>
                                  </w:rPr>
                                </w:ins>
                              </m:ctrlPr>
                            </m:accPr>
                            <m:e>
                              <m:r>
                                <w:rPr>
                                  <w:rFonts w:ascii="Cambria Math" w:hAnsi="Cambria Math"/>
                                  <w:lang w:val="en-CA" w:eastAsia="en-CA"/>
                                </w:rPr>
                                <m:t>γ</m:t>
                              </m:r>
                            </m:e>
                          </m:acc>
                          <m:r>
                            <m:rPr>
                              <m:sty m:val="p"/>
                            </m:rPr>
                            <w:rPr>
                              <w:rFonts w:ascii="Cambria Math" w:hAnsi="Cambria Math"/>
                              <w:lang w:val="en-CA" w:eastAsia="en-CA"/>
                            </w:rPr>
                            <m:t>+</m:t>
                          </m:r>
                          <m:nary>
                            <m:naryPr>
                              <m:chr m:val="∑"/>
                              <m:limLoc m:val="undOvr"/>
                              <m:ctrlPr>
                                <w:ins w:id="9" w:author="LewiSnb" w:date="2014-10-30T13:24:00Z">
                                  <w:rPr>
                                    <w:rFonts w:ascii="Cambria Math" w:hAnsi="Cambria Math"/>
                                    <w:lang w:val="en-CA" w:eastAsia="en-CA"/>
                                  </w:rPr>
                                </w:ins>
                              </m:ctrlPr>
                            </m:naryPr>
                            <m:sub>
                              <m:r>
                                <w:rPr>
                                  <w:rFonts w:ascii="Cambria Math" w:hAnsi="Cambria Math"/>
                                  <w:lang w:val="en-CA" w:eastAsia="en-CA"/>
                                </w:rPr>
                                <m:t>m</m:t>
                              </m:r>
                              <m:r>
                                <m:rPr>
                                  <m:sty m:val="p"/>
                                </m:rPr>
                                <w:rPr>
                                  <w:rFonts w:ascii="Cambria Math" w:hAnsi="Cambria Math"/>
                                  <w:lang w:val="en-CA" w:eastAsia="en-CA"/>
                                </w:rPr>
                                <m:t>=1</m:t>
                              </m:r>
                            </m:sub>
                            <m:sup>
                              <m:r>
                                <m:rPr>
                                  <m:sty m:val="p"/>
                                </m:rPr>
                                <w:rPr>
                                  <w:rFonts w:ascii="Cambria Math" w:hAnsi="Cambria Math"/>
                                  <w:lang w:val="en-CA" w:eastAsia="en-CA"/>
                                </w:rPr>
                                <m:t>∞</m:t>
                              </m:r>
                            </m:sup>
                            <m:e>
                              <m:sSub>
                                <m:sSubPr>
                                  <m:ctrlPr>
                                    <w:ins w:id="10" w:author="LewiSnb" w:date="2014-10-30T13:24:00Z">
                                      <w:rPr>
                                        <w:rFonts w:ascii="Cambria Math" w:hAnsi="Cambria Math"/>
                                        <w:lang w:val="en-CA" w:eastAsia="en-CA"/>
                                      </w:rPr>
                                    </w:ins>
                                  </m:ctrlPr>
                                </m:sSubPr>
                                <m:e>
                                  <m:r>
                                    <w:rPr>
                                      <w:rFonts w:ascii="Cambria Math" w:hAnsi="Cambria Math"/>
                                      <w:lang w:val="en-CA" w:eastAsia="en-CA"/>
                                    </w:rPr>
                                    <m:t>γ</m:t>
                                  </m:r>
                                </m:e>
                                <m:sub>
                                  <m:r>
                                    <w:rPr>
                                      <w:rFonts w:ascii="Cambria Math" w:hAnsi="Cambria Math"/>
                                      <w:lang w:val="en-CA" w:eastAsia="en-CA"/>
                                    </w:rPr>
                                    <m:t>n</m:t>
                                  </m:r>
                                </m:sub>
                              </m:sSub>
                            </m:e>
                          </m:nary>
                          <m:r>
                            <w:rPr>
                              <w:rFonts w:ascii="Cambria Math" w:hAnsi="Cambria Math"/>
                              <w:lang w:val="en-CA" w:eastAsia="en-CA"/>
                            </w:rPr>
                            <m:t>sin</m:t>
                          </m:r>
                          <m:d>
                            <m:dPr>
                              <m:ctrlPr>
                                <w:ins w:id="11" w:author="LewiSnb" w:date="2014-10-30T13:24:00Z">
                                  <w:rPr>
                                    <w:rFonts w:ascii="Cambria Math" w:hAnsi="Cambria Math"/>
                                    <w:lang w:val="en-CA" w:eastAsia="en-CA"/>
                                  </w:rPr>
                                </w:ins>
                              </m:ctrlPr>
                            </m:dPr>
                            <m:e>
                              <m:r>
                                <m:rPr>
                                  <m:sty m:val="p"/>
                                </m:rPr>
                                <w:rPr>
                                  <w:rFonts w:ascii="Cambria Math" w:hAnsi="Cambria Math"/>
                                  <w:lang w:val="en-CA" w:eastAsia="en-CA"/>
                                </w:rPr>
                                <m:t>2</m:t>
                              </m:r>
                              <m:r>
                                <w:rPr>
                                  <w:rFonts w:ascii="Cambria Math" w:hAnsi="Cambria Math"/>
                                  <w:lang w:val="en-CA" w:eastAsia="en-CA"/>
                                </w:rPr>
                                <m:t>nπt</m:t>
                              </m:r>
                            </m:e>
                          </m:d>
                        </m:e>
                      </m:d>
                    </m:oMath>
                  </m:oMathPara>
                </w:p>
              </w:tc>
              <w:tc>
                <w:tcPr>
                  <w:tcW w:w="843" w:type="dxa"/>
                  <w:vAlign w:val="center"/>
                </w:tcPr>
                <w:p w:rsidR="00C5386C" w:rsidRPr="002344B3" w:rsidRDefault="00C5386C" w:rsidP="000958CE">
                  <w:pPr>
                    <w:pStyle w:val="NormalR"/>
                    <w:jc w:val="right"/>
                    <w:rPr>
                      <w:sz w:val="24"/>
                      <w:szCs w:val="24"/>
                      <w:lang w:val="en-CA"/>
                    </w:rPr>
                  </w:pPr>
                  <w:r w:rsidRPr="002344B3">
                    <w:rPr>
                      <w:sz w:val="24"/>
                      <w:szCs w:val="24"/>
                      <w:lang w:val="en-CA"/>
                    </w:rPr>
                    <w:t>(S3.3)</w:t>
                  </w:r>
                </w:p>
              </w:tc>
            </w:tr>
          </w:tbl>
          <w:p w:rsidR="00C5386C" w:rsidRPr="002344B3" w:rsidRDefault="00C5386C" w:rsidP="00C5386C">
            <w:r w:rsidRPr="002344B3">
              <w:t xml:space="preserve">The time average of the harmonic components is zero, </w:t>
            </w:r>
            <w:r w:rsidRPr="002344B3">
              <w:rPr>
                <w:noProof/>
              </w:rPr>
              <w:t>[54]</w:t>
            </w:r>
            <w:r w:rsidRPr="002344B3">
              <w:t>. As a consequence, the interpretation of  (S3.3) is also valid for a periodic γ or</w:t>
            </w:r>
          </w:p>
          <w:p w:rsidR="00C5386C" w:rsidRPr="002344B3" w:rsidRDefault="00C5386C" w:rsidP="00C5386C"/>
          <w:p w:rsidR="00C5386C" w:rsidRPr="002344B3" w:rsidRDefault="005174A2" w:rsidP="00C5386C">
            <w:pPr>
              <w:ind w:left="2880"/>
            </w:pPr>
            <w:r>
              <w:rPr>
                <w:noProof/>
                <w:lang w:val="en-CA" w:eastAsia="en-CA"/>
              </w:rPr>
              <w:drawing>
                <wp:inline distT="0" distB="0" distL="0" distR="0" wp14:anchorId="1134ABDD" wp14:editId="2CB1E7B2">
                  <wp:extent cx="706755" cy="516890"/>
                  <wp:effectExtent l="19050" t="0" r="0" b="0"/>
                  <wp:docPr id="45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8" cstate="print"/>
                          <a:srcRect/>
                          <a:stretch>
                            <a:fillRect/>
                          </a:stretch>
                        </pic:blipFill>
                        <pic:spPr bwMode="auto">
                          <a:xfrm>
                            <a:off x="0" y="0"/>
                            <a:ext cx="706755" cy="516890"/>
                          </a:xfrm>
                          <a:prstGeom prst="rect">
                            <a:avLst/>
                          </a:prstGeom>
                          <a:noFill/>
                          <a:ln w="9525">
                            <a:noFill/>
                            <a:miter lim="800000"/>
                            <a:headEnd/>
                            <a:tailEnd/>
                          </a:ln>
                        </pic:spPr>
                      </pic:pic>
                    </a:graphicData>
                  </a:graphic>
                </wp:inline>
              </w:drawing>
            </w:r>
            <w:r w:rsidR="00C5386C" w:rsidRPr="002344B3">
              <w:t>.</w:t>
            </w:r>
          </w:p>
          <w:p w:rsidR="00C5386C" w:rsidRPr="002344B3" w:rsidRDefault="00C5386C" w:rsidP="00C5386C">
            <w:r w:rsidRPr="002344B3">
              <w:t xml:space="preserve">In other words quantifying γ amounts to following a population of </w:t>
            </w:r>
            <w:r w:rsidR="00BE297F" w:rsidRPr="00BE297F">
              <w:rPr>
                <w:i/>
                <w:iCs/>
              </w:rPr>
              <w:t>transgressors</w:t>
            </w:r>
            <w:r w:rsidRPr="002344B3">
              <w:t xml:space="preserve"> T</w:t>
            </w:r>
            <w:r w:rsidRPr="002344B3">
              <w:rPr>
                <w:vertAlign w:val="subscript"/>
              </w:rPr>
              <w:t>0</w:t>
            </w:r>
            <w:r w:rsidRPr="002344B3">
              <w:t xml:space="preserve"> at time t=0 (marked by the end of the Sabbath) and evaluating their mean time to </w:t>
            </w:r>
            <w:r w:rsidR="005410D0" w:rsidRPr="005410D0">
              <w:rPr>
                <w:i/>
                <w:iCs/>
              </w:rPr>
              <w:t>repentance</w:t>
            </w:r>
            <w:r w:rsidRPr="002344B3">
              <w:t xml:space="preserve">.  An MTTR shorter than the duration of a period means that at least one </w:t>
            </w:r>
            <w:r w:rsidR="00BE297F" w:rsidRPr="00BE297F">
              <w:rPr>
                <w:i/>
                <w:iCs/>
              </w:rPr>
              <w:t>transgressor</w:t>
            </w:r>
            <w:r w:rsidRPr="002344B3">
              <w:t xml:space="preserve"> has repented before the first Sabbath after t=0. An MTTR shorter than one period therefore implies a society in which </w:t>
            </w:r>
            <w:r w:rsidR="005410D0" w:rsidRPr="005410D0">
              <w:rPr>
                <w:i/>
                <w:iCs/>
              </w:rPr>
              <w:t>repentance</w:t>
            </w:r>
            <w:r w:rsidRPr="002344B3">
              <w:t xml:space="preserve"> is not caused only by the Sabbath assembly but also by additional factors contradicting our hypothesis. Therefore in our investigation the domain of interest </w:t>
            </w:r>
            <w:r w:rsidRPr="002344B3">
              <w:lastRenderedPageBreak/>
              <w:t>must be:</w:t>
            </w:r>
            <w:r w:rsidRPr="002344B3">
              <w:rPr>
                <w:noProof/>
                <w:position w:val="-38"/>
              </w:rPr>
              <w:t xml:space="preserve"> </w:t>
            </w:r>
          </w:p>
          <w:tbl>
            <w:tblPr>
              <w:tblW w:w="0" w:type="auto"/>
              <w:tblLook w:val="04A0" w:firstRow="1" w:lastRow="0" w:firstColumn="1" w:lastColumn="0" w:noHBand="0" w:noVBand="1"/>
            </w:tblPr>
            <w:tblGrid>
              <w:gridCol w:w="1879"/>
              <w:gridCol w:w="850"/>
              <w:gridCol w:w="1985"/>
              <w:gridCol w:w="3253"/>
            </w:tblGrid>
            <w:tr w:rsidR="00C5386C" w:rsidRPr="002344B3" w:rsidTr="005A0E38">
              <w:trPr>
                <w:trHeight w:val="646"/>
              </w:trPr>
              <w:tc>
                <w:tcPr>
                  <w:tcW w:w="1879" w:type="dxa"/>
                  <w:vAlign w:val="center"/>
                </w:tcPr>
                <w:p w:rsidR="005A0E38" w:rsidRPr="001105BA" w:rsidRDefault="005174A2" w:rsidP="005A0E38">
                  <w:pPr>
                    <w:pStyle w:val="NormalR"/>
                    <w:rPr>
                      <w:sz w:val="24"/>
                      <w:szCs w:val="24"/>
                    </w:rPr>
                  </w:pPr>
                  <m:oMath>
                    <m:r>
                      <m:rPr>
                        <m:sty m:val="p"/>
                      </m:rPr>
                      <w:rPr>
                        <w:rFonts w:ascii="Cambria Math" w:hAnsi="Cambria Math"/>
                      </w:rPr>
                      <m:t>MTTR=</m:t>
                    </m:r>
                    <m:f>
                      <m:fPr>
                        <m:ctrlPr>
                          <w:ins w:id="12" w:author="LewiSnb" w:date="2014-10-30T13:24:00Z">
                            <w:rPr>
                              <w:rFonts w:ascii="Cambria Math" w:hAnsi="Cambria Math"/>
                            </w:rPr>
                          </w:ins>
                        </m:ctrlPr>
                      </m:fPr>
                      <m:num>
                        <m:r>
                          <m:rPr>
                            <m:sty m:val="p"/>
                          </m:rPr>
                          <w:rPr>
                            <w:rFonts w:ascii="Cambria Math" w:hAnsi="Cambria Math"/>
                          </w:rPr>
                          <m:t>1</m:t>
                        </m:r>
                      </m:num>
                      <m:den>
                        <m:acc>
                          <m:accPr>
                            <m:chr m:val="̅"/>
                            <m:ctrlPr>
                              <w:ins w:id="13" w:author="LewiSnb" w:date="2014-10-30T13:24:00Z">
                                <w:rPr>
                                  <w:rFonts w:ascii="Cambria Math" w:hAnsi="Cambria Math"/>
                                </w:rPr>
                              </w:ins>
                            </m:ctrlPr>
                          </m:accPr>
                          <m:e>
                            <m:r>
                              <w:rPr>
                                <w:rFonts w:ascii="Cambria Math" w:hAnsi="Cambria Math"/>
                              </w:rPr>
                              <m:t>γ</m:t>
                            </m:r>
                          </m:e>
                        </m:acc>
                      </m:den>
                    </m:f>
                    <m:r>
                      <m:rPr>
                        <m:sty m:val="p"/>
                      </m:rPr>
                      <w:rPr>
                        <w:rFonts w:ascii="Cambria Math" w:hAnsi="Cambria Math"/>
                      </w:rPr>
                      <m:t xml:space="preserve">≥τ        </m:t>
                    </m:r>
                  </m:oMath>
                  <w:r w:rsidR="00C5386C" w:rsidRPr="001105BA">
                    <w:rPr>
                      <w:sz w:val="24"/>
                      <w:szCs w:val="24"/>
                    </w:rPr>
                    <w:t xml:space="preserve">      </w:t>
                  </w:r>
                </w:p>
              </w:tc>
              <w:tc>
                <w:tcPr>
                  <w:tcW w:w="850" w:type="dxa"/>
                  <w:vAlign w:val="center"/>
                </w:tcPr>
                <w:p w:rsidR="00C5386C" w:rsidRPr="001105BA" w:rsidRDefault="00C5386C" w:rsidP="000958CE">
                  <w:pPr>
                    <w:pStyle w:val="NormalR"/>
                    <w:jc w:val="center"/>
                    <w:rPr>
                      <w:sz w:val="24"/>
                      <w:szCs w:val="24"/>
                    </w:rPr>
                  </w:pPr>
                  <w:r w:rsidRPr="001105BA">
                    <w:rPr>
                      <w:sz w:val="24"/>
                      <w:szCs w:val="24"/>
                    </w:rPr>
                    <w:t>or</w:t>
                  </w:r>
                </w:p>
              </w:tc>
              <w:tc>
                <w:tcPr>
                  <w:tcW w:w="1985" w:type="dxa"/>
                  <w:vAlign w:val="center"/>
                </w:tcPr>
                <w:p w:rsidR="00C5386C" w:rsidRPr="001105BA" w:rsidRDefault="002D49B5" w:rsidP="000958CE">
                  <w:pPr>
                    <w:pStyle w:val="NormalR"/>
                    <w:rPr>
                      <w:sz w:val="24"/>
                      <w:szCs w:val="24"/>
                    </w:rPr>
                  </w:pPr>
                  <m:oMathPara>
                    <m:oMath>
                      <m:acc>
                        <m:accPr>
                          <m:chr m:val="̅"/>
                          <m:ctrlPr>
                            <w:ins w:id="14" w:author="LewiSnb" w:date="2014-10-30T13:24:00Z">
                              <w:rPr>
                                <w:rFonts w:ascii="Cambria Math" w:hAnsi="Cambria Math"/>
                                <w:lang w:val="en-CA"/>
                              </w:rPr>
                            </w:ins>
                          </m:ctrlPr>
                        </m:accPr>
                        <m:e>
                          <m:r>
                            <w:rPr>
                              <w:rFonts w:ascii="Cambria Math" w:hAnsi="Cambria Math"/>
                              <w:lang w:val="en-CA"/>
                            </w:rPr>
                            <m:t>γ</m:t>
                          </m:r>
                        </m:e>
                      </m:acc>
                      <m:r>
                        <m:rPr>
                          <m:sty m:val="p"/>
                        </m:rPr>
                        <w:rPr>
                          <w:rFonts w:ascii="Cambria Math" w:hAnsi="Cambria Math"/>
                          <w:lang w:val="en-CA"/>
                        </w:rPr>
                        <m:t>≤</m:t>
                      </m:r>
                      <m:f>
                        <m:fPr>
                          <m:ctrlPr>
                            <w:ins w:id="15" w:author="LewiSnb" w:date="2014-10-30T13:24:00Z">
                              <w:rPr>
                                <w:rFonts w:ascii="Cambria Math" w:hAnsi="Cambria Math"/>
                                <w:lang w:val="en-CA"/>
                              </w:rPr>
                            </w:ins>
                          </m:ctrlPr>
                        </m:fPr>
                        <m:num>
                          <m:r>
                            <m:rPr>
                              <m:sty m:val="p"/>
                            </m:rPr>
                            <w:rPr>
                              <w:rFonts w:ascii="Cambria Math" w:hAnsi="Cambria Math"/>
                              <w:lang w:val="en-CA"/>
                            </w:rPr>
                            <m:t>1</m:t>
                          </m:r>
                        </m:num>
                        <m:den>
                          <m:r>
                            <w:rPr>
                              <w:rFonts w:ascii="Cambria Math" w:hAnsi="Cambria Math"/>
                              <w:lang w:val="en-CA"/>
                            </w:rPr>
                            <m:t>τ</m:t>
                          </m:r>
                        </m:den>
                      </m:f>
                    </m:oMath>
                  </m:oMathPara>
                </w:p>
              </w:tc>
              <w:tc>
                <w:tcPr>
                  <w:tcW w:w="3253" w:type="dxa"/>
                  <w:vAlign w:val="center"/>
                </w:tcPr>
                <w:p w:rsidR="00C5386C" w:rsidRPr="001105BA" w:rsidRDefault="00C5386C" w:rsidP="000958CE">
                  <w:pPr>
                    <w:pStyle w:val="NormalR"/>
                    <w:jc w:val="right"/>
                    <w:rPr>
                      <w:sz w:val="24"/>
                      <w:szCs w:val="24"/>
                    </w:rPr>
                  </w:pPr>
                  <w:r w:rsidRPr="001105BA">
                    <w:rPr>
                      <w:sz w:val="24"/>
                      <w:szCs w:val="24"/>
                    </w:rPr>
                    <w:br/>
                    <w:t>(S3.4)</w:t>
                  </w:r>
                </w:p>
                <w:p w:rsidR="00C5386C" w:rsidRPr="001105BA" w:rsidRDefault="00C5386C" w:rsidP="000958CE">
                  <w:pPr>
                    <w:pStyle w:val="NormalR"/>
                    <w:jc w:val="center"/>
                    <w:rPr>
                      <w:sz w:val="24"/>
                      <w:szCs w:val="24"/>
                    </w:rPr>
                  </w:pPr>
                </w:p>
              </w:tc>
            </w:tr>
          </w:tbl>
          <w:p w:rsidR="00C5386C" w:rsidRPr="002344B3" w:rsidRDefault="00C5386C" w:rsidP="00C5386C"/>
          <w:p w:rsidR="00C5386C" w:rsidRPr="002344B3" w:rsidRDefault="00C5386C" w:rsidP="00C5386C">
            <w:pPr>
              <w:pStyle w:val="A3-1"/>
              <w:rPr>
                <w:rStyle w:val="A31Char"/>
                <w:b w:val="0"/>
                <w:bCs w:val="0"/>
                <w:sz w:val="24"/>
                <w:szCs w:val="24"/>
              </w:rPr>
            </w:pPr>
            <w:r w:rsidRPr="002344B3">
              <w:rPr>
                <w:rStyle w:val="A31Char"/>
                <w:b w:val="0"/>
                <w:bCs w:val="0"/>
                <w:sz w:val="24"/>
                <w:szCs w:val="24"/>
              </w:rPr>
              <w:t>SI3-2  Responses</w:t>
            </w:r>
            <w:r w:rsidRPr="002344B3">
              <w:rPr>
                <w:sz w:val="24"/>
                <w:szCs w:val="24"/>
              </w:rPr>
              <w:t xml:space="preserve"> </w:t>
            </w:r>
            <w:r w:rsidRPr="002344B3">
              <w:rPr>
                <w:rStyle w:val="A31Char"/>
                <w:b w:val="0"/>
                <w:bCs w:val="0"/>
                <w:sz w:val="24"/>
                <w:szCs w:val="24"/>
              </w:rPr>
              <w:t>S, T</w:t>
            </w:r>
          </w:p>
          <w:p w:rsidR="00C5386C" w:rsidRPr="002344B3" w:rsidRDefault="00C5386C" w:rsidP="00C5386C">
            <w:pPr>
              <w:spacing w:before="240"/>
              <w:jc w:val="left"/>
              <w:rPr>
                <w:lang w:val="en-CA"/>
              </w:rPr>
            </w:pPr>
            <w:r w:rsidRPr="002344B3">
              <w:rPr>
                <w:lang w:val="en-CA"/>
              </w:rPr>
              <w:t xml:space="preserve">This section examines the average responses: </w:t>
            </w:r>
            <m:oMath>
              <m:bar>
                <m:barPr>
                  <m:pos m:val="top"/>
                  <m:ctrlPr>
                    <w:ins w:id="16" w:author="LewiSnb" w:date="2014-10-30T13:24:00Z">
                      <w:rPr>
                        <w:rFonts w:ascii="Cambria Math" w:hAnsi="Cambria Math"/>
                        <w:i/>
                        <w:lang w:val="en-CA"/>
                      </w:rPr>
                    </w:ins>
                  </m:ctrlPr>
                </m:barPr>
                <m:e>
                  <m:r>
                    <w:rPr>
                      <w:rFonts w:ascii="Cambria Math" w:hAnsi="Cambria Math"/>
                      <w:lang w:val="en-CA"/>
                    </w:rPr>
                    <m:t>S</m:t>
                  </m:r>
                </m:e>
              </m:bar>
              <m:r>
                <w:rPr>
                  <w:rFonts w:ascii="Cambria Math" w:hAnsi="Cambria Math"/>
                  <w:lang w:val="en-CA"/>
                </w:rPr>
                <m:t>,</m:t>
              </m:r>
              <m:bar>
                <m:barPr>
                  <m:pos m:val="top"/>
                  <m:ctrlPr>
                    <w:ins w:id="17" w:author="LewiSnb" w:date="2014-10-30T13:24:00Z">
                      <w:rPr>
                        <w:rFonts w:ascii="Cambria Math" w:hAnsi="Cambria Math"/>
                        <w:i/>
                        <w:lang w:val="en-CA"/>
                      </w:rPr>
                    </w:ins>
                  </m:ctrlPr>
                </m:barPr>
                <m:e>
                  <m:r>
                    <w:rPr>
                      <w:rFonts w:ascii="Cambria Math" w:hAnsi="Cambria Math"/>
                      <w:lang w:val="en-CA"/>
                    </w:rPr>
                    <m:t>T</m:t>
                  </m:r>
                </m:e>
              </m:bar>
              <m:r>
                <w:rPr>
                  <w:rFonts w:ascii="Cambria Math" w:hAnsi="Cambria Math"/>
                  <w:lang w:val="en-CA"/>
                </w:rPr>
                <m:t xml:space="preserve">  </m:t>
              </m:r>
            </m:oMath>
            <w:r w:rsidRPr="002344B3">
              <w:rPr>
                <w:lang w:val="en-CA"/>
              </w:rPr>
              <w:t xml:space="preserve">and </w:t>
            </w:r>
            <m:oMath>
              <m:bar>
                <m:barPr>
                  <m:pos m:val="top"/>
                  <m:ctrlPr>
                    <w:ins w:id="18" w:author="LewiSnb" w:date="2014-10-30T13:24:00Z">
                      <w:rPr>
                        <w:rFonts w:ascii="Cambria Math" w:hAnsi="Cambria Math"/>
                        <w:i/>
                        <w:lang w:val="en-CA"/>
                      </w:rPr>
                    </w:ins>
                  </m:ctrlPr>
                </m:barPr>
                <m:e>
                  <m:r>
                    <w:rPr>
                      <w:rFonts w:ascii="Cambria Math" w:hAnsi="Cambria Math"/>
                      <w:lang w:val="en-CA"/>
                    </w:rPr>
                    <m:t>R</m:t>
                  </m:r>
                </m:e>
              </m:bar>
            </m:oMath>
            <w:r w:rsidRPr="002344B3">
              <w:rPr>
                <w:lang w:val="en-CA"/>
              </w:rPr>
              <w:t xml:space="preserve"> of an SIRS model (Eqn.7) with a periodic </w:t>
            </w:r>
            <w:proofErr w:type="gramStart"/>
            <w:r w:rsidRPr="002344B3">
              <w:rPr>
                <w:lang w:val="en-CA"/>
              </w:rPr>
              <w:t>γ(</w:t>
            </w:r>
            <w:proofErr w:type="gramEnd"/>
            <w:r w:rsidRPr="002344B3">
              <w:rPr>
                <w:i/>
                <w:iCs/>
                <w:lang w:val="en-CA"/>
              </w:rPr>
              <w:t>t</w:t>
            </w:r>
            <w:r w:rsidRPr="002344B3">
              <w:rPr>
                <w:lang w:val="en-CA"/>
              </w:rPr>
              <w:t xml:space="preserve">) at steady state. The section shows that these responses will settle at values that are very close to the corresponding values given by (4), the transgression free equilibrium of SIRS model eqn.8,  for which γ(t) is replaced by the constant </w:t>
            </w:r>
            <m:oMath>
              <m:bar>
                <m:barPr>
                  <m:pos m:val="top"/>
                  <m:ctrlPr>
                    <w:ins w:id="19" w:author="LewiSnb" w:date="2014-10-30T13:24:00Z">
                      <w:rPr>
                        <w:rFonts w:ascii="Cambria Math" w:hAnsi="Cambria Math"/>
                        <w:i/>
                        <w:lang w:val="en-CA"/>
                      </w:rPr>
                    </w:ins>
                  </m:ctrlPr>
                </m:barPr>
                <m:e>
                  <m:r>
                    <w:rPr>
                      <w:rFonts w:ascii="Cambria Math" w:hAnsi="Cambria Math"/>
                      <w:lang w:val="en-CA"/>
                    </w:rPr>
                    <m:t>γ</m:t>
                  </m:r>
                </m:e>
              </m:bar>
            </m:oMath>
            <w:r w:rsidRPr="002344B3">
              <w:rPr>
                <w:lang w:val="en-CA"/>
              </w:rPr>
              <w:t>.</w:t>
            </w:r>
          </w:p>
          <w:p w:rsidR="00C5386C" w:rsidRPr="001105BA" w:rsidRDefault="00C5386C" w:rsidP="00C5386C">
            <w:pPr>
              <w:pStyle w:val="A3-1-1"/>
              <w:rPr>
                <w:rStyle w:val="A311Char"/>
                <w:b/>
                <w:bCs/>
                <w:noProof/>
              </w:rPr>
            </w:pPr>
            <w:r w:rsidRPr="001105BA">
              <w:rPr>
                <w:rStyle w:val="A311Char"/>
              </w:rPr>
              <w:t xml:space="preserve">Fourier series of responses </w:t>
            </w:r>
          </w:p>
          <w:p w:rsidR="00C5386C" w:rsidRPr="002344B3" w:rsidRDefault="00C5386C" w:rsidP="005D10BD">
            <w:pPr>
              <w:rPr>
                <w:lang w:val="en-CA"/>
              </w:rPr>
            </w:pPr>
            <w:r w:rsidRPr="002344B3">
              <w:rPr>
                <w:lang w:val="en-CA"/>
              </w:rPr>
              <w:t xml:space="preserve">The periodic nature of the covenantal lifestyle suggests, and Theorem 5 of </w:t>
            </w:r>
            <w:r w:rsidR="005D10BD">
              <w:rPr>
                <w:lang w:val="en-CA"/>
              </w:rPr>
              <w:fldChar w:fldCharType="begin"/>
            </w:r>
            <w:r w:rsidR="005D10BD">
              <w:rPr>
                <w:lang w:val="en-CA"/>
              </w:rPr>
              <w:instrText xml:space="preserve"> ADDIN EN.CITE &lt;EndNote&gt;&lt;Cite&gt;&lt;Author&gt;Wylie&lt;/Author&gt;&lt;Year&gt;1966&lt;/Year&gt;&lt;RecNum&gt;0&lt;/RecNum&gt;&lt;IDText&gt;Advanced Engineering Mathematics&lt;/IDText&gt;&lt;DisplayText&gt;[S-10]&lt;/DisplayText&gt;&lt;record&gt;&lt;ref-type name="Book"&gt;6&lt;/ref-type&gt;&lt;contributors&gt;&lt;authors&gt;&lt;author&gt;Wylie, J. R.&lt;/author&gt;&lt;author&gt;Clarence, R.&lt;/author&gt;&lt;/authors&gt;&lt;/contributors&gt;&lt;titles&gt;&lt;title&gt;Advanced Engineering Mathematics&lt;/title&gt;&lt;/titles&gt;&lt;dates&gt;&lt;year&gt;1966&lt;/year&gt;&lt;/dates&gt;&lt;pub-location&gt;New York&lt;/pub-location&gt;&lt;publisher&gt;McGraw Hill&lt;/publisher&gt;&lt;/record&gt;&lt;/Cite&gt;&lt;/EndNote&gt;</w:instrText>
            </w:r>
            <w:r w:rsidR="005D10BD">
              <w:rPr>
                <w:lang w:val="en-CA"/>
              </w:rPr>
              <w:fldChar w:fldCharType="separate"/>
            </w:r>
            <w:r w:rsidR="005D10BD">
              <w:rPr>
                <w:noProof/>
                <w:lang w:val="en-CA"/>
              </w:rPr>
              <w:t>[S-10]</w:t>
            </w:r>
            <w:r w:rsidR="005D10BD">
              <w:rPr>
                <w:lang w:val="en-CA"/>
              </w:rPr>
              <w:fldChar w:fldCharType="end"/>
            </w:r>
            <w:r w:rsidR="007B229C">
              <w:rPr>
                <w:lang w:val="en-CA"/>
              </w:rPr>
              <w:t xml:space="preserve"> </w:t>
            </w:r>
            <w:r w:rsidRPr="002344B3">
              <w:rPr>
                <w:lang w:val="en-CA"/>
              </w:rPr>
              <w:t>proves, that the solution of an STRS system is also of the form:</w:t>
            </w:r>
          </w:p>
          <w:tbl>
            <w:tblPr>
              <w:tblW w:w="0" w:type="auto"/>
              <w:tblLook w:val="04A0" w:firstRow="1" w:lastRow="0" w:firstColumn="1" w:lastColumn="0" w:noHBand="0" w:noVBand="1"/>
            </w:tblPr>
            <w:tblGrid>
              <w:gridCol w:w="4804"/>
              <w:gridCol w:w="3163"/>
            </w:tblGrid>
            <w:tr w:rsidR="00C5386C" w:rsidRPr="002344B3" w:rsidTr="000958CE">
              <w:trPr>
                <w:trHeight w:val="1609"/>
              </w:trPr>
              <w:tc>
                <w:tcPr>
                  <w:tcW w:w="5250" w:type="dxa"/>
                  <w:vAlign w:val="center"/>
                </w:tcPr>
                <w:p w:rsidR="00C5386C" w:rsidRPr="002344B3" w:rsidRDefault="005174A2" w:rsidP="000958CE">
                  <w:pPr>
                    <w:pStyle w:val="NormalR"/>
                    <w:rPr>
                      <w:sz w:val="24"/>
                      <w:szCs w:val="24"/>
                      <w:lang w:val="en-CA"/>
                    </w:rPr>
                  </w:pPr>
                  <m:oMathPara>
                    <m:oMathParaPr>
                      <m:jc m:val="left"/>
                    </m:oMathParaPr>
                    <m:oMath>
                      <m:r>
                        <w:rPr>
                          <w:rFonts w:ascii="Cambria Math" w:hAnsi="Cambria Math"/>
                          <w:lang w:val="en-CA"/>
                        </w:rPr>
                        <m:t>S</m:t>
                      </m:r>
                      <m:d>
                        <m:dPr>
                          <m:ctrlPr>
                            <w:ins w:id="20" w:author="LewiSnb" w:date="2014-10-30T13:24:00Z">
                              <w:rPr>
                                <w:rFonts w:ascii="Cambria Math" w:hAnsi="Cambria Math"/>
                                <w:lang w:val="en-CA"/>
                              </w:rPr>
                            </w:ins>
                          </m:ctrlPr>
                        </m:dPr>
                        <m:e>
                          <m:r>
                            <w:rPr>
                              <w:rFonts w:ascii="Cambria Math" w:hAnsi="Cambria Math"/>
                              <w:lang w:val="en-CA"/>
                            </w:rPr>
                            <m:t>t</m:t>
                          </m:r>
                        </m:e>
                      </m:d>
                      <m:r>
                        <m:rPr>
                          <m:sty m:val="p"/>
                        </m:rPr>
                        <w:rPr>
                          <w:rFonts w:ascii="Cambria Math" w:hAnsi="Cambria Math"/>
                          <w:lang w:val="en-CA"/>
                        </w:rPr>
                        <m:t>=</m:t>
                      </m:r>
                      <m:acc>
                        <m:accPr>
                          <m:chr m:val="̅"/>
                          <m:ctrlPr>
                            <w:ins w:id="21" w:author="LewiSnb" w:date="2014-10-30T13:24:00Z">
                              <w:rPr>
                                <w:rFonts w:ascii="Cambria Math" w:hAnsi="Cambria Math"/>
                                <w:lang w:val="en-CA"/>
                              </w:rPr>
                            </w:ins>
                          </m:ctrlPr>
                        </m:accPr>
                        <m:e>
                          <m:r>
                            <w:rPr>
                              <w:rFonts w:ascii="Cambria Math" w:hAnsi="Cambria Math"/>
                              <w:lang w:val="en-CA"/>
                            </w:rPr>
                            <m:t>S</m:t>
                          </m:r>
                        </m:e>
                      </m:acc>
                      <m:r>
                        <m:rPr>
                          <m:sty m:val="p"/>
                        </m:rPr>
                        <w:rPr>
                          <w:rFonts w:ascii="Cambria Math" w:hAnsi="Cambria Math"/>
                          <w:lang w:val="en-CA"/>
                        </w:rPr>
                        <m:t>+</m:t>
                      </m:r>
                      <m:nary>
                        <m:naryPr>
                          <m:chr m:val="∑"/>
                          <m:limLoc m:val="undOvr"/>
                          <m:ctrlPr>
                            <w:ins w:id="22" w:author="LewiSnb" w:date="2014-10-30T13:24:00Z">
                              <w:rPr>
                                <w:rFonts w:ascii="Cambria Math" w:hAnsi="Cambria Math"/>
                                <w:lang w:val="en-CA"/>
                              </w:rPr>
                            </w:ins>
                          </m:ctrlPr>
                        </m:naryPr>
                        <m:sub>
                          <m:r>
                            <w:rPr>
                              <w:rFonts w:ascii="Cambria Math" w:hAnsi="Cambria Math"/>
                              <w:lang w:val="en-CA"/>
                            </w:rPr>
                            <m:t>n</m:t>
                          </m:r>
                          <m:r>
                            <m:rPr>
                              <m:sty m:val="p"/>
                            </m:rPr>
                            <w:rPr>
                              <w:rFonts w:ascii="Cambria Math" w:hAnsi="Cambria Math"/>
                              <w:lang w:val="en-CA"/>
                            </w:rPr>
                            <m:t>=1</m:t>
                          </m:r>
                        </m:sub>
                        <m:sup>
                          <m:r>
                            <m:rPr>
                              <m:sty m:val="p"/>
                            </m:rPr>
                            <w:rPr>
                              <w:rFonts w:ascii="Cambria Math" w:hAnsi="Cambria Math"/>
                              <w:lang w:val="en-CA"/>
                            </w:rPr>
                            <m:t>∞</m:t>
                          </m:r>
                        </m:sup>
                        <m:e>
                          <m:sSub>
                            <m:sSubPr>
                              <m:ctrlPr>
                                <w:ins w:id="23" w:author="LewiSnb" w:date="2014-10-30T13:24:00Z">
                                  <w:rPr>
                                    <w:rFonts w:ascii="Cambria Math" w:hAnsi="Cambria Math"/>
                                    <w:lang w:val="en-CA"/>
                                  </w:rPr>
                                </w:ins>
                              </m:ctrlPr>
                            </m:sSubPr>
                            <m:e>
                              <m:r>
                                <w:rPr>
                                  <w:rFonts w:ascii="Cambria Math" w:hAnsi="Cambria Math"/>
                                  <w:lang w:val="en-CA"/>
                                </w:rPr>
                                <m:t>S</m:t>
                              </m:r>
                            </m:e>
                            <m:sub>
                              <m:r>
                                <w:rPr>
                                  <w:rFonts w:ascii="Cambria Math" w:hAnsi="Cambria Math"/>
                                  <w:lang w:val="en-CA"/>
                                </w:rPr>
                                <m:t>n</m:t>
                              </m:r>
                            </m:sub>
                          </m:sSub>
                          <m:func>
                            <m:funcPr>
                              <m:ctrlPr>
                                <w:ins w:id="24" w:author="LewiSnb" w:date="2014-10-30T13:24:00Z">
                                  <w:rPr>
                                    <w:rFonts w:ascii="Cambria Math" w:hAnsi="Cambria Math"/>
                                    <w:lang w:val="en-CA"/>
                                  </w:rPr>
                                </w:ins>
                              </m:ctrlPr>
                            </m:funcPr>
                            <m:fName>
                              <m:r>
                                <m:rPr>
                                  <m:sty m:val="p"/>
                                </m:rPr>
                                <w:rPr>
                                  <w:rFonts w:ascii="Cambria Math" w:hAnsi="Cambria Math"/>
                                  <w:lang w:val="en-CA"/>
                                </w:rPr>
                                <m:t>sin</m:t>
                              </m:r>
                            </m:fName>
                            <m:e>
                              <m:d>
                                <m:dPr>
                                  <m:ctrlPr>
                                    <w:ins w:id="25" w:author="LewiSnb" w:date="2014-10-30T13:24:00Z">
                                      <w:rPr>
                                        <w:rFonts w:ascii="Cambria Math" w:hAnsi="Cambria Math"/>
                                        <w:lang w:val="en-CA"/>
                                      </w:rPr>
                                    </w:ins>
                                  </m:ctrlPr>
                                </m:dPr>
                                <m:e>
                                  <m:r>
                                    <m:rPr>
                                      <m:sty m:val="p"/>
                                    </m:rPr>
                                    <w:rPr>
                                      <w:rFonts w:ascii="Cambria Math" w:hAnsi="Cambria Math"/>
                                      <w:lang w:val="en-CA"/>
                                    </w:rPr>
                                    <m:t>2</m:t>
                                  </m:r>
                                  <m:r>
                                    <w:rPr>
                                      <w:rFonts w:ascii="Cambria Math" w:hAnsi="Cambria Math"/>
                                      <w:lang w:val="en-CA"/>
                                    </w:rPr>
                                    <m:t>πnt</m:t>
                                  </m:r>
                                  <m:r>
                                    <m:rPr>
                                      <m:sty m:val="p"/>
                                    </m:rPr>
                                    <w:rPr>
                                      <w:rFonts w:ascii="Cambria Math" w:hAnsi="Cambria Math"/>
                                      <w:lang w:val="en-CA"/>
                                    </w:rPr>
                                    <m:t>+</m:t>
                                  </m:r>
                                  <m:sSub>
                                    <m:sSubPr>
                                      <m:ctrlPr>
                                        <w:ins w:id="26" w:author="LewiSnb" w:date="2014-10-30T13:24:00Z">
                                          <w:rPr>
                                            <w:rFonts w:ascii="Cambria Math" w:hAnsi="Cambria Math"/>
                                            <w:lang w:val="en-CA"/>
                                          </w:rPr>
                                        </w:ins>
                                      </m:ctrlPr>
                                    </m:sSubPr>
                                    <m:e>
                                      <m:r>
                                        <w:rPr>
                                          <w:rFonts w:ascii="Cambria Math" w:hAnsi="Cambria Math"/>
                                          <w:lang w:val="en-CA"/>
                                        </w:rPr>
                                        <m:t>Φ</m:t>
                                      </m:r>
                                    </m:e>
                                    <m:sub>
                                      <m:r>
                                        <w:rPr>
                                          <w:rFonts w:ascii="Cambria Math" w:hAnsi="Cambria Math"/>
                                          <w:lang w:val="en-CA"/>
                                        </w:rPr>
                                        <m:t>Sn</m:t>
                                      </m:r>
                                    </m:sub>
                                  </m:sSub>
                                </m:e>
                              </m:d>
                            </m:e>
                          </m:func>
                        </m:e>
                      </m:nary>
                    </m:oMath>
                  </m:oMathPara>
                </w:p>
                <w:p w:rsidR="00C5386C" w:rsidRPr="002344B3" w:rsidRDefault="005174A2" w:rsidP="000958CE">
                  <w:pPr>
                    <w:pStyle w:val="NormalR"/>
                    <w:rPr>
                      <w:sz w:val="24"/>
                      <w:szCs w:val="24"/>
                      <w:lang w:val="en-CA"/>
                    </w:rPr>
                  </w:pPr>
                  <m:oMathPara>
                    <m:oMathParaPr>
                      <m:jc m:val="left"/>
                    </m:oMathParaPr>
                    <m:oMath>
                      <m:r>
                        <w:rPr>
                          <w:rFonts w:ascii="Cambria Math" w:hAnsi="Cambria Math"/>
                          <w:lang w:val="en-CA"/>
                        </w:rPr>
                        <m:t>T</m:t>
                      </m:r>
                      <m:d>
                        <m:dPr>
                          <m:ctrlPr>
                            <w:ins w:id="27" w:author="LewiSnb" w:date="2014-10-30T13:24:00Z">
                              <w:rPr>
                                <w:rFonts w:ascii="Cambria Math" w:hAnsi="Cambria Math"/>
                                <w:lang w:val="en-CA"/>
                              </w:rPr>
                            </w:ins>
                          </m:ctrlPr>
                        </m:dPr>
                        <m:e>
                          <m:r>
                            <w:rPr>
                              <w:rFonts w:ascii="Cambria Math" w:hAnsi="Cambria Math"/>
                              <w:lang w:val="en-CA"/>
                            </w:rPr>
                            <m:t>t</m:t>
                          </m:r>
                        </m:e>
                      </m:d>
                      <m:r>
                        <m:rPr>
                          <m:sty m:val="p"/>
                        </m:rPr>
                        <w:rPr>
                          <w:rFonts w:ascii="Cambria Math" w:hAnsi="Cambria Math"/>
                          <w:lang w:val="en-CA"/>
                        </w:rPr>
                        <m:t>=</m:t>
                      </m:r>
                      <m:acc>
                        <m:accPr>
                          <m:chr m:val="̅"/>
                          <m:ctrlPr>
                            <w:ins w:id="28" w:author="LewiSnb" w:date="2014-10-30T13:24:00Z">
                              <w:rPr>
                                <w:rFonts w:ascii="Cambria Math" w:hAnsi="Cambria Math"/>
                                <w:lang w:val="en-CA"/>
                              </w:rPr>
                            </w:ins>
                          </m:ctrlPr>
                        </m:accPr>
                        <m:e>
                          <m:r>
                            <w:rPr>
                              <w:rFonts w:ascii="Cambria Math" w:hAnsi="Cambria Math"/>
                              <w:lang w:val="en-CA"/>
                            </w:rPr>
                            <m:t>T</m:t>
                          </m:r>
                        </m:e>
                      </m:acc>
                      <m:r>
                        <m:rPr>
                          <m:sty m:val="p"/>
                        </m:rPr>
                        <w:rPr>
                          <w:rFonts w:ascii="Cambria Math" w:hAnsi="Cambria Math"/>
                          <w:lang w:val="en-CA"/>
                        </w:rPr>
                        <m:t>+</m:t>
                      </m:r>
                      <m:nary>
                        <m:naryPr>
                          <m:chr m:val="∑"/>
                          <m:limLoc m:val="undOvr"/>
                          <m:ctrlPr>
                            <w:ins w:id="29" w:author="LewiSnb" w:date="2014-10-30T13:24:00Z">
                              <w:rPr>
                                <w:rFonts w:ascii="Cambria Math" w:hAnsi="Cambria Math"/>
                                <w:lang w:val="en-CA"/>
                              </w:rPr>
                            </w:ins>
                          </m:ctrlPr>
                        </m:naryPr>
                        <m:sub>
                          <m:r>
                            <w:rPr>
                              <w:rFonts w:ascii="Cambria Math" w:hAnsi="Cambria Math"/>
                              <w:lang w:val="en-CA"/>
                            </w:rPr>
                            <m:t>n</m:t>
                          </m:r>
                          <m:r>
                            <m:rPr>
                              <m:sty m:val="p"/>
                            </m:rPr>
                            <w:rPr>
                              <w:rFonts w:ascii="Cambria Math" w:hAnsi="Cambria Math"/>
                              <w:lang w:val="en-CA"/>
                            </w:rPr>
                            <m:t>=1</m:t>
                          </m:r>
                        </m:sub>
                        <m:sup>
                          <m:r>
                            <m:rPr>
                              <m:sty m:val="p"/>
                            </m:rPr>
                            <w:rPr>
                              <w:rFonts w:ascii="Cambria Math" w:hAnsi="Cambria Math"/>
                              <w:lang w:val="en-CA"/>
                            </w:rPr>
                            <m:t>∞</m:t>
                          </m:r>
                        </m:sup>
                        <m:e>
                          <m:sSub>
                            <m:sSubPr>
                              <m:ctrlPr>
                                <w:ins w:id="30" w:author="LewiSnb" w:date="2014-10-30T13:24:00Z">
                                  <w:rPr>
                                    <w:rFonts w:ascii="Cambria Math" w:hAnsi="Cambria Math"/>
                                    <w:lang w:val="en-CA"/>
                                  </w:rPr>
                                </w:ins>
                              </m:ctrlPr>
                            </m:sSubPr>
                            <m:e>
                              <m:r>
                                <w:rPr>
                                  <w:rFonts w:ascii="Cambria Math" w:hAnsi="Cambria Math"/>
                                  <w:lang w:val="en-CA"/>
                                </w:rPr>
                                <m:t>T</m:t>
                              </m:r>
                            </m:e>
                            <m:sub>
                              <m:r>
                                <w:rPr>
                                  <w:rFonts w:ascii="Cambria Math" w:hAnsi="Cambria Math"/>
                                  <w:lang w:val="en-CA"/>
                                </w:rPr>
                                <m:t>n</m:t>
                              </m:r>
                            </m:sub>
                          </m:sSub>
                          <m:func>
                            <m:funcPr>
                              <m:ctrlPr>
                                <w:ins w:id="31" w:author="LewiSnb" w:date="2014-10-30T13:24:00Z">
                                  <w:rPr>
                                    <w:rFonts w:ascii="Cambria Math" w:hAnsi="Cambria Math"/>
                                    <w:lang w:val="en-CA"/>
                                  </w:rPr>
                                </w:ins>
                              </m:ctrlPr>
                            </m:funcPr>
                            <m:fName>
                              <m:r>
                                <m:rPr>
                                  <m:sty m:val="p"/>
                                </m:rPr>
                                <w:rPr>
                                  <w:rFonts w:ascii="Cambria Math" w:hAnsi="Cambria Math"/>
                                  <w:lang w:val="en-CA"/>
                                </w:rPr>
                                <m:t>cos</m:t>
                              </m:r>
                            </m:fName>
                            <m:e>
                              <m:d>
                                <m:dPr>
                                  <m:ctrlPr>
                                    <w:ins w:id="32" w:author="LewiSnb" w:date="2014-10-30T13:24:00Z">
                                      <w:rPr>
                                        <w:rFonts w:ascii="Cambria Math" w:hAnsi="Cambria Math"/>
                                        <w:lang w:val="en-CA"/>
                                      </w:rPr>
                                    </w:ins>
                                  </m:ctrlPr>
                                </m:dPr>
                                <m:e>
                                  <m:r>
                                    <m:rPr>
                                      <m:sty m:val="p"/>
                                    </m:rPr>
                                    <w:rPr>
                                      <w:rFonts w:ascii="Cambria Math" w:hAnsi="Cambria Math"/>
                                      <w:lang w:val="en-CA"/>
                                    </w:rPr>
                                    <m:t>2</m:t>
                                  </m:r>
                                  <m:r>
                                    <w:rPr>
                                      <w:rFonts w:ascii="Cambria Math" w:hAnsi="Cambria Math"/>
                                      <w:lang w:val="en-CA"/>
                                    </w:rPr>
                                    <m:t>πnt</m:t>
                                  </m:r>
                                  <m:r>
                                    <m:rPr>
                                      <m:sty m:val="p"/>
                                    </m:rPr>
                                    <w:rPr>
                                      <w:rFonts w:ascii="Cambria Math" w:hAnsi="Cambria Math"/>
                                      <w:lang w:val="en-CA"/>
                                    </w:rPr>
                                    <m:t>+</m:t>
                                  </m:r>
                                  <m:sSub>
                                    <m:sSubPr>
                                      <m:ctrlPr>
                                        <w:ins w:id="33" w:author="LewiSnb" w:date="2014-10-30T13:24:00Z">
                                          <w:rPr>
                                            <w:rFonts w:ascii="Cambria Math" w:hAnsi="Cambria Math"/>
                                            <w:lang w:val="en-CA"/>
                                          </w:rPr>
                                        </w:ins>
                                      </m:ctrlPr>
                                    </m:sSubPr>
                                    <m:e>
                                      <m:r>
                                        <w:rPr>
                                          <w:rFonts w:ascii="Cambria Math" w:hAnsi="Cambria Math"/>
                                          <w:lang w:val="en-CA"/>
                                        </w:rPr>
                                        <m:t>Φ</m:t>
                                      </m:r>
                                    </m:e>
                                    <m:sub>
                                      <m:r>
                                        <w:rPr>
                                          <w:rFonts w:ascii="Cambria Math" w:hAnsi="Cambria Math"/>
                                          <w:lang w:val="en-CA"/>
                                        </w:rPr>
                                        <m:t>Tn</m:t>
                                      </m:r>
                                    </m:sub>
                                  </m:sSub>
                                </m:e>
                              </m:d>
                            </m:e>
                          </m:func>
                        </m:e>
                      </m:nary>
                    </m:oMath>
                  </m:oMathPara>
                </w:p>
                <w:p w:rsidR="00C5386C" w:rsidRPr="002344B3" w:rsidRDefault="005174A2" w:rsidP="000958CE">
                  <w:pPr>
                    <w:pStyle w:val="NormalR"/>
                    <w:rPr>
                      <w:sz w:val="24"/>
                      <w:szCs w:val="24"/>
                      <w:lang w:val="en-CA"/>
                    </w:rPr>
                  </w:pPr>
                  <m:oMathPara>
                    <m:oMathParaPr>
                      <m:jc m:val="left"/>
                    </m:oMathParaPr>
                    <m:oMath>
                      <m:r>
                        <w:rPr>
                          <w:rFonts w:ascii="Cambria Math" w:hAnsi="Cambria Math"/>
                          <w:lang w:val="en-CA"/>
                        </w:rPr>
                        <m:t>R</m:t>
                      </m:r>
                      <m:d>
                        <m:dPr>
                          <m:ctrlPr>
                            <w:ins w:id="34" w:author="LewiSnb" w:date="2014-10-30T13:24:00Z">
                              <w:rPr>
                                <w:rFonts w:ascii="Cambria Math" w:hAnsi="Cambria Math"/>
                                <w:lang w:val="en-CA"/>
                              </w:rPr>
                            </w:ins>
                          </m:ctrlPr>
                        </m:dPr>
                        <m:e>
                          <m:r>
                            <w:rPr>
                              <w:rFonts w:ascii="Cambria Math" w:hAnsi="Cambria Math"/>
                              <w:lang w:val="en-CA"/>
                            </w:rPr>
                            <m:t>t</m:t>
                          </m:r>
                        </m:e>
                      </m:d>
                      <m:r>
                        <m:rPr>
                          <m:sty m:val="p"/>
                        </m:rPr>
                        <w:rPr>
                          <w:rFonts w:ascii="Cambria Math" w:hAnsi="Cambria Math"/>
                          <w:lang w:val="en-CA"/>
                        </w:rPr>
                        <m:t>=</m:t>
                      </m:r>
                      <m:r>
                        <w:rPr>
                          <w:rFonts w:ascii="Cambria Math" w:hAnsi="Cambria Math"/>
                          <w:lang w:val="en-CA"/>
                        </w:rPr>
                        <m:t>N</m:t>
                      </m:r>
                      <m:r>
                        <m:rPr>
                          <m:sty m:val="p"/>
                        </m:rPr>
                        <w:rPr>
                          <w:rFonts w:ascii="Cambria Math" w:hAnsi="Cambria Math"/>
                          <w:lang w:val="en-CA"/>
                        </w:rPr>
                        <m:t>-</m:t>
                      </m:r>
                      <m:r>
                        <w:rPr>
                          <w:rFonts w:ascii="Cambria Math" w:hAnsi="Cambria Math"/>
                          <w:lang w:val="en-CA"/>
                        </w:rPr>
                        <m:t>S</m:t>
                      </m:r>
                      <m:d>
                        <m:dPr>
                          <m:ctrlPr>
                            <w:ins w:id="35" w:author="LewiSnb" w:date="2014-10-30T13:24:00Z">
                              <w:rPr>
                                <w:rFonts w:ascii="Cambria Math" w:hAnsi="Cambria Math"/>
                                <w:lang w:val="en-CA"/>
                              </w:rPr>
                            </w:ins>
                          </m:ctrlPr>
                        </m:dPr>
                        <m:e>
                          <m:r>
                            <w:rPr>
                              <w:rFonts w:ascii="Cambria Math" w:hAnsi="Cambria Math"/>
                              <w:lang w:val="en-CA"/>
                            </w:rPr>
                            <m:t>t</m:t>
                          </m:r>
                        </m:e>
                      </m:d>
                      <m:r>
                        <m:rPr>
                          <m:sty m:val="p"/>
                        </m:rPr>
                        <w:rPr>
                          <w:rFonts w:ascii="Cambria Math" w:hAnsi="Cambria Math"/>
                          <w:lang w:val="en-CA"/>
                        </w:rPr>
                        <m:t>-</m:t>
                      </m:r>
                      <m:r>
                        <w:rPr>
                          <w:rFonts w:ascii="Cambria Math" w:hAnsi="Cambria Math"/>
                          <w:lang w:val="en-CA"/>
                        </w:rPr>
                        <m:t>T</m:t>
                      </m:r>
                      <m:r>
                        <m:rPr>
                          <m:sty m:val="p"/>
                        </m:rPr>
                        <w:rPr>
                          <w:rFonts w:ascii="Cambria Math" w:hAnsi="Cambria Math"/>
                          <w:lang w:val="en-CA"/>
                        </w:rPr>
                        <m:t>(</m:t>
                      </m:r>
                      <m:r>
                        <w:rPr>
                          <w:rFonts w:ascii="Cambria Math" w:hAnsi="Cambria Math"/>
                          <w:lang w:val="en-CA"/>
                        </w:rPr>
                        <m:t>t</m:t>
                      </m:r>
                      <m:r>
                        <m:rPr>
                          <m:sty m:val="p"/>
                        </m:rPr>
                        <w:rPr>
                          <w:rFonts w:ascii="Cambria Math" w:hAnsi="Cambria Math"/>
                          <w:lang w:val="en-CA"/>
                        </w:rPr>
                        <m:t>)</m:t>
                      </m:r>
                    </m:oMath>
                  </m:oMathPara>
                </w:p>
              </w:tc>
              <w:tc>
                <w:tcPr>
                  <w:tcW w:w="3505" w:type="dxa"/>
                  <w:vAlign w:val="center"/>
                </w:tcPr>
                <w:p w:rsidR="00C5386C" w:rsidRPr="002344B3" w:rsidRDefault="00C5386C" w:rsidP="000958CE">
                  <w:pPr>
                    <w:pStyle w:val="NormalR"/>
                    <w:jc w:val="right"/>
                    <w:rPr>
                      <w:sz w:val="24"/>
                      <w:szCs w:val="24"/>
                      <w:lang w:val="en-CA"/>
                    </w:rPr>
                  </w:pPr>
                  <w:r w:rsidRPr="002344B3">
                    <w:rPr>
                      <w:sz w:val="24"/>
                      <w:szCs w:val="24"/>
                      <w:lang w:val="en-CA"/>
                    </w:rPr>
                    <w:t>(S3.5)</w:t>
                  </w:r>
                </w:p>
              </w:tc>
            </w:tr>
          </w:tbl>
          <w:p w:rsidR="00C5386C" w:rsidRPr="002344B3" w:rsidRDefault="00C5386C" w:rsidP="00C5386C">
            <w:pPr>
              <w:rPr>
                <w:lang w:val="en-CA"/>
              </w:rPr>
            </w:pPr>
          </w:p>
          <w:p w:rsidR="00C5386C" w:rsidRPr="002344B3" w:rsidRDefault="00C5386C" w:rsidP="00C5386C">
            <w:pPr>
              <w:rPr>
                <w:lang w:val="en-CA"/>
              </w:rPr>
            </w:pPr>
            <w:r w:rsidRPr="002344B3">
              <w:rPr>
                <w:i/>
                <w:iCs/>
              </w:rPr>
              <w:t>S</w:t>
            </w:r>
            <w:r w:rsidRPr="002344B3">
              <w:rPr>
                <w:i/>
                <w:iCs/>
                <w:vertAlign w:val="subscript"/>
              </w:rPr>
              <w:t>n</w:t>
            </w:r>
            <w:r w:rsidRPr="002344B3">
              <w:rPr>
                <w:i/>
                <w:iCs/>
              </w:rPr>
              <w:t xml:space="preserve">, </w:t>
            </w:r>
            <w:proofErr w:type="spellStart"/>
            <w:r w:rsidRPr="002344B3">
              <w:rPr>
                <w:i/>
                <w:iCs/>
              </w:rPr>
              <w:t>T</w:t>
            </w:r>
            <w:r w:rsidRPr="002344B3">
              <w:rPr>
                <w:i/>
                <w:iCs/>
                <w:vertAlign w:val="subscript"/>
              </w:rPr>
              <w:t>n</w:t>
            </w:r>
            <w:proofErr w:type="spellEnd"/>
            <w:r w:rsidRPr="002344B3">
              <w:rPr>
                <w:i/>
                <w:iCs/>
                <w:vertAlign w:val="subscript"/>
              </w:rPr>
              <w:t xml:space="preserve">, </w:t>
            </w:r>
            <w:proofErr w:type="spellStart"/>
            <w:r w:rsidRPr="002344B3">
              <w:rPr>
                <w:i/>
                <w:iCs/>
              </w:rPr>
              <w:t>Φ</w:t>
            </w:r>
            <w:r w:rsidRPr="002344B3">
              <w:rPr>
                <w:i/>
                <w:iCs/>
                <w:vertAlign w:val="subscript"/>
              </w:rPr>
              <w:t>Sn</w:t>
            </w:r>
            <w:proofErr w:type="spellEnd"/>
            <w:r w:rsidRPr="002344B3">
              <w:rPr>
                <w:i/>
                <w:iCs/>
              </w:rPr>
              <w:t xml:space="preserve">, and </w:t>
            </w:r>
            <w:proofErr w:type="spellStart"/>
            <w:r w:rsidRPr="002344B3">
              <w:rPr>
                <w:i/>
                <w:iCs/>
              </w:rPr>
              <w:t>Φ</w:t>
            </w:r>
            <w:r w:rsidRPr="002344B3">
              <w:rPr>
                <w:i/>
                <w:iCs/>
                <w:vertAlign w:val="subscript"/>
              </w:rPr>
              <w:t>Tn</w:t>
            </w:r>
            <w:proofErr w:type="spellEnd"/>
            <w:r w:rsidRPr="002344B3">
              <w:rPr>
                <w:i/>
                <w:iCs/>
              </w:rPr>
              <w:t xml:space="preserve"> </w:t>
            </w:r>
            <w:r w:rsidRPr="002344B3">
              <w:t xml:space="preserve">of (S3.5) are harmonic amplitudes and phase angles determined according to Fourier series formulae (see for example page 197 </w:t>
            </w:r>
            <w:proofErr w:type="gramStart"/>
            <w:r w:rsidRPr="002344B3">
              <w:t xml:space="preserve">of </w:t>
            </w:r>
            <w:r w:rsidRPr="002344B3">
              <w:rPr>
                <w:noProof/>
              </w:rPr>
              <w:t xml:space="preserve"> [</w:t>
            </w:r>
            <w:proofErr w:type="gramEnd"/>
            <w:r>
              <w:rPr>
                <w:noProof/>
              </w:rPr>
              <w:t>A6</w:t>
            </w:r>
            <w:r w:rsidRPr="002344B3">
              <w:rPr>
                <w:noProof/>
              </w:rPr>
              <w:t>]</w:t>
            </w:r>
            <w:r w:rsidRPr="002344B3">
              <w:t>).</w:t>
            </w:r>
          </w:p>
          <w:p w:rsidR="00C5386C" w:rsidRPr="001105BA" w:rsidRDefault="00C5386C" w:rsidP="00C5386C">
            <w:pPr>
              <w:pStyle w:val="A3-1-1"/>
            </w:pPr>
            <w:r w:rsidRPr="001105BA">
              <w:t>Zero Frequency Terms</w:t>
            </w:r>
          </w:p>
          <w:p w:rsidR="00C5386C" w:rsidRPr="002344B3" w:rsidRDefault="00C5386C" w:rsidP="00C5386C">
            <w:r w:rsidRPr="002344B3">
              <w:t>Inserting (S3.5) into Eq. (3) and separating the zero frequency terms one obtains:</w:t>
            </w:r>
          </w:p>
          <w:p w:rsidR="00C5386C" w:rsidRPr="002344B3" w:rsidRDefault="00C5386C" w:rsidP="00C5386C"/>
          <w:tbl>
            <w:tblPr>
              <w:tblW w:w="0" w:type="auto"/>
              <w:tblLook w:val="04A0" w:firstRow="1" w:lastRow="0" w:firstColumn="1" w:lastColumn="0" w:noHBand="0" w:noVBand="1"/>
            </w:tblPr>
            <w:tblGrid>
              <w:gridCol w:w="6722"/>
              <w:gridCol w:w="1245"/>
            </w:tblGrid>
            <w:tr w:rsidR="00C5386C" w:rsidRPr="002344B3" w:rsidTr="000958CE">
              <w:trPr>
                <w:trHeight w:val="646"/>
              </w:trPr>
              <w:tc>
                <w:tcPr>
                  <w:tcW w:w="7099" w:type="dxa"/>
                  <w:vAlign w:val="center"/>
                </w:tcPr>
                <w:p w:rsidR="00C5386C" w:rsidRPr="002344B3" w:rsidRDefault="00C5386C" w:rsidP="000958CE">
                  <w:pPr>
                    <w:pStyle w:val="NormalR"/>
                    <w:rPr>
                      <w:sz w:val="24"/>
                      <w:szCs w:val="24"/>
                      <w:lang w:val="en-CA"/>
                    </w:rPr>
                  </w:pPr>
                  <w:r w:rsidRPr="001105BA">
                    <w:rPr>
                      <w:sz w:val="24"/>
                      <w:szCs w:val="24"/>
                    </w:rPr>
                    <w:object w:dxaOrig="6120" w:dyaOrig="1719">
                      <v:shape id="_x0000_i1033" type="#_x0000_t75" style="width:305.4pt;height:85.8pt" o:ole="">
                        <v:imagedata r:id="rId29" o:title=""/>
                      </v:shape>
                      <o:OLEObject Type="Embed" ProgID="Equation.3" ShapeID="_x0000_i1033" DrawAspect="Content" ObjectID="_1480233383" r:id="rId30"/>
                    </w:object>
                  </w:r>
                </w:p>
              </w:tc>
              <w:tc>
                <w:tcPr>
                  <w:tcW w:w="1656" w:type="dxa"/>
                  <w:vAlign w:val="center"/>
                </w:tcPr>
                <w:p w:rsidR="00C5386C" w:rsidRPr="002344B3" w:rsidRDefault="00C5386C" w:rsidP="000958CE">
                  <w:pPr>
                    <w:rPr>
                      <w:lang w:val="en-CA"/>
                    </w:rPr>
                  </w:pPr>
                </w:p>
                <w:p w:rsidR="00C5386C" w:rsidRPr="002344B3" w:rsidRDefault="00C5386C" w:rsidP="000958CE">
                  <w:pPr>
                    <w:pStyle w:val="NormalR"/>
                    <w:jc w:val="right"/>
                    <w:rPr>
                      <w:sz w:val="24"/>
                      <w:szCs w:val="24"/>
                      <w:lang w:val="en-CA"/>
                    </w:rPr>
                  </w:pPr>
                  <w:r w:rsidRPr="002344B3">
                    <w:rPr>
                      <w:sz w:val="24"/>
                      <w:szCs w:val="24"/>
                      <w:lang w:val="en-CA"/>
                    </w:rPr>
                    <w:t>(S3.6)</w:t>
                  </w:r>
                </w:p>
              </w:tc>
            </w:tr>
          </w:tbl>
          <w:p w:rsidR="00C5386C" w:rsidRPr="002344B3" w:rsidRDefault="00C5386C" w:rsidP="00C5386C"/>
          <w:p w:rsidR="00C5386C" w:rsidRPr="002344B3" w:rsidRDefault="00C5386C" w:rsidP="00C5386C">
            <w:r w:rsidRPr="002344B3">
              <w:t xml:space="preserve">The </w:t>
            </w:r>
            <w:r w:rsidRPr="002344B3">
              <w:rPr>
                <w:i/>
                <w:iCs/>
              </w:rPr>
              <w:t>zero frequency terms</w:t>
            </w:r>
            <w:r w:rsidRPr="002344B3">
              <w:t xml:space="preserve"> are the averages of the responses at steady state. </w:t>
            </w:r>
          </w:p>
          <w:p w:rsidR="00C5386C" w:rsidRPr="002344B3" w:rsidRDefault="00C5386C" w:rsidP="00C5386C">
            <w:r w:rsidRPr="002344B3">
              <w:t>When at steady state The second row of (3) is:</w:t>
            </w:r>
          </w:p>
          <w:p w:rsidR="00C5386C" w:rsidRPr="002344B3" w:rsidRDefault="00C5386C" w:rsidP="00C5386C">
            <w:r w:rsidRPr="002344B3">
              <w:t xml:space="preserve">  </w:t>
            </w:r>
          </w:p>
          <w:p w:rsidR="00C5386C" w:rsidRPr="002344B3" w:rsidRDefault="005174A2" w:rsidP="00C5386C">
            <w:r>
              <w:rPr>
                <w:noProof/>
                <w:lang w:val="en-CA" w:eastAsia="en-CA"/>
              </w:rPr>
              <w:drawing>
                <wp:inline distT="0" distB="0" distL="0" distR="0" wp14:anchorId="40126A29" wp14:editId="1D7F8036">
                  <wp:extent cx="1508125" cy="718185"/>
                  <wp:effectExtent l="0" t="0" r="0" b="0"/>
                  <wp:docPr id="466"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1" cstate="print"/>
                          <a:srcRect/>
                          <a:stretch>
                            <a:fillRect/>
                          </a:stretch>
                        </pic:blipFill>
                        <pic:spPr bwMode="auto">
                          <a:xfrm>
                            <a:off x="0" y="0"/>
                            <a:ext cx="1508125" cy="718185"/>
                          </a:xfrm>
                          <a:prstGeom prst="rect">
                            <a:avLst/>
                          </a:prstGeom>
                          <a:noFill/>
                          <a:ln w="9525">
                            <a:noFill/>
                            <a:miter lim="800000"/>
                            <a:headEnd/>
                            <a:tailEnd/>
                          </a:ln>
                        </pic:spPr>
                      </pic:pic>
                    </a:graphicData>
                  </a:graphic>
                </wp:inline>
              </w:drawing>
            </w:r>
          </w:p>
          <w:p w:rsidR="00C5386C" w:rsidRPr="002344B3" w:rsidRDefault="00C5386C" w:rsidP="00C5386C">
            <w:r w:rsidRPr="002344B3">
              <w:t xml:space="preserve">The interpretation of this form is that the growth rate of </w:t>
            </w:r>
            <w:r w:rsidR="00BE297F" w:rsidRPr="00BE297F">
              <w:rPr>
                <w:i/>
                <w:iCs/>
              </w:rPr>
              <w:t>transgressors</w:t>
            </w:r>
            <w:r w:rsidRPr="002344B3">
              <w:t xml:space="preserve"> is an algebraic sum of two opposed variables: the increment due to corruption and the reduction due to </w:t>
            </w:r>
            <w:r w:rsidR="005410D0" w:rsidRPr="005410D0">
              <w:rPr>
                <w:i/>
                <w:iCs/>
              </w:rPr>
              <w:t>repentance</w:t>
            </w:r>
            <w:r w:rsidRPr="002344B3">
              <w:t xml:space="preserve">. But when steady state is reached the average growth rate of </w:t>
            </w:r>
            <w:r w:rsidR="00BE297F" w:rsidRPr="00BE297F">
              <w:rPr>
                <w:i/>
                <w:iCs/>
              </w:rPr>
              <w:t>transgressors</w:t>
            </w:r>
            <w:r w:rsidRPr="002344B3">
              <w:t xml:space="preserve"> becomes zero.  Therefore the right hand side must also average to zero:</w:t>
            </w:r>
          </w:p>
          <w:p w:rsidR="00C5386C" w:rsidRPr="002344B3" w:rsidRDefault="00C5386C" w:rsidP="00C5386C"/>
          <w:tbl>
            <w:tblPr>
              <w:tblW w:w="0" w:type="auto"/>
              <w:tblLook w:val="04A0" w:firstRow="1" w:lastRow="0" w:firstColumn="1" w:lastColumn="0" w:noHBand="0" w:noVBand="1"/>
            </w:tblPr>
            <w:tblGrid>
              <w:gridCol w:w="2942"/>
              <w:gridCol w:w="567"/>
              <w:gridCol w:w="4210"/>
            </w:tblGrid>
            <w:tr w:rsidR="00C5386C" w:rsidRPr="002344B3" w:rsidTr="000958CE">
              <w:tc>
                <w:tcPr>
                  <w:tcW w:w="2942" w:type="dxa"/>
                </w:tcPr>
                <w:p w:rsidR="00C5386C" w:rsidRPr="002344B3" w:rsidRDefault="002D49B5" w:rsidP="000958CE">
                  <w:pPr>
                    <w:ind w:firstLine="0"/>
                  </w:pPr>
                  <m:oMathPara>
                    <m:oMathParaPr>
                      <m:jc m:val="left"/>
                    </m:oMathParaPr>
                    <m:oMath>
                      <m:nary>
                        <m:naryPr>
                          <m:limLoc m:val="subSup"/>
                          <m:ctrlPr>
                            <w:ins w:id="36" w:author="LewiSnb" w:date="2014-10-30T13:24:00Z">
                              <w:rPr>
                                <w:rFonts w:ascii="Cambria Math" w:hAnsi="Cambria Math"/>
                                <w:i/>
                              </w:rPr>
                            </w:ins>
                          </m:ctrlPr>
                        </m:naryPr>
                        <m:sub>
                          <m:r>
                            <w:rPr>
                              <w:rFonts w:ascii="Cambria Math" w:hAnsi="Cambria Math"/>
                            </w:rPr>
                            <m:t>0</m:t>
                          </m:r>
                        </m:sub>
                        <m:sup>
                          <m:r>
                            <w:rPr>
                              <w:rFonts w:ascii="Cambria Math" w:hAnsi="Cambria Math"/>
                            </w:rPr>
                            <m:t>τ</m:t>
                          </m:r>
                        </m:sup>
                        <m:e>
                          <m:d>
                            <m:dPr>
                              <m:begChr m:val="["/>
                              <m:endChr m:val="]"/>
                              <m:ctrlPr>
                                <w:ins w:id="37" w:author="LewiSnb" w:date="2014-10-30T13:24:00Z">
                                  <w:rPr>
                                    <w:rFonts w:ascii="Cambria Math" w:hAnsi="Cambria Math"/>
                                    <w:i/>
                                  </w:rPr>
                                </w:ins>
                              </m:ctrlPr>
                            </m:dPr>
                            <m:e>
                              <m:r>
                                <w:rPr>
                                  <w:rFonts w:ascii="Cambria Math" w:hAnsi="Cambria Math"/>
                                </w:rPr>
                                <m:t>β</m:t>
                              </m:r>
                              <m:f>
                                <m:fPr>
                                  <m:ctrlPr>
                                    <w:ins w:id="38" w:author="LewiSnb" w:date="2014-10-30T13:24:00Z">
                                      <w:rPr>
                                        <w:rFonts w:ascii="Cambria Math" w:hAnsi="Cambria Math"/>
                                        <w:i/>
                                      </w:rPr>
                                    </w:ins>
                                  </m:ctrlPr>
                                </m:fPr>
                                <m:num>
                                  <m:r>
                                    <w:rPr>
                                      <w:rFonts w:ascii="Cambria Math" w:hAnsi="Cambria Math"/>
                                    </w:rPr>
                                    <m:t>S(t)</m:t>
                                  </m:r>
                                </m:num>
                                <m:den>
                                  <m:r>
                                    <w:rPr>
                                      <w:rFonts w:ascii="Cambria Math" w:hAnsi="Cambria Math"/>
                                    </w:rPr>
                                    <m:t>N</m:t>
                                  </m:r>
                                </m:den>
                              </m:f>
                              <m:r>
                                <w:rPr>
                                  <w:rFonts w:ascii="Cambria Math" w:hAnsi="Cambria Math"/>
                                </w:rPr>
                                <m:t>-γ(t)</m:t>
                              </m:r>
                            </m:e>
                          </m:d>
                        </m:e>
                      </m:nary>
                      <m:r>
                        <w:rPr>
                          <w:rFonts w:ascii="Cambria Math" w:hAnsi="Cambria Math"/>
                        </w:rPr>
                        <m:t>dt=0</m:t>
                      </m:r>
                    </m:oMath>
                  </m:oMathPara>
                </w:p>
              </w:tc>
              <w:tc>
                <w:tcPr>
                  <w:tcW w:w="567" w:type="dxa"/>
                  <w:vAlign w:val="center"/>
                </w:tcPr>
                <w:p w:rsidR="00C5386C" w:rsidRPr="002344B3" w:rsidRDefault="00C5386C" w:rsidP="000958CE">
                  <w:pPr>
                    <w:ind w:firstLine="0"/>
                    <w:jc w:val="center"/>
                  </w:pPr>
                  <w:r w:rsidRPr="002344B3">
                    <w:t>or:</w:t>
                  </w:r>
                </w:p>
              </w:tc>
              <w:tc>
                <w:tcPr>
                  <w:tcW w:w="4210" w:type="dxa"/>
                </w:tcPr>
                <w:p w:rsidR="00C5386C" w:rsidRPr="001105BA" w:rsidRDefault="002D49B5" w:rsidP="000958CE">
                  <w:pPr>
                    <w:pStyle w:val="NormalR"/>
                    <w:rPr>
                      <w:sz w:val="24"/>
                      <w:szCs w:val="24"/>
                    </w:rPr>
                  </w:pPr>
                  <m:oMathPara>
                    <m:oMathParaPr>
                      <m:jc m:val="left"/>
                    </m:oMathParaPr>
                    <m:oMath>
                      <m:f>
                        <m:fPr>
                          <m:ctrlPr>
                            <w:ins w:id="39" w:author="LewiSnb" w:date="2014-10-30T13:24:00Z">
                              <w:rPr>
                                <w:rFonts w:ascii="Cambria Math" w:hAnsi="Cambria Math"/>
                              </w:rPr>
                            </w:ins>
                          </m:ctrlPr>
                        </m:fPr>
                        <m:num>
                          <m:r>
                            <w:rPr>
                              <w:rFonts w:ascii="Cambria Math" w:hAnsi="Cambria Math"/>
                            </w:rPr>
                            <m:t>β</m:t>
                          </m:r>
                          <m:acc>
                            <m:accPr>
                              <m:chr m:val="̅"/>
                              <m:ctrlPr>
                                <w:ins w:id="40" w:author="LewiSnb" w:date="2014-10-30T13:24:00Z">
                                  <w:rPr>
                                    <w:rFonts w:ascii="Cambria Math" w:hAnsi="Cambria Math"/>
                                  </w:rPr>
                                </w:ins>
                              </m:ctrlPr>
                            </m:accPr>
                            <m:e>
                              <m:r>
                                <w:rPr>
                                  <w:rFonts w:ascii="Cambria Math" w:hAnsi="Cambria Math"/>
                                </w:rPr>
                                <m:t>S</m:t>
                              </m:r>
                            </m:e>
                          </m:acc>
                        </m:num>
                        <m:den>
                          <m:r>
                            <w:rPr>
                              <w:rFonts w:ascii="Cambria Math" w:hAnsi="Cambria Math"/>
                            </w:rPr>
                            <m:t>N</m:t>
                          </m:r>
                        </m:den>
                      </m:f>
                      <m:r>
                        <m:rPr>
                          <m:sty m:val="p"/>
                        </m:rPr>
                        <w:rPr>
                          <w:rFonts w:ascii="Cambria Math" w:hAnsi="Cambria Math"/>
                        </w:rPr>
                        <m:t>=</m:t>
                      </m:r>
                      <m:acc>
                        <m:accPr>
                          <m:chr m:val="̅"/>
                          <m:ctrlPr>
                            <w:ins w:id="41" w:author="LewiSnb" w:date="2014-10-30T13:24:00Z">
                              <w:rPr>
                                <w:rFonts w:ascii="Cambria Math" w:hAnsi="Cambria Math"/>
                              </w:rPr>
                            </w:ins>
                          </m:ctrlPr>
                        </m:accPr>
                        <m:e>
                          <m:r>
                            <w:rPr>
                              <w:rFonts w:ascii="Cambria Math" w:hAnsi="Cambria Math"/>
                            </w:rPr>
                            <m:t>γ</m:t>
                          </m:r>
                        </m:e>
                      </m:acc>
                    </m:oMath>
                  </m:oMathPara>
                </w:p>
              </w:tc>
            </w:tr>
          </w:tbl>
          <w:p w:rsidR="00C5386C" w:rsidRPr="002344B3" w:rsidRDefault="00C5386C" w:rsidP="00C5386C"/>
          <w:p w:rsidR="00C5386C" w:rsidRPr="002344B3" w:rsidRDefault="00C5386C" w:rsidP="00C5386C">
            <w:r w:rsidRPr="002344B3">
              <w:t>This finally leads to:</w:t>
            </w:r>
          </w:p>
          <w:tbl>
            <w:tblPr>
              <w:tblW w:w="0" w:type="auto"/>
              <w:tblLook w:val="04A0" w:firstRow="1" w:lastRow="0" w:firstColumn="1" w:lastColumn="0" w:noHBand="0" w:noVBand="1"/>
            </w:tblPr>
            <w:tblGrid>
              <w:gridCol w:w="4936"/>
              <w:gridCol w:w="3031"/>
            </w:tblGrid>
            <w:tr w:rsidR="00C5386C" w:rsidRPr="002344B3" w:rsidTr="000958CE">
              <w:trPr>
                <w:trHeight w:val="646"/>
              </w:trPr>
              <w:tc>
                <w:tcPr>
                  <w:tcW w:w="5456" w:type="dxa"/>
                  <w:vAlign w:val="center"/>
                </w:tcPr>
                <w:p w:rsidR="00C5386C" w:rsidRPr="002344B3" w:rsidRDefault="002D49B5" w:rsidP="000958CE">
                  <w:pPr>
                    <w:pStyle w:val="NormalR"/>
                    <w:rPr>
                      <w:sz w:val="24"/>
                      <w:szCs w:val="24"/>
                      <w:lang w:val="en-CA"/>
                    </w:rPr>
                  </w:pPr>
                  <m:oMathPara>
                    <m:oMathParaPr>
                      <m:jc m:val="left"/>
                    </m:oMathParaPr>
                    <m:oMath>
                      <m:bar>
                        <m:barPr>
                          <m:pos m:val="top"/>
                          <m:ctrlPr>
                            <w:ins w:id="42" w:author="LewiSnb" w:date="2014-10-30T13:24:00Z">
                              <w:rPr>
                                <w:rFonts w:ascii="Cambria Math" w:hAnsi="Cambria Math"/>
                                <w:i/>
                                <w:lang w:val="en-CA"/>
                              </w:rPr>
                            </w:ins>
                          </m:ctrlPr>
                        </m:barPr>
                        <m:e>
                          <m:r>
                            <w:rPr>
                              <w:rFonts w:ascii="Cambria Math" w:hAnsi="Cambria Math"/>
                              <w:lang w:val="en-CA"/>
                            </w:rPr>
                            <m:t>S</m:t>
                          </m:r>
                        </m:e>
                      </m:bar>
                      <m:r>
                        <w:rPr>
                          <w:rFonts w:ascii="Cambria Math" w:hAnsi="Cambria Math"/>
                          <w:lang w:val="en-CA"/>
                        </w:rPr>
                        <m:t>=</m:t>
                      </m:r>
                      <m:sSup>
                        <m:sSupPr>
                          <m:ctrlPr>
                            <w:ins w:id="43" w:author="LewiSnb" w:date="2014-10-30T13:24:00Z">
                              <w:rPr>
                                <w:rFonts w:ascii="Cambria Math" w:hAnsi="Cambria Math"/>
                                <w:i/>
                                <w:lang w:val="en-CA"/>
                              </w:rPr>
                            </w:ins>
                          </m:ctrlPr>
                        </m:sSupPr>
                        <m:e>
                          <m:r>
                            <w:rPr>
                              <w:rFonts w:ascii="Cambria Math" w:hAnsi="Cambria Math"/>
                              <w:lang w:val="en-CA"/>
                            </w:rPr>
                            <m:t>S</m:t>
                          </m:r>
                        </m:e>
                        <m:sup>
                          <m:r>
                            <w:rPr>
                              <w:rFonts w:ascii="Cambria Math" w:hAnsi="Cambria Math"/>
                              <w:lang w:val="en-CA"/>
                            </w:rPr>
                            <m:t>*</m:t>
                          </m:r>
                        </m:sup>
                      </m:sSup>
                    </m:oMath>
                  </m:oMathPara>
                </w:p>
              </w:tc>
              <w:tc>
                <w:tcPr>
                  <w:tcW w:w="3299" w:type="dxa"/>
                  <w:vAlign w:val="center"/>
                </w:tcPr>
                <w:p w:rsidR="00C5386C" w:rsidRPr="002344B3" w:rsidRDefault="00C5386C" w:rsidP="000958CE">
                  <w:pPr>
                    <w:pStyle w:val="NormalR"/>
                    <w:rPr>
                      <w:sz w:val="24"/>
                      <w:szCs w:val="24"/>
                      <w:lang w:val="en-CA"/>
                    </w:rPr>
                  </w:pPr>
                </w:p>
                <w:p w:rsidR="00C5386C" w:rsidRPr="002344B3" w:rsidRDefault="00C5386C" w:rsidP="000958CE">
                  <w:pPr>
                    <w:pStyle w:val="NormalR"/>
                    <w:jc w:val="right"/>
                    <w:rPr>
                      <w:sz w:val="24"/>
                      <w:szCs w:val="24"/>
                      <w:lang w:val="en-CA"/>
                    </w:rPr>
                  </w:pPr>
                  <w:r w:rsidRPr="002344B3">
                    <w:rPr>
                      <w:sz w:val="24"/>
                      <w:szCs w:val="24"/>
                      <w:lang w:val="en-CA"/>
                    </w:rPr>
                    <w:t>(S3.7)</w:t>
                  </w:r>
                </w:p>
              </w:tc>
            </w:tr>
          </w:tbl>
          <w:p w:rsidR="00C5386C" w:rsidRPr="002344B3" w:rsidRDefault="00C5386C" w:rsidP="00C5386C"/>
          <w:p w:rsidR="00C5386C" w:rsidRPr="002344B3" w:rsidRDefault="00C5386C" w:rsidP="00C5386C">
            <w:r w:rsidRPr="002344B3">
              <w:t>As a consequence the first row of (S3.5) can be written also as:</w:t>
            </w:r>
          </w:p>
          <w:p w:rsidR="00C5386C" w:rsidRPr="002344B3" w:rsidRDefault="005174A2" w:rsidP="00C5386C">
            <w:r>
              <w:rPr>
                <w:noProof/>
                <w:lang w:val="en-CA" w:eastAsia="en-CA"/>
              </w:rPr>
              <w:drawing>
                <wp:inline distT="0" distB="0" distL="0" distR="0" wp14:anchorId="3F665EE0" wp14:editId="5552873F">
                  <wp:extent cx="1697990" cy="397510"/>
                  <wp:effectExtent l="0" t="0" r="0" b="0"/>
                  <wp:docPr id="470"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32" cstate="print"/>
                          <a:srcRect/>
                          <a:stretch>
                            <a:fillRect/>
                          </a:stretch>
                        </pic:blipFill>
                        <pic:spPr bwMode="auto">
                          <a:xfrm>
                            <a:off x="0" y="0"/>
                            <a:ext cx="1697990" cy="397510"/>
                          </a:xfrm>
                          <a:prstGeom prst="rect">
                            <a:avLst/>
                          </a:prstGeom>
                          <a:noFill/>
                          <a:ln w="9525">
                            <a:noFill/>
                            <a:miter lim="800000"/>
                            <a:headEnd/>
                            <a:tailEnd/>
                          </a:ln>
                        </pic:spPr>
                      </pic:pic>
                    </a:graphicData>
                  </a:graphic>
                </wp:inline>
              </w:drawing>
            </w:r>
          </w:p>
          <w:p w:rsidR="00C5386C" w:rsidRPr="002344B3" w:rsidRDefault="00C5386C" w:rsidP="00C5386C">
            <w:r w:rsidRPr="002344B3">
              <w:t xml:space="preserve">Since   </w:t>
            </w:r>
            <m:oMath>
              <m:f>
                <m:fPr>
                  <m:ctrlPr>
                    <w:ins w:id="44" w:author="LewiSnb" w:date="2014-10-30T13:24:00Z">
                      <w:rPr>
                        <w:rFonts w:ascii="Cambria Math" w:hAnsi="Cambria Math"/>
                        <w:i/>
                      </w:rPr>
                    </w:ins>
                  </m:ctrlPr>
                </m:fPr>
                <m:num>
                  <m:r>
                    <w:rPr>
                      <w:rFonts w:ascii="Cambria Math" w:hAnsi="Cambria Math"/>
                    </w:rPr>
                    <m:t>β</m:t>
                  </m:r>
                  <m:sSup>
                    <m:sSupPr>
                      <m:ctrlPr>
                        <w:ins w:id="45" w:author="LewiSnb" w:date="2014-10-30T13:24:00Z">
                          <w:rPr>
                            <w:rFonts w:ascii="Cambria Math" w:hAnsi="Cambria Math"/>
                            <w:i/>
                          </w:rPr>
                        </w:ins>
                      </m:ctrlPr>
                    </m:sSupPr>
                    <m:e>
                      <m:r>
                        <w:rPr>
                          <w:rFonts w:ascii="Cambria Math" w:hAnsi="Cambria Math"/>
                        </w:rPr>
                        <m:t>S</m:t>
                      </m:r>
                    </m:e>
                    <m:sup>
                      <m:r>
                        <w:rPr>
                          <w:rFonts w:ascii="Cambria Math" w:hAnsi="Cambria Math"/>
                        </w:rPr>
                        <m:t>*</m:t>
                      </m:r>
                    </m:sup>
                  </m:sSup>
                  <m:acc>
                    <m:accPr>
                      <m:chr m:val="̅"/>
                      <m:ctrlPr>
                        <w:ins w:id="46" w:author="LewiSnb" w:date="2014-10-30T13:24:00Z">
                          <w:rPr>
                            <w:rFonts w:ascii="Cambria Math" w:hAnsi="Cambria Math"/>
                            <w:i/>
                          </w:rPr>
                        </w:ins>
                      </m:ctrlPr>
                    </m:accPr>
                    <m:e>
                      <m:r>
                        <w:rPr>
                          <w:rFonts w:ascii="Cambria Math" w:hAnsi="Cambria Math"/>
                        </w:rPr>
                        <m:t>T</m:t>
                      </m:r>
                    </m:e>
                  </m:acc>
                </m:num>
                <m:den>
                  <m:r>
                    <w:rPr>
                      <w:rFonts w:ascii="Cambria Math" w:hAnsi="Cambria Math"/>
                    </w:rPr>
                    <m:t>N</m:t>
                  </m:r>
                </m:den>
              </m:f>
              <m:r>
                <w:rPr>
                  <w:rFonts w:ascii="Cambria Math" w:hAnsi="Cambria Math"/>
                </w:rPr>
                <m:t>-</m:t>
              </m:r>
              <m:acc>
                <m:accPr>
                  <m:chr m:val="̅"/>
                  <m:ctrlPr>
                    <w:ins w:id="47" w:author="LewiSnb" w:date="2014-10-30T13:24:00Z">
                      <w:rPr>
                        <w:rFonts w:ascii="Cambria Math" w:hAnsi="Cambria Math"/>
                        <w:i/>
                      </w:rPr>
                    </w:ins>
                  </m:ctrlPr>
                </m:accPr>
                <m:e>
                  <m:r>
                    <w:rPr>
                      <w:rFonts w:ascii="Cambria Math" w:hAnsi="Cambria Math"/>
                    </w:rPr>
                    <m:t>γ</m:t>
                  </m:r>
                </m:e>
              </m:acc>
              <m:acc>
                <m:accPr>
                  <m:chr m:val="̅"/>
                  <m:ctrlPr>
                    <w:ins w:id="48" w:author="LewiSnb" w:date="2014-10-30T13:24:00Z">
                      <w:rPr>
                        <w:rFonts w:ascii="Cambria Math" w:hAnsi="Cambria Math"/>
                        <w:i/>
                      </w:rPr>
                    </w:ins>
                  </m:ctrlPr>
                </m:accPr>
                <m:e>
                  <m:r>
                    <w:rPr>
                      <w:rFonts w:ascii="Cambria Math" w:hAnsi="Cambria Math"/>
                    </w:rPr>
                    <m:t>T</m:t>
                  </m:r>
                </m:e>
              </m:acc>
              <m:r>
                <w:rPr>
                  <w:rFonts w:ascii="Cambria Math"/>
                </w:rPr>
                <m:t>=0</m:t>
              </m:r>
            </m:oMath>
            <w:r w:rsidRPr="002344B3">
              <w:t xml:space="preserve"> the second row of (S3.6) becomes:</w:t>
            </w:r>
          </w:p>
          <w:tbl>
            <w:tblPr>
              <w:tblW w:w="0" w:type="auto"/>
              <w:tblLook w:val="04A0" w:firstRow="1" w:lastRow="0" w:firstColumn="1" w:lastColumn="0" w:noHBand="0" w:noVBand="1"/>
            </w:tblPr>
            <w:tblGrid>
              <w:gridCol w:w="5441"/>
              <w:gridCol w:w="2526"/>
            </w:tblGrid>
            <w:tr w:rsidR="00C5386C" w:rsidRPr="002344B3" w:rsidTr="000958CE">
              <w:trPr>
                <w:trHeight w:val="646"/>
              </w:trPr>
              <w:tc>
                <w:tcPr>
                  <w:tcW w:w="5678" w:type="dxa"/>
                  <w:vAlign w:val="center"/>
                </w:tcPr>
                <w:p w:rsidR="00C5386C" w:rsidRPr="002344B3" w:rsidRDefault="00C5386C" w:rsidP="000958CE">
                  <w:pPr>
                    <w:pStyle w:val="NormalR"/>
                    <w:rPr>
                      <w:sz w:val="24"/>
                      <w:szCs w:val="24"/>
                      <w:lang w:val="en-CA"/>
                    </w:rPr>
                  </w:pPr>
                  <w:r w:rsidRPr="001105BA">
                    <w:rPr>
                      <w:sz w:val="24"/>
                      <w:szCs w:val="24"/>
                    </w:rPr>
                    <w:object w:dxaOrig="4480" w:dyaOrig="720">
                      <v:shape id="_x0000_i1034" type="#_x0000_t75" style="width:224.4pt;height:36.6pt" o:ole="">
                        <v:imagedata r:id="rId33" o:title=""/>
                      </v:shape>
                      <o:OLEObject Type="Embed" ProgID="Equation.3" ShapeID="_x0000_i1034" DrawAspect="Content" ObjectID="_1480233384" r:id="rId34"/>
                    </w:object>
                  </w:r>
                </w:p>
              </w:tc>
              <w:tc>
                <w:tcPr>
                  <w:tcW w:w="3077" w:type="dxa"/>
                  <w:vAlign w:val="center"/>
                </w:tcPr>
                <w:p w:rsidR="00C5386C" w:rsidRPr="002344B3" w:rsidRDefault="00C5386C" w:rsidP="000958CE">
                  <w:pPr>
                    <w:pStyle w:val="NormalR"/>
                    <w:rPr>
                      <w:sz w:val="24"/>
                      <w:szCs w:val="24"/>
                      <w:lang w:val="en-CA"/>
                    </w:rPr>
                  </w:pPr>
                </w:p>
                <w:p w:rsidR="00C5386C" w:rsidRPr="002344B3" w:rsidRDefault="00C5386C" w:rsidP="000958CE">
                  <w:pPr>
                    <w:pStyle w:val="NormalR"/>
                    <w:jc w:val="right"/>
                    <w:rPr>
                      <w:sz w:val="24"/>
                      <w:szCs w:val="24"/>
                      <w:lang w:val="en-CA"/>
                    </w:rPr>
                  </w:pPr>
                  <w:r w:rsidRPr="002344B3">
                    <w:rPr>
                      <w:sz w:val="24"/>
                      <w:szCs w:val="24"/>
                      <w:lang w:val="en-CA"/>
                    </w:rPr>
                    <w:t>(S3.8)</w:t>
                  </w:r>
                </w:p>
              </w:tc>
            </w:tr>
          </w:tbl>
          <w:p w:rsidR="00C5386C" w:rsidRPr="002344B3" w:rsidRDefault="00C5386C" w:rsidP="00C5386C">
            <w:r w:rsidRPr="002344B3">
              <w:t>Inserting (S3.8) into the first row of (S3.6) and defining</w:t>
            </w:r>
            <w:r w:rsidR="005174A2">
              <w:rPr>
                <w:noProof/>
                <w:lang w:val="en-CA" w:eastAsia="en-CA"/>
              </w:rPr>
              <w:drawing>
                <wp:inline distT="0" distB="0" distL="0" distR="0" wp14:anchorId="5A1B6DDA" wp14:editId="69522899">
                  <wp:extent cx="760095" cy="267335"/>
                  <wp:effectExtent l="19050" t="0" r="1905" b="0"/>
                  <wp:docPr id="473"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35" cstate="print"/>
                          <a:srcRect/>
                          <a:stretch>
                            <a:fillRect/>
                          </a:stretch>
                        </pic:blipFill>
                        <pic:spPr bwMode="auto">
                          <a:xfrm>
                            <a:off x="0" y="0"/>
                            <a:ext cx="760095" cy="267335"/>
                          </a:xfrm>
                          <a:prstGeom prst="rect">
                            <a:avLst/>
                          </a:prstGeom>
                          <a:noFill/>
                          <a:ln w="9525">
                            <a:noFill/>
                            <a:miter lim="800000"/>
                            <a:headEnd/>
                            <a:tailEnd/>
                          </a:ln>
                        </pic:spPr>
                      </pic:pic>
                    </a:graphicData>
                  </a:graphic>
                </wp:inline>
              </w:drawing>
            </w:r>
            <w:r w:rsidRPr="002344B3">
              <w:t>, one obtains:</w:t>
            </w:r>
          </w:p>
          <w:p w:rsidR="00C5386C" w:rsidRPr="002344B3" w:rsidRDefault="00C5386C" w:rsidP="00C5386C"/>
          <w:tbl>
            <w:tblPr>
              <w:tblW w:w="0" w:type="auto"/>
              <w:tblLook w:val="04A0" w:firstRow="1" w:lastRow="0" w:firstColumn="1" w:lastColumn="0" w:noHBand="0" w:noVBand="1"/>
            </w:tblPr>
            <w:tblGrid>
              <w:gridCol w:w="5615"/>
              <w:gridCol w:w="2352"/>
            </w:tblGrid>
            <w:tr w:rsidR="00C5386C" w:rsidRPr="002344B3" w:rsidTr="000958CE">
              <w:trPr>
                <w:trHeight w:val="646"/>
              </w:trPr>
              <w:tc>
                <w:tcPr>
                  <w:tcW w:w="5940" w:type="dxa"/>
                  <w:vAlign w:val="center"/>
                </w:tcPr>
                <w:p w:rsidR="00C5386C" w:rsidRPr="002344B3" w:rsidRDefault="00C5386C" w:rsidP="000958CE">
                  <w:pPr>
                    <w:pStyle w:val="NormalR"/>
                    <w:jc w:val="left"/>
                    <w:rPr>
                      <w:sz w:val="24"/>
                      <w:szCs w:val="24"/>
                      <w:lang w:val="en-CA"/>
                    </w:rPr>
                  </w:pPr>
                  <w:r w:rsidRPr="001105BA">
                    <w:rPr>
                      <w:sz w:val="24"/>
                      <w:szCs w:val="24"/>
                    </w:rPr>
                    <w:object w:dxaOrig="4320" w:dyaOrig="800">
                      <v:shape id="_x0000_i1035" type="#_x0000_t75" style="width:3in;height:41.4pt" o:ole="">
                        <v:imagedata r:id="rId36" o:title=""/>
                      </v:shape>
                      <o:OLEObject Type="Embed" ProgID="Equation.3" ShapeID="_x0000_i1035" DrawAspect="Content" ObjectID="_1480233385" r:id="rId37"/>
                    </w:object>
                  </w:r>
                </w:p>
              </w:tc>
              <w:tc>
                <w:tcPr>
                  <w:tcW w:w="2815" w:type="dxa"/>
                  <w:vAlign w:val="center"/>
                </w:tcPr>
                <w:p w:rsidR="00C5386C" w:rsidRPr="002344B3" w:rsidRDefault="00C5386C" w:rsidP="000958CE">
                  <w:pPr>
                    <w:pStyle w:val="NormalR"/>
                    <w:jc w:val="right"/>
                    <w:rPr>
                      <w:sz w:val="24"/>
                      <w:szCs w:val="24"/>
                      <w:lang w:val="en-CA"/>
                    </w:rPr>
                  </w:pPr>
                </w:p>
                <w:p w:rsidR="00C5386C" w:rsidRPr="002344B3" w:rsidRDefault="00C5386C" w:rsidP="000958CE">
                  <w:pPr>
                    <w:pStyle w:val="NormalR"/>
                    <w:jc w:val="right"/>
                    <w:rPr>
                      <w:sz w:val="24"/>
                      <w:szCs w:val="24"/>
                      <w:lang w:val="en-CA"/>
                    </w:rPr>
                  </w:pPr>
                  <w:r w:rsidRPr="002344B3">
                    <w:rPr>
                      <w:sz w:val="24"/>
                      <w:szCs w:val="24"/>
                      <w:lang w:val="en-CA"/>
                    </w:rPr>
                    <w:t>(S3.9)</w:t>
                  </w:r>
                </w:p>
              </w:tc>
            </w:tr>
          </w:tbl>
          <w:p w:rsidR="00C5386C" w:rsidRPr="002344B3" w:rsidRDefault="00C5386C" w:rsidP="00C5386C">
            <w:r w:rsidRPr="002344B3">
              <w:t>Neglecting the higher harmonics one can show that</w:t>
            </w:r>
            <w:proofErr w:type="gramStart"/>
            <w:r w:rsidRPr="002344B3">
              <w:t>:</w:t>
            </w:r>
            <w:r w:rsidRPr="002344B3">
              <w:rPr>
                <w:b/>
                <w:bCs/>
                <w:color w:val="FF0000"/>
              </w:rPr>
              <w:t>.</w:t>
            </w:r>
            <w:proofErr w:type="gramEnd"/>
          </w:p>
          <w:tbl>
            <w:tblPr>
              <w:tblW w:w="0" w:type="auto"/>
              <w:tblLook w:val="04A0" w:firstRow="1" w:lastRow="0" w:firstColumn="1" w:lastColumn="0" w:noHBand="0" w:noVBand="1"/>
            </w:tblPr>
            <w:tblGrid>
              <w:gridCol w:w="5959"/>
              <w:gridCol w:w="2008"/>
            </w:tblGrid>
            <w:tr w:rsidR="00C5386C" w:rsidRPr="002344B3" w:rsidTr="000958CE">
              <w:trPr>
                <w:trHeight w:val="646"/>
              </w:trPr>
              <w:tc>
                <w:tcPr>
                  <w:tcW w:w="6466" w:type="dxa"/>
                  <w:vAlign w:val="center"/>
                </w:tcPr>
                <w:p w:rsidR="00C5386C" w:rsidRPr="002344B3" w:rsidRDefault="00C5386C" w:rsidP="000958CE">
                  <w:pPr>
                    <w:pStyle w:val="NormalR"/>
                    <w:rPr>
                      <w:sz w:val="24"/>
                      <w:szCs w:val="24"/>
                      <w:lang w:val="en-CA"/>
                    </w:rPr>
                  </w:pPr>
                  <w:r w:rsidRPr="001105BA">
                    <w:rPr>
                      <w:sz w:val="24"/>
                      <w:szCs w:val="24"/>
                    </w:rPr>
                    <w:object w:dxaOrig="3780" w:dyaOrig="1300">
                      <v:shape id="_x0000_i1036" type="#_x0000_t75" style="width:189.6pt;height:65.4pt" o:ole="">
                        <v:imagedata r:id="rId38" o:title=""/>
                      </v:shape>
                      <o:OLEObject Type="Embed" ProgID="Equation.3" ShapeID="_x0000_i1036" DrawAspect="Content" ObjectID="_1480233386" r:id="rId39"/>
                    </w:object>
                  </w:r>
                </w:p>
              </w:tc>
              <w:tc>
                <w:tcPr>
                  <w:tcW w:w="2289" w:type="dxa"/>
                  <w:vAlign w:val="center"/>
                </w:tcPr>
                <w:p w:rsidR="00C5386C" w:rsidRPr="002344B3" w:rsidRDefault="00C5386C" w:rsidP="000958CE">
                  <w:pPr>
                    <w:rPr>
                      <w:lang w:val="en-CA"/>
                    </w:rPr>
                  </w:pPr>
                </w:p>
                <w:p w:rsidR="00C5386C" w:rsidRPr="002344B3" w:rsidRDefault="00C5386C" w:rsidP="000958CE">
                  <w:pPr>
                    <w:pStyle w:val="NormalR"/>
                    <w:jc w:val="right"/>
                    <w:rPr>
                      <w:sz w:val="24"/>
                      <w:szCs w:val="24"/>
                      <w:lang w:val="en-CA"/>
                    </w:rPr>
                  </w:pPr>
                  <w:r w:rsidRPr="002344B3">
                    <w:rPr>
                      <w:sz w:val="24"/>
                      <w:szCs w:val="24"/>
                      <w:lang w:val="en-CA"/>
                    </w:rPr>
                    <w:t>(S3.10)</w:t>
                  </w:r>
                </w:p>
              </w:tc>
            </w:tr>
          </w:tbl>
          <w:p w:rsidR="00C5386C" w:rsidRPr="002344B3" w:rsidRDefault="00C5386C" w:rsidP="00C5386C">
            <w:pPr>
              <w:rPr>
                <w:lang w:val="en-CA"/>
              </w:rPr>
            </w:pPr>
            <w:r w:rsidRPr="002344B3">
              <w:t xml:space="preserve">Table S3-1compiles simulation results reached at steady state of a group of N=100 people for </w:t>
            </w:r>
            <w:r w:rsidRPr="002344B3">
              <w:rPr>
                <w:rtl/>
              </w:rPr>
              <w:t>ש</w:t>
            </w:r>
            <w:r w:rsidRPr="002344B3">
              <w:rPr>
                <w:vertAlign w:val="subscript"/>
                <w:lang w:val="en-CA"/>
              </w:rPr>
              <w:t>0</w:t>
            </w:r>
            <w:r w:rsidRPr="002344B3">
              <w:rPr>
                <w:lang w:val="en-CA"/>
              </w:rPr>
              <w:t xml:space="preserve"> varying from high to low within the endemic sin domain. The cohesion factor of the simulations of Table S3-1 is 1. The simulation results verify Eq. (S3.7). The last column shows that all along the endemic sin domain ΔT/N is very small.</w:t>
            </w:r>
          </w:p>
          <w:p w:rsidR="00C5386C" w:rsidRPr="002344B3" w:rsidRDefault="00C5386C" w:rsidP="00C5386C">
            <w:pPr>
              <w:rPr>
                <w:lang w:val="en-CA"/>
              </w:rPr>
            </w:pPr>
          </w:p>
          <w:p w:rsidR="00C5386C" w:rsidRPr="002344B3" w:rsidRDefault="00C5386C" w:rsidP="00C5386C">
            <w:r w:rsidRPr="002344B3">
              <w:t>The excursions of the periodic terms S</w:t>
            </w:r>
            <w:r w:rsidRPr="002344B3">
              <w:rPr>
                <w:vertAlign w:val="subscript"/>
              </w:rPr>
              <w:t>1</w:t>
            </w:r>
            <w:r w:rsidRPr="002344B3">
              <w:t xml:space="preserve"> and T</w:t>
            </w:r>
            <w:r w:rsidRPr="002344B3">
              <w:rPr>
                <w:vertAlign w:val="subscript"/>
              </w:rPr>
              <w:t>1</w:t>
            </w:r>
            <w:r w:rsidRPr="002344B3">
              <w:t xml:space="preserve"> are small the largest being T</w:t>
            </w:r>
            <w:r w:rsidRPr="002344B3">
              <w:rPr>
                <w:vertAlign w:val="subscript"/>
              </w:rPr>
              <w:t>1</w:t>
            </w:r>
            <w:r w:rsidRPr="002344B3">
              <w:t>/N=8.5%. This justifies neglecting higher harmonics for the derivation of the relationships of (S3.9). The low values for T</w:t>
            </w:r>
            <w:r w:rsidRPr="002344B3">
              <w:rPr>
                <w:vertAlign w:val="subscript"/>
              </w:rPr>
              <w:t>1</w:t>
            </w:r>
            <w:r w:rsidRPr="002344B3">
              <w:t xml:space="preserve"> and φ</w:t>
            </w:r>
            <w:r w:rsidRPr="002344B3">
              <w:rPr>
                <w:vertAlign w:val="subscript"/>
              </w:rPr>
              <w:t>T1</w:t>
            </w:r>
            <w:r w:rsidRPr="002344B3">
              <w:t xml:space="preserve"> explain why ΔT/N is small for the cohesion factor of 1.  (S3.10) predicts that when the cohesion factor approaches zero ΔT/N also approaches zero. </w:t>
            </w:r>
            <w:proofErr w:type="gramStart"/>
            <w:r w:rsidRPr="002344B3">
              <w:t xml:space="preserve">Since  </w:t>
            </w:r>
            <w:proofErr w:type="gramEnd"/>
            <m:oMath>
              <m:d>
                <m:dPr>
                  <m:ctrlPr>
                    <w:ins w:id="49" w:author="LewiSnb" w:date="2014-10-30T13:24:00Z">
                      <w:rPr>
                        <w:rFonts w:ascii="Cambria Math" w:hAnsi="Cambria Math"/>
                        <w:i/>
                      </w:rPr>
                    </w:ins>
                  </m:ctrlPr>
                </m:dPr>
                <m:e>
                  <m:r>
                    <w:rPr>
                      <w:rFonts w:ascii="Cambria Math" w:hAnsi="Cambria Math"/>
                    </w:rPr>
                    <m:t>1+</m:t>
                  </m:r>
                  <m:f>
                    <m:fPr>
                      <m:type m:val="lin"/>
                      <m:ctrlPr>
                        <w:ins w:id="50" w:author="LewiSnb" w:date="2014-10-30T13:24:00Z">
                          <w:rPr>
                            <w:rFonts w:ascii="Cambria Math" w:hAnsi="Cambria Math"/>
                            <w:i/>
                          </w:rPr>
                        </w:ins>
                      </m:ctrlPr>
                    </m:fPr>
                    <m:num>
                      <m:r>
                        <w:rPr>
                          <w:rFonts w:ascii="Cambria Math" w:hAnsi="Cambria Math"/>
                        </w:rPr>
                        <m:t>α</m:t>
                      </m:r>
                    </m:num>
                    <m:den>
                      <m:acc>
                        <m:accPr>
                          <m:chr m:val="̅"/>
                          <m:ctrlPr>
                            <w:ins w:id="51" w:author="LewiSnb" w:date="2014-10-30T13:24:00Z">
                              <w:rPr>
                                <w:rFonts w:ascii="Cambria Math" w:hAnsi="Cambria Math"/>
                                <w:i/>
                              </w:rPr>
                            </w:ins>
                          </m:ctrlPr>
                        </m:accPr>
                        <m:e>
                          <m:r>
                            <w:rPr>
                              <w:rFonts w:ascii="Cambria Math" w:hAnsi="Cambria Math"/>
                            </w:rPr>
                            <m:t>γ</m:t>
                          </m:r>
                        </m:e>
                      </m:acc>
                    </m:den>
                  </m:f>
                </m:e>
              </m:d>
              <m:r>
                <w:rPr>
                  <w:rFonts w:ascii="Cambria Math" w:hAnsi="Cambria Math"/>
                </w:rPr>
                <m:t xml:space="preserve">≥1 </m:t>
              </m:r>
            </m:oMath>
            <w:r w:rsidRPr="002344B3">
              <w:t xml:space="preserve">(S3.10) guarantees that the increment |ΔT/N| cannot exceed the double of the values obtained in Table S3-1. As a result for practical purposes </w:t>
            </w:r>
            <m:oMath>
              <m:acc>
                <m:accPr>
                  <m:chr m:val="̅"/>
                  <m:ctrlPr>
                    <w:ins w:id="52" w:author="LewiSnb" w:date="2014-10-30T13:24:00Z">
                      <w:rPr>
                        <w:rFonts w:ascii="Cambria Math" w:hAnsi="Cambria Math"/>
                        <w:i/>
                      </w:rPr>
                    </w:ins>
                  </m:ctrlPr>
                </m:accPr>
                <m:e>
                  <m:r>
                    <w:rPr>
                      <w:rFonts w:ascii="Cambria Math" w:hAnsi="Cambria Math"/>
                    </w:rPr>
                    <m:t>T</m:t>
                  </m:r>
                </m:e>
              </m:acc>
            </m:oMath>
            <w:r w:rsidRPr="002344B3">
              <w:t xml:space="preserve">is the same </w:t>
            </w:r>
            <w:proofErr w:type="gramStart"/>
            <w:r w:rsidRPr="002344B3">
              <w:t xml:space="preserve">as </w:t>
            </w:r>
            <w:proofErr w:type="gramEnd"/>
            <m:oMath>
              <m:sSup>
                <m:sSupPr>
                  <m:ctrlPr>
                    <w:ins w:id="53" w:author="LewiSnb" w:date="2014-10-30T13:24:00Z">
                      <w:rPr>
                        <w:rFonts w:ascii="Cambria Math" w:hAnsi="Cambria Math"/>
                        <w:i/>
                      </w:rPr>
                    </w:ins>
                  </m:ctrlPr>
                </m:sSupPr>
                <m:e>
                  <m:r>
                    <w:rPr>
                      <w:rFonts w:ascii="Cambria Math" w:hAnsi="Cambria Math"/>
                    </w:rPr>
                    <m:t>T</m:t>
                  </m:r>
                </m:e>
                <m:sup>
                  <m:r>
                    <w:rPr>
                      <w:rFonts w:ascii="Cambria Math" w:hAnsi="Cambria Math"/>
                    </w:rPr>
                    <m:t>*</m:t>
                  </m:r>
                </m:sup>
              </m:sSup>
            </m:oMath>
            <w:r w:rsidRPr="002344B3">
              <w:t>.</w:t>
            </w:r>
          </w:p>
          <w:p w:rsidR="00C5386C" w:rsidRPr="002344B3" w:rsidRDefault="00C5386C" w:rsidP="00C5386C"/>
          <w:p w:rsidR="00C5386C" w:rsidRPr="002344B3" w:rsidRDefault="00C5386C" w:rsidP="00C5386C"/>
          <w:p w:rsidR="00C5386C" w:rsidRPr="002344B3" w:rsidRDefault="00C5386C" w:rsidP="00C5386C"/>
          <w:p w:rsidR="00C5386C" w:rsidRPr="002344B3" w:rsidRDefault="00C5386C" w:rsidP="00C5386C">
            <w:pPr>
              <w:pStyle w:val="Caption"/>
            </w:pPr>
          </w:p>
          <w:p w:rsidR="00C5386C" w:rsidRPr="002344B3" w:rsidRDefault="00C5386C" w:rsidP="00C5386C">
            <w:pPr>
              <w:pStyle w:val="Caption"/>
            </w:pPr>
            <w:r w:rsidRPr="002344B3">
              <w:t xml:space="preserve">Table </w:t>
            </w:r>
            <w:r w:rsidRPr="002344B3">
              <w:rPr>
                <w:noProof/>
                <w:cs/>
              </w:rPr>
              <w:t>‎</w:t>
            </w:r>
            <w:r w:rsidRPr="002344B3">
              <w:rPr>
                <w:noProof/>
              </w:rPr>
              <w:t>S3</w:t>
            </w:r>
            <w:r w:rsidRPr="002344B3">
              <w:noBreakHyphen/>
            </w:r>
            <w:r w:rsidRPr="002344B3">
              <w:rPr>
                <w:noProof/>
              </w:rPr>
              <w:t>1</w:t>
            </w:r>
            <w:r w:rsidRPr="002344B3">
              <w:rPr>
                <w:noProof/>
                <w:lang w:val="en-CA"/>
              </w:rPr>
              <w:t>Simulation Results; N=100; Cohesion Factor=1</w:t>
            </w:r>
          </w:p>
          <w:tbl>
            <w:tblPr>
              <w:tblW w:w="0" w:type="auto"/>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756"/>
              <w:gridCol w:w="876"/>
              <w:gridCol w:w="876"/>
              <w:gridCol w:w="876"/>
              <w:gridCol w:w="876"/>
              <w:gridCol w:w="636"/>
              <w:gridCol w:w="636"/>
              <w:gridCol w:w="849"/>
              <w:gridCol w:w="1556"/>
            </w:tblGrid>
            <w:tr w:rsidR="00C5386C" w:rsidRPr="005A0E38" w:rsidTr="000958CE">
              <w:trPr>
                <w:jc w:val="center"/>
              </w:trPr>
              <w:tc>
                <w:tcPr>
                  <w:tcW w:w="0" w:type="auto"/>
                  <w:tcBorders>
                    <w:top w:val="single" w:sz="12" w:space="0" w:color="auto"/>
                    <w:bottom w:val="single" w:sz="8" w:space="0" w:color="auto"/>
                  </w:tcBorders>
                </w:tcPr>
                <w:p w:rsidR="00C5386C" w:rsidRPr="001105BA" w:rsidRDefault="00C5386C" w:rsidP="000958CE">
                  <w:pPr>
                    <w:pStyle w:val="NormalR"/>
                    <w:rPr>
                      <w:sz w:val="24"/>
                      <w:szCs w:val="24"/>
                    </w:rPr>
                  </w:pPr>
                  <w:r w:rsidRPr="001105BA">
                    <w:rPr>
                      <w:sz w:val="24"/>
                      <w:szCs w:val="24"/>
                      <w:rtl/>
                    </w:rPr>
                    <w:t>ש</w:t>
                  </w:r>
                  <w:r w:rsidRPr="001105BA">
                    <w:rPr>
                      <w:sz w:val="24"/>
                      <w:szCs w:val="24"/>
                      <w:vertAlign w:val="subscript"/>
                    </w:rPr>
                    <w:t>0</w:t>
                  </w:r>
                </w:p>
              </w:tc>
              <w:tc>
                <w:tcPr>
                  <w:tcW w:w="0" w:type="auto"/>
                  <w:tcBorders>
                    <w:top w:val="single" w:sz="12" w:space="0" w:color="auto"/>
                    <w:bottom w:val="single" w:sz="8" w:space="0" w:color="auto"/>
                  </w:tcBorders>
                </w:tcPr>
                <w:p w:rsidR="00C5386C" w:rsidRPr="001105BA" w:rsidRDefault="00C5386C" w:rsidP="000958CE">
                  <w:pPr>
                    <w:pStyle w:val="NormalR"/>
                    <w:rPr>
                      <w:sz w:val="24"/>
                      <w:szCs w:val="24"/>
                    </w:rPr>
                  </w:pPr>
                  <w:r w:rsidRPr="001105BA">
                    <w:rPr>
                      <w:sz w:val="24"/>
                      <w:szCs w:val="24"/>
                    </w:rPr>
                    <w:t>S*</w:t>
                  </w:r>
                </w:p>
              </w:tc>
              <w:tc>
                <w:tcPr>
                  <w:tcW w:w="0" w:type="auto"/>
                  <w:tcBorders>
                    <w:top w:val="single" w:sz="12" w:space="0" w:color="auto"/>
                    <w:bottom w:val="single" w:sz="8" w:space="0" w:color="auto"/>
                  </w:tcBorders>
                </w:tcPr>
                <w:p w:rsidR="00C5386C" w:rsidRPr="001105BA" w:rsidRDefault="00C5386C" w:rsidP="000958CE">
                  <w:pPr>
                    <w:pStyle w:val="NormalR"/>
                    <w:rPr>
                      <w:sz w:val="24"/>
                      <w:szCs w:val="24"/>
                    </w:rPr>
                  </w:pPr>
                  <w:r w:rsidRPr="001105BA">
                    <w:rPr>
                      <w:sz w:val="24"/>
                      <w:szCs w:val="24"/>
                    </w:rPr>
                    <w:t>T*</w:t>
                  </w:r>
                </w:p>
              </w:tc>
              <w:tc>
                <w:tcPr>
                  <w:tcW w:w="0" w:type="auto"/>
                  <w:tcBorders>
                    <w:top w:val="single" w:sz="12" w:space="0" w:color="auto"/>
                    <w:bottom w:val="single" w:sz="8" w:space="0" w:color="auto"/>
                  </w:tcBorders>
                </w:tcPr>
                <w:p w:rsidR="00C5386C" w:rsidRPr="001105BA" w:rsidRDefault="002D49B5" w:rsidP="000958CE">
                  <w:pPr>
                    <w:pStyle w:val="NormalR"/>
                    <w:rPr>
                      <w:sz w:val="24"/>
                      <w:szCs w:val="24"/>
                    </w:rPr>
                  </w:pPr>
                  <m:oMathPara>
                    <m:oMath>
                      <m:acc>
                        <m:accPr>
                          <m:chr m:val="̅"/>
                          <m:ctrlPr>
                            <w:ins w:id="54" w:author="LewiSnb" w:date="2014-10-30T13:24:00Z">
                              <w:rPr>
                                <w:rFonts w:ascii="Cambria Math" w:hAnsi="Cambria Math"/>
                              </w:rPr>
                            </w:ins>
                          </m:ctrlPr>
                        </m:accPr>
                        <m:e>
                          <m:r>
                            <m:rPr>
                              <m:sty m:val="bi"/>
                            </m:rPr>
                            <w:rPr>
                              <w:rFonts w:ascii="Cambria Math" w:hAnsi="Cambria Math"/>
                            </w:rPr>
                            <m:t>S</m:t>
                          </m:r>
                        </m:e>
                      </m:acc>
                    </m:oMath>
                  </m:oMathPara>
                </w:p>
              </w:tc>
              <w:tc>
                <w:tcPr>
                  <w:tcW w:w="0" w:type="auto"/>
                  <w:tcBorders>
                    <w:top w:val="single" w:sz="12" w:space="0" w:color="auto"/>
                    <w:bottom w:val="single" w:sz="8" w:space="0" w:color="auto"/>
                  </w:tcBorders>
                </w:tcPr>
                <w:p w:rsidR="00C5386C" w:rsidRPr="001105BA" w:rsidRDefault="002D49B5" w:rsidP="000958CE">
                  <w:pPr>
                    <w:pStyle w:val="NormalR"/>
                    <w:rPr>
                      <w:sz w:val="24"/>
                      <w:szCs w:val="24"/>
                    </w:rPr>
                  </w:pPr>
                  <m:oMathPara>
                    <m:oMath>
                      <m:acc>
                        <m:accPr>
                          <m:chr m:val="̅"/>
                          <m:ctrlPr>
                            <w:ins w:id="55" w:author="LewiSnb" w:date="2014-10-30T13:24:00Z">
                              <w:rPr>
                                <w:rFonts w:ascii="Cambria Math" w:hAnsi="Cambria Math"/>
                              </w:rPr>
                            </w:ins>
                          </m:ctrlPr>
                        </m:accPr>
                        <m:e>
                          <m:r>
                            <m:rPr>
                              <m:sty m:val="bi"/>
                            </m:rPr>
                            <w:rPr>
                              <w:rFonts w:ascii="Cambria Math" w:hAnsi="Cambria Math"/>
                            </w:rPr>
                            <m:t>T</m:t>
                          </m:r>
                        </m:e>
                      </m:acc>
                    </m:oMath>
                  </m:oMathPara>
                </w:p>
              </w:tc>
              <w:tc>
                <w:tcPr>
                  <w:tcW w:w="0" w:type="auto"/>
                  <w:tcBorders>
                    <w:top w:val="single" w:sz="12" w:space="0" w:color="auto"/>
                    <w:bottom w:val="single" w:sz="8" w:space="0" w:color="auto"/>
                  </w:tcBorders>
                </w:tcPr>
                <w:p w:rsidR="00C5386C" w:rsidRPr="007503AA" w:rsidRDefault="00C5386C" w:rsidP="000958CE">
                  <w:pPr>
                    <w:pStyle w:val="NormalR"/>
                    <w:rPr>
                      <w:sz w:val="24"/>
                      <w:szCs w:val="24"/>
                      <w:lang w:val="fr-CA"/>
                    </w:rPr>
                  </w:pPr>
                  <w:r w:rsidRPr="007503AA">
                    <w:rPr>
                      <w:sz w:val="24"/>
                      <w:szCs w:val="24"/>
                      <w:lang w:val="fr-CA"/>
                    </w:rPr>
                    <w:t>S</w:t>
                  </w:r>
                  <w:r w:rsidRPr="007503AA">
                    <w:rPr>
                      <w:sz w:val="24"/>
                      <w:szCs w:val="24"/>
                      <w:vertAlign w:val="subscript"/>
                      <w:lang w:val="fr-CA"/>
                    </w:rPr>
                    <w:t>1</w:t>
                  </w:r>
                </w:p>
              </w:tc>
              <w:tc>
                <w:tcPr>
                  <w:tcW w:w="0" w:type="auto"/>
                  <w:tcBorders>
                    <w:top w:val="single" w:sz="12" w:space="0" w:color="auto"/>
                    <w:bottom w:val="single" w:sz="8" w:space="0" w:color="auto"/>
                  </w:tcBorders>
                </w:tcPr>
                <w:p w:rsidR="00C5386C" w:rsidRPr="007503AA" w:rsidRDefault="00C5386C" w:rsidP="000958CE">
                  <w:pPr>
                    <w:pStyle w:val="NormalR"/>
                    <w:rPr>
                      <w:sz w:val="24"/>
                      <w:szCs w:val="24"/>
                      <w:lang w:val="fr-CA"/>
                    </w:rPr>
                  </w:pPr>
                  <w:r w:rsidRPr="007503AA">
                    <w:rPr>
                      <w:sz w:val="24"/>
                      <w:szCs w:val="24"/>
                      <w:lang w:val="fr-CA"/>
                    </w:rPr>
                    <w:t>T</w:t>
                  </w:r>
                  <w:r w:rsidRPr="007503AA">
                    <w:rPr>
                      <w:sz w:val="24"/>
                      <w:szCs w:val="24"/>
                      <w:vertAlign w:val="subscript"/>
                      <w:lang w:val="fr-CA"/>
                    </w:rPr>
                    <w:t>1</w:t>
                  </w:r>
                </w:p>
              </w:tc>
              <w:tc>
                <w:tcPr>
                  <w:tcW w:w="0" w:type="auto"/>
                  <w:tcBorders>
                    <w:top w:val="single" w:sz="12" w:space="0" w:color="auto"/>
                    <w:bottom w:val="single" w:sz="8" w:space="0" w:color="auto"/>
                  </w:tcBorders>
                </w:tcPr>
                <w:p w:rsidR="00C5386C" w:rsidRPr="007503AA" w:rsidRDefault="00C5386C" w:rsidP="000958CE">
                  <w:pPr>
                    <w:pStyle w:val="NormalR"/>
                    <w:rPr>
                      <w:sz w:val="24"/>
                      <w:szCs w:val="24"/>
                      <w:lang w:val="fr-CA"/>
                    </w:rPr>
                  </w:pPr>
                  <w:r w:rsidRPr="001105BA">
                    <w:rPr>
                      <w:sz w:val="24"/>
                      <w:szCs w:val="24"/>
                    </w:rPr>
                    <w:t>φ</w:t>
                  </w:r>
                  <w:r w:rsidRPr="007503AA">
                    <w:rPr>
                      <w:sz w:val="24"/>
                      <w:szCs w:val="24"/>
                      <w:vertAlign w:val="subscript"/>
                      <w:lang w:val="fr-CA"/>
                    </w:rPr>
                    <w:t>T1</w:t>
                  </w:r>
                  <w:r w:rsidRPr="007503AA">
                    <w:rPr>
                      <w:sz w:val="24"/>
                      <w:szCs w:val="24"/>
                      <w:lang w:val="fr-CA"/>
                    </w:rPr>
                    <w:t xml:space="preserve"> [rad]</w:t>
                  </w:r>
                </w:p>
              </w:tc>
              <w:tc>
                <w:tcPr>
                  <w:tcW w:w="0" w:type="auto"/>
                  <w:tcBorders>
                    <w:top w:val="single" w:sz="12" w:space="0" w:color="auto"/>
                    <w:bottom w:val="single" w:sz="8" w:space="0" w:color="auto"/>
                  </w:tcBorders>
                </w:tcPr>
                <w:p w:rsidR="00C5386C" w:rsidRPr="007503AA" w:rsidRDefault="00C5386C" w:rsidP="000958CE">
                  <w:pPr>
                    <w:pStyle w:val="NormalR"/>
                    <w:rPr>
                      <w:sz w:val="24"/>
                      <w:szCs w:val="24"/>
                      <w:lang w:val="fr-CA"/>
                    </w:rPr>
                  </w:pPr>
                  <w:r w:rsidRPr="001105BA">
                    <w:rPr>
                      <w:sz w:val="24"/>
                      <w:szCs w:val="24"/>
                    </w:rPr>
                    <w:t>Δ</w:t>
                  </w:r>
                  <w:r w:rsidRPr="007503AA">
                    <w:rPr>
                      <w:sz w:val="24"/>
                      <w:szCs w:val="24"/>
                      <w:lang w:val="fr-CA"/>
                    </w:rPr>
                    <w:t>T/N - simulation</w:t>
                  </w:r>
                </w:p>
              </w:tc>
            </w:tr>
            <w:tr w:rsidR="00C5386C" w:rsidRPr="005A0E38" w:rsidTr="000958CE">
              <w:trPr>
                <w:jc w:val="center"/>
              </w:trPr>
              <w:tc>
                <w:tcPr>
                  <w:tcW w:w="0" w:type="auto"/>
                  <w:tcBorders>
                    <w:top w:val="single" w:sz="8" w:space="0" w:color="auto"/>
                  </w:tcBorders>
                </w:tcPr>
                <w:p w:rsidR="00C5386C" w:rsidRPr="007503AA" w:rsidRDefault="00C5386C" w:rsidP="000958CE">
                  <w:pPr>
                    <w:pStyle w:val="NormalR"/>
                    <w:rPr>
                      <w:sz w:val="24"/>
                      <w:szCs w:val="24"/>
                      <w:lang w:val="fr-CA"/>
                    </w:rPr>
                  </w:pPr>
                  <w:r w:rsidRPr="007503AA">
                    <w:rPr>
                      <w:sz w:val="24"/>
                      <w:szCs w:val="24"/>
                      <w:lang w:val="fr-CA"/>
                    </w:rPr>
                    <w:t>0.800</w:t>
                  </w:r>
                </w:p>
              </w:tc>
              <w:tc>
                <w:tcPr>
                  <w:tcW w:w="0" w:type="auto"/>
                  <w:tcBorders>
                    <w:top w:val="single" w:sz="8" w:space="0" w:color="auto"/>
                  </w:tcBorders>
                </w:tcPr>
                <w:p w:rsidR="00C5386C" w:rsidRPr="007503AA" w:rsidRDefault="00C5386C" w:rsidP="000958CE">
                  <w:pPr>
                    <w:pStyle w:val="NormalR"/>
                    <w:rPr>
                      <w:sz w:val="24"/>
                      <w:szCs w:val="24"/>
                      <w:lang w:val="fr-CA"/>
                    </w:rPr>
                  </w:pPr>
                  <w:r w:rsidRPr="007503AA">
                    <w:rPr>
                      <w:sz w:val="24"/>
                      <w:szCs w:val="24"/>
                      <w:lang w:val="fr-CA"/>
                    </w:rPr>
                    <w:t>80.000</w:t>
                  </w:r>
                </w:p>
              </w:tc>
              <w:tc>
                <w:tcPr>
                  <w:tcW w:w="0" w:type="auto"/>
                  <w:tcBorders>
                    <w:top w:val="single" w:sz="8" w:space="0" w:color="auto"/>
                  </w:tcBorders>
                </w:tcPr>
                <w:p w:rsidR="00C5386C" w:rsidRPr="007503AA" w:rsidRDefault="00C5386C" w:rsidP="000958CE">
                  <w:pPr>
                    <w:pStyle w:val="NormalR"/>
                    <w:rPr>
                      <w:sz w:val="24"/>
                      <w:szCs w:val="24"/>
                      <w:lang w:val="fr-CA"/>
                    </w:rPr>
                  </w:pPr>
                  <w:r w:rsidRPr="007503AA">
                    <w:rPr>
                      <w:sz w:val="24"/>
                      <w:szCs w:val="24"/>
                      <w:lang w:val="fr-CA"/>
                    </w:rPr>
                    <w:t>10.000</w:t>
                  </w:r>
                </w:p>
              </w:tc>
              <w:tc>
                <w:tcPr>
                  <w:tcW w:w="0" w:type="auto"/>
                  <w:tcBorders>
                    <w:top w:val="single" w:sz="8" w:space="0" w:color="auto"/>
                  </w:tcBorders>
                </w:tcPr>
                <w:p w:rsidR="00C5386C" w:rsidRPr="007503AA" w:rsidRDefault="00C5386C" w:rsidP="000958CE">
                  <w:pPr>
                    <w:pStyle w:val="NormalR"/>
                    <w:rPr>
                      <w:sz w:val="24"/>
                      <w:szCs w:val="24"/>
                      <w:lang w:val="fr-CA"/>
                    </w:rPr>
                  </w:pPr>
                  <w:r w:rsidRPr="007503AA">
                    <w:rPr>
                      <w:sz w:val="24"/>
                      <w:szCs w:val="24"/>
                      <w:lang w:val="fr-CA"/>
                    </w:rPr>
                    <w:t>80.002</w:t>
                  </w:r>
                </w:p>
              </w:tc>
              <w:tc>
                <w:tcPr>
                  <w:tcW w:w="0" w:type="auto"/>
                  <w:tcBorders>
                    <w:top w:val="single" w:sz="8" w:space="0" w:color="auto"/>
                  </w:tcBorders>
                </w:tcPr>
                <w:p w:rsidR="00C5386C" w:rsidRPr="007503AA" w:rsidRDefault="00C5386C" w:rsidP="000958CE">
                  <w:pPr>
                    <w:pStyle w:val="NormalR"/>
                    <w:rPr>
                      <w:sz w:val="24"/>
                      <w:szCs w:val="24"/>
                      <w:lang w:val="fr-CA"/>
                    </w:rPr>
                  </w:pPr>
                  <w:r w:rsidRPr="007503AA">
                    <w:rPr>
                      <w:sz w:val="24"/>
                      <w:szCs w:val="24"/>
                      <w:lang w:val="fr-CA"/>
                    </w:rPr>
                    <w:t>10.001</w:t>
                  </w:r>
                </w:p>
              </w:tc>
              <w:tc>
                <w:tcPr>
                  <w:tcW w:w="0" w:type="auto"/>
                  <w:tcBorders>
                    <w:top w:val="single" w:sz="8" w:space="0" w:color="auto"/>
                  </w:tcBorders>
                </w:tcPr>
                <w:p w:rsidR="00C5386C" w:rsidRPr="007503AA" w:rsidRDefault="00C5386C" w:rsidP="000958CE">
                  <w:pPr>
                    <w:pStyle w:val="NormalR"/>
                    <w:rPr>
                      <w:sz w:val="24"/>
                      <w:szCs w:val="24"/>
                      <w:lang w:val="fr-CA"/>
                    </w:rPr>
                  </w:pPr>
                  <w:r w:rsidRPr="007503AA">
                    <w:rPr>
                      <w:sz w:val="24"/>
                      <w:szCs w:val="24"/>
                      <w:lang w:val="fr-CA"/>
                    </w:rPr>
                    <w:t>0.50</w:t>
                  </w:r>
                </w:p>
              </w:tc>
              <w:tc>
                <w:tcPr>
                  <w:tcW w:w="0" w:type="auto"/>
                  <w:tcBorders>
                    <w:top w:val="single" w:sz="8" w:space="0" w:color="auto"/>
                  </w:tcBorders>
                </w:tcPr>
                <w:p w:rsidR="00C5386C" w:rsidRPr="007503AA" w:rsidRDefault="00C5386C" w:rsidP="000958CE">
                  <w:pPr>
                    <w:pStyle w:val="NormalR"/>
                    <w:rPr>
                      <w:sz w:val="24"/>
                      <w:szCs w:val="24"/>
                      <w:lang w:val="fr-CA"/>
                    </w:rPr>
                  </w:pPr>
                  <w:r w:rsidRPr="007503AA">
                    <w:rPr>
                      <w:sz w:val="24"/>
                      <w:szCs w:val="24"/>
                      <w:lang w:val="fr-CA"/>
                    </w:rPr>
                    <w:t>1.60</w:t>
                  </w:r>
                </w:p>
              </w:tc>
              <w:tc>
                <w:tcPr>
                  <w:tcW w:w="0" w:type="auto"/>
                  <w:tcBorders>
                    <w:top w:val="single" w:sz="8" w:space="0" w:color="auto"/>
                  </w:tcBorders>
                </w:tcPr>
                <w:p w:rsidR="00C5386C" w:rsidRPr="007503AA" w:rsidRDefault="00C5386C" w:rsidP="000958CE">
                  <w:pPr>
                    <w:pStyle w:val="NormalR"/>
                    <w:rPr>
                      <w:sz w:val="24"/>
                      <w:szCs w:val="24"/>
                      <w:lang w:val="fr-CA"/>
                    </w:rPr>
                  </w:pPr>
                  <w:r w:rsidRPr="007503AA">
                    <w:rPr>
                      <w:sz w:val="24"/>
                      <w:szCs w:val="24"/>
                      <w:lang w:val="fr-CA"/>
                    </w:rPr>
                    <w:t>0.07</w:t>
                  </w:r>
                </w:p>
              </w:tc>
              <w:tc>
                <w:tcPr>
                  <w:tcW w:w="0" w:type="auto"/>
                  <w:tcBorders>
                    <w:top w:val="single" w:sz="8" w:space="0" w:color="auto"/>
                  </w:tcBorders>
                </w:tcPr>
                <w:p w:rsidR="00C5386C" w:rsidRPr="007503AA" w:rsidRDefault="00C5386C" w:rsidP="000958CE">
                  <w:pPr>
                    <w:pStyle w:val="NormalR"/>
                    <w:rPr>
                      <w:sz w:val="24"/>
                      <w:szCs w:val="24"/>
                      <w:lang w:val="fr-CA"/>
                    </w:rPr>
                  </w:pPr>
                  <w:r w:rsidRPr="007503AA">
                    <w:rPr>
                      <w:sz w:val="24"/>
                      <w:szCs w:val="24"/>
                      <w:lang w:val="fr-CA"/>
                    </w:rPr>
                    <w:t>5.00E-06</w:t>
                  </w:r>
                </w:p>
              </w:tc>
            </w:tr>
            <w:tr w:rsidR="00C5386C" w:rsidRPr="005A0E38" w:rsidTr="000958CE">
              <w:trPr>
                <w:jc w:val="center"/>
              </w:trPr>
              <w:tc>
                <w:tcPr>
                  <w:tcW w:w="0" w:type="auto"/>
                </w:tcPr>
                <w:p w:rsidR="00C5386C" w:rsidRPr="007503AA" w:rsidRDefault="00C5386C" w:rsidP="000958CE">
                  <w:pPr>
                    <w:pStyle w:val="NormalR"/>
                    <w:rPr>
                      <w:sz w:val="24"/>
                      <w:szCs w:val="24"/>
                      <w:lang w:val="fr-CA"/>
                    </w:rPr>
                  </w:pPr>
                  <w:r w:rsidRPr="007503AA">
                    <w:rPr>
                      <w:sz w:val="24"/>
                      <w:szCs w:val="24"/>
                      <w:lang w:val="fr-CA"/>
                    </w:rPr>
                    <w:t>0.667</w:t>
                  </w:r>
                </w:p>
              </w:tc>
              <w:tc>
                <w:tcPr>
                  <w:tcW w:w="0" w:type="auto"/>
                </w:tcPr>
                <w:p w:rsidR="00C5386C" w:rsidRPr="007503AA" w:rsidRDefault="00C5386C" w:rsidP="000958CE">
                  <w:pPr>
                    <w:pStyle w:val="NormalR"/>
                    <w:rPr>
                      <w:sz w:val="24"/>
                      <w:szCs w:val="24"/>
                      <w:lang w:val="fr-CA"/>
                    </w:rPr>
                  </w:pPr>
                  <w:r w:rsidRPr="007503AA">
                    <w:rPr>
                      <w:sz w:val="24"/>
                      <w:szCs w:val="24"/>
                      <w:lang w:val="fr-CA"/>
                    </w:rPr>
                    <w:t>66.667</w:t>
                  </w:r>
                </w:p>
              </w:tc>
              <w:tc>
                <w:tcPr>
                  <w:tcW w:w="0" w:type="auto"/>
                </w:tcPr>
                <w:p w:rsidR="00C5386C" w:rsidRPr="007503AA" w:rsidRDefault="00C5386C" w:rsidP="000958CE">
                  <w:pPr>
                    <w:pStyle w:val="NormalR"/>
                    <w:rPr>
                      <w:sz w:val="24"/>
                      <w:szCs w:val="24"/>
                      <w:lang w:val="fr-CA"/>
                    </w:rPr>
                  </w:pPr>
                  <w:r w:rsidRPr="007503AA">
                    <w:rPr>
                      <w:sz w:val="24"/>
                      <w:szCs w:val="24"/>
                      <w:lang w:val="fr-CA"/>
                    </w:rPr>
                    <w:t>16.667</w:t>
                  </w:r>
                </w:p>
              </w:tc>
              <w:tc>
                <w:tcPr>
                  <w:tcW w:w="0" w:type="auto"/>
                </w:tcPr>
                <w:p w:rsidR="00C5386C" w:rsidRPr="007503AA" w:rsidRDefault="00C5386C" w:rsidP="000958CE">
                  <w:pPr>
                    <w:pStyle w:val="NormalR"/>
                    <w:rPr>
                      <w:sz w:val="24"/>
                      <w:szCs w:val="24"/>
                      <w:lang w:val="fr-CA"/>
                    </w:rPr>
                  </w:pPr>
                  <w:r w:rsidRPr="007503AA">
                    <w:rPr>
                      <w:sz w:val="24"/>
                      <w:szCs w:val="24"/>
                      <w:lang w:val="fr-CA"/>
                    </w:rPr>
                    <w:t>66.667</w:t>
                  </w:r>
                </w:p>
              </w:tc>
              <w:tc>
                <w:tcPr>
                  <w:tcW w:w="0" w:type="auto"/>
                </w:tcPr>
                <w:p w:rsidR="00C5386C" w:rsidRPr="007503AA" w:rsidRDefault="00C5386C" w:rsidP="000958CE">
                  <w:pPr>
                    <w:pStyle w:val="NormalR"/>
                    <w:rPr>
                      <w:sz w:val="24"/>
                      <w:szCs w:val="24"/>
                      <w:lang w:val="fr-CA"/>
                    </w:rPr>
                  </w:pPr>
                  <w:r w:rsidRPr="007503AA">
                    <w:rPr>
                      <w:sz w:val="24"/>
                      <w:szCs w:val="24"/>
                      <w:lang w:val="fr-CA"/>
                    </w:rPr>
                    <w:t>16.670</w:t>
                  </w:r>
                </w:p>
              </w:tc>
              <w:tc>
                <w:tcPr>
                  <w:tcW w:w="0" w:type="auto"/>
                </w:tcPr>
                <w:p w:rsidR="00C5386C" w:rsidRPr="007503AA" w:rsidRDefault="00C5386C" w:rsidP="000958CE">
                  <w:pPr>
                    <w:pStyle w:val="NormalR"/>
                    <w:rPr>
                      <w:sz w:val="24"/>
                      <w:szCs w:val="24"/>
                      <w:lang w:val="fr-CA"/>
                    </w:rPr>
                  </w:pPr>
                  <w:r w:rsidRPr="007503AA">
                    <w:rPr>
                      <w:sz w:val="24"/>
                      <w:szCs w:val="24"/>
                      <w:lang w:val="fr-CA"/>
                    </w:rPr>
                    <w:t>0.84</w:t>
                  </w:r>
                </w:p>
              </w:tc>
              <w:tc>
                <w:tcPr>
                  <w:tcW w:w="0" w:type="auto"/>
                </w:tcPr>
                <w:p w:rsidR="00C5386C" w:rsidRPr="007503AA" w:rsidRDefault="00C5386C" w:rsidP="000958CE">
                  <w:pPr>
                    <w:pStyle w:val="NormalR"/>
                    <w:rPr>
                      <w:sz w:val="24"/>
                      <w:szCs w:val="24"/>
                      <w:lang w:val="fr-CA"/>
                    </w:rPr>
                  </w:pPr>
                  <w:r w:rsidRPr="007503AA">
                    <w:rPr>
                      <w:sz w:val="24"/>
                      <w:szCs w:val="24"/>
                      <w:lang w:val="fr-CA"/>
                    </w:rPr>
                    <w:t>2.68</w:t>
                  </w:r>
                </w:p>
              </w:tc>
              <w:tc>
                <w:tcPr>
                  <w:tcW w:w="0" w:type="auto"/>
                </w:tcPr>
                <w:p w:rsidR="00C5386C" w:rsidRPr="007503AA" w:rsidRDefault="00C5386C" w:rsidP="000958CE">
                  <w:pPr>
                    <w:pStyle w:val="NormalR"/>
                    <w:rPr>
                      <w:sz w:val="24"/>
                      <w:szCs w:val="24"/>
                      <w:lang w:val="fr-CA"/>
                    </w:rPr>
                  </w:pPr>
                  <w:r w:rsidRPr="007503AA">
                    <w:rPr>
                      <w:sz w:val="24"/>
                      <w:szCs w:val="24"/>
                      <w:lang w:val="fr-CA"/>
                    </w:rPr>
                    <w:t>0.07</w:t>
                  </w:r>
                </w:p>
              </w:tc>
              <w:tc>
                <w:tcPr>
                  <w:tcW w:w="0" w:type="auto"/>
                </w:tcPr>
                <w:p w:rsidR="00C5386C" w:rsidRPr="007503AA" w:rsidRDefault="00C5386C" w:rsidP="000958CE">
                  <w:pPr>
                    <w:pStyle w:val="NormalR"/>
                    <w:rPr>
                      <w:sz w:val="24"/>
                      <w:szCs w:val="24"/>
                      <w:lang w:val="fr-CA"/>
                    </w:rPr>
                  </w:pPr>
                  <w:r w:rsidRPr="007503AA">
                    <w:rPr>
                      <w:sz w:val="24"/>
                      <w:szCs w:val="24"/>
                      <w:lang w:val="fr-CA"/>
                    </w:rPr>
                    <w:t>3.03E-05</w:t>
                  </w:r>
                </w:p>
              </w:tc>
            </w:tr>
            <w:tr w:rsidR="00C5386C" w:rsidRPr="005A0E38" w:rsidTr="000958CE">
              <w:trPr>
                <w:jc w:val="center"/>
              </w:trPr>
              <w:tc>
                <w:tcPr>
                  <w:tcW w:w="0" w:type="auto"/>
                </w:tcPr>
                <w:p w:rsidR="00C5386C" w:rsidRPr="007503AA" w:rsidRDefault="00C5386C" w:rsidP="000958CE">
                  <w:pPr>
                    <w:pStyle w:val="NormalR"/>
                    <w:rPr>
                      <w:sz w:val="24"/>
                      <w:szCs w:val="24"/>
                      <w:lang w:val="fr-CA"/>
                    </w:rPr>
                  </w:pPr>
                  <w:r w:rsidRPr="007503AA">
                    <w:rPr>
                      <w:sz w:val="24"/>
                      <w:szCs w:val="24"/>
                      <w:lang w:val="fr-CA"/>
                    </w:rPr>
                    <w:t>0.571</w:t>
                  </w:r>
                </w:p>
              </w:tc>
              <w:tc>
                <w:tcPr>
                  <w:tcW w:w="0" w:type="auto"/>
                </w:tcPr>
                <w:p w:rsidR="00C5386C" w:rsidRPr="007503AA" w:rsidRDefault="00C5386C" w:rsidP="000958CE">
                  <w:pPr>
                    <w:pStyle w:val="NormalR"/>
                    <w:rPr>
                      <w:sz w:val="24"/>
                      <w:szCs w:val="24"/>
                      <w:lang w:val="fr-CA"/>
                    </w:rPr>
                  </w:pPr>
                  <w:r w:rsidRPr="007503AA">
                    <w:rPr>
                      <w:sz w:val="24"/>
                      <w:szCs w:val="24"/>
                      <w:lang w:val="fr-CA"/>
                    </w:rPr>
                    <w:t>57.143</w:t>
                  </w:r>
                </w:p>
              </w:tc>
              <w:tc>
                <w:tcPr>
                  <w:tcW w:w="0" w:type="auto"/>
                </w:tcPr>
                <w:p w:rsidR="00C5386C" w:rsidRPr="007503AA" w:rsidRDefault="00C5386C" w:rsidP="000958CE">
                  <w:pPr>
                    <w:pStyle w:val="NormalR"/>
                    <w:rPr>
                      <w:sz w:val="24"/>
                      <w:szCs w:val="24"/>
                      <w:lang w:val="fr-CA"/>
                    </w:rPr>
                  </w:pPr>
                  <w:r w:rsidRPr="007503AA">
                    <w:rPr>
                      <w:sz w:val="24"/>
                      <w:szCs w:val="24"/>
                      <w:lang w:val="fr-CA"/>
                    </w:rPr>
                    <w:t>21.429</w:t>
                  </w:r>
                </w:p>
              </w:tc>
              <w:tc>
                <w:tcPr>
                  <w:tcW w:w="0" w:type="auto"/>
                </w:tcPr>
                <w:p w:rsidR="00C5386C" w:rsidRPr="007503AA" w:rsidRDefault="00C5386C" w:rsidP="000958CE">
                  <w:pPr>
                    <w:pStyle w:val="NormalR"/>
                    <w:rPr>
                      <w:sz w:val="24"/>
                      <w:szCs w:val="24"/>
                      <w:lang w:val="fr-CA"/>
                    </w:rPr>
                  </w:pPr>
                  <w:r w:rsidRPr="007503AA">
                    <w:rPr>
                      <w:sz w:val="24"/>
                      <w:szCs w:val="24"/>
                      <w:lang w:val="fr-CA"/>
                    </w:rPr>
                    <w:t>57.143</w:t>
                  </w:r>
                </w:p>
              </w:tc>
              <w:tc>
                <w:tcPr>
                  <w:tcW w:w="0" w:type="auto"/>
                </w:tcPr>
                <w:p w:rsidR="00C5386C" w:rsidRPr="007503AA" w:rsidRDefault="00C5386C" w:rsidP="000958CE">
                  <w:pPr>
                    <w:pStyle w:val="NormalR"/>
                    <w:rPr>
                      <w:sz w:val="24"/>
                      <w:szCs w:val="24"/>
                      <w:lang w:val="fr-CA"/>
                    </w:rPr>
                  </w:pPr>
                  <w:r w:rsidRPr="007503AA">
                    <w:rPr>
                      <w:sz w:val="24"/>
                      <w:szCs w:val="24"/>
                      <w:lang w:val="fr-CA"/>
                    </w:rPr>
                    <w:t>21.434</w:t>
                  </w:r>
                </w:p>
              </w:tc>
              <w:tc>
                <w:tcPr>
                  <w:tcW w:w="0" w:type="auto"/>
                </w:tcPr>
                <w:p w:rsidR="00C5386C" w:rsidRPr="007503AA" w:rsidRDefault="00C5386C" w:rsidP="000958CE">
                  <w:pPr>
                    <w:pStyle w:val="NormalR"/>
                    <w:rPr>
                      <w:sz w:val="24"/>
                      <w:szCs w:val="24"/>
                      <w:lang w:val="fr-CA"/>
                    </w:rPr>
                  </w:pPr>
                  <w:r w:rsidRPr="007503AA">
                    <w:rPr>
                      <w:sz w:val="24"/>
                      <w:szCs w:val="24"/>
                      <w:lang w:val="fr-CA"/>
                    </w:rPr>
                    <w:t>1.08</w:t>
                  </w:r>
                </w:p>
              </w:tc>
              <w:tc>
                <w:tcPr>
                  <w:tcW w:w="0" w:type="auto"/>
                </w:tcPr>
                <w:p w:rsidR="00C5386C" w:rsidRPr="007503AA" w:rsidRDefault="00C5386C" w:rsidP="000958CE">
                  <w:pPr>
                    <w:pStyle w:val="NormalR"/>
                    <w:rPr>
                      <w:sz w:val="24"/>
                      <w:szCs w:val="24"/>
                      <w:lang w:val="fr-CA"/>
                    </w:rPr>
                  </w:pPr>
                  <w:r w:rsidRPr="007503AA">
                    <w:rPr>
                      <w:sz w:val="24"/>
                      <w:szCs w:val="24"/>
                      <w:lang w:val="fr-CA"/>
                    </w:rPr>
                    <w:t>3.47</w:t>
                  </w:r>
                </w:p>
              </w:tc>
              <w:tc>
                <w:tcPr>
                  <w:tcW w:w="0" w:type="auto"/>
                </w:tcPr>
                <w:p w:rsidR="00C5386C" w:rsidRPr="007503AA" w:rsidRDefault="00C5386C" w:rsidP="000958CE">
                  <w:pPr>
                    <w:pStyle w:val="NormalR"/>
                    <w:rPr>
                      <w:sz w:val="24"/>
                      <w:szCs w:val="24"/>
                      <w:lang w:val="fr-CA"/>
                    </w:rPr>
                  </w:pPr>
                  <w:r w:rsidRPr="007503AA">
                    <w:rPr>
                      <w:sz w:val="24"/>
                      <w:szCs w:val="24"/>
                      <w:lang w:val="fr-CA"/>
                    </w:rPr>
                    <w:t>0.06</w:t>
                  </w:r>
                </w:p>
              </w:tc>
              <w:tc>
                <w:tcPr>
                  <w:tcW w:w="0" w:type="auto"/>
                </w:tcPr>
                <w:p w:rsidR="00C5386C" w:rsidRPr="007503AA" w:rsidRDefault="00C5386C" w:rsidP="000958CE">
                  <w:pPr>
                    <w:pStyle w:val="NormalR"/>
                    <w:rPr>
                      <w:sz w:val="24"/>
                      <w:szCs w:val="24"/>
                      <w:lang w:val="fr-CA"/>
                    </w:rPr>
                  </w:pPr>
                  <w:r w:rsidRPr="007503AA">
                    <w:rPr>
                      <w:sz w:val="24"/>
                      <w:szCs w:val="24"/>
                      <w:lang w:val="fr-CA"/>
                    </w:rPr>
                    <w:t>5.33E-05</w:t>
                  </w:r>
                </w:p>
              </w:tc>
            </w:tr>
            <w:tr w:rsidR="00C5386C" w:rsidRPr="005A0E38" w:rsidTr="000958CE">
              <w:trPr>
                <w:jc w:val="center"/>
              </w:trPr>
              <w:tc>
                <w:tcPr>
                  <w:tcW w:w="0" w:type="auto"/>
                </w:tcPr>
                <w:p w:rsidR="00C5386C" w:rsidRPr="007503AA" w:rsidRDefault="00C5386C" w:rsidP="000958CE">
                  <w:pPr>
                    <w:pStyle w:val="NormalR"/>
                    <w:rPr>
                      <w:sz w:val="24"/>
                      <w:szCs w:val="24"/>
                      <w:lang w:val="fr-CA"/>
                    </w:rPr>
                  </w:pPr>
                  <w:r w:rsidRPr="007503AA">
                    <w:rPr>
                      <w:sz w:val="24"/>
                      <w:szCs w:val="24"/>
                      <w:lang w:val="fr-CA"/>
                    </w:rPr>
                    <w:t>0.500</w:t>
                  </w:r>
                </w:p>
              </w:tc>
              <w:tc>
                <w:tcPr>
                  <w:tcW w:w="0" w:type="auto"/>
                </w:tcPr>
                <w:p w:rsidR="00C5386C" w:rsidRPr="007503AA" w:rsidRDefault="00C5386C" w:rsidP="000958CE">
                  <w:pPr>
                    <w:pStyle w:val="NormalR"/>
                    <w:rPr>
                      <w:sz w:val="24"/>
                      <w:szCs w:val="24"/>
                      <w:lang w:val="fr-CA"/>
                    </w:rPr>
                  </w:pPr>
                  <w:r w:rsidRPr="007503AA">
                    <w:rPr>
                      <w:sz w:val="24"/>
                      <w:szCs w:val="24"/>
                      <w:lang w:val="fr-CA"/>
                    </w:rPr>
                    <w:t>50.000</w:t>
                  </w:r>
                </w:p>
              </w:tc>
              <w:tc>
                <w:tcPr>
                  <w:tcW w:w="0" w:type="auto"/>
                </w:tcPr>
                <w:p w:rsidR="00C5386C" w:rsidRPr="007503AA" w:rsidRDefault="00C5386C" w:rsidP="000958CE">
                  <w:pPr>
                    <w:pStyle w:val="NormalR"/>
                    <w:rPr>
                      <w:sz w:val="24"/>
                      <w:szCs w:val="24"/>
                      <w:lang w:val="fr-CA"/>
                    </w:rPr>
                  </w:pPr>
                  <w:r w:rsidRPr="007503AA">
                    <w:rPr>
                      <w:sz w:val="24"/>
                      <w:szCs w:val="24"/>
                      <w:lang w:val="fr-CA"/>
                    </w:rPr>
                    <w:t>25.000</w:t>
                  </w:r>
                </w:p>
              </w:tc>
              <w:tc>
                <w:tcPr>
                  <w:tcW w:w="0" w:type="auto"/>
                </w:tcPr>
                <w:p w:rsidR="00C5386C" w:rsidRPr="007503AA" w:rsidRDefault="00C5386C" w:rsidP="000958CE">
                  <w:pPr>
                    <w:pStyle w:val="NormalR"/>
                    <w:rPr>
                      <w:sz w:val="24"/>
                      <w:szCs w:val="24"/>
                      <w:lang w:val="fr-CA"/>
                    </w:rPr>
                  </w:pPr>
                  <w:r w:rsidRPr="007503AA">
                    <w:rPr>
                      <w:sz w:val="24"/>
                      <w:szCs w:val="24"/>
                      <w:lang w:val="fr-CA"/>
                    </w:rPr>
                    <w:t>50.000</w:t>
                  </w:r>
                </w:p>
              </w:tc>
              <w:tc>
                <w:tcPr>
                  <w:tcW w:w="0" w:type="auto"/>
                </w:tcPr>
                <w:p w:rsidR="00C5386C" w:rsidRPr="007503AA" w:rsidRDefault="00C5386C" w:rsidP="000958CE">
                  <w:pPr>
                    <w:pStyle w:val="NormalR"/>
                    <w:rPr>
                      <w:sz w:val="24"/>
                      <w:szCs w:val="24"/>
                      <w:lang w:val="fr-CA"/>
                    </w:rPr>
                  </w:pPr>
                  <w:r w:rsidRPr="007503AA">
                    <w:rPr>
                      <w:sz w:val="24"/>
                      <w:szCs w:val="24"/>
                      <w:lang w:val="fr-CA"/>
                    </w:rPr>
                    <w:t>25.008</w:t>
                  </w:r>
                </w:p>
              </w:tc>
              <w:tc>
                <w:tcPr>
                  <w:tcW w:w="0" w:type="auto"/>
                </w:tcPr>
                <w:p w:rsidR="00C5386C" w:rsidRPr="007503AA" w:rsidRDefault="00C5386C" w:rsidP="000958CE">
                  <w:pPr>
                    <w:pStyle w:val="NormalR"/>
                    <w:rPr>
                      <w:sz w:val="24"/>
                      <w:szCs w:val="24"/>
                      <w:lang w:val="fr-CA"/>
                    </w:rPr>
                  </w:pPr>
                  <w:r w:rsidRPr="007503AA">
                    <w:rPr>
                      <w:sz w:val="24"/>
                      <w:szCs w:val="24"/>
                      <w:lang w:val="fr-CA"/>
                    </w:rPr>
                    <w:t>1.26</w:t>
                  </w:r>
                </w:p>
              </w:tc>
              <w:tc>
                <w:tcPr>
                  <w:tcW w:w="0" w:type="auto"/>
                </w:tcPr>
                <w:p w:rsidR="00C5386C" w:rsidRPr="007503AA" w:rsidRDefault="00C5386C" w:rsidP="000958CE">
                  <w:pPr>
                    <w:pStyle w:val="NormalR"/>
                    <w:rPr>
                      <w:sz w:val="24"/>
                      <w:szCs w:val="24"/>
                      <w:lang w:val="fr-CA"/>
                    </w:rPr>
                  </w:pPr>
                  <w:r w:rsidRPr="007503AA">
                    <w:rPr>
                      <w:sz w:val="24"/>
                      <w:szCs w:val="24"/>
                      <w:lang w:val="fr-CA"/>
                    </w:rPr>
                    <w:t>4.07</w:t>
                  </w:r>
                </w:p>
              </w:tc>
              <w:tc>
                <w:tcPr>
                  <w:tcW w:w="0" w:type="auto"/>
                </w:tcPr>
                <w:p w:rsidR="00C5386C" w:rsidRPr="007503AA" w:rsidRDefault="00C5386C" w:rsidP="000958CE">
                  <w:pPr>
                    <w:pStyle w:val="NormalR"/>
                    <w:rPr>
                      <w:sz w:val="24"/>
                      <w:szCs w:val="24"/>
                      <w:lang w:val="fr-CA"/>
                    </w:rPr>
                  </w:pPr>
                  <w:r w:rsidRPr="007503AA">
                    <w:rPr>
                      <w:sz w:val="24"/>
                      <w:szCs w:val="24"/>
                      <w:lang w:val="fr-CA"/>
                    </w:rPr>
                    <w:t>0.07</w:t>
                  </w:r>
                </w:p>
              </w:tc>
              <w:tc>
                <w:tcPr>
                  <w:tcW w:w="0" w:type="auto"/>
                </w:tcPr>
                <w:p w:rsidR="00C5386C" w:rsidRPr="007503AA" w:rsidRDefault="00C5386C" w:rsidP="000958CE">
                  <w:pPr>
                    <w:pStyle w:val="NormalR"/>
                    <w:rPr>
                      <w:sz w:val="24"/>
                      <w:szCs w:val="24"/>
                      <w:lang w:val="fr-CA"/>
                    </w:rPr>
                  </w:pPr>
                  <w:r w:rsidRPr="007503AA">
                    <w:rPr>
                      <w:sz w:val="24"/>
                      <w:szCs w:val="24"/>
                      <w:lang w:val="fr-CA"/>
                    </w:rPr>
                    <w:t>8.10E-05</w:t>
                  </w:r>
                </w:p>
              </w:tc>
            </w:tr>
            <w:tr w:rsidR="00C5386C" w:rsidRPr="005A0E38" w:rsidTr="000958CE">
              <w:trPr>
                <w:jc w:val="center"/>
              </w:trPr>
              <w:tc>
                <w:tcPr>
                  <w:tcW w:w="0" w:type="auto"/>
                </w:tcPr>
                <w:p w:rsidR="00C5386C" w:rsidRPr="007503AA" w:rsidRDefault="00C5386C" w:rsidP="000958CE">
                  <w:pPr>
                    <w:pStyle w:val="NormalR"/>
                    <w:rPr>
                      <w:sz w:val="24"/>
                      <w:szCs w:val="24"/>
                      <w:lang w:val="fr-CA"/>
                    </w:rPr>
                  </w:pPr>
                  <w:r w:rsidRPr="007503AA">
                    <w:rPr>
                      <w:sz w:val="24"/>
                      <w:szCs w:val="24"/>
                      <w:lang w:val="fr-CA"/>
                    </w:rPr>
                    <w:t>0.333</w:t>
                  </w:r>
                </w:p>
              </w:tc>
              <w:tc>
                <w:tcPr>
                  <w:tcW w:w="0" w:type="auto"/>
                </w:tcPr>
                <w:p w:rsidR="00C5386C" w:rsidRPr="007503AA" w:rsidRDefault="00C5386C" w:rsidP="000958CE">
                  <w:pPr>
                    <w:pStyle w:val="NormalR"/>
                    <w:rPr>
                      <w:sz w:val="24"/>
                      <w:szCs w:val="24"/>
                      <w:lang w:val="fr-CA"/>
                    </w:rPr>
                  </w:pPr>
                  <w:r w:rsidRPr="007503AA">
                    <w:rPr>
                      <w:sz w:val="24"/>
                      <w:szCs w:val="24"/>
                      <w:lang w:val="fr-CA"/>
                    </w:rPr>
                    <w:t>33.333</w:t>
                  </w:r>
                </w:p>
              </w:tc>
              <w:tc>
                <w:tcPr>
                  <w:tcW w:w="0" w:type="auto"/>
                </w:tcPr>
                <w:p w:rsidR="00C5386C" w:rsidRPr="007503AA" w:rsidRDefault="00C5386C" w:rsidP="000958CE">
                  <w:pPr>
                    <w:pStyle w:val="NormalR"/>
                    <w:rPr>
                      <w:sz w:val="24"/>
                      <w:szCs w:val="24"/>
                      <w:lang w:val="fr-CA"/>
                    </w:rPr>
                  </w:pPr>
                  <w:r w:rsidRPr="007503AA">
                    <w:rPr>
                      <w:sz w:val="24"/>
                      <w:szCs w:val="24"/>
                      <w:lang w:val="fr-CA"/>
                    </w:rPr>
                    <w:t>33.333</w:t>
                  </w:r>
                </w:p>
              </w:tc>
              <w:tc>
                <w:tcPr>
                  <w:tcW w:w="0" w:type="auto"/>
                </w:tcPr>
                <w:p w:rsidR="00C5386C" w:rsidRPr="007503AA" w:rsidRDefault="00C5386C" w:rsidP="000958CE">
                  <w:pPr>
                    <w:pStyle w:val="NormalR"/>
                    <w:rPr>
                      <w:sz w:val="24"/>
                      <w:szCs w:val="24"/>
                      <w:lang w:val="fr-CA"/>
                    </w:rPr>
                  </w:pPr>
                  <w:r w:rsidRPr="007503AA">
                    <w:rPr>
                      <w:sz w:val="24"/>
                      <w:szCs w:val="24"/>
                      <w:lang w:val="fr-CA"/>
                    </w:rPr>
                    <w:t>33.333</w:t>
                  </w:r>
                </w:p>
              </w:tc>
              <w:tc>
                <w:tcPr>
                  <w:tcW w:w="0" w:type="auto"/>
                </w:tcPr>
                <w:p w:rsidR="00C5386C" w:rsidRPr="007503AA" w:rsidRDefault="00C5386C" w:rsidP="000958CE">
                  <w:pPr>
                    <w:pStyle w:val="NormalR"/>
                    <w:rPr>
                      <w:sz w:val="24"/>
                      <w:szCs w:val="24"/>
                      <w:lang w:val="fr-CA"/>
                    </w:rPr>
                  </w:pPr>
                  <w:r w:rsidRPr="007503AA">
                    <w:rPr>
                      <w:sz w:val="24"/>
                      <w:szCs w:val="24"/>
                      <w:lang w:val="fr-CA"/>
                    </w:rPr>
                    <w:t>33.357</w:t>
                  </w:r>
                </w:p>
              </w:tc>
              <w:tc>
                <w:tcPr>
                  <w:tcW w:w="0" w:type="auto"/>
                </w:tcPr>
                <w:p w:rsidR="00C5386C" w:rsidRPr="007503AA" w:rsidRDefault="00C5386C" w:rsidP="000958CE">
                  <w:pPr>
                    <w:pStyle w:val="NormalR"/>
                    <w:rPr>
                      <w:sz w:val="24"/>
                      <w:szCs w:val="24"/>
                      <w:lang w:val="fr-CA"/>
                    </w:rPr>
                  </w:pPr>
                  <w:r w:rsidRPr="007503AA">
                    <w:rPr>
                      <w:sz w:val="24"/>
                      <w:szCs w:val="24"/>
                      <w:lang w:val="fr-CA"/>
                    </w:rPr>
                    <w:t>1.68</w:t>
                  </w:r>
                </w:p>
              </w:tc>
              <w:tc>
                <w:tcPr>
                  <w:tcW w:w="0" w:type="auto"/>
                </w:tcPr>
                <w:p w:rsidR="00C5386C" w:rsidRPr="007503AA" w:rsidRDefault="00C5386C" w:rsidP="000958CE">
                  <w:pPr>
                    <w:pStyle w:val="NormalR"/>
                    <w:rPr>
                      <w:sz w:val="24"/>
                      <w:szCs w:val="24"/>
                      <w:lang w:val="fr-CA"/>
                    </w:rPr>
                  </w:pPr>
                  <w:r w:rsidRPr="007503AA">
                    <w:rPr>
                      <w:sz w:val="24"/>
                      <w:szCs w:val="24"/>
                      <w:lang w:val="fr-CA"/>
                    </w:rPr>
                    <w:t>5.55</w:t>
                  </w:r>
                </w:p>
              </w:tc>
              <w:tc>
                <w:tcPr>
                  <w:tcW w:w="0" w:type="auto"/>
                </w:tcPr>
                <w:p w:rsidR="00C5386C" w:rsidRPr="007503AA" w:rsidRDefault="00C5386C" w:rsidP="000958CE">
                  <w:pPr>
                    <w:pStyle w:val="NormalR"/>
                    <w:rPr>
                      <w:sz w:val="24"/>
                      <w:szCs w:val="24"/>
                      <w:lang w:val="fr-CA"/>
                    </w:rPr>
                  </w:pPr>
                  <w:r w:rsidRPr="007503AA">
                    <w:rPr>
                      <w:sz w:val="24"/>
                      <w:szCs w:val="24"/>
                      <w:lang w:val="fr-CA"/>
                    </w:rPr>
                    <w:t>0.07</w:t>
                  </w:r>
                </w:p>
              </w:tc>
              <w:tc>
                <w:tcPr>
                  <w:tcW w:w="0" w:type="auto"/>
                </w:tcPr>
                <w:p w:rsidR="00C5386C" w:rsidRPr="007503AA" w:rsidRDefault="00C5386C" w:rsidP="000958CE">
                  <w:pPr>
                    <w:pStyle w:val="NormalR"/>
                    <w:rPr>
                      <w:sz w:val="24"/>
                      <w:szCs w:val="24"/>
                      <w:lang w:val="fr-CA"/>
                    </w:rPr>
                  </w:pPr>
                  <w:r w:rsidRPr="007503AA">
                    <w:rPr>
                      <w:sz w:val="24"/>
                      <w:szCs w:val="24"/>
                      <w:lang w:val="fr-CA"/>
                    </w:rPr>
                    <w:t>2.41E-04</w:t>
                  </w:r>
                </w:p>
              </w:tc>
            </w:tr>
            <w:tr w:rsidR="00C5386C" w:rsidRPr="005A0E38" w:rsidTr="000958CE">
              <w:trPr>
                <w:jc w:val="center"/>
              </w:trPr>
              <w:tc>
                <w:tcPr>
                  <w:tcW w:w="0" w:type="auto"/>
                </w:tcPr>
                <w:p w:rsidR="00C5386C" w:rsidRPr="007503AA" w:rsidRDefault="00C5386C" w:rsidP="000958CE">
                  <w:pPr>
                    <w:pStyle w:val="NormalR"/>
                    <w:rPr>
                      <w:sz w:val="24"/>
                      <w:szCs w:val="24"/>
                      <w:lang w:val="fr-CA"/>
                    </w:rPr>
                  </w:pPr>
                  <w:r w:rsidRPr="007503AA">
                    <w:rPr>
                      <w:sz w:val="24"/>
                      <w:szCs w:val="24"/>
                      <w:lang w:val="fr-CA"/>
                    </w:rPr>
                    <w:t>0.250</w:t>
                  </w:r>
                </w:p>
              </w:tc>
              <w:tc>
                <w:tcPr>
                  <w:tcW w:w="0" w:type="auto"/>
                </w:tcPr>
                <w:p w:rsidR="00C5386C" w:rsidRPr="007503AA" w:rsidRDefault="00C5386C" w:rsidP="000958CE">
                  <w:pPr>
                    <w:pStyle w:val="NormalR"/>
                    <w:rPr>
                      <w:sz w:val="24"/>
                      <w:szCs w:val="24"/>
                      <w:lang w:val="fr-CA"/>
                    </w:rPr>
                  </w:pPr>
                  <w:r w:rsidRPr="007503AA">
                    <w:rPr>
                      <w:sz w:val="24"/>
                      <w:szCs w:val="24"/>
                      <w:lang w:val="fr-CA"/>
                    </w:rPr>
                    <w:t>25.000</w:t>
                  </w:r>
                </w:p>
              </w:tc>
              <w:tc>
                <w:tcPr>
                  <w:tcW w:w="0" w:type="auto"/>
                </w:tcPr>
                <w:p w:rsidR="00C5386C" w:rsidRPr="007503AA" w:rsidRDefault="00C5386C" w:rsidP="000958CE">
                  <w:pPr>
                    <w:pStyle w:val="NormalR"/>
                    <w:rPr>
                      <w:sz w:val="24"/>
                      <w:szCs w:val="24"/>
                      <w:lang w:val="fr-CA"/>
                    </w:rPr>
                  </w:pPr>
                  <w:r w:rsidRPr="007503AA">
                    <w:rPr>
                      <w:sz w:val="24"/>
                      <w:szCs w:val="24"/>
                      <w:lang w:val="fr-CA"/>
                    </w:rPr>
                    <w:t>37.500</w:t>
                  </w:r>
                </w:p>
              </w:tc>
              <w:tc>
                <w:tcPr>
                  <w:tcW w:w="0" w:type="auto"/>
                </w:tcPr>
                <w:p w:rsidR="00C5386C" w:rsidRPr="007503AA" w:rsidRDefault="00C5386C" w:rsidP="000958CE">
                  <w:pPr>
                    <w:pStyle w:val="NormalR"/>
                    <w:rPr>
                      <w:sz w:val="24"/>
                      <w:szCs w:val="24"/>
                      <w:lang w:val="fr-CA"/>
                    </w:rPr>
                  </w:pPr>
                  <w:r w:rsidRPr="007503AA">
                    <w:rPr>
                      <w:sz w:val="24"/>
                      <w:szCs w:val="24"/>
                      <w:lang w:val="fr-CA"/>
                    </w:rPr>
                    <w:t>25.000</w:t>
                  </w:r>
                </w:p>
              </w:tc>
              <w:tc>
                <w:tcPr>
                  <w:tcW w:w="0" w:type="auto"/>
                </w:tcPr>
                <w:p w:rsidR="00C5386C" w:rsidRPr="007503AA" w:rsidRDefault="00C5386C" w:rsidP="000958CE">
                  <w:pPr>
                    <w:pStyle w:val="NormalR"/>
                    <w:rPr>
                      <w:sz w:val="24"/>
                      <w:szCs w:val="24"/>
                      <w:lang w:val="fr-CA"/>
                    </w:rPr>
                  </w:pPr>
                  <w:r w:rsidRPr="007503AA">
                    <w:rPr>
                      <w:sz w:val="24"/>
                      <w:szCs w:val="24"/>
                      <w:lang w:val="fr-CA"/>
                    </w:rPr>
                    <w:t>37.548</w:t>
                  </w:r>
                </w:p>
              </w:tc>
              <w:tc>
                <w:tcPr>
                  <w:tcW w:w="0" w:type="auto"/>
                </w:tcPr>
                <w:p w:rsidR="00C5386C" w:rsidRPr="007503AA" w:rsidRDefault="00C5386C" w:rsidP="000958CE">
                  <w:pPr>
                    <w:pStyle w:val="NormalR"/>
                    <w:rPr>
                      <w:sz w:val="24"/>
                      <w:szCs w:val="24"/>
                      <w:lang w:val="fr-CA"/>
                    </w:rPr>
                  </w:pPr>
                  <w:r w:rsidRPr="007503AA">
                    <w:rPr>
                      <w:sz w:val="24"/>
                      <w:szCs w:val="24"/>
                      <w:lang w:val="fr-CA"/>
                    </w:rPr>
                    <w:t>1.88</w:t>
                  </w:r>
                </w:p>
              </w:tc>
              <w:tc>
                <w:tcPr>
                  <w:tcW w:w="0" w:type="auto"/>
                </w:tcPr>
                <w:p w:rsidR="00C5386C" w:rsidRPr="007503AA" w:rsidRDefault="00C5386C" w:rsidP="000958CE">
                  <w:pPr>
                    <w:pStyle w:val="NormalR"/>
                    <w:rPr>
                      <w:sz w:val="24"/>
                      <w:szCs w:val="24"/>
                      <w:lang w:val="fr-CA"/>
                    </w:rPr>
                  </w:pPr>
                  <w:r w:rsidRPr="007503AA">
                    <w:rPr>
                      <w:sz w:val="24"/>
                      <w:szCs w:val="24"/>
                      <w:lang w:val="fr-CA"/>
                    </w:rPr>
                    <w:t>6.38</w:t>
                  </w:r>
                </w:p>
              </w:tc>
              <w:tc>
                <w:tcPr>
                  <w:tcW w:w="0" w:type="auto"/>
                </w:tcPr>
                <w:p w:rsidR="00C5386C" w:rsidRPr="007503AA" w:rsidRDefault="00C5386C" w:rsidP="000958CE">
                  <w:pPr>
                    <w:pStyle w:val="NormalR"/>
                    <w:rPr>
                      <w:sz w:val="24"/>
                      <w:szCs w:val="24"/>
                      <w:lang w:val="fr-CA"/>
                    </w:rPr>
                  </w:pPr>
                  <w:r w:rsidRPr="007503AA">
                    <w:rPr>
                      <w:sz w:val="24"/>
                      <w:szCs w:val="24"/>
                      <w:lang w:val="fr-CA"/>
                    </w:rPr>
                    <w:t>0.08</w:t>
                  </w:r>
                </w:p>
              </w:tc>
              <w:tc>
                <w:tcPr>
                  <w:tcW w:w="0" w:type="auto"/>
                </w:tcPr>
                <w:p w:rsidR="00C5386C" w:rsidRPr="007503AA" w:rsidRDefault="00C5386C" w:rsidP="000958CE">
                  <w:pPr>
                    <w:pStyle w:val="NormalR"/>
                    <w:rPr>
                      <w:sz w:val="24"/>
                      <w:szCs w:val="24"/>
                      <w:lang w:val="fr-CA"/>
                    </w:rPr>
                  </w:pPr>
                  <w:r w:rsidRPr="007503AA">
                    <w:rPr>
                      <w:sz w:val="24"/>
                      <w:szCs w:val="24"/>
                      <w:lang w:val="fr-CA"/>
                    </w:rPr>
                    <w:t>4.77E-04</w:t>
                  </w:r>
                </w:p>
              </w:tc>
            </w:tr>
            <w:tr w:rsidR="00C5386C" w:rsidRPr="005A0E38" w:rsidTr="000958CE">
              <w:trPr>
                <w:jc w:val="center"/>
              </w:trPr>
              <w:tc>
                <w:tcPr>
                  <w:tcW w:w="0" w:type="auto"/>
                </w:tcPr>
                <w:p w:rsidR="00C5386C" w:rsidRPr="007503AA" w:rsidRDefault="00C5386C" w:rsidP="000958CE">
                  <w:pPr>
                    <w:pStyle w:val="NormalR"/>
                    <w:rPr>
                      <w:sz w:val="24"/>
                      <w:szCs w:val="24"/>
                      <w:lang w:val="fr-CA"/>
                    </w:rPr>
                  </w:pPr>
                  <w:r w:rsidRPr="007503AA">
                    <w:rPr>
                      <w:sz w:val="24"/>
                      <w:szCs w:val="24"/>
                      <w:lang w:val="fr-CA"/>
                    </w:rPr>
                    <w:t>0.200</w:t>
                  </w:r>
                </w:p>
              </w:tc>
              <w:tc>
                <w:tcPr>
                  <w:tcW w:w="0" w:type="auto"/>
                </w:tcPr>
                <w:p w:rsidR="00C5386C" w:rsidRPr="007503AA" w:rsidRDefault="00C5386C" w:rsidP="000958CE">
                  <w:pPr>
                    <w:pStyle w:val="NormalR"/>
                    <w:rPr>
                      <w:sz w:val="24"/>
                      <w:szCs w:val="24"/>
                      <w:lang w:val="fr-CA"/>
                    </w:rPr>
                  </w:pPr>
                  <w:r w:rsidRPr="007503AA">
                    <w:rPr>
                      <w:sz w:val="24"/>
                      <w:szCs w:val="24"/>
                      <w:lang w:val="fr-CA"/>
                    </w:rPr>
                    <w:t>20.000</w:t>
                  </w:r>
                </w:p>
              </w:tc>
              <w:tc>
                <w:tcPr>
                  <w:tcW w:w="0" w:type="auto"/>
                </w:tcPr>
                <w:p w:rsidR="00C5386C" w:rsidRPr="007503AA" w:rsidRDefault="00C5386C" w:rsidP="000958CE">
                  <w:pPr>
                    <w:pStyle w:val="NormalR"/>
                    <w:rPr>
                      <w:sz w:val="24"/>
                      <w:szCs w:val="24"/>
                      <w:lang w:val="fr-CA"/>
                    </w:rPr>
                  </w:pPr>
                  <w:r w:rsidRPr="007503AA">
                    <w:rPr>
                      <w:sz w:val="24"/>
                      <w:szCs w:val="24"/>
                      <w:lang w:val="fr-CA"/>
                    </w:rPr>
                    <w:t>40.000</w:t>
                  </w:r>
                </w:p>
              </w:tc>
              <w:tc>
                <w:tcPr>
                  <w:tcW w:w="0" w:type="auto"/>
                </w:tcPr>
                <w:p w:rsidR="00C5386C" w:rsidRPr="007503AA" w:rsidRDefault="00C5386C" w:rsidP="000958CE">
                  <w:pPr>
                    <w:pStyle w:val="NormalR"/>
                    <w:rPr>
                      <w:sz w:val="24"/>
                      <w:szCs w:val="24"/>
                      <w:lang w:val="fr-CA"/>
                    </w:rPr>
                  </w:pPr>
                  <w:r w:rsidRPr="007503AA">
                    <w:rPr>
                      <w:sz w:val="24"/>
                      <w:szCs w:val="24"/>
                      <w:lang w:val="fr-CA"/>
                    </w:rPr>
                    <w:t>20.000</w:t>
                  </w:r>
                </w:p>
              </w:tc>
              <w:tc>
                <w:tcPr>
                  <w:tcW w:w="0" w:type="auto"/>
                </w:tcPr>
                <w:p w:rsidR="00C5386C" w:rsidRPr="007503AA" w:rsidRDefault="00C5386C" w:rsidP="000958CE">
                  <w:pPr>
                    <w:pStyle w:val="NormalR"/>
                    <w:rPr>
                      <w:sz w:val="24"/>
                      <w:szCs w:val="24"/>
                      <w:lang w:val="fr-CA"/>
                    </w:rPr>
                  </w:pPr>
                  <w:r w:rsidRPr="007503AA">
                    <w:rPr>
                      <w:sz w:val="24"/>
                      <w:szCs w:val="24"/>
                      <w:lang w:val="fr-CA"/>
                    </w:rPr>
                    <w:t>40.078</w:t>
                  </w:r>
                </w:p>
              </w:tc>
              <w:tc>
                <w:tcPr>
                  <w:tcW w:w="0" w:type="auto"/>
                </w:tcPr>
                <w:p w:rsidR="00C5386C" w:rsidRPr="007503AA" w:rsidRDefault="00C5386C" w:rsidP="000958CE">
                  <w:pPr>
                    <w:pStyle w:val="NormalR"/>
                    <w:rPr>
                      <w:sz w:val="24"/>
                      <w:szCs w:val="24"/>
                      <w:lang w:val="fr-CA"/>
                    </w:rPr>
                  </w:pPr>
                  <w:r w:rsidRPr="007503AA">
                    <w:rPr>
                      <w:sz w:val="24"/>
                      <w:szCs w:val="24"/>
                      <w:lang w:val="fr-CA"/>
                    </w:rPr>
                    <w:t>1.99</w:t>
                  </w:r>
                </w:p>
              </w:tc>
              <w:tc>
                <w:tcPr>
                  <w:tcW w:w="0" w:type="auto"/>
                </w:tcPr>
                <w:p w:rsidR="00C5386C" w:rsidRPr="007503AA" w:rsidRDefault="00C5386C" w:rsidP="000958CE">
                  <w:pPr>
                    <w:pStyle w:val="NormalR"/>
                    <w:rPr>
                      <w:sz w:val="24"/>
                      <w:szCs w:val="24"/>
                      <w:lang w:val="fr-CA"/>
                    </w:rPr>
                  </w:pPr>
                  <w:r w:rsidRPr="007503AA">
                    <w:rPr>
                      <w:sz w:val="24"/>
                      <w:szCs w:val="24"/>
                      <w:lang w:val="fr-CA"/>
                    </w:rPr>
                    <w:t>6.93</w:t>
                  </w:r>
                </w:p>
              </w:tc>
              <w:tc>
                <w:tcPr>
                  <w:tcW w:w="0" w:type="auto"/>
                </w:tcPr>
                <w:p w:rsidR="00C5386C" w:rsidRPr="007503AA" w:rsidRDefault="00C5386C" w:rsidP="000958CE">
                  <w:pPr>
                    <w:pStyle w:val="NormalR"/>
                    <w:rPr>
                      <w:sz w:val="24"/>
                      <w:szCs w:val="24"/>
                      <w:lang w:val="fr-CA"/>
                    </w:rPr>
                  </w:pPr>
                  <w:r w:rsidRPr="007503AA">
                    <w:rPr>
                      <w:sz w:val="24"/>
                      <w:szCs w:val="24"/>
                      <w:lang w:val="fr-CA"/>
                    </w:rPr>
                    <w:t>0.10</w:t>
                  </w:r>
                </w:p>
              </w:tc>
              <w:tc>
                <w:tcPr>
                  <w:tcW w:w="0" w:type="auto"/>
                </w:tcPr>
                <w:p w:rsidR="00C5386C" w:rsidRPr="007503AA" w:rsidRDefault="00C5386C" w:rsidP="000958CE">
                  <w:pPr>
                    <w:pStyle w:val="NormalR"/>
                    <w:rPr>
                      <w:sz w:val="24"/>
                      <w:szCs w:val="24"/>
                      <w:lang w:val="fr-CA"/>
                    </w:rPr>
                  </w:pPr>
                  <w:r w:rsidRPr="007503AA">
                    <w:rPr>
                      <w:sz w:val="24"/>
                      <w:szCs w:val="24"/>
                      <w:lang w:val="fr-CA"/>
                    </w:rPr>
                    <w:t>7.77E-04</w:t>
                  </w:r>
                </w:p>
              </w:tc>
            </w:tr>
            <w:tr w:rsidR="00C5386C" w:rsidRPr="005A0E38" w:rsidTr="000958CE">
              <w:trPr>
                <w:jc w:val="center"/>
              </w:trPr>
              <w:tc>
                <w:tcPr>
                  <w:tcW w:w="0" w:type="auto"/>
                </w:tcPr>
                <w:p w:rsidR="00C5386C" w:rsidRPr="007503AA" w:rsidRDefault="00C5386C" w:rsidP="000958CE">
                  <w:pPr>
                    <w:pStyle w:val="NormalR"/>
                    <w:rPr>
                      <w:sz w:val="24"/>
                      <w:szCs w:val="24"/>
                      <w:lang w:val="fr-CA"/>
                    </w:rPr>
                  </w:pPr>
                  <w:r w:rsidRPr="007503AA">
                    <w:rPr>
                      <w:sz w:val="24"/>
                      <w:szCs w:val="24"/>
                      <w:lang w:val="fr-CA"/>
                    </w:rPr>
                    <w:t>0.050</w:t>
                  </w:r>
                </w:p>
              </w:tc>
              <w:tc>
                <w:tcPr>
                  <w:tcW w:w="0" w:type="auto"/>
                </w:tcPr>
                <w:p w:rsidR="00C5386C" w:rsidRPr="007503AA" w:rsidRDefault="00C5386C" w:rsidP="000958CE">
                  <w:pPr>
                    <w:pStyle w:val="NormalR"/>
                    <w:rPr>
                      <w:sz w:val="24"/>
                      <w:szCs w:val="24"/>
                      <w:lang w:val="fr-CA"/>
                    </w:rPr>
                  </w:pPr>
                  <w:r w:rsidRPr="007503AA">
                    <w:rPr>
                      <w:sz w:val="24"/>
                      <w:szCs w:val="24"/>
                      <w:lang w:val="fr-CA"/>
                    </w:rPr>
                    <w:t>5.000</w:t>
                  </w:r>
                </w:p>
              </w:tc>
              <w:tc>
                <w:tcPr>
                  <w:tcW w:w="0" w:type="auto"/>
                </w:tcPr>
                <w:p w:rsidR="00C5386C" w:rsidRPr="007503AA" w:rsidRDefault="00C5386C" w:rsidP="000958CE">
                  <w:pPr>
                    <w:pStyle w:val="NormalR"/>
                    <w:rPr>
                      <w:sz w:val="24"/>
                      <w:szCs w:val="24"/>
                      <w:lang w:val="fr-CA"/>
                    </w:rPr>
                  </w:pPr>
                  <w:r w:rsidRPr="007503AA">
                    <w:rPr>
                      <w:sz w:val="24"/>
                      <w:szCs w:val="24"/>
                      <w:lang w:val="fr-CA"/>
                    </w:rPr>
                    <w:t>47.500</w:t>
                  </w:r>
                </w:p>
              </w:tc>
              <w:tc>
                <w:tcPr>
                  <w:tcW w:w="0" w:type="auto"/>
                </w:tcPr>
                <w:p w:rsidR="00C5386C" w:rsidRPr="007503AA" w:rsidRDefault="00C5386C" w:rsidP="000958CE">
                  <w:pPr>
                    <w:pStyle w:val="NormalR"/>
                    <w:rPr>
                      <w:sz w:val="24"/>
                      <w:szCs w:val="24"/>
                      <w:lang w:val="fr-CA"/>
                    </w:rPr>
                  </w:pPr>
                  <w:r w:rsidRPr="007503AA">
                    <w:rPr>
                      <w:sz w:val="24"/>
                      <w:szCs w:val="24"/>
                      <w:lang w:val="fr-CA"/>
                    </w:rPr>
                    <w:t>4.999</w:t>
                  </w:r>
                </w:p>
              </w:tc>
              <w:tc>
                <w:tcPr>
                  <w:tcW w:w="0" w:type="auto"/>
                </w:tcPr>
                <w:p w:rsidR="00C5386C" w:rsidRPr="007503AA" w:rsidRDefault="00C5386C" w:rsidP="000958CE">
                  <w:pPr>
                    <w:pStyle w:val="NormalR"/>
                    <w:rPr>
                      <w:sz w:val="24"/>
                      <w:szCs w:val="24"/>
                      <w:lang w:val="fr-CA"/>
                    </w:rPr>
                  </w:pPr>
                  <w:r w:rsidRPr="007503AA">
                    <w:rPr>
                      <w:sz w:val="24"/>
                      <w:szCs w:val="24"/>
                      <w:lang w:val="fr-CA"/>
                    </w:rPr>
                    <w:t>48.002</w:t>
                  </w:r>
                </w:p>
              </w:tc>
              <w:tc>
                <w:tcPr>
                  <w:tcW w:w="0" w:type="auto"/>
                </w:tcPr>
                <w:p w:rsidR="00C5386C" w:rsidRPr="007503AA" w:rsidRDefault="00C5386C" w:rsidP="000958CE">
                  <w:pPr>
                    <w:pStyle w:val="NormalR"/>
                    <w:rPr>
                      <w:sz w:val="24"/>
                      <w:szCs w:val="24"/>
                      <w:lang w:val="fr-CA"/>
                    </w:rPr>
                  </w:pPr>
                  <w:r w:rsidRPr="007503AA">
                    <w:rPr>
                      <w:sz w:val="24"/>
                      <w:szCs w:val="24"/>
                      <w:lang w:val="fr-CA"/>
                    </w:rPr>
                    <w:t>1.37</w:t>
                  </w:r>
                </w:p>
              </w:tc>
              <w:tc>
                <w:tcPr>
                  <w:tcW w:w="0" w:type="auto"/>
                </w:tcPr>
                <w:p w:rsidR="00C5386C" w:rsidRPr="007503AA" w:rsidRDefault="00C5386C" w:rsidP="000958CE">
                  <w:pPr>
                    <w:pStyle w:val="NormalR"/>
                    <w:rPr>
                      <w:sz w:val="24"/>
                      <w:szCs w:val="24"/>
                      <w:lang w:val="fr-CA"/>
                    </w:rPr>
                  </w:pPr>
                  <w:r w:rsidRPr="007503AA">
                    <w:rPr>
                      <w:sz w:val="24"/>
                      <w:szCs w:val="24"/>
                      <w:lang w:val="fr-CA"/>
                    </w:rPr>
                    <w:t>8.47</w:t>
                  </w:r>
                </w:p>
              </w:tc>
              <w:tc>
                <w:tcPr>
                  <w:tcW w:w="0" w:type="auto"/>
                </w:tcPr>
                <w:p w:rsidR="00C5386C" w:rsidRPr="007503AA" w:rsidRDefault="00C5386C" w:rsidP="000958CE">
                  <w:pPr>
                    <w:pStyle w:val="NormalR"/>
                    <w:rPr>
                      <w:sz w:val="24"/>
                      <w:szCs w:val="24"/>
                      <w:lang w:val="fr-CA"/>
                    </w:rPr>
                  </w:pPr>
                  <w:r w:rsidRPr="007503AA">
                    <w:rPr>
                      <w:sz w:val="24"/>
                      <w:szCs w:val="24"/>
                      <w:lang w:val="fr-CA"/>
                    </w:rPr>
                    <w:t>0.32</w:t>
                  </w:r>
                </w:p>
              </w:tc>
              <w:tc>
                <w:tcPr>
                  <w:tcW w:w="0" w:type="auto"/>
                </w:tcPr>
                <w:p w:rsidR="00C5386C" w:rsidRPr="007503AA" w:rsidRDefault="00C5386C" w:rsidP="000958CE">
                  <w:pPr>
                    <w:pStyle w:val="NormalR"/>
                    <w:rPr>
                      <w:sz w:val="24"/>
                      <w:szCs w:val="24"/>
                      <w:lang w:val="fr-CA"/>
                    </w:rPr>
                  </w:pPr>
                  <w:r w:rsidRPr="007503AA">
                    <w:rPr>
                      <w:sz w:val="24"/>
                      <w:szCs w:val="24"/>
                      <w:lang w:val="fr-CA"/>
                    </w:rPr>
                    <w:t>5.02E-03</w:t>
                  </w:r>
                </w:p>
              </w:tc>
            </w:tr>
            <w:tr w:rsidR="00C5386C" w:rsidRPr="005A0E38" w:rsidTr="000958CE">
              <w:trPr>
                <w:jc w:val="center"/>
              </w:trPr>
              <w:tc>
                <w:tcPr>
                  <w:tcW w:w="0" w:type="auto"/>
                </w:tcPr>
                <w:p w:rsidR="00C5386C" w:rsidRPr="007503AA" w:rsidRDefault="00C5386C" w:rsidP="000958CE">
                  <w:pPr>
                    <w:pStyle w:val="NormalR"/>
                    <w:rPr>
                      <w:sz w:val="24"/>
                      <w:szCs w:val="24"/>
                      <w:lang w:val="fr-CA"/>
                    </w:rPr>
                  </w:pPr>
                  <w:r w:rsidRPr="007503AA">
                    <w:rPr>
                      <w:sz w:val="24"/>
                      <w:szCs w:val="24"/>
                      <w:lang w:val="fr-CA"/>
                    </w:rPr>
                    <w:t>0.020</w:t>
                  </w:r>
                </w:p>
              </w:tc>
              <w:tc>
                <w:tcPr>
                  <w:tcW w:w="0" w:type="auto"/>
                </w:tcPr>
                <w:p w:rsidR="00C5386C" w:rsidRPr="007503AA" w:rsidRDefault="00C5386C" w:rsidP="000958CE">
                  <w:pPr>
                    <w:pStyle w:val="NormalR"/>
                    <w:rPr>
                      <w:sz w:val="24"/>
                      <w:szCs w:val="24"/>
                      <w:lang w:val="fr-CA"/>
                    </w:rPr>
                  </w:pPr>
                  <w:r w:rsidRPr="007503AA">
                    <w:rPr>
                      <w:sz w:val="24"/>
                      <w:szCs w:val="24"/>
                      <w:lang w:val="fr-CA"/>
                    </w:rPr>
                    <w:t>2.000</w:t>
                  </w:r>
                </w:p>
              </w:tc>
              <w:tc>
                <w:tcPr>
                  <w:tcW w:w="0" w:type="auto"/>
                </w:tcPr>
                <w:p w:rsidR="00C5386C" w:rsidRPr="007503AA" w:rsidRDefault="00C5386C" w:rsidP="000958CE">
                  <w:pPr>
                    <w:pStyle w:val="NormalR"/>
                    <w:rPr>
                      <w:sz w:val="24"/>
                      <w:szCs w:val="24"/>
                      <w:lang w:val="fr-CA"/>
                    </w:rPr>
                  </w:pPr>
                  <w:r w:rsidRPr="007503AA">
                    <w:rPr>
                      <w:sz w:val="24"/>
                      <w:szCs w:val="24"/>
                      <w:lang w:val="fr-CA"/>
                    </w:rPr>
                    <w:t>49.000</w:t>
                  </w:r>
                </w:p>
              </w:tc>
              <w:tc>
                <w:tcPr>
                  <w:tcW w:w="0" w:type="auto"/>
                </w:tcPr>
                <w:p w:rsidR="00C5386C" w:rsidRPr="007503AA" w:rsidRDefault="00C5386C" w:rsidP="000958CE">
                  <w:pPr>
                    <w:pStyle w:val="NormalR"/>
                    <w:rPr>
                      <w:sz w:val="24"/>
                      <w:szCs w:val="24"/>
                      <w:lang w:val="fr-CA"/>
                    </w:rPr>
                  </w:pPr>
                  <w:r w:rsidRPr="007503AA">
                    <w:rPr>
                      <w:sz w:val="24"/>
                      <w:szCs w:val="24"/>
                      <w:lang w:val="fr-CA"/>
                    </w:rPr>
                    <w:t>2.000</w:t>
                  </w:r>
                </w:p>
              </w:tc>
              <w:tc>
                <w:tcPr>
                  <w:tcW w:w="0" w:type="auto"/>
                </w:tcPr>
                <w:p w:rsidR="00C5386C" w:rsidRPr="007503AA" w:rsidRDefault="00C5386C" w:rsidP="000958CE">
                  <w:pPr>
                    <w:pStyle w:val="NormalR"/>
                    <w:rPr>
                      <w:sz w:val="24"/>
                      <w:szCs w:val="24"/>
                      <w:lang w:val="fr-CA"/>
                    </w:rPr>
                  </w:pPr>
                  <w:r w:rsidRPr="007503AA">
                    <w:rPr>
                      <w:sz w:val="24"/>
                      <w:szCs w:val="24"/>
                      <w:lang w:val="fr-CA"/>
                    </w:rPr>
                    <w:t>49.601</w:t>
                  </w:r>
                </w:p>
              </w:tc>
              <w:tc>
                <w:tcPr>
                  <w:tcW w:w="0" w:type="auto"/>
                </w:tcPr>
                <w:p w:rsidR="00C5386C" w:rsidRPr="007503AA" w:rsidRDefault="00C5386C" w:rsidP="000958CE">
                  <w:pPr>
                    <w:pStyle w:val="NormalR"/>
                    <w:rPr>
                      <w:sz w:val="24"/>
                      <w:szCs w:val="24"/>
                      <w:lang w:val="fr-CA"/>
                    </w:rPr>
                  </w:pPr>
                  <w:r w:rsidRPr="007503AA">
                    <w:rPr>
                      <w:sz w:val="24"/>
                      <w:szCs w:val="24"/>
                      <w:lang w:val="fr-CA"/>
                    </w:rPr>
                    <w:t>0.61</w:t>
                  </w:r>
                </w:p>
              </w:tc>
              <w:tc>
                <w:tcPr>
                  <w:tcW w:w="0" w:type="auto"/>
                </w:tcPr>
                <w:p w:rsidR="00C5386C" w:rsidRPr="007503AA" w:rsidRDefault="00C5386C" w:rsidP="000958CE">
                  <w:pPr>
                    <w:pStyle w:val="NormalR"/>
                    <w:rPr>
                      <w:sz w:val="24"/>
                      <w:szCs w:val="24"/>
                      <w:lang w:val="fr-CA"/>
                    </w:rPr>
                  </w:pPr>
                  <w:r w:rsidRPr="007503AA">
                    <w:rPr>
                      <w:sz w:val="24"/>
                      <w:szCs w:val="24"/>
                      <w:lang w:val="fr-CA"/>
                    </w:rPr>
                    <w:t>8.09</w:t>
                  </w:r>
                </w:p>
              </w:tc>
              <w:tc>
                <w:tcPr>
                  <w:tcW w:w="0" w:type="auto"/>
                </w:tcPr>
                <w:p w:rsidR="00C5386C" w:rsidRPr="007503AA" w:rsidRDefault="00C5386C" w:rsidP="000958CE">
                  <w:pPr>
                    <w:pStyle w:val="NormalR"/>
                    <w:rPr>
                      <w:sz w:val="24"/>
                      <w:szCs w:val="24"/>
                      <w:lang w:val="fr-CA"/>
                    </w:rPr>
                  </w:pPr>
                  <w:r w:rsidRPr="007503AA">
                    <w:rPr>
                      <w:sz w:val="24"/>
                      <w:szCs w:val="24"/>
                      <w:lang w:val="fr-CA"/>
                    </w:rPr>
                    <w:t>0.35</w:t>
                  </w:r>
                </w:p>
              </w:tc>
              <w:tc>
                <w:tcPr>
                  <w:tcW w:w="0" w:type="auto"/>
                </w:tcPr>
                <w:p w:rsidR="00C5386C" w:rsidRPr="007503AA" w:rsidRDefault="00C5386C" w:rsidP="000958CE">
                  <w:pPr>
                    <w:pStyle w:val="NormalR"/>
                    <w:rPr>
                      <w:sz w:val="24"/>
                      <w:szCs w:val="24"/>
                      <w:lang w:val="fr-CA"/>
                    </w:rPr>
                  </w:pPr>
                  <w:r w:rsidRPr="007503AA">
                    <w:rPr>
                      <w:sz w:val="24"/>
                      <w:szCs w:val="24"/>
                      <w:lang w:val="fr-CA"/>
                    </w:rPr>
                    <w:t>6.00E-03</w:t>
                  </w:r>
                </w:p>
              </w:tc>
            </w:tr>
          </w:tbl>
          <w:p w:rsidR="00C5386C" w:rsidRPr="007503AA" w:rsidRDefault="00C5386C" w:rsidP="00C5386C">
            <w:pPr>
              <w:rPr>
                <w:lang w:val="fr-CA"/>
              </w:rPr>
            </w:pPr>
          </w:p>
          <w:p w:rsidR="00C5386C" w:rsidRPr="007503AA" w:rsidRDefault="00C5386C" w:rsidP="00C5386C">
            <w:pPr>
              <w:pStyle w:val="A3-1"/>
              <w:ind w:left="432"/>
              <w:rPr>
                <w:sz w:val="24"/>
                <w:szCs w:val="24"/>
                <w:lang w:val="fr-CA"/>
              </w:rPr>
            </w:pPr>
            <w:r w:rsidRPr="007503AA">
              <w:rPr>
                <w:sz w:val="24"/>
                <w:szCs w:val="24"/>
                <w:lang w:val="fr-CA"/>
              </w:rPr>
              <w:t>Conclusions</w:t>
            </w:r>
          </w:p>
          <w:p w:rsidR="00C5386C" w:rsidRPr="002344B3" w:rsidRDefault="00C5386C" w:rsidP="00C5386C">
            <w:pPr>
              <w:pStyle w:val="ListParagraph"/>
              <w:numPr>
                <w:ilvl w:val="0"/>
                <w:numId w:val="13"/>
              </w:numPr>
              <w:rPr>
                <w:sz w:val="24"/>
                <w:szCs w:val="24"/>
              </w:rPr>
            </w:pPr>
            <w:r w:rsidRPr="002344B3">
              <w:rPr>
                <w:sz w:val="24"/>
                <w:szCs w:val="24"/>
              </w:rPr>
              <w:lastRenderedPageBreak/>
              <w:t xml:space="preserve">The STRS model forced by a periodically fluctuating γ converges to a steady state. </w:t>
            </w:r>
          </w:p>
          <w:p w:rsidR="00C5386C" w:rsidRPr="002344B3" w:rsidRDefault="00C5386C" w:rsidP="00C5386C">
            <w:pPr>
              <w:pStyle w:val="ListParagraph"/>
              <w:numPr>
                <w:ilvl w:val="0"/>
                <w:numId w:val="13"/>
              </w:numPr>
              <w:rPr>
                <w:sz w:val="24"/>
                <w:szCs w:val="24"/>
              </w:rPr>
            </w:pPr>
            <w:r w:rsidRPr="002344B3">
              <w:rPr>
                <w:sz w:val="24"/>
                <w:szCs w:val="24"/>
              </w:rPr>
              <w:t>The steady state responses consist of a constant average plus a time history that repeats itself every period.</w:t>
            </w:r>
          </w:p>
          <w:p w:rsidR="00C5386C" w:rsidRPr="002344B3" w:rsidRDefault="00C5386C" w:rsidP="00C5386C">
            <w:pPr>
              <w:pStyle w:val="ListParagraph"/>
              <w:numPr>
                <w:ilvl w:val="0"/>
                <w:numId w:val="13"/>
              </w:numPr>
              <w:rPr>
                <w:sz w:val="24"/>
                <w:szCs w:val="24"/>
              </w:rPr>
            </w:pPr>
            <w:r w:rsidRPr="002344B3">
              <w:rPr>
                <w:sz w:val="24"/>
                <w:szCs w:val="24"/>
              </w:rPr>
              <w:t xml:space="preserve">The average of the steady state S-response is identical to S*. The average of the T-response is not identical but for practical purposes it is equal to T*.  </w:t>
            </w:r>
          </w:p>
          <w:p w:rsidR="00C5386C" w:rsidRPr="002344B3" w:rsidRDefault="00C5386C" w:rsidP="00C5386C">
            <w:pPr>
              <w:pStyle w:val="ListParagraph"/>
              <w:numPr>
                <w:ilvl w:val="0"/>
                <w:numId w:val="13"/>
              </w:numPr>
              <w:rPr>
                <w:sz w:val="24"/>
                <w:szCs w:val="24"/>
              </w:rPr>
            </w:pPr>
            <w:r w:rsidRPr="002344B3">
              <w:rPr>
                <w:sz w:val="24"/>
                <w:szCs w:val="24"/>
              </w:rPr>
              <w:t xml:space="preserve">The average of the </w:t>
            </w:r>
            <w:r w:rsidR="005410D0" w:rsidRPr="005410D0">
              <w:rPr>
                <w:i/>
                <w:iCs/>
                <w:sz w:val="24"/>
                <w:szCs w:val="24"/>
              </w:rPr>
              <w:t>repentance</w:t>
            </w:r>
            <w:r w:rsidRPr="002344B3">
              <w:rPr>
                <w:sz w:val="24"/>
                <w:szCs w:val="24"/>
              </w:rPr>
              <w:t xml:space="preserve"> coefficient is limited or</w:t>
            </w:r>
            <w:proofErr w:type="gramStart"/>
            <w:r w:rsidRPr="002344B3">
              <w:rPr>
                <w:sz w:val="24"/>
                <w:szCs w:val="24"/>
              </w:rPr>
              <w:t>:</w:t>
            </w:r>
            <w:proofErr w:type="gramEnd"/>
            <m:oMath>
              <m:acc>
                <m:accPr>
                  <m:chr m:val="̅"/>
                  <m:ctrlPr>
                    <w:ins w:id="56" w:author="LewiSnb" w:date="2014-10-30T13:24:00Z">
                      <w:rPr>
                        <w:rFonts w:ascii="Cambria Math" w:hAnsi="Cambria Math"/>
                        <w:i/>
                      </w:rPr>
                    </w:ins>
                  </m:ctrlPr>
                </m:accPr>
                <m:e>
                  <m:r>
                    <w:rPr>
                      <w:rFonts w:ascii="Cambria Math" w:hAnsi="Cambria Math"/>
                    </w:rPr>
                    <m:t xml:space="preserve"> γ</m:t>
                  </m:r>
                </m:e>
              </m:acc>
            </m:oMath>
            <w:r w:rsidRPr="002344B3">
              <w:rPr>
                <w:sz w:val="24"/>
                <w:szCs w:val="24"/>
              </w:rPr>
              <w:t xml:space="preserve">τ≤1. </w:t>
            </w:r>
          </w:p>
          <w:p w:rsidR="00C5386C" w:rsidRPr="002344B3" w:rsidRDefault="00C5386C" w:rsidP="00C5386C">
            <w:pPr>
              <w:pStyle w:val="ListParagraph"/>
              <w:numPr>
                <w:ilvl w:val="0"/>
                <w:numId w:val="13"/>
              </w:numPr>
              <w:rPr>
                <w:sz w:val="24"/>
                <w:szCs w:val="24"/>
              </w:rPr>
            </w:pPr>
            <w:r w:rsidRPr="002344B3">
              <w:rPr>
                <w:sz w:val="24"/>
                <w:szCs w:val="24"/>
              </w:rPr>
              <w:t>When the Basic Sabbath Number is above the threshold the periodically forced model behaves exactly as the zero frequency unforced model and it converges to a transgression-free equilibrium. In this range the two models are interchangeable.</w:t>
            </w:r>
          </w:p>
          <w:p w:rsidR="00C5386C" w:rsidRPr="002344B3" w:rsidRDefault="00C5386C" w:rsidP="00C5386C">
            <w:pPr>
              <w:pStyle w:val="ListParagraph"/>
              <w:numPr>
                <w:ilvl w:val="0"/>
                <w:numId w:val="13"/>
              </w:numPr>
              <w:rPr>
                <w:sz w:val="24"/>
                <w:szCs w:val="24"/>
              </w:rPr>
            </w:pPr>
            <w:r w:rsidRPr="002344B3">
              <w:rPr>
                <w:sz w:val="24"/>
                <w:szCs w:val="24"/>
              </w:rPr>
              <w:t xml:space="preserve">When the Basic Sabbath Number slips a little below the threshold the periodic contributions to the steady state responses are negligible.  </w:t>
            </w:r>
          </w:p>
          <w:p w:rsidR="00C5386C" w:rsidRPr="002344B3" w:rsidRDefault="00C5386C" w:rsidP="00C5386C">
            <w:pPr>
              <w:pStyle w:val="ListParagraph"/>
              <w:numPr>
                <w:ilvl w:val="0"/>
                <w:numId w:val="13"/>
              </w:numPr>
              <w:rPr>
                <w:sz w:val="24"/>
                <w:szCs w:val="24"/>
              </w:rPr>
            </w:pPr>
            <w:r w:rsidRPr="002344B3">
              <w:rPr>
                <w:sz w:val="24"/>
                <w:szCs w:val="24"/>
              </w:rPr>
              <w:t xml:space="preserve">Even when the Basic Sabbath Number is below the threshold the periodic responses are of minor importance and the zero frequency unforced model provides effective insight. </w:t>
            </w:r>
          </w:p>
          <w:p w:rsidR="00C5386C" w:rsidRPr="002344B3" w:rsidRDefault="00C5386C" w:rsidP="00C5386C">
            <w:pPr>
              <w:pStyle w:val="ListParagraph"/>
              <w:numPr>
                <w:ilvl w:val="0"/>
                <w:numId w:val="0"/>
              </w:numPr>
              <w:ind w:left="720"/>
              <w:rPr>
                <w:sz w:val="24"/>
                <w:szCs w:val="24"/>
              </w:rPr>
            </w:pPr>
          </w:p>
          <w:p w:rsidR="00D61724" w:rsidRPr="001105BA" w:rsidRDefault="00D61724" w:rsidP="005D10BD">
            <w:pPr>
              <w:pStyle w:val="ListParagraph"/>
              <w:numPr>
                <w:ilvl w:val="0"/>
                <w:numId w:val="0"/>
              </w:numPr>
              <w:ind w:left="720" w:hanging="360"/>
              <w:rPr>
                <w:sz w:val="24"/>
                <w:szCs w:val="24"/>
              </w:rPr>
            </w:pPr>
          </w:p>
        </w:tc>
      </w:tr>
    </w:tbl>
    <w:p w:rsidR="009A0B01" w:rsidRDefault="009A0B01" w:rsidP="004342F0">
      <w:pPr>
        <w:ind w:firstLine="0"/>
      </w:pPr>
    </w:p>
    <w:p w:rsidR="005D10BD" w:rsidRPr="002344B3" w:rsidRDefault="005D10BD" w:rsidP="005D10BD">
      <w:pPr>
        <w:pStyle w:val="ListParagraph"/>
        <w:numPr>
          <w:ilvl w:val="0"/>
          <w:numId w:val="0"/>
        </w:numPr>
        <w:ind w:left="720" w:hanging="360"/>
        <w:rPr>
          <w:sz w:val="24"/>
          <w:szCs w:val="24"/>
        </w:rPr>
      </w:pPr>
    </w:p>
    <w:p w:rsidR="009A0B01" w:rsidRDefault="005D10BD" w:rsidP="005D10BD">
      <w:pPr>
        <w:pStyle w:val="ListParagraph"/>
        <w:numPr>
          <w:ilvl w:val="0"/>
          <w:numId w:val="0"/>
        </w:numPr>
        <w:ind w:left="720" w:hanging="720"/>
        <w:rPr>
          <w:sz w:val="24"/>
          <w:szCs w:val="24"/>
          <w:u w:val="single"/>
        </w:rPr>
      </w:pPr>
      <w:r w:rsidRPr="002344B3">
        <w:rPr>
          <w:sz w:val="24"/>
          <w:szCs w:val="24"/>
          <w:u w:val="single"/>
        </w:rPr>
        <w:t>References</w:t>
      </w:r>
    </w:p>
    <w:p w:rsidR="002B15E6" w:rsidRDefault="002B15E6" w:rsidP="00B75EC1">
      <w:pPr>
        <w:pStyle w:val="ListParagraph"/>
        <w:numPr>
          <w:ilvl w:val="0"/>
          <w:numId w:val="0"/>
        </w:numPr>
        <w:ind w:left="720" w:hanging="720"/>
        <w:rPr>
          <w:sz w:val="24"/>
          <w:szCs w:val="24"/>
          <w:u w:val="single"/>
        </w:rPr>
      </w:pPr>
    </w:p>
    <w:p w:rsidR="002B15E6" w:rsidRPr="002B15E6" w:rsidRDefault="002B15E6" w:rsidP="002B15E6">
      <w:pPr>
        <w:pStyle w:val="EndNoteBibliography"/>
        <w:spacing w:after="0"/>
        <w:ind w:left="720" w:hanging="720"/>
      </w:pPr>
      <w:r>
        <w:rPr>
          <w:u w:val="single"/>
        </w:rPr>
        <w:fldChar w:fldCharType="begin"/>
      </w:r>
      <w:r>
        <w:rPr>
          <w:u w:val="single"/>
        </w:rPr>
        <w:instrText xml:space="preserve"> ADDIN EN.REFLIST </w:instrText>
      </w:r>
      <w:r>
        <w:rPr>
          <w:u w:val="single"/>
        </w:rPr>
        <w:fldChar w:fldCharType="separate"/>
      </w:r>
      <w:r w:rsidRPr="002B15E6">
        <w:t>S-1.</w:t>
      </w:r>
      <w:r w:rsidRPr="002B15E6">
        <w:tab/>
        <w:t>Williamson, H.G.M.: A Critical and Exegetical Commentary on Isaiah 1-27: Commentary on Isaiah 1-5. Continuum International Publishing Group, New York (1996)</w:t>
      </w:r>
    </w:p>
    <w:p w:rsidR="002B15E6" w:rsidRPr="002B15E6" w:rsidRDefault="002B15E6" w:rsidP="002B15E6">
      <w:pPr>
        <w:pStyle w:val="EndNoteBibliography"/>
        <w:spacing w:after="0"/>
        <w:ind w:left="720" w:hanging="720"/>
      </w:pPr>
      <w:r w:rsidRPr="002B15E6">
        <w:t>S-2.</w:t>
      </w:r>
      <w:r w:rsidRPr="002B15E6">
        <w:tab/>
        <w:t>McKay, H.A.: Sabbath and Synagogue: the Question of Sabbath Worship in Ancient Judaism. BRILL, Boston (2001)</w:t>
      </w:r>
    </w:p>
    <w:p w:rsidR="002B15E6" w:rsidRPr="002B15E6" w:rsidRDefault="002B15E6" w:rsidP="002B15E6">
      <w:pPr>
        <w:pStyle w:val="EndNoteBibliography"/>
        <w:spacing w:after="0"/>
        <w:ind w:left="720" w:hanging="720"/>
      </w:pPr>
      <w:r w:rsidRPr="002B15E6">
        <w:t>S-3.</w:t>
      </w:r>
      <w:r w:rsidRPr="002B15E6">
        <w:tab/>
        <w:t>Van der Horst, P.W.: Japheth in the tents of Shem: studies on Jewish Hellenism in antiquity. Peeters Publishers, Leuven (2002)</w:t>
      </w:r>
    </w:p>
    <w:p w:rsidR="002B15E6" w:rsidRPr="002B15E6" w:rsidRDefault="002B15E6" w:rsidP="002B15E6">
      <w:pPr>
        <w:pStyle w:val="EndNoteBibliography"/>
        <w:spacing w:after="0"/>
        <w:ind w:left="720" w:hanging="720"/>
      </w:pPr>
      <w:r w:rsidRPr="002B15E6">
        <w:t>S-4.</w:t>
      </w:r>
      <w:r w:rsidRPr="002B15E6">
        <w:tab/>
        <w:t>Leonhardt, J.: Jewish Worship in Philo of Alexandria. Mohr Siebeck, Tübingen (2001)</w:t>
      </w:r>
    </w:p>
    <w:p w:rsidR="002B15E6" w:rsidRPr="002B15E6" w:rsidRDefault="002B15E6" w:rsidP="002B15E6">
      <w:pPr>
        <w:pStyle w:val="EndNoteBibliography"/>
        <w:spacing w:after="0"/>
        <w:ind w:left="720" w:hanging="720"/>
      </w:pPr>
      <w:r w:rsidRPr="002B15E6">
        <w:t>S-5.</w:t>
      </w:r>
      <w:r w:rsidRPr="002B15E6">
        <w:tab/>
        <w:t>Barclay, J.M.G.: Jews in the Mediterranean Diaspora: from Alexander to Trajan (323 BCE - 117 CE). University of California Press, Berkeley, CA (1999)</w:t>
      </w:r>
    </w:p>
    <w:p w:rsidR="002B15E6" w:rsidRPr="002B15E6" w:rsidRDefault="002B15E6" w:rsidP="002B15E6">
      <w:pPr>
        <w:pStyle w:val="EndNoteBibliography"/>
        <w:spacing w:after="0"/>
        <w:ind w:left="720" w:hanging="720"/>
      </w:pPr>
      <w:r w:rsidRPr="002B15E6">
        <w:t>S-6.</w:t>
      </w:r>
      <w:r w:rsidRPr="002B15E6">
        <w:tab/>
        <w:t>Goitein, S.D. and J. Lassner: A Mediterranean Society: An Abridgment in One Volume. University of California Press., Berkley (1999)</w:t>
      </w:r>
    </w:p>
    <w:p w:rsidR="002B15E6" w:rsidRPr="002B15E6" w:rsidRDefault="002B15E6" w:rsidP="002B15E6">
      <w:pPr>
        <w:pStyle w:val="EndNoteBibliography"/>
        <w:spacing w:after="0"/>
        <w:ind w:left="720" w:hanging="720"/>
      </w:pPr>
      <w:r w:rsidRPr="002B15E6">
        <w:t>S-7.</w:t>
      </w:r>
      <w:r w:rsidRPr="002B15E6">
        <w:tab/>
        <w:t>Kingdon, R.M.: John Calvin's Contribution to Representative Government,. In  P. Mack and M.C. Jacob, Editors. Politics and Culture in Early Modern Europe, pp. 183-199. Cambridge University Press: Cambridge, U.K. (1987)</w:t>
      </w:r>
    </w:p>
    <w:p w:rsidR="002B15E6" w:rsidRPr="002B15E6" w:rsidRDefault="002B15E6" w:rsidP="002B15E6">
      <w:pPr>
        <w:pStyle w:val="EndNoteBibliography"/>
        <w:spacing w:after="0"/>
        <w:ind w:left="720" w:hanging="720"/>
      </w:pPr>
      <w:r w:rsidRPr="002B15E6">
        <w:t>S-8.</w:t>
      </w:r>
      <w:r w:rsidRPr="002B15E6">
        <w:tab/>
        <w:t>Cox, R.: Sabbath Laws and sabbath Duties. Maclachlan and Stewart, Edinburgh (1853)</w:t>
      </w:r>
    </w:p>
    <w:p w:rsidR="002B15E6" w:rsidRPr="002B15E6" w:rsidRDefault="002B15E6" w:rsidP="002B15E6">
      <w:pPr>
        <w:pStyle w:val="EndNoteBibliography"/>
        <w:spacing w:after="0"/>
        <w:ind w:left="720" w:hanging="720"/>
      </w:pPr>
      <w:r w:rsidRPr="002B15E6">
        <w:lastRenderedPageBreak/>
        <w:t>S-9.</w:t>
      </w:r>
      <w:r w:rsidRPr="002B15E6">
        <w:tab/>
        <w:t>Wilson, N.G.: Encyclopedia of Ancient Greece. Routledge, New York (2006)</w:t>
      </w:r>
    </w:p>
    <w:p w:rsidR="002B15E6" w:rsidRPr="002B15E6" w:rsidRDefault="002B15E6" w:rsidP="002B15E6">
      <w:pPr>
        <w:pStyle w:val="EndNoteBibliography"/>
        <w:ind w:left="720" w:hanging="720"/>
      </w:pPr>
      <w:r w:rsidRPr="002B15E6">
        <w:t>S-10.</w:t>
      </w:r>
      <w:r w:rsidRPr="002B15E6">
        <w:tab/>
        <w:t>Wylie, J.R. and R. Clarence: Advanced Engineering Mathematics. McGraw Hill, New York (1966)</w:t>
      </w:r>
    </w:p>
    <w:p w:rsidR="00ED7658" w:rsidRDefault="002B15E6" w:rsidP="002B15E6">
      <w:pPr>
        <w:pStyle w:val="ListParagraph"/>
        <w:numPr>
          <w:ilvl w:val="0"/>
          <w:numId w:val="0"/>
        </w:numPr>
        <w:ind w:left="720" w:hanging="720"/>
        <w:rPr>
          <w:sz w:val="24"/>
          <w:szCs w:val="24"/>
          <w:u w:val="single"/>
        </w:rPr>
      </w:pPr>
      <w:r>
        <w:rPr>
          <w:sz w:val="24"/>
          <w:szCs w:val="24"/>
          <w:u w:val="single"/>
        </w:rPr>
        <w:fldChar w:fldCharType="end"/>
      </w:r>
    </w:p>
    <w:sectPr w:rsidR="00ED7658" w:rsidSect="00B46F4B">
      <w:footerReference w:type="default" r:id="rId40"/>
      <w:pgSz w:w="12240" w:h="15840"/>
      <w:pgMar w:top="1440" w:right="2160" w:bottom="2160" w:left="1440" w:header="709" w:footer="709"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49B5" w:rsidRDefault="002D49B5" w:rsidP="00616249">
      <w:r>
        <w:separator/>
      </w:r>
    </w:p>
    <w:p w:rsidR="002D49B5" w:rsidRDefault="002D49B5" w:rsidP="00616249"/>
  </w:endnote>
  <w:endnote w:type="continuationSeparator" w:id="0">
    <w:p w:rsidR="002D49B5" w:rsidRDefault="002D49B5" w:rsidP="00616249">
      <w:r>
        <w:continuationSeparator/>
      </w:r>
    </w:p>
    <w:p w:rsidR="002D49B5" w:rsidRDefault="002D49B5" w:rsidP="006162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3FC3" w:rsidRDefault="006A55E1" w:rsidP="00616249">
    <w:pPr>
      <w:pStyle w:val="Footer"/>
    </w:pPr>
    <w:r>
      <w:fldChar w:fldCharType="begin"/>
    </w:r>
    <w:r>
      <w:instrText xml:space="preserve"> PAGE   \* MERGEFORMAT </w:instrText>
    </w:r>
    <w:r>
      <w:fldChar w:fldCharType="separate"/>
    </w:r>
    <w:r w:rsidR="005A0E38">
      <w:rPr>
        <w:noProof/>
      </w:rPr>
      <w:t>10</w:t>
    </w:r>
    <w:r>
      <w:rPr>
        <w:noProof/>
      </w:rPr>
      <w:fldChar w:fldCharType="end"/>
    </w:r>
  </w:p>
  <w:p w:rsidR="00CE3FC3" w:rsidRDefault="00CE3FC3" w:rsidP="00616249">
    <w:pPr>
      <w:pStyle w:val="Footer"/>
    </w:pPr>
  </w:p>
  <w:p w:rsidR="00CE3FC3" w:rsidRDefault="00CE3FC3" w:rsidP="0061624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49B5" w:rsidRDefault="002D49B5" w:rsidP="00616249">
      <w:r>
        <w:separator/>
      </w:r>
    </w:p>
    <w:p w:rsidR="002D49B5" w:rsidRDefault="002D49B5" w:rsidP="00616249"/>
  </w:footnote>
  <w:footnote w:type="continuationSeparator" w:id="0">
    <w:p w:rsidR="002D49B5" w:rsidRDefault="002D49B5" w:rsidP="00616249">
      <w:r>
        <w:continuationSeparator/>
      </w:r>
    </w:p>
    <w:p w:rsidR="002D49B5" w:rsidRDefault="002D49B5" w:rsidP="0061624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0475F"/>
    <w:multiLevelType w:val="multilevel"/>
    <w:tmpl w:val="9E0CD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D33839"/>
    <w:multiLevelType w:val="hybridMultilevel"/>
    <w:tmpl w:val="41328D10"/>
    <w:lvl w:ilvl="0" w:tplc="1009000F">
      <w:start w:val="8"/>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76F64EB"/>
    <w:multiLevelType w:val="hybridMultilevel"/>
    <w:tmpl w:val="5218ED7E"/>
    <w:lvl w:ilvl="0" w:tplc="E360585C">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B0B524E"/>
    <w:multiLevelType w:val="multilevel"/>
    <w:tmpl w:val="77267DE4"/>
    <w:lvl w:ilvl="0">
      <w:start w:val="1"/>
      <w:numFmt w:val="decimal"/>
      <w:lvlText w:val="%1."/>
      <w:lvlJc w:val="left"/>
      <w:pPr>
        <w:ind w:left="360" w:hanging="360"/>
      </w:pPr>
    </w:lvl>
    <w:lvl w:ilvl="1">
      <w:start w:val="1"/>
      <w:numFmt w:val="decimal"/>
      <w:lvlText w:val="%1.%2."/>
      <w:lvlJc w:val="left"/>
      <w:pPr>
        <w:ind w:left="792" w:hanging="432"/>
      </w:pPr>
      <w:rPr>
        <w:i w:val="0"/>
        <w:i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0ED5302B"/>
    <w:multiLevelType w:val="hybridMultilevel"/>
    <w:tmpl w:val="1A44EF44"/>
    <w:lvl w:ilvl="0" w:tplc="89D42350">
      <w:start w:val="1"/>
      <w:numFmt w:val="bullet"/>
      <w:lvlText w:val=""/>
      <w:lvlJc w:val="left"/>
      <w:pPr>
        <w:tabs>
          <w:tab w:val="num" w:pos="1779"/>
        </w:tabs>
        <w:ind w:left="1779" w:hanging="360"/>
      </w:pPr>
      <w:rPr>
        <w:rFonts w:ascii="Wingdings" w:hAnsi="Wingdings"/>
      </w:rPr>
    </w:lvl>
    <w:lvl w:ilvl="1" w:tplc="174C389A" w:tentative="1">
      <w:start w:val="1"/>
      <w:numFmt w:val="bullet"/>
      <w:lvlText w:val="o"/>
      <w:lvlJc w:val="left"/>
      <w:pPr>
        <w:tabs>
          <w:tab w:val="num" w:pos="2499"/>
        </w:tabs>
        <w:ind w:left="2499" w:hanging="360"/>
      </w:pPr>
      <w:rPr>
        <w:rFonts w:ascii="Courier New" w:hAnsi="Courier New"/>
      </w:rPr>
    </w:lvl>
    <w:lvl w:ilvl="2" w:tplc="E5FC8592" w:tentative="1">
      <w:start w:val="1"/>
      <w:numFmt w:val="bullet"/>
      <w:lvlText w:val=""/>
      <w:lvlJc w:val="left"/>
      <w:pPr>
        <w:tabs>
          <w:tab w:val="num" w:pos="3219"/>
        </w:tabs>
        <w:ind w:left="3219" w:hanging="360"/>
      </w:pPr>
      <w:rPr>
        <w:rFonts w:ascii="Wingdings" w:hAnsi="Wingdings"/>
      </w:rPr>
    </w:lvl>
    <w:lvl w:ilvl="3" w:tplc="B008D4B2" w:tentative="1">
      <w:start w:val="1"/>
      <w:numFmt w:val="bullet"/>
      <w:lvlText w:val=""/>
      <w:lvlJc w:val="left"/>
      <w:pPr>
        <w:tabs>
          <w:tab w:val="num" w:pos="3939"/>
        </w:tabs>
        <w:ind w:left="3939" w:hanging="360"/>
      </w:pPr>
      <w:rPr>
        <w:rFonts w:ascii="Symbol" w:hAnsi="Symbol"/>
      </w:rPr>
    </w:lvl>
    <w:lvl w:ilvl="4" w:tplc="57A6FD66" w:tentative="1">
      <w:start w:val="1"/>
      <w:numFmt w:val="bullet"/>
      <w:lvlText w:val="o"/>
      <w:lvlJc w:val="left"/>
      <w:pPr>
        <w:tabs>
          <w:tab w:val="num" w:pos="4659"/>
        </w:tabs>
        <w:ind w:left="4659" w:hanging="360"/>
      </w:pPr>
      <w:rPr>
        <w:rFonts w:ascii="Courier New" w:hAnsi="Courier New"/>
      </w:rPr>
    </w:lvl>
    <w:lvl w:ilvl="5" w:tplc="B4A4680C" w:tentative="1">
      <w:start w:val="1"/>
      <w:numFmt w:val="bullet"/>
      <w:lvlText w:val=""/>
      <w:lvlJc w:val="left"/>
      <w:pPr>
        <w:tabs>
          <w:tab w:val="num" w:pos="5379"/>
        </w:tabs>
        <w:ind w:left="5379" w:hanging="360"/>
      </w:pPr>
      <w:rPr>
        <w:rFonts w:ascii="Wingdings" w:hAnsi="Wingdings"/>
      </w:rPr>
    </w:lvl>
    <w:lvl w:ilvl="6" w:tplc="F51CB566" w:tentative="1">
      <w:start w:val="1"/>
      <w:numFmt w:val="bullet"/>
      <w:lvlText w:val=""/>
      <w:lvlJc w:val="left"/>
      <w:pPr>
        <w:tabs>
          <w:tab w:val="num" w:pos="6099"/>
        </w:tabs>
        <w:ind w:left="6099" w:hanging="360"/>
      </w:pPr>
      <w:rPr>
        <w:rFonts w:ascii="Symbol" w:hAnsi="Symbol"/>
      </w:rPr>
    </w:lvl>
    <w:lvl w:ilvl="7" w:tplc="B85C15B8" w:tentative="1">
      <w:start w:val="1"/>
      <w:numFmt w:val="bullet"/>
      <w:lvlText w:val="o"/>
      <w:lvlJc w:val="left"/>
      <w:pPr>
        <w:tabs>
          <w:tab w:val="num" w:pos="6819"/>
        </w:tabs>
        <w:ind w:left="6819" w:hanging="360"/>
      </w:pPr>
      <w:rPr>
        <w:rFonts w:ascii="Courier New" w:hAnsi="Courier New"/>
      </w:rPr>
    </w:lvl>
    <w:lvl w:ilvl="8" w:tplc="941ED07C" w:tentative="1">
      <w:start w:val="1"/>
      <w:numFmt w:val="bullet"/>
      <w:lvlText w:val=""/>
      <w:lvlJc w:val="left"/>
      <w:pPr>
        <w:tabs>
          <w:tab w:val="num" w:pos="7539"/>
        </w:tabs>
        <w:ind w:left="7539" w:hanging="360"/>
      </w:pPr>
      <w:rPr>
        <w:rFonts w:ascii="Wingdings" w:hAnsi="Wingdings"/>
      </w:rPr>
    </w:lvl>
  </w:abstractNum>
  <w:abstractNum w:abstractNumId="5">
    <w:nsid w:val="14151BAC"/>
    <w:multiLevelType w:val="multilevel"/>
    <w:tmpl w:val="363C0A48"/>
    <w:lvl w:ilvl="0">
      <w:start w:val="6"/>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6">
    <w:nsid w:val="158120FE"/>
    <w:multiLevelType w:val="multilevel"/>
    <w:tmpl w:val="07E2AB8A"/>
    <w:numStyleLink w:val="Style1"/>
  </w:abstractNum>
  <w:abstractNum w:abstractNumId="7">
    <w:nsid w:val="17F71815"/>
    <w:multiLevelType w:val="multilevel"/>
    <w:tmpl w:val="F0520792"/>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8">
    <w:nsid w:val="1A1B2DB4"/>
    <w:multiLevelType w:val="multilevel"/>
    <w:tmpl w:val="ACBA10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1C04020C"/>
    <w:multiLevelType w:val="hybridMultilevel"/>
    <w:tmpl w:val="09647DB0"/>
    <w:lvl w:ilvl="0" w:tplc="6C707E44">
      <w:start w:val="1"/>
      <w:numFmt w:val="lowerLetter"/>
      <w:lvlText w:val="%1)"/>
      <w:lvlJc w:val="left"/>
      <w:pPr>
        <w:ind w:left="720" w:hanging="360"/>
      </w:pPr>
      <w:rPr>
        <w:rFonts w:ascii="Cambria" w:hAnsi="Cambria"/>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1CAC210A"/>
    <w:multiLevelType w:val="hybridMultilevel"/>
    <w:tmpl w:val="645CABD4"/>
    <w:lvl w:ilvl="0" w:tplc="04090001">
      <w:start w:val="1"/>
      <w:numFmt w:val="bullet"/>
      <w:lvlText w:val=""/>
      <w:lvlJc w:val="left"/>
      <w:pPr>
        <w:tabs>
          <w:tab w:val="num" w:pos="1440"/>
        </w:tabs>
        <w:ind w:left="1440" w:hanging="360"/>
      </w:pPr>
      <w:rPr>
        <w:rFonts w:ascii="Wingdings" w:hAnsi="Wingdings"/>
      </w:rPr>
    </w:lvl>
    <w:lvl w:ilvl="1" w:tplc="04090003">
      <w:start w:val="1"/>
      <w:numFmt w:val="decimal"/>
      <w:lvlText w:val="%2."/>
      <w:lvlJc w:val="left"/>
      <w:pPr>
        <w:tabs>
          <w:tab w:val="num" w:pos="2160"/>
        </w:tabs>
        <w:ind w:left="2160" w:hanging="360"/>
      </w:pPr>
    </w:lvl>
    <w:lvl w:ilvl="2" w:tplc="04090005" w:tentative="1">
      <w:start w:val="1"/>
      <w:numFmt w:val="bullet"/>
      <w:lvlText w:val=""/>
      <w:lvlJc w:val="left"/>
      <w:pPr>
        <w:tabs>
          <w:tab w:val="num" w:pos="2880"/>
        </w:tabs>
        <w:ind w:left="2880" w:hanging="360"/>
      </w:pPr>
      <w:rPr>
        <w:rFonts w:ascii="Wingdings" w:hAnsi="Wingdings"/>
      </w:rPr>
    </w:lvl>
    <w:lvl w:ilvl="3" w:tplc="04090001" w:tentative="1">
      <w:start w:val="1"/>
      <w:numFmt w:val="bullet"/>
      <w:lvlText w:val=""/>
      <w:lvlJc w:val="left"/>
      <w:pPr>
        <w:tabs>
          <w:tab w:val="num" w:pos="3600"/>
        </w:tabs>
        <w:ind w:left="3600" w:hanging="360"/>
      </w:pPr>
      <w:rPr>
        <w:rFonts w:ascii="Symbol" w:hAnsi="Symbol"/>
      </w:rPr>
    </w:lvl>
    <w:lvl w:ilvl="4" w:tplc="04090003" w:tentative="1">
      <w:start w:val="1"/>
      <w:numFmt w:val="bullet"/>
      <w:lvlText w:val="o"/>
      <w:lvlJc w:val="left"/>
      <w:pPr>
        <w:tabs>
          <w:tab w:val="num" w:pos="4320"/>
        </w:tabs>
        <w:ind w:left="4320" w:hanging="360"/>
      </w:pPr>
      <w:rPr>
        <w:rFonts w:ascii="Courier New" w:hAnsi="Courier New"/>
      </w:rPr>
    </w:lvl>
    <w:lvl w:ilvl="5" w:tplc="04090005" w:tentative="1">
      <w:start w:val="1"/>
      <w:numFmt w:val="bullet"/>
      <w:lvlText w:val=""/>
      <w:lvlJc w:val="left"/>
      <w:pPr>
        <w:tabs>
          <w:tab w:val="num" w:pos="5040"/>
        </w:tabs>
        <w:ind w:left="5040" w:hanging="360"/>
      </w:pPr>
      <w:rPr>
        <w:rFonts w:ascii="Wingdings" w:hAnsi="Wingdings"/>
      </w:rPr>
    </w:lvl>
    <w:lvl w:ilvl="6" w:tplc="04090001" w:tentative="1">
      <w:start w:val="1"/>
      <w:numFmt w:val="bullet"/>
      <w:lvlText w:val=""/>
      <w:lvlJc w:val="left"/>
      <w:pPr>
        <w:tabs>
          <w:tab w:val="num" w:pos="5760"/>
        </w:tabs>
        <w:ind w:left="5760" w:hanging="360"/>
      </w:pPr>
      <w:rPr>
        <w:rFonts w:ascii="Symbol" w:hAnsi="Symbol"/>
      </w:rPr>
    </w:lvl>
    <w:lvl w:ilvl="7" w:tplc="04090003" w:tentative="1">
      <w:start w:val="1"/>
      <w:numFmt w:val="bullet"/>
      <w:lvlText w:val="o"/>
      <w:lvlJc w:val="left"/>
      <w:pPr>
        <w:tabs>
          <w:tab w:val="num" w:pos="6480"/>
        </w:tabs>
        <w:ind w:left="6480" w:hanging="360"/>
      </w:pPr>
      <w:rPr>
        <w:rFonts w:ascii="Courier New" w:hAnsi="Courier New"/>
      </w:rPr>
    </w:lvl>
    <w:lvl w:ilvl="8" w:tplc="04090005" w:tentative="1">
      <w:start w:val="1"/>
      <w:numFmt w:val="bullet"/>
      <w:lvlText w:val=""/>
      <w:lvlJc w:val="left"/>
      <w:pPr>
        <w:tabs>
          <w:tab w:val="num" w:pos="7200"/>
        </w:tabs>
        <w:ind w:left="7200" w:hanging="360"/>
      </w:pPr>
      <w:rPr>
        <w:rFonts w:ascii="Wingdings" w:hAnsi="Wingdings"/>
      </w:rPr>
    </w:lvl>
  </w:abstractNum>
  <w:abstractNum w:abstractNumId="11">
    <w:nsid w:val="1CE52EEE"/>
    <w:multiLevelType w:val="hybridMultilevel"/>
    <w:tmpl w:val="5C9C3C1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219C0422"/>
    <w:multiLevelType w:val="multilevel"/>
    <w:tmpl w:val="07E2AB8A"/>
    <w:numStyleLink w:val="Style1"/>
  </w:abstractNum>
  <w:abstractNum w:abstractNumId="13">
    <w:nsid w:val="24C855AF"/>
    <w:multiLevelType w:val="hybridMultilevel"/>
    <w:tmpl w:val="0130D8DE"/>
    <w:lvl w:ilvl="0" w:tplc="0409000F">
      <w:start w:val="6"/>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A2C06A0"/>
    <w:multiLevelType w:val="multilevel"/>
    <w:tmpl w:val="07E2AB8A"/>
    <w:styleLink w:val="Style1"/>
    <w:lvl w:ilvl="0">
      <w:start w:val="1"/>
      <w:numFmt w:val="decimal"/>
      <w:lvlText w:val="A3-%1."/>
      <w:lvlJc w:val="left"/>
      <w:pPr>
        <w:ind w:left="432" w:hanging="432"/>
      </w:pPr>
    </w:lvl>
    <w:lvl w:ilvl="1">
      <w:start w:val="1"/>
      <w:numFmt w:val="decimal"/>
      <w:lvlText w:val="A3-%1.%2"/>
      <w:lvlJc w:val="left"/>
      <w:pPr>
        <w:ind w:left="432" w:hanging="432"/>
      </w:pPr>
      <w:rPr>
        <w:i w:val="0"/>
        <w:iCs w:val="0"/>
      </w:rPr>
    </w:lvl>
    <w:lvl w:ilvl="2">
      <w:start w:val="1"/>
      <w:numFmt w:val="decimal"/>
      <w:lvlText w:val="A3-%1.%2.%3"/>
      <w:lvlJc w:val="left"/>
      <w:pPr>
        <w:ind w:left="432" w:hanging="432"/>
      </w:pPr>
    </w:lvl>
    <w:lvl w:ilvl="3">
      <w:start w:val="1"/>
      <w:numFmt w:val="decimal"/>
      <w:lvlText w:val="A3-%1.%2.%3.%4"/>
      <w:lvlJc w:val="left"/>
      <w:pPr>
        <w:ind w:left="432" w:hanging="432"/>
      </w:pPr>
    </w:lvl>
    <w:lvl w:ilvl="4">
      <w:start w:val="1"/>
      <w:numFmt w:val="decimal"/>
      <w:lvlText w:val="%1.%2.%3.%4.%5"/>
      <w:lvlJc w:val="left"/>
      <w:pPr>
        <w:ind w:left="432" w:hanging="432"/>
      </w:pPr>
    </w:lvl>
    <w:lvl w:ilvl="5">
      <w:start w:val="1"/>
      <w:numFmt w:val="decimal"/>
      <w:lvlText w:val="%1.%2.%3.%4.%5.%6"/>
      <w:lvlJc w:val="left"/>
      <w:pPr>
        <w:ind w:left="432" w:hanging="432"/>
      </w:pPr>
    </w:lvl>
    <w:lvl w:ilvl="6">
      <w:start w:val="1"/>
      <w:numFmt w:val="decimal"/>
      <w:lvlText w:val="%1.%2.%3.%4.%5.%6.%7"/>
      <w:lvlJc w:val="left"/>
      <w:pPr>
        <w:ind w:left="432" w:hanging="432"/>
      </w:pPr>
    </w:lvl>
    <w:lvl w:ilvl="7">
      <w:start w:val="1"/>
      <w:numFmt w:val="decimal"/>
      <w:lvlText w:val="%1.%2.%3.%4.%5.%6.%7.%8"/>
      <w:lvlJc w:val="left"/>
      <w:pPr>
        <w:ind w:left="432" w:hanging="432"/>
      </w:pPr>
    </w:lvl>
    <w:lvl w:ilvl="8">
      <w:start w:val="1"/>
      <w:numFmt w:val="decimal"/>
      <w:lvlText w:val="%1.%2.%3.%4.%5.%6.%7.%8.%9"/>
      <w:lvlJc w:val="left"/>
      <w:pPr>
        <w:ind w:left="432" w:hanging="432"/>
      </w:pPr>
    </w:lvl>
  </w:abstractNum>
  <w:abstractNum w:abstractNumId="15">
    <w:nsid w:val="2B5E696B"/>
    <w:multiLevelType w:val="multilevel"/>
    <w:tmpl w:val="751C40E2"/>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6">
    <w:nsid w:val="2D3A3A47"/>
    <w:multiLevelType w:val="multilevel"/>
    <w:tmpl w:val="952C39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32010985"/>
    <w:multiLevelType w:val="hybridMultilevel"/>
    <w:tmpl w:val="A530A93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32D37467"/>
    <w:multiLevelType w:val="hybridMultilevel"/>
    <w:tmpl w:val="08668AC8"/>
    <w:lvl w:ilvl="0" w:tplc="1009001B">
      <w:start w:val="1"/>
      <w:numFmt w:val="lowerRoman"/>
      <w:pStyle w:val="ListParagraph"/>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34A54EF7"/>
    <w:multiLevelType w:val="hybridMultilevel"/>
    <w:tmpl w:val="4A1EBAD4"/>
    <w:lvl w:ilvl="0" w:tplc="10090001">
      <w:start w:val="1"/>
      <w:numFmt w:val="bullet"/>
      <w:lvlText w:val=""/>
      <w:lvlJc w:val="left"/>
      <w:pPr>
        <w:ind w:left="720" w:hanging="360"/>
      </w:pPr>
      <w:rPr>
        <w:rFonts w:ascii="Symbol" w:hAnsi="Symbol"/>
      </w:rPr>
    </w:lvl>
    <w:lvl w:ilvl="1" w:tplc="10090003" w:tentative="1">
      <w:start w:val="1"/>
      <w:numFmt w:val="bullet"/>
      <w:lvlText w:val="o"/>
      <w:lvlJc w:val="left"/>
      <w:pPr>
        <w:ind w:left="1440" w:hanging="360"/>
      </w:pPr>
      <w:rPr>
        <w:rFonts w:ascii="Courier New" w:hAnsi="Courier New"/>
      </w:rPr>
    </w:lvl>
    <w:lvl w:ilvl="2" w:tplc="10090005" w:tentative="1">
      <w:start w:val="1"/>
      <w:numFmt w:val="bullet"/>
      <w:lvlText w:val=""/>
      <w:lvlJc w:val="left"/>
      <w:pPr>
        <w:ind w:left="2160" w:hanging="360"/>
      </w:pPr>
      <w:rPr>
        <w:rFonts w:ascii="Wingdings" w:hAnsi="Wingdings"/>
      </w:rPr>
    </w:lvl>
    <w:lvl w:ilvl="3" w:tplc="10090001" w:tentative="1">
      <w:start w:val="1"/>
      <w:numFmt w:val="bullet"/>
      <w:lvlText w:val=""/>
      <w:lvlJc w:val="left"/>
      <w:pPr>
        <w:ind w:left="2880" w:hanging="360"/>
      </w:pPr>
      <w:rPr>
        <w:rFonts w:ascii="Symbol" w:hAnsi="Symbol"/>
      </w:rPr>
    </w:lvl>
    <w:lvl w:ilvl="4" w:tplc="10090003" w:tentative="1">
      <w:start w:val="1"/>
      <w:numFmt w:val="bullet"/>
      <w:lvlText w:val="o"/>
      <w:lvlJc w:val="left"/>
      <w:pPr>
        <w:ind w:left="3600" w:hanging="360"/>
      </w:pPr>
      <w:rPr>
        <w:rFonts w:ascii="Courier New" w:hAnsi="Courier New"/>
      </w:rPr>
    </w:lvl>
    <w:lvl w:ilvl="5" w:tplc="10090005" w:tentative="1">
      <w:start w:val="1"/>
      <w:numFmt w:val="bullet"/>
      <w:lvlText w:val=""/>
      <w:lvlJc w:val="left"/>
      <w:pPr>
        <w:ind w:left="4320" w:hanging="360"/>
      </w:pPr>
      <w:rPr>
        <w:rFonts w:ascii="Wingdings" w:hAnsi="Wingdings"/>
      </w:rPr>
    </w:lvl>
    <w:lvl w:ilvl="6" w:tplc="10090001" w:tentative="1">
      <w:start w:val="1"/>
      <w:numFmt w:val="bullet"/>
      <w:lvlText w:val=""/>
      <w:lvlJc w:val="left"/>
      <w:pPr>
        <w:ind w:left="5040" w:hanging="360"/>
      </w:pPr>
      <w:rPr>
        <w:rFonts w:ascii="Symbol" w:hAnsi="Symbol"/>
      </w:rPr>
    </w:lvl>
    <w:lvl w:ilvl="7" w:tplc="10090003" w:tentative="1">
      <w:start w:val="1"/>
      <w:numFmt w:val="bullet"/>
      <w:lvlText w:val="o"/>
      <w:lvlJc w:val="left"/>
      <w:pPr>
        <w:ind w:left="5760" w:hanging="360"/>
      </w:pPr>
      <w:rPr>
        <w:rFonts w:ascii="Courier New" w:hAnsi="Courier New"/>
      </w:rPr>
    </w:lvl>
    <w:lvl w:ilvl="8" w:tplc="10090005" w:tentative="1">
      <w:start w:val="1"/>
      <w:numFmt w:val="bullet"/>
      <w:lvlText w:val=""/>
      <w:lvlJc w:val="left"/>
      <w:pPr>
        <w:ind w:left="6480" w:hanging="360"/>
      </w:pPr>
      <w:rPr>
        <w:rFonts w:ascii="Wingdings" w:hAnsi="Wingdings"/>
      </w:rPr>
    </w:lvl>
  </w:abstractNum>
  <w:abstractNum w:abstractNumId="20">
    <w:nsid w:val="37C52FEA"/>
    <w:multiLevelType w:val="hybridMultilevel"/>
    <w:tmpl w:val="D1400E7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1">
    <w:nsid w:val="3A370E62"/>
    <w:multiLevelType w:val="multilevel"/>
    <w:tmpl w:val="07E2AB8A"/>
    <w:numStyleLink w:val="Style1"/>
  </w:abstractNum>
  <w:abstractNum w:abstractNumId="22">
    <w:nsid w:val="3E21330C"/>
    <w:multiLevelType w:val="multilevel"/>
    <w:tmpl w:val="1D606426"/>
    <w:lvl w:ilvl="0">
      <w:start w:val="1"/>
      <w:numFmt w:val="decimal"/>
      <w:lvlText w:val="A3-%1."/>
      <w:lvlJc w:val="left"/>
      <w:pPr>
        <w:ind w:left="432" w:hanging="432"/>
      </w:pPr>
    </w:lvl>
    <w:lvl w:ilvl="1">
      <w:start w:val="1"/>
      <w:numFmt w:val="decimal"/>
      <w:lvlText w:val="A3-%1.%2"/>
      <w:lvlJc w:val="left"/>
      <w:pPr>
        <w:ind w:left="432" w:hanging="432"/>
      </w:pPr>
      <w:rPr>
        <w:i w:val="0"/>
        <w:iCs w:val="0"/>
      </w:rPr>
    </w:lvl>
    <w:lvl w:ilvl="2">
      <w:start w:val="1"/>
      <w:numFmt w:val="decimal"/>
      <w:lvlText w:val="A3-%1.%2.%3"/>
      <w:lvlJc w:val="left"/>
      <w:pPr>
        <w:ind w:left="432" w:hanging="432"/>
      </w:pPr>
    </w:lvl>
    <w:lvl w:ilvl="3">
      <w:start w:val="1"/>
      <w:numFmt w:val="decimal"/>
      <w:lvlText w:val="A3-%1.%2.%3.%4"/>
      <w:lvlJc w:val="left"/>
      <w:pPr>
        <w:ind w:left="432" w:hanging="432"/>
      </w:pPr>
    </w:lvl>
    <w:lvl w:ilvl="4">
      <w:start w:val="1"/>
      <w:numFmt w:val="decimal"/>
      <w:lvlText w:val="%1.%2.%3.%4.%5"/>
      <w:lvlJc w:val="left"/>
      <w:pPr>
        <w:ind w:left="432" w:hanging="432"/>
      </w:pPr>
    </w:lvl>
    <w:lvl w:ilvl="5">
      <w:start w:val="1"/>
      <w:numFmt w:val="decimal"/>
      <w:lvlText w:val="%1.%2.%3.%4.%5.%6"/>
      <w:lvlJc w:val="left"/>
      <w:pPr>
        <w:ind w:left="432" w:hanging="432"/>
      </w:pPr>
    </w:lvl>
    <w:lvl w:ilvl="6">
      <w:start w:val="1"/>
      <w:numFmt w:val="decimal"/>
      <w:lvlText w:val="%1.%2.%3.%4.%5.%6.%7"/>
      <w:lvlJc w:val="left"/>
      <w:pPr>
        <w:ind w:left="432" w:hanging="432"/>
      </w:pPr>
    </w:lvl>
    <w:lvl w:ilvl="7">
      <w:start w:val="1"/>
      <w:numFmt w:val="decimal"/>
      <w:lvlText w:val="%1.%2.%3.%4.%5.%6.%7.%8"/>
      <w:lvlJc w:val="left"/>
      <w:pPr>
        <w:ind w:left="432" w:hanging="432"/>
      </w:pPr>
    </w:lvl>
    <w:lvl w:ilvl="8">
      <w:start w:val="1"/>
      <w:numFmt w:val="decimal"/>
      <w:lvlText w:val="%1.%2.%3.%4.%5.%6.%7.%8.%9"/>
      <w:lvlJc w:val="left"/>
      <w:pPr>
        <w:ind w:left="432" w:hanging="432"/>
      </w:pPr>
    </w:lvl>
  </w:abstractNum>
  <w:abstractNum w:abstractNumId="23">
    <w:nsid w:val="3F1009A1"/>
    <w:multiLevelType w:val="multilevel"/>
    <w:tmpl w:val="7B32CD6A"/>
    <w:lvl w:ilvl="0">
      <w:start w:val="3"/>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4">
    <w:nsid w:val="44523336"/>
    <w:multiLevelType w:val="hybridMultilevel"/>
    <w:tmpl w:val="AB94BE90"/>
    <w:lvl w:ilvl="0" w:tplc="04090005">
      <w:start w:val="1"/>
      <w:numFmt w:val="decimal"/>
      <w:lvlText w:val="%1."/>
      <w:lvlJc w:val="left"/>
      <w:pPr>
        <w:tabs>
          <w:tab w:val="num" w:pos="720"/>
        </w:tabs>
        <w:ind w:left="720" w:hanging="360"/>
      </w:pPr>
    </w:lvl>
    <w:lvl w:ilvl="1" w:tplc="0409000F"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25">
    <w:nsid w:val="472D4DB8"/>
    <w:multiLevelType w:val="hybridMultilevel"/>
    <w:tmpl w:val="7CB47A9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nsid w:val="473F0C9E"/>
    <w:multiLevelType w:val="hybridMultilevel"/>
    <w:tmpl w:val="3BBCF1B4"/>
    <w:lvl w:ilvl="0" w:tplc="0409000F">
      <w:start w:val="3"/>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E7E6CB9"/>
    <w:multiLevelType w:val="hybridMultilevel"/>
    <w:tmpl w:val="FC3AC1D2"/>
    <w:lvl w:ilvl="0" w:tplc="1009000F">
      <w:start w:val="3"/>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nsid w:val="523D3A7A"/>
    <w:multiLevelType w:val="hybridMultilevel"/>
    <w:tmpl w:val="D9289598"/>
    <w:lvl w:ilvl="0" w:tplc="CA6876F4">
      <w:start w:val="3"/>
      <w:numFmt w:val="lowerLetter"/>
      <w:lvlText w:val="%1)"/>
      <w:lvlJc w:val="left"/>
      <w:pPr>
        <w:ind w:left="1080" w:hanging="360"/>
      </w:p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1009000F">
      <w:start w:val="1"/>
      <w:numFmt w:val="decimal"/>
      <w:lvlText w:val="%4."/>
      <w:lvlJc w:val="left"/>
      <w:pPr>
        <w:ind w:left="3240" w:hanging="360"/>
      </w:pPr>
    </w:lvl>
    <w:lvl w:ilvl="4" w:tplc="10090019">
      <w:start w:val="1"/>
      <w:numFmt w:val="lowerLetter"/>
      <w:lvlText w:val="%5."/>
      <w:lvlJc w:val="left"/>
      <w:pPr>
        <w:ind w:left="3960" w:hanging="360"/>
      </w:pPr>
    </w:lvl>
    <w:lvl w:ilvl="5" w:tplc="1009001B">
      <w:start w:val="1"/>
      <w:numFmt w:val="lowerRoman"/>
      <w:lvlText w:val="%6."/>
      <w:lvlJc w:val="right"/>
      <w:pPr>
        <w:ind w:left="4680" w:hanging="180"/>
      </w:pPr>
    </w:lvl>
    <w:lvl w:ilvl="6" w:tplc="1009000F">
      <w:start w:val="1"/>
      <w:numFmt w:val="decimal"/>
      <w:lvlText w:val="%7."/>
      <w:lvlJc w:val="left"/>
      <w:pPr>
        <w:ind w:left="5400" w:hanging="360"/>
      </w:pPr>
    </w:lvl>
    <w:lvl w:ilvl="7" w:tplc="10090019">
      <w:start w:val="1"/>
      <w:numFmt w:val="lowerLetter"/>
      <w:lvlText w:val="%8."/>
      <w:lvlJc w:val="left"/>
      <w:pPr>
        <w:ind w:left="6120" w:hanging="360"/>
      </w:pPr>
    </w:lvl>
    <w:lvl w:ilvl="8" w:tplc="1009001B">
      <w:start w:val="1"/>
      <w:numFmt w:val="lowerRoman"/>
      <w:lvlText w:val="%9."/>
      <w:lvlJc w:val="right"/>
      <w:pPr>
        <w:ind w:left="6840" w:hanging="180"/>
      </w:pPr>
    </w:lvl>
  </w:abstractNum>
  <w:abstractNum w:abstractNumId="29">
    <w:nsid w:val="52A244F1"/>
    <w:multiLevelType w:val="hybridMultilevel"/>
    <w:tmpl w:val="19A40380"/>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decimal"/>
      <w:lvlText w:val="%3."/>
      <w:lvlJc w:val="left"/>
      <w:pPr>
        <w:tabs>
          <w:tab w:val="num" w:pos="1980"/>
        </w:tabs>
        <w:ind w:left="1980" w:hanging="36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0">
    <w:nsid w:val="539C4676"/>
    <w:multiLevelType w:val="hybridMultilevel"/>
    <w:tmpl w:val="C8748ECC"/>
    <w:lvl w:ilvl="0" w:tplc="B7666882">
      <w:start w:val="2"/>
      <w:numFmt w:val="lowerRoman"/>
      <w:lvlText w:val="%1."/>
      <w:lvlJc w:val="left"/>
      <w:pPr>
        <w:ind w:left="1440" w:hanging="72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53C85DD0"/>
    <w:multiLevelType w:val="multilevel"/>
    <w:tmpl w:val="FFD643D2"/>
    <w:lvl w:ilvl="0">
      <w:start w:val="2"/>
      <w:numFmt w:val="decimal"/>
      <w:lvlText w:val="A3-%1."/>
      <w:lvlJc w:val="left"/>
      <w:pPr>
        <w:ind w:left="432" w:hanging="432"/>
      </w:pPr>
    </w:lvl>
    <w:lvl w:ilvl="1">
      <w:start w:val="1"/>
      <w:numFmt w:val="decimal"/>
      <w:lvlText w:val="A3-%1.%2"/>
      <w:lvlJc w:val="left"/>
      <w:pPr>
        <w:ind w:left="432" w:hanging="432"/>
      </w:pPr>
      <w:rPr>
        <w:i w:val="0"/>
        <w:iCs w:val="0"/>
      </w:rPr>
    </w:lvl>
    <w:lvl w:ilvl="2">
      <w:start w:val="1"/>
      <w:numFmt w:val="decimal"/>
      <w:lvlText w:val="A3-%1.%2.%3"/>
      <w:lvlJc w:val="left"/>
      <w:pPr>
        <w:ind w:left="432" w:hanging="432"/>
      </w:pPr>
    </w:lvl>
    <w:lvl w:ilvl="3">
      <w:start w:val="1"/>
      <w:numFmt w:val="decimal"/>
      <w:lvlText w:val="A3-%1.%2.%3.%4"/>
      <w:lvlJc w:val="left"/>
      <w:pPr>
        <w:ind w:left="432" w:hanging="432"/>
      </w:pPr>
    </w:lvl>
    <w:lvl w:ilvl="4">
      <w:start w:val="1"/>
      <w:numFmt w:val="decimal"/>
      <w:lvlText w:val="%1.%2.%3.%4.%5"/>
      <w:lvlJc w:val="left"/>
      <w:pPr>
        <w:ind w:left="432" w:hanging="432"/>
      </w:pPr>
    </w:lvl>
    <w:lvl w:ilvl="5">
      <w:start w:val="1"/>
      <w:numFmt w:val="decimal"/>
      <w:lvlText w:val="%1.%2.%3.%4.%5.%6"/>
      <w:lvlJc w:val="left"/>
      <w:pPr>
        <w:ind w:left="432" w:hanging="432"/>
      </w:pPr>
    </w:lvl>
    <w:lvl w:ilvl="6">
      <w:start w:val="1"/>
      <w:numFmt w:val="decimal"/>
      <w:lvlText w:val="%1.%2.%3.%4.%5.%6.%7"/>
      <w:lvlJc w:val="left"/>
      <w:pPr>
        <w:ind w:left="432" w:hanging="432"/>
      </w:pPr>
    </w:lvl>
    <w:lvl w:ilvl="7">
      <w:start w:val="1"/>
      <w:numFmt w:val="decimal"/>
      <w:lvlText w:val="%1.%2.%3.%4.%5.%6.%7.%8"/>
      <w:lvlJc w:val="left"/>
      <w:pPr>
        <w:ind w:left="432" w:hanging="432"/>
      </w:pPr>
    </w:lvl>
    <w:lvl w:ilvl="8">
      <w:start w:val="1"/>
      <w:numFmt w:val="decimal"/>
      <w:lvlText w:val="%1.%2.%3.%4.%5.%6.%7.%8.%9"/>
      <w:lvlJc w:val="left"/>
      <w:pPr>
        <w:ind w:left="432" w:hanging="432"/>
      </w:pPr>
    </w:lvl>
  </w:abstractNum>
  <w:abstractNum w:abstractNumId="32">
    <w:nsid w:val="55364EC3"/>
    <w:multiLevelType w:val="hybridMultilevel"/>
    <w:tmpl w:val="A474746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nsid w:val="56084687"/>
    <w:multiLevelType w:val="hybridMultilevel"/>
    <w:tmpl w:val="0130D8DE"/>
    <w:lvl w:ilvl="0" w:tplc="21066668">
      <w:start w:val="6"/>
      <w:numFmt w:val="decimal"/>
      <w:lvlText w:val="%1."/>
      <w:lvlJc w:val="left"/>
      <w:pPr>
        <w:ind w:left="720" w:hanging="360"/>
      </w:pPr>
    </w:lvl>
    <w:lvl w:ilvl="1" w:tplc="36E65E6C" w:tentative="1">
      <w:start w:val="1"/>
      <w:numFmt w:val="lowerLetter"/>
      <w:lvlText w:val="%2."/>
      <w:lvlJc w:val="left"/>
      <w:pPr>
        <w:ind w:left="1440" w:hanging="360"/>
      </w:pPr>
    </w:lvl>
    <w:lvl w:ilvl="2" w:tplc="CDB8CA66" w:tentative="1">
      <w:start w:val="1"/>
      <w:numFmt w:val="lowerRoman"/>
      <w:lvlText w:val="%3."/>
      <w:lvlJc w:val="right"/>
      <w:pPr>
        <w:ind w:left="2160" w:hanging="180"/>
      </w:pPr>
    </w:lvl>
    <w:lvl w:ilvl="3" w:tplc="2520C714" w:tentative="1">
      <w:start w:val="1"/>
      <w:numFmt w:val="decimal"/>
      <w:lvlText w:val="%4."/>
      <w:lvlJc w:val="left"/>
      <w:pPr>
        <w:ind w:left="2880" w:hanging="360"/>
      </w:pPr>
    </w:lvl>
    <w:lvl w:ilvl="4" w:tplc="EE2489C6" w:tentative="1">
      <w:start w:val="1"/>
      <w:numFmt w:val="lowerLetter"/>
      <w:lvlText w:val="%5."/>
      <w:lvlJc w:val="left"/>
      <w:pPr>
        <w:ind w:left="3600" w:hanging="360"/>
      </w:pPr>
    </w:lvl>
    <w:lvl w:ilvl="5" w:tplc="D25C9076" w:tentative="1">
      <w:start w:val="1"/>
      <w:numFmt w:val="lowerRoman"/>
      <w:lvlText w:val="%6."/>
      <w:lvlJc w:val="right"/>
      <w:pPr>
        <w:ind w:left="4320" w:hanging="180"/>
      </w:pPr>
    </w:lvl>
    <w:lvl w:ilvl="6" w:tplc="79C868FC" w:tentative="1">
      <w:start w:val="1"/>
      <w:numFmt w:val="decimal"/>
      <w:lvlText w:val="%7."/>
      <w:lvlJc w:val="left"/>
      <w:pPr>
        <w:ind w:left="5040" w:hanging="360"/>
      </w:pPr>
    </w:lvl>
    <w:lvl w:ilvl="7" w:tplc="E724EDBC" w:tentative="1">
      <w:start w:val="1"/>
      <w:numFmt w:val="lowerLetter"/>
      <w:lvlText w:val="%8."/>
      <w:lvlJc w:val="left"/>
      <w:pPr>
        <w:ind w:left="5760" w:hanging="360"/>
      </w:pPr>
    </w:lvl>
    <w:lvl w:ilvl="8" w:tplc="C6B6C83E" w:tentative="1">
      <w:start w:val="1"/>
      <w:numFmt w:val="lowerRoman"/>
      <w:lvlText w:val="%9."/>
      <w:lvlJc w:val="right"/>
      <w:pPr>
        <w:ind w:left="6480" w:hanging="180"/>
      </w:pPr>
    </w:lvl>
  </w:abstractNum>
  <w:abstractNum w:abstractNumId="34">
    <w:nsid w:val="5EC922AC"/>
    <w:multiLevelType w:val="multilevel"/>
    <w:tmpl w:val="4240018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646A06AB"/>
    <w:multiLevelType w:val="hybridMultilevel"/>
    <w:tmpl w:val="7910004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FD1725C"/>
    <w:multiLevelType w:val="multilevel"/>
    <w:tmpl w:val="4BC897A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nsid w:val="73D9286E"/>
    <w:multiLevelType w:val="multilevel"/>
    <w:tmpl w:val="07E2AB8A"/>
    <w:numStyleLink w:val="Style1"/>
  </w:abstractNum>
  <w:abstractNum w:abstractNumId="38">
    <w:nsid w:val="75E64141"/>
    <w:multiLevelType w:val="multilevel"/>
    <w:tmpl w:val="07E2AB8A"/>
    <w:numStyleLink w:val="Style1"/>
  </w:abstractNum>
  <w:abstractNum w:abstractNumId="39">
    <w:nsid w:val="76EF0CED"/>
    <w:multiLevelType w:val="hybridMultilevel"/>
    <w:tmpl w:val="9424C514"/>
    <w:lvl w:ilvl="0" w:tplc="0E92502C">
      <w:start w:val="1"/>
      <w:numFmt w:val="decimal"/>
      <w:pStyle w:val="1"/>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0">
    <w:nsid w:val="7703786B"/>
    <w:multiLevelType w:val="multilevel"/>
    <w:tmpl w:val="07E2AB8A"/>
    <w:numStyleLink w:val="Style1"/>
  </w:abstractNum>
  <w:abstractNum w:abstractNumId="41">
    <w:nsid w:val="79340ABD"/>
    <w:multiLevelType w:val="multilevel"/>
    <w:tmpl w:val="63C2A7C4"/>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2">
    <w:nsid w:val="79F172F5"/>
    <w:multiLevelType w:val="multilevel"/>
    <w:tmpl w:val="A56EF6A2"/>
    <w:lvl w:ilvl="0">
      <w:start w:val="6"/>
      <w:numFmt w:val="decimal"/>
      <w:lvlText w:val="%1."/>
      <w:lvlJc w:val="left"/>
      <w:pPr>
        <w:ind w:left="720" w:hanging="360"/>
      </w:pPr>
    </w:lvl>
    <w:lvl w:ilvl="1">
      <w:start w:val="3"/>
      <w:numFmt w:val="decimal"/>
      <w:isLgl/>
      <w:lvlText w:val="%1.%2"/>
      <w:lvlJc w:val="left"/>
      <w:pPr>
        <w:ind w:left="1080" w:hanging="360"/>
      </w:pPr>
    </w:lvl>
    <w:lvl w:ilvl="2">
      <w:start w:val="1"/>
      <w:numFmt w:val="decimal"/>
      <w:isLgl/>
      <w:lvlText w:val="%1.%2.%3"/>
      <w:lvlJc w:val="left"/>
      <w:pPr>
        <w:ind w:left="1800" w:hanging="720"/>
      </w:pPr>
    </w:lvl>
    <w:lvl w:ilvl="3">
      <w:start w:val="1"/>
      <w:numFmt w:val="decimal"/>
      <w:isLgl/>
      <w:lvlText w:val="%1.%2.%3.%4"/>
      <w:lvlJc w:val="left"/>
      <w:pPr>
        <w:ind w:left="2160" w:hanging="720"/>
      </w:pPr>
    </w:lvl>
    <w:lvl w:ilvl="4">
      <w:start w:val="1"/>
      <w:numFmt w:val="decimal"/>
      <w:isLgl/>
      <w:lvlText w:val="%1.%2.%3.%4.%5"/>
      <w:lvlJc w:val="left"/>
      <w:pPr>
        <w:ind w:left="2520" w:hanging="720"/>
      </w:pPr>
    </w:lvl>
    <w:lvl w:ilvl="5">
      <w:start w:val="1"/>
      <w:numFmt w:val="decimal"/>
      <w:isLgl/>
      <w:lvlText w:val="%1.%2.%3.%4.%5.%6"/>
      <w:lvlJc w:val="left"/>
      <w:pPr>
        <w:ind w:left="3240" w:hanging="1080"/>
      </w:pPr>
    </w:lvl>
    <w:lvl w:ilvl="6">
      <w:start w:val="1"/>
      <w:numFmt w:val="decimal"/>
      <w:isLgl/>
      <w:lvlText w:val="%1.%2.%3.%4.%5.%6.%7"/>
      <w:lvlJc w:val="left"/>
      <w:pPr>
        <w:ind w:left="3600" w:hanging="1080"/>
      </w:pPr>
    </w:lvl>
    <w:lvl w:ilvl="7">
      <w:start w:val="1"/>
      <w:numFmt w:val="decimal"/>
      <w:isLgl/>
      <w:lvlText w:val="%1.%2.%3.%4.%5.%6.%7.%8"/>
      <w:lvlJc w:val="left"/>
      <w:pPr>
        <w:ind w:left="4320" w:hanging="1440"/>
      </w:pPr>
    </w:lvl>
    <w:lvl w:ilvl="8">
      <w:start w:val="1"/>
      <w:numFmt w:val="decimal"/>
      <w:isLgl/>
      <w:lvlText w:val="%1.%2.%3.%4.%5.%6.%7.%8.%9"/>
      <w:lvlJc w:val="left"/>
      <w:pPr>
        <w:ind w:left="4680" w:hanging="1440"/>
      </w:pPr>
    </w:lvl>
  </w:abstractNum>
  <w:abstractNum w:abstractNumId="43">
    <w:nsid w:val="7E6A0374"/>
    <w:multiLevelType w:val="multilevel"/>
    <w:tmpl w:val="36F846C4"/>
    <w:lvl w:ilvl="0">
      <w:start w:val="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nsid w:val="7EB41A5A"/>
    <w:multiLevelType w:val="multilevel"/>
    <w:tmpl w:val="399A2EAE"/>
    <w:lvl w:ilvl="0">
      <w:start w:val="3"/>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num w:numId="1">
    <w:abstractNumId w:val="29"/>
  </w:num>
  <w:num w:numId="2">
    <w:abstractNumId w:val="10"/>
  </w:num>
  <w:num w:numId="3">
    <w:abstractNumId w:val="24"/>
  </w:num>
  <w:num w:numId="4">
    <w:abstractNumId w:val="4"/>
  </w:num>
  <w:num w:numId="5">
    <w:abstractNumId w:val="18"/>
  </w:num>
  <w:num w:numId="6">
    <w:abstractNumId w:val="9"/>
  </w:num>
  <w:num w:numId="7">
    <w:abstractNumId w:val="36"/>
  </w:num>
  <w:num w:numId="8">
    <w:abstractNumId w:val="19"/>
  </w:num>
  <w:num w:numId="9">
    <w:abstractNumId w:val="14"/>
  </w:num>
  <w:num w:numId="10">
    <w:abstractNumId w:val="8"/>
  </w:num>
  <w:num w:numId="11">
    <w:abstractNumId w:val="39"/>
  </w:num>
  <w:num w:numId="12">
    <w:abstractNumId w:val="37"/>
  </w:num>
  <w:num w:numId="13">
    <w:abstractNumId w:val="17"/>
  </w:num>
  <w:num w:numId="14">
    <w:abstractNumId w:val="15"/>
  </w:num>
  <w:num w:numId="15">
    <w:abstractNumId w:val="42"/>
  </w:num>
  <w:num w:numId="16">
    <w:abstractNumId w:val="7"/>
  </w:num>
  <w:num w:numId="17">
    <w:abstractNumId w:val="30"/>
  </w:num>
  <w:num w:numId="18">
    <w:abstractNumId w:val="35"/>
  </w:num>
  <w:num w:numId="19">
    <w:abstractNumId w:val="23"/>
  </w:num>
  <w:num w:numId="20">
    <w:abstractNumId w:val="11"/>
  </w:num>
  <w:num w:numId="21">
    <w:abstractNumId w:val="34"/>
  </w:num>
  <w:num w:numId="22">
    <w:abstractNumId w:val="43"/>
  </w:num>
  <w:num w:numId="23">
    <w:abstractNumId w:val="16"/>
  </w:num>
  <w:num w:numId="24">
    <w:abstractNumId w:val="5"/>
  </w:num>
  <w:num w:numId="25">
    <w:abstractNumId w:val="41"/>
  </w:num>
  <w:num w:numId="26">
    <w:abstractNumId w:val="18"/>
  </w:num>
  <w:num w:numId="27">
    <w:abstractNumId w:val="39"/>
  </w:num>
  <w:num w:numId="28">
    <w:abstractNumId w:val="28"/>
  </w:num>
  <w:num w:numId="29">
    <w:abstractNumId w:val="20"/>
  </w:num>
  <w:num w:numId="30">
    <w:abstractNumId w:val="37"/>
  </w:num>
  <w:num w:numId="31">
    <w:abstractNumId w:val="44"/>
  </w:num>
  <w:num w:numId="32">
    <w:abstractNumId w:val="26"/>
  </w:num>
  <w:num w:numId="33">
    <w:abstractNumId w:val="13"/>
  </w:num>
  <w:num w:numId="34">
    <w:abstractNumId w:val="27"/>
  </w:num>
  <w:num w:numId="35">
    <w:abstractNumId w:val="33"/>
  </w:num>
  <w:num w:numId="36">
    <w:abstractNumId w:val="1"/>
  </w:num>
  <w:num w:numId="37">
    <w:abstractNumId w:val="2"/>
  </w:num>
  <w:num w:numId="38">
    <w:abstractNumId w:val="3"/>
  </w:num>
  <w:num w:numId="39">
    <w:abstractNumId w:val="21"/>
  </w:num>
  <w:num w:numId="40">
    <w:abstractNumId w:val="12"/>
  </w:num>
  <w:num w:numId="41">
    <w:abstractNumId w:val="6"/>
  </w:num>
  <w:num w:numId="42">
    <w:abstractNumId w:val="31"/>
  </w:num>
  <w:num w:numId="43">
    <w:abstractNumId w:val="22"/>
  </w:num>
  <w:num w:numId="44">
    <w:abstractNumId w:val="40"/>
  </w:num>
  <w:num w:numId="45">
    <w:abstractNumId w:val="38"/>
  </w:num>
  <w:num w:numId="46">
    <w:abstractNumId w:val="32"/>
  </w:num>
  <w:num w:numId="47">
    <w:abstractNumId w:val="0"/>
  </w:num>
  <w:num w:numId="48">
    <w:abstractNumId w:val="25"/>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InvalidXml/>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OBP-S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216C2"/>
    <w:rsid w:val="000000A7"/>
    <w:rsid w:val="00001029"/>
    <w:rsid w:val="000018E2"/>
    <w:rsid w:val="00001EA9"/>
    <w:rsid w:val="00004A5B"/>
    <w:rsid w:val="00005982"/>
    <w:rsid w:val="0000652B"/>
    <w:rsid w:val="00007AB5"/>
    <w:rsid w:val="0001055E"/>
    <w:rsid w:val="00010E0F"/>
    <w:rsid w:val="00011B4F"/>
    <w:rsid w:val="00011BBC"/>
    <w:rsid w:val="000124C7"/>
    <w:rsid w:val="00013587"/>
    <w:rsid w:val="000135F0"/>
    <w:rsid w:val="000150C5"/>
    <w:rsid w:val="00015B33"/>
    <w:rsid w:val="00015C25"/>
    <w:rsid w:val="00016B51"/>
    <w:rsid w:val="000178A2"/>
    <w:rsid w:val="000202FD"/>
    <w:rsid w:val="00020996"/>
    <w:rsid w:val="00020F23"/>
    <w:rsid w:val="000219FB"/>
    <w:rsid w:val="00022C41"/>
    <w:rsid w:val="0002344C"/>
    <w:rsid w:val="0002425D"/>
    <w:rsid w:val="00025BCF"/>
    <w:rsid w:val="00025E76"/>
    <w:rsid w:val="00026BC6"/>
    <w:rsid w:val="00027C15"/>
    <w:rsid w:val="00027E9D"/>
    <w:rsid w:val="00027F14"/>
    <w:rsid w:val="00030B87"/>
    <w:rsid w:val="00031A50"/>
    <w:rsid w:val="0003277E"/>
    <w:rsid w:val="00032DC4"/>
    <w:rsid w:val="00033AE7"/>
    <w:rsid w:val="000348BB"/>
    <w:rsid w:val="00040C9A"/>
    <w:rsid w:val="000415A6"/>
    <w:rsid w:val="00041711"/>
    <w:rsid w:val="000418C8"/>
    <w:rsid w:val="000428C8"/>
    <w:rsid w:val="00043E79"/>
    <w:rsid w:val="000460D0"/>
    <w:rsid w:val="00046326"/>
    <w:rsid w:val="000463D7"/>
    <w:rsid w:val="000477C7"/>
    <w:rsid w:val="00047827"/>
    <w:rsid w:val="00050BE3"/>
    <w:rsid w:val="00050F9E"/>
    <w:rsid w:val="00051524"/>
    <w:rsid w:val="00051684"/>
    <w:rsid w:val="00054399"/>
    <w:rsid w:val="00054819"/>
    <w:rsid w:val="00055086"/>
    <w:rsid w:val="00055365"/>
    <w:rsid w:val="0005541C"/>
    <w:rsid w:val="000556BD"/>
    <w:rsid w:val="00057923"/>
    <w:rsid w:val="00057995"/>
    <w:rsid w:val="000604BC"/>
    <w:rsid w:val="00060DB9"/>
    <w:rsid w:val="000613C9"/>
    <w:rsid w:val="00064B9E"/>
    <w:rsid w:val="00064E66"/>
    <w:rsid w:val="00065117"/>
    <w:rsid w:val="00065946"/>
    <w:rsid w:val="000663D7"/>
    <w:rsid w:val="00066E09"/>
    <w:rsid w:val="00070325"/>
    <w:rsid w:val="000704D6"/>
    <w:rsid w:val="00070E79"/>
    <w:rsid w:val="00073186"/>
    <w:rsid w:val="0007395D"/>
    <w:rsid w:val="00073AA7"/>
    <w:rsid w:val="00075515"/>
    <w:rsid w:val="00075EA0"/>
    <w:rsid w:val="00077D9D"/>
    <w:rsid w:val="00077E61"/>
    <w:rsid w:val="00077F66"/>
    <w:rsid w:val="000828A5"/>
    <w:rsid w:val="00083258"/>
    <w:rsid w:val="00085BA8"/>
    <w:rsid w:val="000860E1"/>
    <w:rsid w:val="00086432"/>
    <w:rsid w:val="00087D59"/>
    <w:rsid w:val="000909E1"/>
    <w:rsid w:val="0009181D"/>
    <w:rsid w:val="000949E7"/>
    <w:rsid w:val="0009507A"/>
    <w:rsid w:val="00095241"/>
    <w:rsid w:val="000958CE"/>
    <w:rsid w:val="00095ED9"/>
    <w:rsid w:val="00096F42"/>
    <w:rsid w:val="000978F0"/>
    <w:rsid w:val="00097D20"/>
    <w:rsid w:val="000A12D6"/>
    <w:rsid w:val="000A1DC3"/>
    <w:rsid w:val="000A27A6"/>
    <w:rsid w:val="000A2D5C"/>
    <w:rsid w:val="000A3876"/>
    <w:rsid w:val="000A3D9C"/>
    <w:rsid w:val="000A493E"/>
    <w:rsid w:val="000A5189"/>
    <w:rsid w:val="000A5ED5"/>
    <w:rsid w:val="000A6DC5"/>
    <w:rsid w:val="000A7592"/>
    <w:rsid w:val="000B3C96"/>
    <w:rsid w:val="000B6C6A"/>
    <w:rsid w:val="000B79CD"/>
    <w:rsid w:val="000C0410"/>
    <w:rsid w:val="000C04AD"/>
    <w:rsid w:val="000C0F7D"/>
    <w:rsid w:val="000C138D"/>
    <w:rsid w:val="000C1AC0"/>
    <w:rsid w:val="000C23B0"/>
    <w:rsid w:val="000C29E9"/>
    <w:rsid w:val="000C3737"/>
    <w:rsid w:val="000C3CA2"/>
    <w:rsid w:val="000C402B"/>
    <w:rsid w:val="000C5EB5"/>
    <w:rsid w:val="000C74C8"/>
    <w:rsid w:val="000D1308"/>
    <w:rsid w:val="000D1B22"/>
    <w:rsid w:val="000D4E1E"/>
    <w:rsid w:val="000D4F39"/>
    <w:rsid w:val="000D5E5B"/>
    <w:rsid w:val="000D7B97"/>
    <w:rsid w:val="000D7F89"/>
    <w:rsid w:val="000E16A3"/>
    <w:rsid w:val="000E192A"/>
    <w:rsid w:val="000E195C"/>
    <w:rsid w:val="000E1EB9"/>
    <w:rsid w:val="000E1EEB"/>
    <w:rsid w:val="000E201A"/>
    <w:rsid w:val="000E35D5"/>
    <w:rsid w:val="000E368E"/>
    <w:rsid w:val="000E54EA"/>
    <w:rsid w:val="000E5BD1"/>
    <w:rsid w:val="000E6132"/>
    <w:rsid w:val="000E669F"/>
    <w:rsid w:val="000E6E90"/>
    <w:rsid w:val="000E7041"/>
    <w:rsid w:val="000E7773"/>
    <w:rsid w:val="000F0018"/>
    <w:rsid w:val="000F00AD"/>
    <w:rsid w:val="000F0139"/>
    <w:rsid w:val="000F1602"/>
    <w:rsid w:val="000F2433"/>
    <w:rsid w:val="000F253F"/>
    <w:rsid w:val="000F27AC"/>
    <w:rsid w:val="000F2872"/>
    <w:rsid w:val="000F3F91"/>
    <w:rsid w:val="000F41C8"/>
    <w:rsid w:val="000F46C7"/>
    <w:rsid w:val="000F4CB4"/>
    <w:rsid w:val="000F4CDA"/>
    <w:rsid w:val="000F5D30"/>
    <w:rsid w:val="000F743D"/>
    <w:rsid w:val="000F7E09"/>
    <w:rsid w:val="000F7F50"/>
    <w:rsid w:val="00100558"/>
    <w:rsid w:val="00100681"/>
    <w:rsid w:val="001006B8"/>
    <w:rsid w:val="001023C3"/>
    <w:rsid w:val="00103D35"/>
    <w:rsid w:val="001046A4"/>
    <w:rsid w:val="0010563F"/>
    <w:rsid w:val="00107642"/>
    <w:rsid w:val="001104E9"/>
    <w:rsid w:val="001105BA"/>
    <w:rsid w:val="00110C2C"/>
    <w:rsid w:val="00110DDA"/>
    <w:rsid w:val="001115FB"/>
    <w:rsid w:val="00111AB4"/>
    <w:rsid w:val="00111D86"/>
    <w:rsid w:val="0011376E"/>
    <w:rsid w:val="00114617"/>
    <w:rsid w:val="00114BDF"/>
    <w:rsid w:val="00114D94"/>
    <w:rsid w:val="00115D4C"/>
    <w:rsid w:val="00116C70"/>
    <w:rsid w:val="001208F7"/>
    <w:rsid w:val="00121EFF"/>
    <w:rsid w:val="0012265D"/>
    <w:rsid w:val="00122D7B"/>
    <w:rsid w:val="00123802"/>
    <w:rsid w:val="00124467"/>
    <w:rsid w:val="0012692A"/>
    <w:rsid w:val="00126A21"/>
    <w:rsid w:val="00126CBD"/>
    <w:rsid w:val="0012710A"/>
    <w:rsid w:val="00127F8D"/>
    <w:rsid w:val="0013183B"/>
    <w:rsid w:val="00132D22"/>
    <w:rsid w:val="001338EB"/>
    <w:rsid w:val="001349AF"/>
    <w:rsid w:val="00134E71"/>
    <w:rsid w:val="00134F58"/>
    <w:rsid w:val="00135260"/>
    <w:rsid w:val="00135378"/>
    <w:rsid w:val="00135835"/>
    <w:rsid w:val="00136BD2"/>
    <w:rsid w:val="00136D8E"/>
    <w:rsid w:val="00140D2A"/>
    <w:rsid w:val="001424F3"/>
    <w:rsid w:val="00142C29"/>
    <w:rsid w:val="001431DC"/>
    <w:rsid w:val="00143765"/>
    <w:rsid w:val="0014402F"/>
    <w:rsid w:val="00145C98"/>
    <w:rsid w:val="00145FC1"/>
    <w:rsid w:val="0014665C"/>
    <w:rsid w:val="00146DAD"/>
    <w:rsid w:val="001470E8"/>
    <w:rsid w:val="001511B2"/>
    <w:rsid w:val="00152274"/>
    <w:rsid w:val="00153C5A"/>
    <w:rsid w:val="00154F2B"/>
    <w:rsid w:val="00155030"/>
    <w:rsid w:val="001569E1"/>
    <w:rsid w:val="00161613"/>
    <w:rsid w:val="001640F2"/>
    <w:rsid w:val="00164B9F"/>
    <w:rsid w:val="00165750"/>
    <w:rsid w:val="00165D25"/>
    <w:rsid w:val="0016611B"/>
    <w:rsid w:val="001662E1"/>
    <w:rsid w:val="00166941"/>
    <w:rsid w:val="0016697C"/>
    <w:rsid w:val="0016698B"/>
    <w:rsid w:val="00166FC8"/>
    <w:rsid w:val="00167357"/>
    <w:rsid w:val="00167D6F"/>
    <w:rsid w:val="00171231"/>
    <w:rsid w:val="00172BAE"/>
    <w:rsid w:val="00173156"/>
    <w:rsid w:val="00173AB6"/>
    <w:rsid w:val="00173B7C"/>
    <w:rsid w:val="0017455B"/>
    <w:rsid w:val="0017501D"/>
    <w:rsid w:val="001766AD"/>
    <w:rsid w:val="00176CF2"/>
    <w:rsid w:val="0017732D"/>
    <w:rsid w:val="0017760E"/>
    <w:rsid w:val="001806E8"/>
    <w:rsid w:val="00180E5F"/>
    <w:rsid w:val="001811A4"/>
    <w:rsid w:val="00181829"/>
    <w:rsid w:val="001827B8"/>
    <w:rsid w:val="0018308E"/>
    <w:rsid w:val="0018534F"/>
    <w:rsid w:val="0018649E"/>
    <w:rsid w:val="00190C97"/>
    <w:rsid w:val="00191614"/>
    <w:rsid w:val="00191D47"/>
    <w:rsid w:val="00192188"/>
    <w:rsid w:val="00194353"/>
    <w:rsid w:val="0019508B"/>
    <w:rsid w:val="00195A45"/>
    <w:rsid w:val="00197513"/>
    <w:rsid w:val="00197FE8"/>
    <w:rsid w:val="001A107B"/>
    <w:rsid w:val="001A1765"/>
    <w:rsid w:val="001A1B45"/>
    <w:rsid w:val="001A1D2E"/>
    <w:rsid w:val="001A1F34"/>
    <w:rsid w:val="001A28BE"/>
    <w:rsid w:val="001A2F66"/>
    <w:rsid w:val="001A3EB6"/>
    <w:rsid w:val="001A412A"/>
    <w:rsid w:val="001A4D9C"/>
    <w:rsid w:val="001A4D9D"/>
    <w:rsid w:val="001A5C7C"/>
    <w:rsid w:val="001A6120"/>
    <w:rsid w:val="001A6430"/>
    <w:rsid w:val="001A6D10"/>
    <w:rsid w:val="001A6D1C"/>
    <w:rsid w:val="001A731C"/>
    <w:rsid w:val="001A7833"/>
    <w:rsid w:val="001A7912"/>
    <w:rsid w:val="001A7B0C"/>
    <w:rsid w:val="001B0EC7"/>
    <w:rsid w:val="001B44E1"/>
    <w:rsid w:val="001B7B96"/>
    <w:rsid w:val="001C03C7"/>
    <w:rsid w:val="001C08DE"/>
    <w:rsid w:val="001C0A74"/>
    <w:rsid w:val="001C0D20"/>
    <w:rsid w:val="001C0E0A"/>
    <w:rsid w:val="001C35DC"/>
    <w:rsid w:val="001C3A77"/>
    <w:rsid w:val="001C3B1A"/>
    <w:rsid w:val="001C40BB"/>
    <w:rsid w:val="001C44F2"/>
    <w:rsid w:val="001C4B94"/>
    <w:rsid w:val="001C4E35"/>
    <w:rsid w:val="001C76F3"/>
    <w:rsid w:val="001C78D0"/>
    <w:rsid w:val="001D0E99"/>
    <w:rsid w:val="001D31D7"/>
    <w:rsid w:val="001D4CEC"/>
    <w:rsid w:val="001D509D"/>
    <w:rsid w:val="001D59D1"/>
    <w:rsid w:val="001D71A9"/>
    <w:rsid w:val="001E1712"/>
    <w:rsid w:val="001E2F68"/>
    <w:rsid w:val="001E5A98"/>
    <w:rsid w:val="001E6252"/>
    <w:rsid w:val="001F0760"/>
    <w:rsid w:val="001F0C8F"/>
    <w:rsid w:val="001F0F9C"/>
    <w:rsid w:val="001F175A"/>
    <w:rsid w:val="001F20A6"/>
    <w:rsid w:val="001F4407"/>
    <w:rsid w:val="001F5B7F"/>
    <w:rsid w:val="001F7F95"/>
    <w:rsid w:val="002008C3"/>
    <w:rsid w:val="002019DA"/>
    <w:rsid w:val="002025A9"/>
    <w:rsid w:val="002026F3"/>
    <w:rsid w:val="00203A83"/>
    <w:rsid w:val="002050CC"/>
    <w:rsid w:val="00207424"/>
    <w:rsid w:val="00210726"/>
    <w:rsid w:val="00211B07"/>
    <w:rsid w:val="002136B0"/>
    <w:rsid w:val="0021599E"/>
    <w:rsid w:val="00215AAC"/>
    <w:rsid w:val="00217921"/>
    <w:rsid w:val="00220803"/>
    <w:rsid w:val="00222C29"/>
    <w:rsid w:val="002247BB"/>
    <w:rsid w:val="0022490F"/>
    <w:rsid w:val="00224DB7"/>
    <w:rsid w:val="002267B9"/>
    <w:rsid w:val="00226E65"/>
    <w:rsid w:val="00226EAF"/>
    <w:rsid w:val="00230501"/>
    <w:rsid w:val="0023140C"/>
    <w:rsid w:val="00231CF3"/>
    <w:rsid w:val="00232419"/>
    <w:rsid w:val="00232DE8"/>
    <w:rsid w:val="00233137"/>
    <w:rsid w:val="00234D38"/>
    <w:rsid w:val="00234DDF"/>
    <w:rsid w:val="00235047"/>
    <w:rsid w:val="002357F9"/>
    <w:rsid w:val="00236C0C"/>
    <w:rsid w:val="002370B5"/>
    <w:rsid w:val="00237246"/>
    <w:rsid w:val="0023730F"/>
    <w:rsid w:val="002376A3"/>
    <w:rsid w:val="00240221"/>
    <w:rsid w:val="00240249"/>
    <w:rsid w:val="002423DB"/>
    <w:rsid w:val="00242483"/>
    <w:rsid w:val="002425C0"/>
    <w:rsid w:val="00242C1A"/>
    <w:rsid w:val="002430A8"/>
    <w:rsid w:val="0024388D"/>
    <w:rsid w:val="00244859"/>
    <w:rsid w:val="00245157"/>
    <w:rsid w:val="002459DB"/>
    <w:rsid w:val="00246014"/>
    <w:rsid w:val="002462FC"/>
    <w:rsid w:val="00246449"/>
    <w:rsid w:val="002469C6"/>
    <w:rsid w:val="00246B5E"/>
    <w:rsid w:val="00250045"/>
    <w:rsid w:val="00250252"/>
    <w:rsid w:val="00250B64"/>
    <w:rsid w:val="0025125B"/>
    <w:rsid w:val="0025146D"/>
    <w:rsid w:val="00251503"/>
    <w:rsid w:val="002518C5"/>
    <w:rsid w:val="00252929"/>
    <w:rsid w:val="00253EBA"/>
    <w:rsid w:val="002566E3"/>
    <w:rsid w:val="00256984"/>
    <w:rsid w:val="0026107C"/>
    <w:rsid w:val="00262785"/>
    <w:rsid w:val="002635EB"/>
    <w:rsid w:val="00263ABE"/>
    <w:rsid w:val="00264ACA"/>
    <w:rsid w:val="002651C7"/>
    <w:rsid w:val="00267F93"/>
    <w:rsid w:val="002704DE"/>
    <w:rsid w:val="00270530"/>
    <w:rsid w:val="00271652"/>
    <w:rsid w:val="00271D39"/>
    <w:rsid w:val="00271EDB"/>
    <w:rsid w:val="00271FB2"/>
    <w:rsid w:val="00274E26"/>
    <w:rsid w:val="0027603A"/>
    <w:rsid w:val="00276CDB"/>
    <w:rsid w:val="00281E28"/>
    <w:rsid w:val="0028398F"/>
    <w:rsid w:val="00284577"/>
    <w:rsid w:val="00285DD3"/>
    <w:rsid w:val="0028671A"/>
    <w:rsid w:val="00286BCA"/>
    <w:rsid w:val="00287B47"/>
    <w:rsid w:val="0029211F"/>
    <w:rsid w:val="002922F8"/>
    <w:rsid w:val="00295662"/>
    <w:rsid w:val="00295DAB"/>
    <w:rsid w:val="002960DA"/>
    <w:rsid w:val="002972AC"/>
    <w:rsid w:val="002974CE"/>
    <w:rsid w:val="002A1D49"/>
    <w:rsid w:val="002A2059"/>
    <w:rsid w:val="002A3FFD"/>
    <w:rsid w:val="002A5BDB"/>
    <w:rsid w:val="002A6BEB"/>
    <w:rsid w:val="002A7B0C"/>
    <w:rsid w:val="002B134F"/>
    <w:rsid w:val="002B15E6"/>
    <w:rsid w:val="002B29B8"/>
    <w:rsid w:val="002B2A88"/>
    <w:rsid w:val="002B2D41"/>
    <w:rsid w:val="002B4029"/>
    <w:rsid w:val="002B4282"/>
    <w:rsid w:val="002B4938"/>
    <w:rsid w:val="002B6BA7"/>
    <w:rsid w:val="002C28B7"/>
    <w:rsid w:val="002C2FC6"/>
    <w:rsid w:val="002C417D"/>
    <w:rsid w:val="002C458F"/>
    <w:rsid w:val="002C6561"/>
    <w:rsid w:val="002C6818"/>
    <w:rsid w:val="002C7554"/>
    <w:rsid w:val="002D044A"/>
    <w:rsid w:val="002D09B2"/>
    <w:rsid w:val="002D1318"/>
    <w:rsid w:val="002D1DDB"/>
    <w:rsid w:val="002D2F51"/>
    <w:rsid w:val="002D38E1"/>
    <w:rsid w:val="002D49B5"/>
    <w:rsid w:val="002E05DF"/>
    <w:rsid w:val="002E1011"/>
    <w:rsid w:val="002E164B"/>
    <w:rsid w:val="002E2B8D"/>
    <w:rsid w:val="002E43D9"/>
    <w:rsid w:val="002E44D4"/>
    <w:rsid w:val="002E5B49"/>
    <w:rsid w:val="002E5FBF"/>
    <w:rsid w:val="002E6687"/>
    <w:rsid w:val="002E66A9"/>
    <w:rsid w:val="002E7869"/>
    <w:rsid w:val="002F0108"/>
    <w:rsid w:val="002F1063"/>
    <w:rsid w:val="002F26BA"/>
    <w:rsid w:val="002F3674"/>
    <w:rsid w:val="002F389A"/>
    <w:rsid w:val="002F3AA3"/>
    <w:rsid w:val="002F4909"/>
    <w:rsid w:val="002F4CE6"/>
    <w:rsid w:val="002F5898"/>
    <w:rsid w:val="002F5DF5"/>
    <w:rsid w:val="002F72C4"/>
    <w:rsid w:val="002F7570"/>
    <w:rsid w:val="002F785A"/>
    <w:rsid w:val="002F78D1"/>
    <w:rsid w:val="0030157F"/>
    <w:rsid w:val="00302304"/>
    <w:rsid w:val="0030302A"/>
    <w:rsid w:val="003047A1"/>
    <w:rsid w:val="00310E8B"/>
    <w:rsid w:val="00311C1D"/>
    <w:rsid w:val="00311C67"/>
    <w:rsid w:val="0031412C"/>
    <w:rsid w:val="003145C7"/>
    <w:rsid w:val="00315419"/>
    <w:rsid w:val="00315B35"/>
    <w:rsid w:val="00316C7D"/>
    <w:rsid w:val="00316DC8"/>
    <w:rsid w:val="00317D97"/>
    <w:rsid w:val="00320284"/>
    <w:rsid w:val="0032139E"/>
    <w:rsid w:val="00321898"/>
    <w:rsid w:val="00321B72"/>
    <w:rsid w:val="00321DCB"/>
    <w:rsid w:val="00323307"/>
    <w:rsid w:val="003256F7"/>
    <w:rsid w:val="00326BB4"/>
    <w:rsid w:val="00327AD3"/>
    <w:rsid w:val="0033110E"/>
    <w:rsid w:val="003317DF"/>
    <w:rsid w:val="00332026"/>
    <w:rsid w:val="00332061"/>
    <w:rsid w:val="00332755"/>
    <w:rsid w:val="00332908"/>
    <w:rsid w:val="003335CD"/>
    <w:rsid w:val="00334F62"/>
    <w:rsid w:val="00336050"/>
    <w:rsid w:val="00336756"/>
    <w:rsid w:val="00337631"/>
    <w:rsid w:val="003377B2"/>
    <w:rsid w:val="00337D5B"/>
    <w:rsid w:val="003400B8"/>
    <w:rsid w:val="00340162"/>
    <w:rsid w:val="00340465"/>
    <w:rsid w:val="00340BFE"/>
    <w:rsid w:val="00340D2C"/>
    <w:rsid w:val="003416FE"/>
    <w:rsid w:val="00342291"/>
    <w:rsid w:val="0034260E"/>
    <w:rsid w:val="0034347A"/>
    <w:rsid w:val="003442EB"/>
    <w:rsid w:val="003448B5"/>
    <w:rsid w:val="00346F52"/>
    <w:rsid w:val="003515A6"/>
    <w:rsid w:val="00351F28"/>
    <w:rsid w:val="00352397"/>
    <w:rsid w:val="00352804"/>
    <w:rsid w:val="00352BFA"/>
    <w:rsid w:val="00353147"/>
    <w:rsid w:val="00353A71"/>
    <w:rsid w:val="00355BB5"/>
    <w:rsid w:val="00356A36"/>
    <w:rsid w:val="00360106"/>
    <w:rsid w:val="00362CF1"/>
    <w:rsid w:val="00362EBB"/>
    <w:rsid w:val="00363267"/>
    <w:rsid w:val="003633D4"/>
    <w:rsid w:val="0036367F"/>
    <w:rsid w:val="00363C66"/>
    <w:rsid w:val="00364716"/>
    <w:rsid w:val="00364A60"/>
    <w:rsid w:val="00366770"/>
    <w:rsid w:val="00366CB0"/>
    <w:rsid w:val="00370C05"/>
    <w:rsid w:val="00370E4D"/>
    <w:rsid w:val="00372C6D"/>
    <w:rsid w:val="003731D3"/>
    <w:rsid w:val="003739DF"/>
    <w:rsid w:val="00373B4C"/>
    <w:rsid w:val="00373E89"/>
    <w:rsid w:val="0037402D"/>
    <w:rsid w:val="00381384"/>
    <w:rsid w:val="003819F4"/>
    <w:rsid w:val="00382968"/>
    <w:rsid w:val="00386F9D"/>
    <w:rsid w:val="00387425"/>
    <w:rsid w:val="003878CA"/>
    <w:rsid w:val="0039088A"/>
    <w:rsid w:val="0039201F"/>
    <w:rsid w:val="00392EEA"/>
    <w:rsid w:val="00393105"/>
    <w:rsid w:val="0039343E"/>
    <w:rsid w:val="00393553"/>
    <w:rsid w:val="00393C2F"/>
    <w:rsid w:val="00393DDB"/>
    <w:rsid w:val="003946CD"/>
    <w:rsid w:val="00394AA2"/>
    <w:rsid w:val="00395C34"/>
    <w:rsid w:val="00397145"/>
    <w:rsid w:val="003975FE"/>
    <w:rsid w:val="00397DE0"/>
    <w:rsid w:val="003A0838"/>
    <w:rsid w:val="003A106B"/>
    <w:rsid w:val="003A1BC5"/>
    <w:rsid w:val="003A2625"/>
    <w:rsid w:val="003A3B3E"/>
    <w:rsid w:val="003A3E49"/>
    <w:rsid w:val="003A471C"/>
    <w:rsid w:val="003A4752"/>
    <w:rsid w:val="003A5A40"/>
    <w:rsid w:val="003A5AFD"/>
    <w:rsid w:val="003A771C"/>
    <w:rsid w:val="003A7838"/>
    <w:rsid w:val="003A78D5"/>
    <w:rsid w:val="003A7AF0"/>
    <w:rsid w:val="003B02D5"/>
    <w:rsid w:val="003B09DB"/>
    <w:rsid w:val="003B1006"/>
    <w:rsid w:val="003B122B"/>
    <w:rsid w:val="003B42A3"/>
    <w:rsid w:val="003B4344"/>
    <w:rsid w:val="003B46EF"/>
    <w:rsid w:val="003B54A9"/>
    <w:rsid w:val="003B5A03"/>
    <w:rsid w:val="003B68B9"/>
    <w:rsid w:val="003B6B0B"/>
    <w:rsid w:val="003B783B"/>
    <w:rsid w:val="003B7FC1"/>
    <w:rsid w:val="003C08A9"/>
    <w:rsid w:val="003C1244"/>
    <w:rsid w:val="003C1537"/>
    <w:rsid w:val="003C308D"/>
    <w:rsid w:val="003C788F"/>
    <w:rsid w:val="003C7DBE"/>
    <w:rsid w:val="003D065E"/>
    <w:rsid w:val="003D0F3E"/>
    <w:rsid w:val="003D24B5"/>
    <w:rsid w:val="003D32A6"/>
    <w:rsid w:val="003D4555"/>
    <w:rsid w:val="003D457C"/>
    <w:rsid w:val="003D63E6"/>
    <w:rsid w:val="003E0632"/>
    <w:rsid w:val="003E0D93"/>
    <w:rsid w:val="003E166C"/>
    <w:rsid w:val="003E180F"/>
    <w:rsid w:val="003E2C27"/>
    <w:rsid w:val="003E36C5"/>
    <w:rsid w:val="003E38D9"/>
    <w:rsid w:val="003E3ACC"/>
    <w:rsid w:val="003E3DDB"/>
    <w:rsid w:val="003E4DB0"/>
    <w:rsid w:val="003E5ADE"/>
    <w:rsid w:val="003E77EC"/>
    <w:rsid w:val="003E79F7"/>
    <w:rsid w:val="003F08B3"/>
    <w:rsid w:val="003F1B84"/>
    <w:rsid w:val="003F285A"/>
    <w:rsid w:val="003F2C2F"/>
    <w:rsid w:val="003F2CF4"/>
    <w:rsid w:val="003F312D"/>
    <w:rsid w:val="003F321D"/>
    <w:rsid w:val="003F7176"/>
    <w:rsid w:val="003F74F8"/>
    <w:rsid w:val="003F75EC"/>
    <w:rsid w:val="0040267C"/>
    <w:rsid w:val="00402A96"/>
    <w:rsid w:val="00402F1F"/>
    <w:rsid w:val="0040362F"/>
    <w:rsid w:val="004036D7"/>
    <w:rsid w:val="0040387B"/>
    <w:rsid w:val="00404250"/>
    <w:rsid w:val="0040491C"/>
    <w:rsid w:val="0040599A"/>
    <w:rsid w:val="00406CD9"/>
    <w:rsid w:val="00407393"/>
    <w:rsid w:val="0040753D"/>
    <w:rsid w:val="004075A7"/>
    <w:rsid w:val="004079CB"/>
    <w:rsid w:val="00410715"/>
    <w:rsid w:val="0041077F"/>
    <w:rsid w:val="00412A82"/>
    <w:rsid w:val="00412A92"/>
    <w:rsid w:val="00412D70"/>
    <w:rsid w:val="00413EC0"/>
    <w:rsid w:val="00414EB7"/>
    <w:rsid w:val="00415558"/>
    <w:rsid w:val="004161CF"/>
    <w:rsid w:val="00417AB3"/>
    <w:rsid w:val="00420162"/>
    <w:rsid w:val="004204D9"/>
    <w:rsid w:val="0042086B"/>
    <w:rsid w:val="00421B2B"/>
    <w:rsid w:val="004224E4"/>
    <w:rsid w:val="004227F8"/>
    <w:rsid w:val="00422820"/>
    <w:rsid w:val="00422A44"/>
    <w:rsid w:val="00423996"/>
    <w:rsid w:val="00423A90"/>
    <w:rsid w:val="00423E86"/>
    <w:rsid w:val="00424EFD"/>
    <w:rsid w:val="004253E7"/>
    <w:rsid w:val="00425E70"/>
    <w:rsid w:val="00427D85"/>
    <w:rsid w:val="004309B0"/>
    <w:rsid w:val="00430B4A"/>
    <w:rsid w:val="00430BCE"/>
    <w:rsid w:val="00430F33"/>
    <w:rsid w:val="004330A3"/>
    <w:rsid w:val="004335BF"/>
    <w:rsid w:val="004342F0"/>
    <w:rsid w:val="004347CE"/>
    <w:rsid w:val="00434CA2"/>
    <w:rsid w:val="004358CA"/>
    <w:rsid w:val="00435B1C"/>
    <w:rsid w:val="00435BD0"/>
    <w:rsid w:val="0043617C"/>
    <w:rsid w:val="004361A3"/>
    <w:rsid w:val="00436258"/>
    <w:rsid w:val="004362A0"/>
    <w:rsid w:val="0043678A"/>
    <w:rsid w:val="00436AAB"/>
    <w:rsid w:val="00436C77"/>
    <w:rsid w:val="00436E77"/>
    <w:rsid w:val="0043725B"/>
    <w:rsid w:val="00440092"/>
    <w:rsid w:val="00441E47"/>
    <w:rsid w:val="00442406"/>
    <w:rsid w:val="0044279B"/>
    <w:rsid w:val="00443A2E"/>
    <w:rsid w:val="00444D28"/>
    <w:rsid w:val="00445935"/>
    <w:rsid w:val="00445DA2"/>
    <w:rsid w:val="00446D1F"/>
    <w:rsid w:val="00446F25"/>
    <w:rsid w:val="00452B79"/>
    <w:rsid w:val="00453BFF"/>
    <w:rsid w:val="004552C5"/>
    <w:rsid w:val="00456644"/>
    <w:rsid w:val="00456DC9"/>
    <w:rsid w:val="00460221"/>
    <w:rsid w:val="00460BD2"/>
    <w:rsid w:val="0046159F"/>
    <w:rsid w:val="004641B6"/>
    <w:rsid w:val="00464D46"/>
    <w:rsid w:val="004653EA"/>
    <w:rsid w:val="00466829"/>
    <w:rsid w:val="004671E1"/>
    <w:rsid w:val="00467F77"/>
    <w:rsid w:val="00470C57"/>
    <w:rsid w:val="0047113A"/>
    <w:rsid w:val="0047162D"/>
    <w:rsid w:val="004727C9"/>
    <w:rsid w:val="00472D84"/>
    <w:rsid w:val="004746AD"/>
    <w:rsid w:val="00474F0B"/>
    <w:rsid w:val="004761AB"/>
    <w:rsid w:val="00476D5A"/>
    <w:rsid w:val="00476E32"/>
    <w:rsid w:val="00477478"/>
    <w:rsid w:val="004815E9"/>
    <w:rsid w:val="00482301"/>
    <w:rsid w:val="00482371"/>
    <w:rsid w:val="00483908"/>
    <w:rsid w:val="00484D4F"/>
    <w:rsid w:val="00485604"/>
    <w:rsid w:val="00485D27"/>
    <w:rsid w:val="004864AD"/>
    <w:rsid w:val="00486D88"/>
    <w:rsid w:val="00487889"/>
    <w:rsid w:val="004901B8"/>
    <w:rsid w:val="004917A2"/>
    <w:rsid w:val="004924B8"/>
    <w:rsid w:val="00492BB3"/>
    <w:rsid w:val="0049351B"/>
    <w:rsid w:val="00493CEB"/>
    <w:rsid w:val="00496144"/>
    <w:rsid w:val="0049714D"/>
    <w:rsid w:val="00497A2F"/>
    <w:rsid w:val="004A176A"/>
    <w:rsid w:val="004A26D2"/>
    <w:rsid w:val="004A298B"/>
    <w:rsid w:val="004A51A5"/>
    <w:rsid w:val="004A710A"/>
    <w:rsid w:val="004A756D"/>
    <w:rsid w:val="004A7A02"/>
    <w:rsid w:val="004A7A6B"/>
    <w:rsid w:val="004B0821"/>
    <w:rsid w:val="004B3C59"/>
    <w:rsid w:val="004B52BE"/>
    <w:rsid w:val="004B5F0E"/>
    <w:rsid w:val="004B65F7"/>
    <w:rsid w:val="004B6A38"/>
    <w:rsid w:val="004B7611"/>
    <w:rsid w:val="004C048E"/>
    <w:rsid w:val="004C22BE"/>
    <w:rsid w:val="004C2A9A"/>
    <w:rsid w:val="004C310A"/>
    <w:rsid w:val="004C5E07"/>
    <w:rsid w:val="004C6F78"/>
    <w:rsid w:val="004D001B"/>
    <w:rsid w:val="004D0081"/>
    <w:rsid w:val="004D017F"/>
    <w:rsid w:val="004D025F"/>
    <w:rsid w:val="004D08E9"/>
    <w:rsid w:val="004D2CA0"/>
    <w:rsid w:val="004D3541"/>
    <w:rsid w:val="004D4118"/>
    <w:rsid w:val="004D41A4"/>
    <w:rsid w:val="004D4F0D"/>
    <w:rsid w:val="004E006B"/>
    <w:rsid w:val="004E036E"/>
    <w:rsid w:val="004E0644"/>
    <w:rsid w:val="004E0EA1"/>
    <w:rsid w:val="004E1BF3"/>
    <w:rsid w:val="004E349A"/>
    <w:rsid w:val="004E460F"/>
    <w:rsid w:val="004E544B"/>
    <w:rsid w:val="004E5D70"/>
    <w:rsid w:val="004E688A"/>
    <w:rsid w:val="004E6BE6"/>
    <w:rsid w:val="004E6BF2"/>
    <w:rsid w:val="004F0C12"/>
    <w:rsid w:val="004F0F61"/>
    <w:rsid w:val="004F1322"/>
    <w:rsid w:val="004F17E1"/>
    <w:rsid w:val="004F2031"/>
    <w:rsid w:val="004F2158"/>
    <w:rsid w:val="004F31A1"/>
    <w:rsid w:val="004F35CD"/>
    <w:rsid w:val="004F414A"/>
    <w:rsid w:val="004F462C"/>
    <w:rsid w:val="004F72A4"/>
    <w:rsid w:val="004F79CE"/>
    <w:rsid w:val="004F7DFB"/>
    <w:rsid w:val="00500702"/>
    <w:rsid w:val="00501682"/>
    <w:rsid w:val="00501734"/>
    <w:rsid w:val="005017F3"/>
    <w:rsid w:val="00501ECB"/>
    <w:rsid w:val="00501F0C"/>
    <w:rsid w:val="005020F5"/>
    <w:rsid w:val="005023BC"/>
    <w:rsid w:val="00502B1D"/>
    <w:rsid w:val="005031A2"/>
    <w:rsid w:val="005039E3"/>
    <w:rsid w:val="005048D2"/>
    <w:rsid w:val="00504A22"/>
    <w:rsid w:val="00505104"/>
    <w:rsid w:val="00506934"/>
    <w:rsid w:val="00506B79"/>
    <w:rsid w:val="005102D7"/>
    <w:rsid w:val="00510C89"/>
    <w:rsid w:val="005111B9"/>
    <w:rsid w:val="00511DD9"/>
    <w:rsid w:val="005123B3"/>
    <w:rsid w:val="005127C0"/>
    <w:rsid w:val="00512FA8"/>
    <w:rsid w:val="005139F8"/>
    <w:rsid w:val="00513BE3"/>
    <w:rsid w:val="00514790"/>
    <w:rsid w:val="00515010"/>
    <w:rsid w:val="005174A2"/>
    <w:rsid w:val="00517D8A"/>
    <w:rsid w:val="00520A91"/>
    <w:rsid w:val="0052162F"/>
    <w:rsid w:val="005223FD"/>
    <w:rsid w:val="005236AB"/>
    <w:rsid w:val="00523A9C"/>
    <w:rsid w:val="00525A24"/>
    <w:rsid w:val="00526874"/>
    <w:rsid w:val="00527474"/>
    <w:rsid w:val="00531E07"/>
    <w:rsid w:val="00531F0D"/>
    <w:rsid w:val="00532E84"/>
    <w:rsid w:val="005332AD"/>
    <w:rsid w:val="005357A0"/>
    <w:rsid w:val="00540A49"/>
    <w:rsid w:val="00540A95"/>
    <w:rsid w:val="00540B52"/>
    <w:rsid w:val="005410D0"/>
    <w:rsid w:val="00541FB4"/>
    <w:rsid w:val="005422E6"/>
    <w:rsid w:val="00542ED1"/>
    <w:rsid w:val="00544757"/>
    <w:rsid w:val="005452A1"/>
    <w:rsid w:val="005459AC"/>
    <w:rsid w:val="00545DB1"/>
    <w:rsid w:val="00546530"/>
    <w:rsid w:val="00546931"/>
    <w:rsid w:val="005478A1"/>
    <w:rsid w:val="00550517"/>
    <w:rsid w:val="00555821"/>
    <w:rsid w:val="00556031"/>
    <w:rsid w:val="00556781"/>
    <w:rsid w:val="00556B1E"/>
    <w:rsid w:val="0055768D"/>
    <w:rsid w:val="005608CF"/>
    <w:rsid w:val="0056098D"/>
    <w:rsid w:val="00561024"/>
    <w:rsid w:val="00561386"/>
    <w:rsid w:val="0056344C"/>
    <w:rsid w:val="0056395A"/>
    <w:rsid w:val="00563EAD"/>
    <w:rsid w:val="00564191"/>
    <w:rsid w:val="005645DB"/>
    <w:rsid w:val="005646E6"/>
    <w:rsid w:val="005649E3"/>
    <w:rsid w:val="00564C08"/>
    <w:rsid w:val="005650B9"/>
    <w:rsid w:val="00565BEA"/>
    <w:rsid w:val="00566B33"/>
    <w:rsid w:val="00567AD3"/>
    <w:rsid w:val="00570ACB"/>
    <w:rsid w:val="00571E12"/>
    <w:rsid w:val="00571FF6"/>
    <w:rsid w:val="00572F39"/>
    <w:rsid w:val="00572F61"/>
    <w:rsid w:val="005744CC"/>
    <w:rsid w:val="00574D7E"/>
    <w:rsid w:val="00574F8B"/>
    <w:rsid w:val="00576335"/>
    <w:rsid w:val="0057662B"/>
    <w:rsid w:val="0057718D"/>
    <w:rsid w:val="00580503"/>
    <w:rsid w:val="00581CA8"/>
    <w:rsid w:val="00581ED5"/>
    <w:rsid w:val="00582413"/>
    <w:rsid w:val="00582724"/>
    <w:rsid w:val="00582DAC"/>
    <w:rsid w:val="00583171"/>
    <w:rsid w:val="005835EE"/>
    <w:rsid w:val="005839A9"/>
    <w:rsid w:val="005851E0"/>
    <w:rsid w:val="0058521A"/>
    <w:rsid w:val="00585A37"/>
    <w:rsid w:val="005862CB"/>
    <w:rsid w:val="00586485"/>
    <w:rsid w:val="005864FA"/>
    <w:rsid w:val="00586F87"/>
    <w:rsid w:val="005873B2"/>
    <w:rsid w:val="00591D3F"/>
    <w:rsid w:val="0059268F"/>
    <w:rsid w:val="00592954"/>
    <w:rsid w:val="00592C39"/>
    <w:rsid w:val="00593EDC"/>
    <w:rsid w:val="00595B4A"/>
    <w:rsid w:val="00595BDA"/>
    <w:rsid w:val="00595C81"/>
    <w:rsid w:val="00596C65"/>
    <w:rsid w:val="005978E1"/>
    <w:rsid w:val="005A0E38"/>
    <w:rsid w:val="005A1914"/>
    <w:rsid w:val="005A27F2"/>
    <w:rsid w:val="005A4125"/>
    <w:rsid w:val="005A442E"/>
    <w:rsid w:val="005A4D7B"/>
    <w:rsid w:val="005A6788"/>
    <w:rsid w:val="005B14F0"/>
    <w:rsid w:val="005B16B1"/>
    <w:rsid w:val="005B27CB"/>
    <w:rsid w:val="005B3163"/>
    <w:rsid w:val="005B3ACF"/>
    <w:rsid w:val="005B4BAD"/>
    <w:rsid w:val="005C05E3"/>
    <w:rsid w:val="005C1B1C"/>
    <w:rsid w:val="005C1D6C"/>
    <w:rsid w:val="005C29F4"/>
    <w:rsid w:val="005C2B27"/>
    <w:rsid w:val="005C44F0"/>
    <w:rsid w:val="005C5D20"/>
    <w:rsid w:val="005C658B"/>
    <w:rsid w:val="005C6691"/>
    <w:rsid w:val="005C69A8"/>
    <w:rsid w:val="005C6A84"/>
    <w:rsid w:val="005C7980"/>
    <w:rsid w:val="005D05BC"/>
    <w:rsid w:val="005D10BD"/>
    <w:rsid w:val="005D1B13"/>
    <w:rsid w:val="005D3FA8"/>
    <w:rsid w:val="005D51AE"/>
    <w:rsid w:val="005D631C"/>
    <w:rsid w:val="005D6664"/>
    <w:rsid w:val="005D6677"/>
    <w:rsid w:val="005D6AC5"/>
    <w:rsid w:val="005D7402"/>
    <w:rsid w:val="005E0765"/>
    <w:rsid w:val="005E09F0"/>
    <w:rsid w:val="005E17CF"/>
    <w:rsid w:val="005E1B49"/>
    <w:rsid w:val="005E2162"/>
    <w:rsid w:val="005E2A25"/>
    <w:rsid w:val="005E2E35"/>
    <w:rsid w:val="005E2E64"/>
    <w:rsid w:val="005E3921"/>
    <w:rsid w:val="005E3A39"/>
    <w:rsid w:val="005E53AE"/>
    <w:rsid w:val="005E5429"/>
    <w:rsid w:val="005E61BA"/>
    <w:rsid w:val="005E6EA8"/>
    <w:rsid w:val="005F2334"/>
    <w:rsid w:val="005F24C3"/>
    <w:rsid w:val="005F2810"/>
    <w:rsid w:val="005F2F0E"/>
    <w:rsid w:val="005F3765"/>
    <w:rsid w:val="005F3959"/>
    <w:rsid w:val="005F4869"/>
    <w:rsid w:val="005F6A57"/>
    <w:rsid w:val="005F79BA"/>
    <w:rsid w:val="006011A0"/>
    <w:rsid w:val="00601533"/>
    <w:rsid w:val="00602D36"/>
    <w:rsid w:val="00602DF1"/>
    <w:rsid w:val="0060318E"/>
    <w:rsid w:val="00607170"/>
    <w:rsid w:val="00607E88"/>
    <w:rsid w:val="00610385"/>
    <w:rsid w:val="0061058D"/>
    <w:rsid w:val="006107D1"/>
    <w:rsid w:val="006123A9"/>
    <w:rsid w:val="0061326D"/>
    <w:rsid w:val="00613536"/>
    <w:rsid w:val="006147D1"/>
    <w:rsid w:val="00614D6E"/>
    <w:rsid w:val="00614FB9"/>
    <w:rsid w:val="006152FF"/>
    <w:rsid w:val="00616249"/>
    <w:rsid w:val="0061770C"/>
    <w:rsid w:val="006202F0"/>
    <w:rsid w:val="006209BC"/>
    <w:rsid w:val="006223BE"/>
    <w:rsid w:val="00624811"/>
    <w:rsid w:val="00626B98"/>
    <w:rsid w:val="00626C70"/>
    <w:rsid w:val="00630783"/>
    <w:rsid w:val="006308AE"/>
    <w:rsid w:val="0063102C"/>
    <w:rsid w:val="00631611"/>
    <w:rsid w:val="00631C19"/>
    <w:rsid w:val="00631C1E"/>
    <w:rsid w:val="0063320A"/>
    <w:rsid w:val="00633CC3"/>
    <w:rsid w:val="00635BD5"/>
    <w:rsid w:val="00635C63"/>
    <w:rsid w:val="00635CCC"/>
    <w:rsid w:val="006360E1"/>
    <w:rsid w:val="00636EA9"/>
    <w:rsid w:val="00637891"/>
    <w:rsid w:val="0064025F"/>
    <w:rsid w:val="0064136D"/>
    <w:rsid w:val="00642056"/>
    <w:rsid w:val="0064226B"/>
    <w:rsid w:val="00642FE6"/>
    <w:rsid w:val="0064397D"/>
    <w:rsid w:val="006441BA"/>
    <w:rsid w:val="00645FD4"/>
    <w:rsid w:val="0064675A"/>
    <w:rsid w:val="00650F2B"/>
    <w:rsid w:val="006513BB"/>
    <w:rsid w:val="006540B8"/>
    <w:rsid w:val="00656620"/>
    <w:rsid w:val="00656B9F"/>
    <w:rsid w:val="0065713E"/>
    <w:rsid w:val="006601DD"/>
    <w:rsid w:val="006611CE"/>
    <w:rsid w:val="00662057"/>
    <w:rsid w:val="00664FC0"/>
    <w:rsid w:val="00666AD5"/>
    <w:rsid w:val="00666FA1"/>
    <w:rsid w:val="00672FAA"/>
    <w:rsid w:val="00677DC7"/>
    <w:rsid w:val="006824A1"/>
    <w:rsid w:val="00685F66"/>
    <w:rsid w:val="00686415"/>
    <w:rsid w:val="00687212"/>
    <w:rsid w:val="00687374"/>
    <w:rsid w:val="00687C86"/>
    <w:rsid w:val="0069227C"/>
    <w:rsid w:val="0069243F"/>
    <w:rsid w:val="00693B86"/>
    <w:rsid w:val="0069647B"/>
    <w:rsid w:val="006A1A8C"/>
    <w:rsid w:val="006A22B1"/>
    <w:rsid w:val="006A2307"/>
    <w:rsid w:val="006A29AD"/>
    <w:rsid w:val="006A2A0E"/>
    <w:rsid w:val="006A31E0"/>
    <w:rsid w:val="006A49DC"/>
    <w:rsid w:val="006A4DF9"/>
    <w:rsid w:val="006A4F16"/>
    <w:rsid w:val="006A5087"/>
    <w:rsid w:val="006A5185"/>
    <w:rsid w:val="006A55E1"/>
    <w:rsid w:val="006A5A97"/>
    <w:rsid w:val="006A684F"/>
    <w:rsid w:val="006A7881"/>
    <w:rsid w:val="006B0526"/>
    <w:rsid w:val="006B10B9"/>
    <w:rsid w:val="006B2466"/>
    <w:rsid w:val="006B2B8A"/>
    <w:rsid w:val="006B3D03"/>
    <w:rsid w:val="006B4093"/>
    <w:rsid w:val="006B62FF"/>
    <w:rsid w:val="006B6485"/>
    <w:rsid w:val="006B666A"/>
    <w:rsid w:val="006C1C07"/>
    <w:rsid w:val="006C49D9"/>
    <w:rsid w:val="006C6011"/>
    <w:rsid w:val="006C7050"/>
    <w:rsid w:val="006C79EF"/>
    <w:rsid w:val="006D0460"/>
    <w:rsid w:val="006D0560"/>
    <w:rsid w:val="006D110B"/>
    <w:rsid w:val="006D47F2"/>
    <w:rsid w:val="006D57E5"/>
    <w:rsid w:val="006D5B7A"/>
    <w:rsid w:val="006D5FCD"/>
    <w:rsid w:val="006D6B33"/>
    <w:rsid w:val="006D7795"/>
    <w:rsid w:val="006E0719"/>
    <w:rsid w:val="006E1AD3"/>
    <w:rsid w:val="006E2018"/>
    <w:rsid w:val="006E2126"/>
    <w:rsid w:val="006E312B"/>
    <w:rsid w:val="006E4281"/>
    <w:rsid w:val="006E4596"/>
    <w:rsid w:val="006F0AF6"/>
    <w:rsid w:val="006F1FA5"/>
    <w:rsid w:val="006F2437"/>
    <w:rsid w:val="006F2EA4"/>
    <w:rsid w:val="006F40E7"/>
    <w:rsid w:val="006F51AB"/>
    <w:rsid w:val="006F52DB"/>
    <w:rsid w:val="006F74C8"/>
    <w:rsid w:val="006F76E1"/>
    <w:rsid w:val="006F788D"/>
    <w:rsid w:val="006F7CE5"/>
    <w:rsid w:val="007005E3"/>
    <w:rsid w:val="00700B48"/>
    <w:rsid w:val="00701A13"/>
    <w:rsid w:val="0070286D"/>
    <w:rsid w:val="00703DF4"/>
    <w:rsid w:val="00703FCE"/>
    <w:rsid w:val="007062F1"/>
    <w:rsid w:val="00706461"/>
    <w:rsid w:val="00706576"/>
    <w:rsid w:val="00706C88"/>
    <w:rsid w:val="007104B7"/>
    <w:rsid w:val="0071083A"/>
    <w:rsid w:val="00710DEE"/>
    <w:rsid w:val="0071156E"/>
    <w:rsid w:val="00713AEF"/>
    <w:rsid w:val="0071531F"/>
    <w:rsid w:val="00715AEE"/>
    <w:rsid w:val="00715F50"/>
    <w:rsid w:val="00715F6A"/>
    <w:rsid w:val="007213C0"/>
    <w:rsid w:val="0072145B"/>
    <w:rsid w:val="00721613"/>
    <w:rsid w:val="00721B94"/>
    <w:rsid w:val="00723805"/>
    <w:rsid w:val="00724147"/>
    <w:rsid w:val="007259E7"/>
    <w:rsid w:val="00726007"/>
    <w:rsid w:val="007260D7"/>
    <w:rsid w:val="00726A07"/>
    <w:rsid w:val="00730384"/>
    <w:rsid w:val="00730B7C"/>
    <w:rsid w:val="00731028"/>
    <w:rsid w:val="00732ADD"/>
    <w:rsid w:val="00732E32"/>
    <w:rsid w:val="0073331B"/>
    <w:rsid w:val="007336F0"/>
    <w:rsid w:val="007379BB"/>
    <w:rsid w:val="007404CB"/>
    <w:rsid w:val="007410C5"/>
    <w:rsid w:val="0074263F"/>
    <w:rsid w:val="00742A5E"/>
    <w:rsid w:val="00745450"/>
    <w:rsid w:val="00745560"/>
    <w:rsid w:val="0074612F"/>
    <w:rsid w:val="00746F15"/>
    <w:rsid w:val="007503AA"/>
    <w:rsid w:val="00750838"/>
    <w:rsid w:val="00750BF7"/>
    <w:rsid w:val="00750D05"/>
    <w:rsid w:val="00751E4F"/>
    <w:rsid w:val="00752A6C"/>
    <w:rsid w:val="00752D5C"/>
    <w:rsid w:val="00753B96"/>
    <w:rsid w:val="00753E12"/>
    <w:rsid w:val="00754128"/>
    <w:rsid w:val="00755160"/>
    <w:rsid w:val="007551EC"/>
    <w:rsid w:val="00755458"/>
    <w:rsid w:val="007559E4"/>
    <w:rsid w:val="00756494"/>
    <w:rsid w:val="00756E8C"/>
    <w:rsid w:val="00757F99"/>
    <w:rsid w:val="00760090"/>
    <w:rsid w:val="00760654"/>
    <w:rsid w:val="007609E6"/>
    <w:rsid w:val="00762061"/>
    <w:rsid w:val="00762308"/>
    <w:rsid w:val="007623AA"/>
    <w:rsid w:val="00766282"/>
    <w:rsid w:val="0076704F"/>
    <w:rsid w:val="007674C7"/>
    <w:rsid w:val="007677DE"/>
    <w:rsid w:val="0077077C"/>
    <w:rsid w:val="007708B2"/>
    <w:rsid w:val="0077109D"/>
    <w:rsid w:val="007711BC"/>
    <w:rsid w:val="00771453"/>
    <w:rsid w:val="00772BBA"/>
    <w:rsid w:val="00772FD0"/>
    <w:rsid w:val="00773595"/>
    <w:rsid w:val="007741D2"/>
    <w:rsid w:val="00774D0A"/>
    <w:rsid w:val="007754AB"/>
    <w:rsid w:val="007755C0"/>
    <w:rsid w:val="00775F6C"/>
    <w:rsid w:val="00776B9E"/>
    <w:rsid w:val="00777411"/>
    <w:rsid w:val="007774B6"/>
    <w:rsid w:val="00780723"/>
    <w:rsid w:val="00781C93"/>
    <w:rsid w:val="00783B91"/>
    <w:rsid w:val="00784BC6"/>
    <w:rsid w:val="007865C9"/>
    <w:rsid w:val="0079008A"/>
    <w:rsid w:val="007924B2"/>
    <w:rsid w:val="007929B8"/>
    <w:rsid w:val="00794073"/>
    <w:rsid w:val="00794CFB"/>
    <w:rsid w:val="00795272"/>
    <w:rsid w:val="007954BB"/>
    <w:rsid w:val="007957F4"/>
    <w:rsid w:val="00796740"/>
    <w:rsid w:val="007975DD"/>
    <w:rsid w:val="007A00EF"/>
    <w:rsid w:val="007A07CB"/>
    <w:rsid w:val="007A0B8E"/>
    <w:rsid w:val="007A1644"/>
    <w:rsid w:val="007A2687"/>
    <w:rsid w:val="007A3AD0"/>
    <w:rsid w:val="007A4386"/>
    <w:rsid w:val="007A45F1"/>
    <w:rsid w:val="007A475E"/>
    <w:rsid w:val="007A4B43"/>
    <w:rsid w:val="007A4E15"/>
    <w:rsid w:val="007A5D80"/>
    <w:rsid w:val="007A5DEE"/>
    <w:rsid w:val="007A61EF"/>
    <w:rsid w:val="007A69AE"/>
    <w:rsid w:val="007A7334"/>
    <w:rsid w:val="007B048C"/>
    <w:rsid w:val="007B1C71"/>
    <w:rsid w:val="007B229C"/>
    <w:rsid w:val="007B2FB1"/>
    <w:rsid w:val="007B3C3B"/>
    <w:rsid w:val="007B4627"/>
    <w:rsid w:val="007B51FA"/>
    <w:rsid w:val="007B60D0"/>
    <w:rsid w:val="007B63C0"/>
    <w:rsid w:val="007B6615"/>
    <w:rsid w:val="007B6FCC"/>
    <w:rsid w:val="007B7F2F"/>
    <w:rsid w:val="007C020F"/>
    <w:rsid w:val="007C2210"/>
    <w:rsid w:val="007C28E6"/>
    <w:rsid w:val="007C51F5"/>
    <w:rsid w:val="007C58B3"/>
    <w:rsid w:val="007C5F29"/>
    <w:rsid w:val="007C629C"/>
    <w:rsid w:val="007C638C"/>
    <w:rsid w:val="007C693E"/>
    <w:rsid w:val="007C6CE1"/>
    <w:rsid w:val="007C76F1"/>
    <w:rsid w:val="007C787B"/>
    <w:rsid w:val="007D021E"/>
    <w:rsid w:val="007D095E"/>
    <w:rsid w:val="007D356F"/>
    <w:rsid w:val="007D399E"/>
    <w:rsid w:val="007D41F6"/>
    <w:rsid w:val="007D47FD"/>
    <w:rsid w:val="007D4CDC"/>
    <w:rsid w:val="007D4CE4"/>
    <w:rsid w:val="007D5478"/>
    <w:rsid w:val="007D6629"/>
    <w:rsid w:val="007D710D"/>
    <w:rsid w:val="007D7381"/>
    <w:rsid w:val="007D7974"/>
    <w:rsid w:val="007D79A1"/>
    <w:rsid w:val="007E0B61"/>
    <w:rsid w:val="007E1785"/>
    <w:rsid w:val="007E1EB8"/>
    <w:rsid w:val="007E36D1"/>
    <w:rsid w:val="007E5283"/>
    <w:rsid w:val="007E6167"/>
    <w:rsid w:val="007E7359"/>
    <w:rsid w:val="007E7BB9"/>
    <w:rsid w:val="007F0EA7"/>
    <w:rsid w:val="007F3973"/>
    <w:rsid w:val="007F3C2B"/>
    <w:rsid w:val="007F4AE9"/>
    <w:rsid w:val="007F5F2F"/>
    <w:rsid w:val="007F711D"/>
    <w:rsid w:val="008003B6"/>
    <w:rsid w:val="00801BD7"/>
    <w:rsid w:val="008028E6"/>
    <w:rsid w:val="00803355"/>
    <w:rsid w:val="00804140"/>
    <w:rsid w:val="00804E85"/>
    <w:rsid w:val="008056C1"/>
    <w:rsid w:val="0080599A"/>
    <w:rsid w:val="00805B49"/>
    <w:rsid w:val="00807088"/>
    <w:rsid w:val="0081056A"/>
    <w:rsid w:val="00810ACA"/>
    <w:rsid w:val="008117F9"/>
    <w:rsid w:val="0081211A"/>
    <w:rsid w:val="00812225"/>
    <w:rsid w:val="0081437F"/>
    <w:rsid w:val="00814FBF"/>
    <w:rsid w:val="008154D5"/>
    <w:rsid w:val="00817D16"/>
    <w:rsid w:val="00817EDD"/>
    <w:rsid w:val="008203A6"/>
    <w:rsid w:val="008207F3"/>
    <w:rsid w:val="00821B03"/>
    <w:rsid w:val="00825F48"/>
    <w:rsid w:val="00826817"/>
    <w:rsid w:val="00826A32"/>
    <w:rsid w:val="00826AAD"/>
    <w:rsid w:val="00827F3B"/>
    <w:rsid w:val="008303B0"/>
    <w:rsid w:val="008308AE"/>
    <w:rsid w:val="00831557"/>
    <w:rsid w:val="00831DB4"/>
    <w:rsid w:val="008323DE"/>
    <w:rsid w:val="00832706"/>
    <w:rsid w:val="00832B65"/>
    <w:rsid w:val="008347F4"/>
    <w:rsid w:val="0083636D"/>
    <w:rsid w:val="00836897"/>
    <w:rsid w:val="00836CC4"/>
    <w:rsid w:val="008376FA"/>
    <w:rsid w:val="00837991"/>
    <w:rsid w:val="00841B2C"/>
    <w:rsid w:val="008420AF"/>
    <w:rsid w:val="0084217A"/>
    <w:rsid w:val="008436B3"/>
    <w:rsid w:val="00846ED7"/>
    <w:rsid w:val="008470EF"/>
    <w:rsid w:val="00847119"/>
    <w:rsid w:val="008471FB"/>
    <w:rsid w:val="00850130"/>
    <w:rsid w:val="00850F88"/>
    <w:rsid w:val="0085128F"/>
    <w:rsid w:val="0085167D"/>
    <w:rsid w:val="00852DEE"/>
    <w:rsid w:val="0085369E"/>
    <w:rsid w:val="00853757"/>
    <w:rsid w:val="00853C5E"/>
    <w:rsid w:val="00853DAC"/>
    <w:rsid w:val="008540C5"/>
    <w:rsid w:val="00854DE2"/>
    <w:rsid w:val="008562A6"/>
    <w:rsid w:val="00856C5F"/>
    <w:rsid w:val="0085749F"/>
    <w:rsid w:val="00857DFF"/>
    <w:rsid w:val="0086049C"/>
    <w:rsid w:val="0086083C"/>
    <w:rsid w:val="00860C01"/>
    <w:rsid w:val="008611AE"/>
    <w:rsid w:val="00861D45"/>
    <w:rsid w:val="00862C46"/>
    <w:rsid w:val="00864458"/>
    <w:rsid w:val="00864578"/>
    <w:rsid w:val="00864EB6"/>
    <w:rsid w:val="0086505E"/>
    <w:rsid w:val="0086563A"/>
    <w:rsid w:val="00865C0A"/>
    <w:rsid w:val="008661D9"/>
    <w:rsid w:val="0086628E"/>
    <w:rsid w:val="00866303"/>
    <w:rsid w:val="008674E7"/>
    <w:rsid w:val="0087014A"/>
    <w:rsid w:val="008702AC"/>
    <w:rsid w:val="0087042D"/>
    <w:rsid w:val="008715E0"/>
    <w:rsid w:val="00872878"/>
    <w:rsid w:val="008738B2"/>
    <w:rsid w:val="00873FFE"/>
    <w:rsid w:val="00874990"/>
    <w:rsid w:val="00874ADC"/>
    <w:rsid w:val="00875232"/>
    <w:rsid w:val="008759E8"/>
    <w:rsid w:val="008770AB"/>
    <w:rsid w:val="00877BCB"/>
    <w:rsid w:val="0088005F"/>
    <w:rsid w:val="008800F1"/>
    <w:rsid w:val="008804AC"/>
    <w:rsid w:val="008804C4"/>
    <w:rsid w:val="0088092E"/>
    <w:rsid w:val="00881209"/>
    <w:rsid w:val="00881572"/>
    <w:rsid w:val="00882393"/>
    <w:rsid w:val="008836F8"/>
    <w:rsid w:val="0088588B"/>
    <w:rsid w:val="00886D08"/>
    <w:rsid w:val="00887A7F"/>
    <w:rsid w:val="00891382"/>
    <w:rsid w:val="008929EF"/>
    <w:rsid w:val="008936E8"/>
    <w:rsid w:val="008942B1"/>
    <w:rsid w:val="0089462A"/>
    <w:rsid w:val="0089710B"/>
    <w:rsid w:val="008A062E"/>
    <w:rsid w:val="008A0EAA"/>
    <w:rsid w:val="008A1692"/>
    <w:rsid w:val="008A1D3F"/>
    <w:rsid w:val="008A6B29"/>
    <w:rsid w:val="008A6DEE"/>
    <w:rsid w:val="008A711B"/>
    <w:rsid w:val="008B0D46"/>
    <w:rsid w:val="008B2D58"/>
    <w:rsid w:val="008B2F40"/>
    <w:rsid w:val="008B42F0"/>
    <w:rsid w:val="008B533F"/>
    <w:rsid w:val="008B6ADC"/>
    <w:rsid w:val="008B755E"/>
    <w:rsid w:val="008B7638"/>
    <w:rsid w:val="008B7778"/>
    <w:rsid w:val="008B7BE9"/>
    <w:rsid w:val="008C1C5C"/>
    <w:rsid w:val="008C1D47"/>
    <w:rsid w:val="008C1E70"/>
    <w:rsid w:val="008C210B"/>
    <w:rsid w:val="008C2B8C"/>
    <w:rsid w:val="008C2DAC"/>
    <w:rsid w:val="008C41B7"/>
    <w:rsid w:val="008C65AB"/>
    <w:rsid w:val="008C668B"/>
    <w:rsid w:val="008C674D"/>
    <w:rsid w:val="008C7405"/>
    <w:rsid w:val="008C7AA0"/>
    <w:rsid w:val="008D08A8"/>
    <w:rsid w:val="008D1208"/>
    <w:rsid w:val="008D19D7"/>
    <w:rsid w:val="008D4D28"/>
    <w:rsid w:val="008D6E28"/>
    <w:rsid w:val="008D702F"/>
    <w:rsid w:val="008E0CA8"/>
    <w:rsid w:val="008E1052"/>
    <w:rsid w:val="008E4A56"/>
    <w:rsid w:val="008E6C34"/>
    <w:rsid w:val="008E7269"/>
    <w:rsid w:val="008F080D"/>
    <w:rsid w:val="008F0B5E"/>
    <w:rsid w:val="008F0D60"/>
    <w:rsid w:val="008F0E60"/>
    <w:rsid w:val="008F1240"/>
    <w:rsid w:val="008F3D89"/>
    <w:rsid w:val="008F3E18"/>
    <w:rsid w:val="008F3F92"/>
    <w:rsid w:val="008F5F81"/>
    <w:rsid w:val="008F6A5D"/>
    <w:rsid w:val="008F72D5"/>
    <w:rsid w:val="008F742B"/>
    <w:rsid w:val="008F7769"/>
    <w:rsid w:val="00900068"/>
    <w:rsid w:val="00901C0A"/>
    <w:rsid w:val="00901D70"/>
    <w:rsid w:val="00902C03"/>
    <w:rsid w:val="00902C20"/>
    <w:rsid w:val="00903268"/>
    <w:rsid w:val="009034AA"/>
    <w:rsid w:val="00904B15"/>
    <w:rsid w:val="00904CAD"/>
    <w:rsid w:val="00905711"/>
    <w:rsid w:val="009063EA"/>
    <w:rsid w:val="009070D5"/>
    <w:rsid w:val="009072D0"/>
    <w:rsid w:val="009115BC"/>
    <w:rsid w:val="009116BC"/>
    <w:rsid w:val="009123EA"/>
    <w:rsid w:val="00912A1C"/>
    <w:rsid w:val="00912B2B"/>
    <w:rsid w:val="00914055"/>
    <w:rsid w:val="00914B3F"/>
    <w:rsid w:val="00914E60"/>
    <w:rsid w:val="00915254"/>
    <w:rsid w:val="00915BE5"/>
    <w:rsid w:val="00916A86"/>
    <w:rsid w:val="00920F59"/>
    <w:rsid w:val="009213B1"/>
    <w:rsid w:val="009222E9"/>
    <w:rsid w:val="00923C9E"/>
    <w:rsid w:val="00923DCE"/>
    <w:rsid w:val="00924127"/>
    <w:rsid w:val="0092491A"/>
    <w:rsid w:val="00924CE0"/>
    <w:rsid w:val="009251BC"/>
    <w:rsid w:val="00925422"/>
    <w:rsid w:val="0092547B"/>
    <w:rsid w:val="00925516"/>
    <w:rsid w:val="009265D6"/>
    <w:rsid w:val="00927218"/>
    <w:rsid w:val="00927FAE"/>
    <w:rsid w:val="00930B0E"/>
    <w:rsid w:val="0093186C"/>
    <w:rsid w:val="00931F4C"/>
    <w:rsid w:val="009322C0"/>
    <w:rsid w:val="009328D8"/>
    <w:rsid w:val="0093330B"/>
    <w:rsid w:val="0093355A"/>
    <w:rsid w:val="00933C95"/>
    <w:rsid w:val="0093717D"/>
    <w:rsid w:val="00937CF9"/>
    <w:rsid w:val="00937D99"/>
    <w:rsid w:val="0094036A"/>
    <w:rsid w:val="00940B90"/>
    <w:rsid w:val="00940D7E"/>
    <w:rsid w:val="0094110B"/>
    <w:rsid w:val="0094120E"/>
    <w:rsid w:val="00941F28"/>
    <w:rsid w:val="00942949"/>
    <w:rsid w:val="00942EAB"/>
    <w:rsid w:val="0094354A"/>
    <w:rsid w:val="00944917"/>
    <w:rsid w:val="00944B79"/>
    <w:rsid w:val="00944F7C"/>
    <w:rsid w:val="0094558C"/>
    <w:rsid w:val="009461D8"/>
    <w:rsid w:val="00946274"/>
    <w:rsid w:val="00946BC1"/>
    <w:rsid w:val="009475AD"/>
    <w:rsid w:val="00950970"/>
    <w:rsid w:val="009517C4"/>
    <w:rsid w:val="00951A4E"/>
    <w:rsid w:val="00952881"/>
    <w:rsid w:val="0095307E"/>
    <w:rsid w:val="00954274"/>
    <w:rsid w:val="009544D7"/>
    <w:rsid w:val="009559A1"/>
    <w:rsid w:val="009566DA"/>
    <w:rsid w:val="00956E05"/>
    <w:rsid w:val="00956E64"/>
    <w:rsid w:val="009572AB"/>
    <w:rsid w:val="00961B84"/>
    <w:rsid w:val="00962227"/>
    <w:rsid w:val="00962AEC"/>
    <w:rsid w:val="009631A9"/>
    <w:rsid w:val="00963793"/>
    <w:rsid w:val="009644CF"/>
    <w:rsid w:val="00965EA3"/>
    <w:rsid w:val="0096633F"/>
    <w:rsid w:val="009667D9"/>
    <w:rsid w:val="009673F9"/>
    <w:rsid w:val="00970524"/>
    <w:rsid w:val="00970C73"/>
    <w:rsid w:val="00970E06"/>
    <w:rsid w:val="00971A98"/>
    <w:rsid w:val="00971B60"/>
    <w:rsid w:val="00971B78"/>
    <w:rsid w:val="00972C2C"/>
    <w:rsid w:val="0097301C"/>
    <w:rsid w:val="00974E52"/>
    <w:rsid w:val="0097526F"/>
    <w:rsid w:val="0097722A"/>
    <w:rsid w:val="00977552"/>
    <w:rsid w:val="0098020F"/>
    <w:rsid w:val="009802EE"/>
    <w:rsid w:val="0098206C"/>
    <w:rsid w:val="00984578"/>
    <w:rsid w:val="009858FC"/>
    <w:rsid w:val="00985FA0"/>
    <w:rsid w:val="009862B3"/>
    <w:rsid w:val="00986ED7"/>
    <w:rsid w:val="0099011D"/>
    <w:rsid w:val="00991766"/>
    <w:rsid w:val="009943BA"/>
    <w:rsid w:val="00994E02"/>
    <w:rsid w:val="009954A8"/>
    <w:rsid w:val="00995F5C"/>
    <w:rsid w:val="0099676D"/>
    <w:rsid w:val="009967A3"/>
    <w:rsid w:val="009A0B01"/>
    <w:rsid w:val="009A208D"/>
    <w:rsid w:val="009A24E2"/>
    <w:rsid w:val="009A2519"/>
    <w:rsid w:val="009A35E1"/>
    <w:rsid w:val="009A3C02"/>
    <w:rsid w:val="009A48B1"/>
    <w:rsid w:val="009A4EF7"/>
    <w:rsid w:val="009A50DA"/>
    <w:rsid w:val="009A55A3"/>
    <w:rsid w:val="009A618C"/>
    <w:rsid w:val="009B0710"/>
    <w:rsid w:val="009B2875"/>
    <w:rsid w:val="009B2FF7"/>
    <w:rsid w:val="009B45C6"/>
    <w:rsid w:val="009B4605"/>
    <w:rsid w:val="009B511E"/>
    <w:rsid w:val="009B6104"/>
    <w:rsid w:val="009B67EC"/>
    <w:rsid w:val="009B715D"/>
    <w:rsid w:val="009B7E17"/>
    <w:rsid w:val="009C101E"/>
    <w:rsid w:val="009C2EB7"/>
    <w:rsid w:val="009D0103"/>
    <w:rsid w:val="009D079E"/>
    <w:rsid w:val="009D1196"/>
    <w:rsid w:val="009D18BB"/>
    <w:rsid w:val="009D39EA"/>
    <w:rsid w:val="009D4618"/>
    <w:rsid w:val="009D5823"/>
    <w:rsid w:val="009D6EB3"/>
    <w:rsid w:val="009E126C"/>
    <w:rsid w:val="009E22AB"/>
    <w:rsid w:val="009E3343"/>
    <w:rsid w:val="009E36C5"/>
    <w:rsid w:val="009E4AD1"/>
    <w:rsid w:val="009E56D0"/>
    <w:rsid w:val="009E5771"/>
    <w:rsid w:val="009E57FD"/>
    <w:rsid w:val="009E7FE1"/>
    <w:rsid w:val="009F0522"/>
    <w:rsid w:val="009F0D94"/>
    <w:rsid w:val="009F4216"/>
    <w:rsid w:val="009F490F"/>
    <w:rsid w:val="009F5732"/>
    <w:rsid w:val="009F5A5C"/>
    <w:rsid w:val="009F73B4"/>
    <w:rsid w:val="00A0028A"/>
    <w:rsid w:val="00A00A8F"/>
    <w:rsid w:val="00A027CA"/>
    <w:rsid w:val="00A02ED8"/>
    <w:rsid w:val="00A078B5"/>
    <w:rsid w:val="00A07E32"/>
    <w:rsid w:val="00A107B0"/>
    <w:rsid w:val="00A12474"/>
    <w:rsid w:val="00A13599"/>
    <w:rsid w:val="00A13632"/>
    <w:rsid w:val="00A14673"/>
    <w:rsid w:val="00A14982"/>
    <w:rsid w:val="00A15D5C"/>
    <w:rsid w:val="00A162FC"/>
    <w:rsid w:val="00A17016"/>
    <w:rsid w:val="00A17E92"/>
    <w:rsid w:val="00A20C79"/>
    <w:rsid w:val="00A20DD8"/>
    <w:rsid w:val="00A218D6"/>
    <w:rsid w:val="00A222AB"/>
    <w:rsid w:val="00A231AC"/>
    <w:rsid w:val="00A2353D"/>
    <w:rsid w:val="00A24DDC"/>
    <w:rsid w:val="00A25A97"/>
    <w:rsid w:val="00A310F3"/>
    <w:rsid w:val="00A31872"/>
    <w:rsid w:val="00A3274C"/>
    <w:rsid w:val="00A32E12"/>
    <w:rsid w:val="00A34244"/>
    <w:rsid w:val="00A34511"/>
    <w:rsid w:val="00A35DA1"/>
    <w:rsid w:val="00A35DC4"/>
    <w:rsid w:val="00A35FFC"/>
    <w:rsid w:val="00A3621F"/>
    <w:rsid w:val="00A37188"/>
    <w:rsid w:val="00A402C3"/>
    <w:rsid w:val="00A41578"/>
    <w:rsid w:val="00A41932"/>
    <w:rsid w:val="00A43146"/>
    <w:rsid w:val="00A431E5"/>
    <w:rsid w:val="00A432BE"/>
    <w:rsid w:val="00A43327"/>
    <w:rsid w:val="00A43442"/>
    <w:rsid w:val="00A43E89"/>
    <w:rsid w:val="00A44F01"/>
    <w:rsid w:val="00A45AE3"/>
    <w:rsid w:val="00A45E47"/>
    <w:rsid w:val="00A477E3"/>
    <w:rsid w:val="00A47D71"/>
    <w:rsid w:val="00A507F1"/>
    <w:rsid w:val="00A50D71"/>
    <w:rsid w:val="00A515D2"/>
    <w:rsid w:val="00A527CD"/>
    <w:rsid w:val="00A52CF8"/>
    <w:rsid w:val="00A52D54"/>
    <w:rsid w:val="00A53235"/>
    <w:rsid w:val="00A53995"/>
    <w:rsid w:val="00A53A8C"/>
    <w:rsid w:val="00A53D16"/>
    <w:rsid w:val="00A547AE"/>
    <w:rsid w:val="00A5628A"/>
    <w:rsid w:val="00A56D96"/>
    <w:rsid w:val="00A56F10"/>
    <w:rsid w:val="00A576B7"/>
    <w:rsid w:val="00A577EC"/>
    <w:rsid w:val="00A62698"/>
    <w:rsid w:val="00A62A9F"/>
    <w:rsid w:val="00A6399D"/>
    <w:rsid w:val="00A655AB"/>
    <w:rsid w:val="00A658A1"/>
    <w:rsid w:val="00A714C3"/>
    <w:rsid w:val="00A744B4"/>
    <w:rsid w:val="00A760D7"/>
    <w:rsid w:val="00A77566"/>
    <w:rsid w:val="00A77BA3"/>
    <w:rsid w:val="00A801D9"/>
    <w:rsid w:val="00A80446"/>
    <w:rsid w:val="00A8074D"/>
    <w:rsid w:val="00A819F3"/>
    <w:rsid w:val="00A81E75"/>
    <w:rsid w:val="00A82B8B"/>
    <w:rsid w:val="00A82CC2"/>
    <w:rsid w:val="00A834BE"/>
    <w:rsid w:val="00A83AB9"/>
    <w:rsid w:val="00A84335"/>
    <w:rsid w:val="00A84645"/>
    <w:rsid w:val="00A84899"/>
    <w:rsid w:val="00A85225"/>
    <w:rsid w:val="00A85B89"/>
    <w:rsid w:val="00A86458"/>
    <w:rsid w:val="00A877F2"/>
    <w:rsid w:val="00A878EC"/>
    <w:rsid w:val="00A87B84"/>
    <w:rsid w:val="00A90155"/>
    <w:rsid w:val="00A90F1E"/>
    <w:rsid w:val="00A91791"/>
    <w:rsid w:val="00A91A94"/>
    <w:rsid w:val="00A91E72"/>
    <w:rsid w:val="00A921E5"/>
    <w:rsid w:val="00A92675"/>
    <w:rsid w:val="00A92BF6"/>
    <w:rsid w:val="00A94235"/>
    <w:rsid w:val="00A94895"/>
    <w:rsid w:val="00A949F0"/>
    <w:rsid w:val="00A95032"/>
    <w:rsid w:val="00A961A7"/>
    <w:rsid w:val="00A96515"/>
    <w:rsid w:val="00A969F4"/>
    <w:rsid w:val="00AA2309"/>
    <w:rsid w:val="00AA289C"/>
    <w:rsid w:val="00AA2FFC"/>
    <w:rsid w:val="00AA3680"/>
    <w:rsid w:val="00AA5BEF"/>
    <w:rsid w:val="00AA6388"/>
    <w:rsid w:val="00AA6E76"/>
    <w:rsid w:val="00AA6F10"/>
    <w:rsid w:val="00AA6F7B"/>
    <w:rsid w:val="00AA77F6"/>
    <w:rsid w:val="00AA78D7"/>
    <w:rsid w:val="00AB001F"/>
    <w:rsid w:val="00AB13C4"/>
    <w:rsid w:val="00AB1C91"/>
    <w:rsid w:val="00AB1FF1"/>
    <w:rsid w:val="00AB2343"/>
    <w:rsid w:val="00AB474E"/>
    <w:rsid w:val="00AB4DB7"/>
    <w:rsid w:val="00AB578D"/>
    <w:rsid w:val="00AB63C5"/>
    <w:rsid w:val="00AB6BC1"/>
    <w:rsid w:val="00AC02F3"/>
    <w:rsid w:val="00AC0C02"/>
    <w:rsid w:val="00AC0E3E"/>
    <w:rsid w:val="00AC1129"/>
    <w:rsid w:val="00AC15ED"/>
    <w:rsid w:val="00AC2B60"/>
    <w:rsid w:val="00AC4B1E"/>
    <w:rsid w:val="00AC5092"/>
    <w:rsid w:val="00AD026E"/>
    <w:rsid w:val="00AD0B76"/>
    <w:rsid w:val="00AD273F"/>
    <w:rsid w:val="00AD32DF"/>
    <w:rsid w:val="00AD4BE5"/>
    <w:rsid w:val="00AD54DA"/>
    <w:rsid w:val="00AD55A2"/>
    <w:rsid w:val="00AD5D4E"/>
    <w:rsid w:val="00AD654B"/>
    <w:rsid w:val="00AD6560"/>
    <w:rsid w:val="00AD70BB"/>
    <w:rsid w:val="00AD7FE5"/>
    <w:rsid w:val="00AE0EE3"/>
    <w:rsid w:val="00AE3B41"/>
    <w:rsid w:val="00AE5225"/>
    <w:rsid w:val="00AE6242"/>
    <w:rsid w:val="00AE7100"/>
    <w:rsid w:val="00AE753A"/>
    <w:rsid w:val="00AE787A"/>
    <w:rsid w:val="00AF02B3"/>
    <w:rsid w:val="00AF04C5"/>
    <w:rsid w:val="00AF0E1E"/>
    <w:rsid w:val="00AF2855"/>
    <w:rsid w:val="00AF3516"/>
    <w:rsid w:val="00AF398C"/>
    <w:rsid w:val="00AF4C31"/>
    <w:rsid w:val="00AF5878"/>
    <w:rsid w:val="00AF6622"/>
    <w:rsid w:val="00AF68F4"/>
    <w:rsid w:val="00AF7EBF"/>
    <w:rsid w:val="00B003CC"/>
    <w:rsid w:val="00B0088A"/>
    <w:rsid w:val="00B024F2"/>
    <w:rsid w:val="00B0325D"/>
    <w:rsid w:val="00B03B42"/>
    <w:rsid w:val="00B03D11"/>
    <w:rsid w:val="00B0594C"/>
    <w:rsid w:val="00B05FA2"/>
    <w:rsid w:val="00B061C0"/>
    <w:rsid w:val="00B07008"/>
    <w:rsid w:val="00B07375"/>
    <w:rsid w:val="00B124CA"/>
    <w:rsid w:val="00B12766"/>
    <w:rsid w:val="00B1342A"/>
    <w:rsid w:val="00B13F1A"/>
    <w:rsid w:val="00B1758C"/>
    <w:rsid w:val="00B2038D"/>
    <w:rsid w:val="00B20CF7"/>
    <w:rsid w:val="00B20D7C"/>
    <w:rsid w:val="00B216C2"/>
    <w:rsid w:val="00B21BE5"/>
    <w:rsid w:val="00B226EB"/>
    <w:rsid w:val="00B23C1D"/>
    <w:rsid w:val="00B24C8A"/>
    <w:rsid w:val="00B262F5"/>
    <w:rsid w:val="00B2740B"/>
    <w:rsid w:val="00B30AA1"/>
    <w:rsid w:val="00B311F4"/>
    <w:rsid w:val="00B31482"/>
    <w:rsid w:val="00B3170E"/>
    <w:rsid w:val="00B320E3"/>
    <w:rsid w:val="00B321FB"/>
    <w:rsid w:val="00B3278E"/>
    <w:rsid w:val="00B334ED"/>
    <w:rsid w:val="00B33954"/>
    <w:rsid w:val="00B340A4"/>
    <w:rsid w:val="00B346FA"/>
    <w:rsid w:val="00B37329"/>
    <w:rsid w:val="00B37821"/>
    <w:rsid w:val="00B379C3"/>
    <w:rsid w:val="00B405B9"/>
    <w:rsid w:val="00B41110"/>
    <w:rsid w:val="00B4117E"/>
    <w:rsid w:val="00B41B9C"/>
    <w:rsid w:val="00B4254A"/>
    <w:rsid w:val="00B4255B"/>
    <w:rsid w:val="00B43780"/>
    <w:rsid w:val="00B46F4B"/>
    <w:rsid w:val="00B50816"/>
    <w:rsid w:val="00B5121E"/>
    <w:rsid w:val="00B517D1"/>
    <w:rsid w:val="00B51A73"/>
    <w:rsid w:val="00B53552"/>
    <w:rsid w:val="00B53DEB"/>
    <w:rsid w:val="00B53EF8"/>
    <w:rsid w:val="00B5482B"/>
    <w:rsid w:val="00B55D5E"/>
    <w:rsid w:val="00B565A9"/>
    <w:rsid w:val="00B566CA"/>
    <w:rsid w:val="00B57449"/>
    <w:rsid w:val="00B60380"/>
    <w:rsid w:val="00B604AB"/>
    <w:rsid w:val="00B60BE1"/>
    <w:rsid w:val="00B62FAE"/>
    <w:rsid w:val="00B63B98"/>
    <w:rsid w:val="00B65484"/>
    <w:rsid w:val="00B658F7"/>
    <w:rsid w:val="00B66A32"/>
    <w:rsid w:val="00B67772"/>
    <w:rsid w:val="00B67F23"/>
    <w:rsid w:val="00B70052"/>
    <w:rsid w:val="00B70781"/>
    <w:rsid w:val="00B70B81"/>
    <w:rsid w:val="00B70D0E"/>
    <w:rsid w:val="00B7219D"/>
    <w:rsid w:val="00B72610"/>
    <w:rsid w:val="00B73181"/>
    <w:rsid w:val="00B73432"/>
    <w:rsid w:val="00B7471A"/>
    <w:rsid w:val="00B751CD"/>
    <w:rsid w:val="00B75EC1"/>
    <w:rsid w:val="00B763F2"/>
    <w:rsid w:val="00B76491"/>
    <w:rsid w:val="00B772FB"/>
    <w:rsid w:val="00B774DB"/>
    <w:rsid w:val="00B77EA4"/>
    <w:rsid w:val="00B800D2"/>
    <w:rsid w:val="00B803F5"/>
    <w:rsid w:val="00B804AF"/>
    <w:rsid w:val="00B8074C"/>
    <w:rsid w:val="00B80CA9"/>
    <w:rsid w:val="00B80EBE"/>
    <w:rsid w:val="00B8215E"/>
    <w:rsid w:val="00B826CC"/>
    <w:rsid w:val="00B829B2"/>
    <w:rsid w:val="00B82F46"/>
    <w:rsid w:val="00B83BB1"/>
    <w:rsid w:val="00B83F93"/>
    <w:rsid w:val="00B84857"/>
    <w:rsid w:val="00B85A42"/>
    <w:rsid w:val="00B85D42"/>
    <w:rsid w:val="00B8663E"/>
    <w:rsid w:val="00B871C9"/>
    <w:rsid w:val="00B877CA"/>
    <w:rsid w:val="00B903C2"/>
    <w:rsid w:val="00B915FC"/>
    <w:rsid w:val="00B9296B"/>
    <w:rsid w:val="00B951B8"/>
    <w:rsid w:val="00B9663A"/>
    <w:rsid w:val="00BA0872"/>
    <w:rsid w:val="00BA23FE"/>
    <w:rsid w:val="00BA2E02"/>
    <w:rsid w:val="00BA42C3"/>
    <w:rsid w:val="00BA60D0"/>
    <w:rsid w:val="00BA65F4"/>
    <w:rsid w:val="00BA667B"/>
    <w:rsid w:val="00BB08E4"/>
    <w:rsid w:val="00BB145D"/>
    <w:rsid w:val="00BB1641"/>
    <w:rsid w:val="00BB2581"/>
    <w:rsid w:val="00BB3977"/>
    <w:rsid w:val="00BB3D91"/>
    <w:rsid w:val="00BB3F59"/>
    <w:rsid w:val="00BB44B8"/>
    <w:rsid w:val="00BB4D90"/>
    <w:rsid w:val="00BB59EB"/>
    <w:rsid w:val="00BB5E32"/>
    <w:rsid w:val="00BB6188"/>
    <w:rsid w:val="00BC02A9"/>
    <w:rsid w:val="00BC0B03"/>
    <w:rsid w:val="00BC2960"/>
    <w:rsid w:val="00BC31E0"/>
    <w:rsid w:val="00BC3A79"/>
    <w:rsid w:val="00BC436F"/>
    <w:rsid w:val="00BC4875"/>
    <w:rsid w:val="00BC5E2B"/>
    <w:rsid w:val="00BC67C1"/>
    <w:rsid w:val="00BC7B19"/>
    <w:rsid w:val="00BD0BB6"/>
    <w:rsid w:val="00BD0CAB"/>
    <w:rsid w:val="00BD1EE8"/>
    <w:rsid w:val="00BD43D5"/>
    <w:rsid w:val="00BD6633"/>
    <w:rsid w:val="00BD6AEC"/>
    <w:rsid w:val="00BD78F0"/>
    <w:rsid w:val="00BD7B03"/>
    <w:rsid w:val="00BE09C7"/>
    <w:rsid w:val="00BE13C8"/>
    <w:rsid w:val="00BE202E"/>
    <w:rsid w:val="00BE297F"/>
    <w:rsid w:val="00BE2F5A"/>
    <w:rsid w:val="00BE308C"/>
    <w:rsid w:val="00BE33E9"/>
    <w:rsid w:val="00BE33FF"/>
    <w:rsid w:val="00BE4EA8"/>
    <w:rsid w:val="00BE559D"/>
    <w:rsid w:val="00BE572E"/>
    <w:rsid w:val="00BE6205"/>
    <w:rsid w:val="00BE7C9F"/>
    <w:rsid w:val="00BF132C"/>
    <w:rsid w:val="00BF19BC"/>
    <w:rsid w:val="00BF21A8"/>
    <w:rsid w:val="00BF2480"/>
    <w:rsid w:val="00BF2BCF"/>
    <w:rsid w:val="00BF2BE8"/>
    <w:rsid w:val="00BF3695"/>
    <w:rsid w:val="00BF523F"/>
    <w:rsid w:val="00BF5AF6"/>
    <w:rsid w:val="00BF622B"/>
    <w:rsid w:val="00BF6482"/>
    <w:rsid w:val="00BF744E"/>
    <w:rsid w:val="00BF76FE"/>
    <w:rsid w:val="00C009E1"/>
    <w:rsid w:val="00C00AB9"/>
    <w:rsid w:val="00C01594"/>
    <w:rsid w:val="00C0297B"/>
    <w:rsid w:val="00C0301D"/>
    <w:rsid w:val="00C030EA"/>
    <w:rsid w:val="00C04ED0"/>
    <w:rsid w:val="00C055C8"/>
    <w:rsid w:val="00C0744D"/>
    <w:rsid w:val="00C07C4C"/>
    <w:rsid w:val="00C10A99"/>
    <w:rsid w:val="00C118AF"/>
    <w:rsid w:val="00C13213"/>
    <w:rsid w:val="00C14434"/>
    <w:rsid w:val="00C14BAF"/>
    <w:rsid w:val="00C16FA4"/>
    <w:rsid w:val="00C20669"/>
    <w:rsid w:val="00C22184"/>
    <w:rsid w:val="00C22421"/>
    <w:rsid w:val="00C23144"/>
    <w:rsid w:val="00C23156"/>
    <w:rsid w:val="00C24491"/>
    <w:rsid w:val="00C24EA3"/>
    <w:rsid w:val="00C26125"/>
    <w:rsid w:val="00C26224"/>
    <w:rsid w:val="00C26B28"/>
    <w:rsid w:val="00C26F16"/>
    <w:rsid w:val="00C277DD"/>
    <w:rsid w:val="00C30ED1"/>
    <w:rsid w:val="00C31BCC"/>
    <w:rsid w:val="00C31BFB"/>
    <w:rsid w:val="00C31C83"/>
    <w:rsid w:val="00C3346F"/>
    <w:rsid w:val="00C342D8"/>
    <w:rsid w:val="00C355EA"/>
    <w:rsid w:val="00C35DEC"/>
    <w:rsid w:val="00C363F0"/>
    <w:rsid w:val="00C370DA"/>
    <w:rsid w:val="00C40123"/>
    <w:rsid w:val="00C40580"/>
    <w:rsid w:val="00C413D6"/>
    <w:rsid w:val="00C4274D"/>
    <w:rsid w:val="00C438ED"/>
    <w:rsid w:val="00C4396E"/>
    <w:rsid w:val="00C43A9B"/>
    <w:rsid w:val="00C44E8B"/>
    <w:rsid w:val="00C45A54"/>
    <w:rsid w:val="00C45AD7"/>
    <w:rsid w:val="00C472CF"/>
    <w:rsid w:val="00C51A0E"/>
    <w:rsid w:val="00C524E0"/>
    <w:rsid w:val="00C52BEF"/>
    <w:rsid w:val="00C52D61"/>
    <w:rsid w:val="00C5386C"/>
    <w:rsid w:val="00C53CD6"/>
    <w:rsid w:val="00C5457A"/>
    <w:rsid w:val="00C555B4"/>
    <w:rsid w:val="00C55DE0"/>
    <w:rsid w:val="00C57525"/>
    <w:rsid w:val="00C603C5"/>
    <w:rsid w:val="00C6234F"/>
    <w:rsid w:val="00C6256C"/>
    <w:rsid w:val="00C62A2C"/>
    <w:rsid w:val="00C633FF"/>
    <w:rsid w:val="00C64DE5"/>
    <w:rsid w:val="00C653BC"/>
    <w:rsid w:val="00C660F9"/>
    <w:rsid w:val="00C667C2"/>
    <w:rsid w:val="00C66DA9"/>
    <w:rsid w:val="00C7006D"/>
    <w:rsid w:val="00C7044E"/>
    <w:rsid w:val="00C7085B"/>
    <w:rsid w:val="00C720BF"/>
    <w:rsid w:val="00C7270C"/>
    <w:rsid w:val="00C7422F"/>
    <w:rsid w:val="00C74BE5"/>
    <w:rsid w:val="00C74C5D"/>
    <w:rsid w:val="00C75F0F"/>
    <w:rsid w:val="00C77727"/>
    <w:rsid w:val="00C777C9"/>
    <w:rsid w:val="00C811F7"/>
    <w:rsid w:val="00C812BA"/>
    <w:rsid w:val="00C8136B"/>
    <w:rsid w:val="00C81424"/>
    <w:rsid w:val="00C81A55"/>
    <w:rsid w:val="00C81D85"/>
    <w:rsid w:val="00C822AC"/>
    <w:rsid w:val="00C82D7E"/>
    <w:rsid w:val="00C839B0"/>
    <w:rsid w:val="00C841E9"/>
    <w:rsid w:val="00C8490C"/>
    <w:rsid w:val="00C84C9A"/>
    <w:rsid w:val="00C86472"/>
    <w:rsid w:val="00C900BE"/>
    <w:rsid w:val="00C918BC"/>
    <w:rsid w:val="00C93828"/>
    <w:rsid w:val="00C94301"/>
    <w:rsid w:val="00C97230"/>
    <w:rsid w:val="00CA02FE"/>
    <w:rsid w:val="00CA0880"/>
    <w:rsid w:val="00CA0CBD"/>
    <w:rsid w:val="00CA14F4"/>
    <w:rsid w:val="00CA1B66"/>
    <w:rsid w:val="00CA20CE"/>
    <w:rsid w:val="00CA2221"/>
    <w:rsid w:val="00CB0959"/>
    <w:rsid w:val="00CB10A0"/>
    <w:rsid w:val="00CB12A9"/>
    <w:rsid w:val="00CB2F75"/>
    <w:rsid w:val="00CB4341"/>
    <w:rsid w:val="00CB4995"/>
    <w:rsid w:val="00CB5DB1"/>
    <w:rsid w:val="00CB63A0"/>
    <w:rsid w:val="00CB6F7B"/>
    <w:rsid w:val="00CB7F06"/>
    <w:rsid w:val="00CC00EA"/>
    <w:rsid w:val="00CC04D6"/>
    <w:rsid w:val="00CC08FE"/>
    <w:rsid w:val="00CC1047"/>
    <w:rsid w:val="00CC1AFC"/>
    <w:rsid w:val="00CC51ED"/>
    <w:rsid w:val="00CC7592"/>
    <w:rsid w:val="00CD02E9"/>
    <w:rsid w:val="00CD0704"/>
    <w:rsid w:val="00CD0AF9"/>
    <w:rsid w:val="00CD1904"/>
    <w:rsid w:val="00CD2810"/>
    <w:rsid w:val="00CD2F72"/>
    <w:rsid w:val="00CD589C"/>
    <w:rsid w:val="00CD5FF1"/>
    <w:rsid w:val="00CD660D"/>
    <w:rsid w:val="00CD6D2D"/>
    <w:rsid w:val="00CD7077"/>
    <w:rsid w:val="00CD7928"/>
    <w:rsid w:val="00CE10D3"/>
    <w:rsid w:val="00CE121F"/>
    <w:rsid w:val="00CE1A98"/>
    <w:rsid w:val="00CE2556"/>
    <w:rsid w:val="00CE3CE1"/>
    <w:rsid w:val="00CE3FC3"/>
    <w:rsid w:val="00CE5A99"/>
    <w:rsid w:val="00CE5DB1"/>
    <w:rsid w:val="00CE680C"/>
    <w:rsid w:val="00CE71B1"/>
    <w:rsid w:val="00CF01A9"/>
    <w:rsid w:val="00CF0AAD"/>
    <w:rsid w:val="00CF1D71"/>
    <w:rsid w:val="00CF4766"/>
    <w:rsid w:val="00CF5126"/>
    <w:rsid w:val="00CF62C7"/>
    <w:rsid w:val="00CF6EC2"/>
    <w:rsid w:val="00CF7B24"/>
    <w:rsid w:val="00D00AB1"/>
    <w:rsid w:val="00D00AD3"/>
    <w:rsid w:val="00D02517"/>
    <w:rsid w:val="00D02796"/>
    <w:rsid w:val="00D03A56"/>
    <w:rsid w:val="00D042B9"/>
    <w:rsid w:val="00D046FB"/>
    <w:rsid w:val="00D048F8"/>
    <w:rsid w:val="00D04A38"/>
    <w:rsid w:val="00D05CE0"/>
    <w:rsid w:val="00D06CA5"/>
    <w:rsid w:val="00D078DD"/>
    <w:rsid w:val="00D07A6D"/>
    <w:rsid w:val="00D07BA8"/>
    <w:rsid w:val="00D07E3D"/>
    <w:rsid w:val="00D10926"/>
    <w:rsid w:val="00D136B0"/>
    <w:rsid w:val="00D13754"/>
    <w:rsid w:val="00D1384E"/>
    <w:rsid w:val="00D139C9"/>
    <w:rsid w:val="00D13F78"/>
    <w:rsid w:val="00D15302"/>
    <w:rsid w:val="00D155E6"/>
    <w:rsid w:val="00D16128"/>
    <w:rsid w:val="00D16756"/>
    <w:rsid w:val="00D16769"/>
    <w:rsid w:val="00D1699A"/>
    <w:rsid w:val="00D16C79"/>
    <w:rsid w:val="00D17506"/>
    <w:rsid w:val="00D17688"/>
    <w:rsid w:val="00D203E4"/>
    <w:rsid w:val="00D20CBB"/>
    <w:rsid w:val="00D2185A"/>
    <w:rsid w:val="00D23216"/>
    <w:rsid w:val="00D24996"/>
    <w:rsid w:val="00D2672F"/>
    <w:rsid w:val="00D278C4"/>
    <w:rsid w:val="00D30251"/>
    <w:rsid w:val="00D30CF2"/>
    <w:rsid w:val="00D33156"/>
    <w:rsid w:val="00D336E2"/>
    <w:rsid w:val="00D33C40"/>
    <w:rsid w:val="00D341C6"/>
    <w:rsid w:val="00D342ED"/>
    <w:rsid w:val="00D3467D"/>
    <w:rsid w:val="00D35571"/>
    <w:rsid w:val="00D3605A"/>
    <w:rsid w:val="00D366F9"/>
    <w:rsid w:val="00D36849"/>
    <w:rsid w:val="00D4046C"/>
    <w:rsid w:val="00D43969"/>
    <w:rsid w:val="00D43C71"/>
    <w:rsid w:val="00D448D8"/>
    <w:rsid w:val="00D45BA0"/>
    <w:rsid w:val="00D45BCF"/>
    <w:rsid w:val="00D45DED"/>
    <w:rsid w:val="00D469F9"/>
    <w:rsid w:val="00D475B8"/>
    <w:rsid w:val="00D477B7"/>
    <w:rsid w:val="00D50F44"/>
    <w:rsid w:val="00D510BD"/>
    <w:rsid w:val="00D521D0"/>
    <w:rsid w:val="00D54940"/>
    <w:rsid w:val="00D54E9D"/>
    <w:rsid w:val="00D551BB"/>
    <w:rsid w:val="00D55BAE"/>
    <w:rsid w:val="00D560B4"/>
    <w:rsid w:val="00D564F6"/>
    <w:rsid w:val="00D57148"/>
    <w:rsid w:val="00D6064C"/>
    <w:rsid w:val="00D61724"/>
    <w:rsid w:val="00D627D0"/>
    <w:rsid w:val="00D62A87"/>
    <w:rsid w:val="00D636C7"/>
    <w:rsid w:val="00D66E74"/>
    <w:rsid w:val="00D70B33"/>
    <w:rsid w:val="00D71323"/>
    <w:rsid w:val="00D719F7"/>
    <w:rsid w:val="00D71E9D"/>
    <w:rsid w:val="00D72BE5"/>
    <w:rsid w:val="00D73415"/>
    <w:rsid w:val="00D73F5F"/>
    <w:rsid w:val="00D74D23"/>
    <w:rsid w:val="00D76306"/>
    <w:rsid w:val="00D76C2F"/>
    <w:rsid w:val="00D807E4"/>
    <w:rsid w:val="00D81398"/>
    <w:rsid w:val="00D81AE6"/>
    <w:rsid w:val="00D81E8F"/>
    <w:rsid w:val="00D825D3"/>
    <w:rsid w:val="00D8282E"/>
    <w:rsid w:val="00D830C7"/>
    <w:rsid w:val="00D84F3C"/>
    <w:rsid w:val="00D87A48"/>
    <w:rsid w:val="00D909CB"/>
    <w:rsid w:val="00D91749"/>
    <w:rsid w:val="00D93C02"/>
    <w:rsid w:val="00D94CE8"/>
    <w:rsid w:val="00D95B28"/>
    <w:rsid w:val="00D97124"/>
    <w:rsid w:val="00D97F1C"/>
    <w:rsid w:val="00DA0569"/>
    <w:rsid w:val="00DA2CC1"/>
    <w:rsid w:val="00DA446F"/>
    <w:rsid w:val="00DA555E"/>
    <w:rsid w:val="00DA578E"/>
    <w:rsid w:val="00DA5A25"/>
    <w:rsid w:val="00DA5C30"/>
    <w:rsid w:val="00DA6689"/>
    <w:rsid w:val="00DA72A9"/>
    <w:rsid w:val="00DA73F2"/>
    <w:rsid w:val="00DA7573"/>
    <w:rsid w:val="00DA7E37"/>
    <w:rsid w:val="00DB14A7"/>
    <w:rsid w:val="00DB1B9B"/>
    <w:rsid w:val="00DB38D6"/>
    <w:rsid w:val="00DB40EE"/>
    <w:rsid w:val="00DB4122"/>
    <w:rsid w:val="00DB502C"/>
    <w:rsid w:val="00DB5599"/>
    <w:rsid w:val="00DB5D63"/>
    <w:rsid w:val="00DB6911"/>
    <w:rsid w:val="00DB7526"/>
    <w:rsid w:val="00DB775D"/>
    <w:rsid w:val="00DC0545"/>
    <w:rsid w:val="00DC1B13"/>
    <w:rsid w:val="00DC1FA0"/>
    <w:rsid w:val="00DC21E2"/>
    <w:rsid w:val="00DC35FB"/>
    <w:rsid w:val="00DC493C"/>
    <w:rsid w:val="00DC5BAB"/>
    <w:rsid w:val="00DC5DC6"/>
    <w:rsid w:val="00DC64E0"/>
    <w:rsid w:val="00DC696E"/>
    <w:rsid w:val="00DC70CD"/>
    <w:rsid w:val="00DD0168"/>
    <w:rsid w:val="00DD02D2"/>
    <w:rsid w:val="00DD05B9"/>
    <w:rsid w:val="00DD10C4"/>
    <w:rsid w:val="00DD1B9A"/>
    <w:rsid w:val="00DD1BEC"/>
    <w:rsid w:val="00DD268B"/>
    <w:rsid w:val="00DD5C3A"/>
    <w:rsid w:val="00DD6A7E"/>
    <w:rsid w:val="00DD7D17"/>
    <w:rsid w:val="00DE05BF"/>
    <w:rsid w:val="00DE1586"/>
    <w:rsid w:val="00DE162B"/>
    <w:rsid w:val="00DE1A6C"/>
    <w:rsid w:val="00DE2214"/>
    <w:rsid w:val="00DE24EA"/>
    <w:rsid w:val="00DE37B5"/>
    <w:rsid w:val="00DE4795"/>
    <w:rsid w:val="00DE4797"/>
    <w:rsid w:val="00DE5741"/>
    <w:rsid w:val="00DE64E5"/>
    <w:rsid w:val="00DE7387"/>
    <w:rsid w:val="00DE740B"/>
    <w:rsid w:val="00DF02F5"/>
    <w:rsid w:val="00DF12B5"/>
    <w:rsid w:val="00DF1F95"/>
    <w:rsid w:val="00DF2253"/>
    <w:rsid w:val="00DF23C5"/>
    <w:rsid w:val="00DF293A"/>
    <w:rsid w:val="00DF455A"/>
    <w:rsid w:val="00DF4EEA"/>
    <w:rsid w:val="00DF518B"/>
    <w:rsid w:val="00DF7051"/>
    <w:rsid w:val="00DF750E"/>
    <w:rsid w:val="00E00368"/>
    <w:rsid w:val="00E0050C"/>
    <w:rsid w:val="00E01485"/>
    <w:rsid w:val="00E02C3A"/>
    <w:rsid w:val="00E061C7"/>
    <w:rsid w:val="00E0689D"/>
    <w:rsid w:val="00E07118"/>
    <w:rsid w:val="00E07478"/>
    <w:rsid w:val="00E0761B"/>
    <w:rsid w:val="00E07881"/>
    <w:rsid w:val="00E122BA"/>
    <w:rsid w:val="00E12BF7"/>
    <w:rsid w:val="00E132E4"/>
    <w:rsid w:val="00E13EA8"/>
    <w:rsid w:val="00E13F80"/>
    <w:rsid w:val="00E21A4C"/>
    <w:rsid w:val="00E22190"/>
    <w:rsid w:val="00E229A0"/>
    <w:rsid w:val="00E24D55"/>
    <w:rsid w:val="00E26BD8"/>
    <w:rsid w:val="00E26C30"/>
    <w:rsid w:val="00E30844"/>
    <w:rsid w:val="00E31550"/>
    <w:rsid w:val="00E32BFE"/>
    <w:rsid w:val="00E33E81"/>
    <w:rsid w:val="00E345A1"/>
    <w:rsid w:val="00E348AD"/>
    <w:rsid w:val="00E34D33"/>
    <w:rsid w:val="00E35188"/>
    <w:rsid w:val="00E358C3"/>
    <w:rsid w:val="00E36800"/>
    <w:rsid w:val="00E36865"/>
    <w:rsid w:val="00E370F2"/>
    <w:rsid w:val="00E370FF"/>
    <w:rsid w:val="00E40782"/>
    <w:rsid w:val="00E41F91"/>
    <w:rsid w:val="00E421C7"/>
    <w:rsid w:val="00E42DDB"/>
    <w:rsid w:val="00E440ED"/>
    <w:rsid w:val="00E44318"/>
    <w:rsid w:val="00E46811"/>
    <w:rsid w:val="00E46A84"/>
    <w:rsid w:val="00E476F2"/>
    <w:rsid w:val="00E50524"/>
    <w:rsid w:val="00E50C03"/>
    <w:rsid w:val="00E51B01"/>
    <w:rsid w:val="00E51D97"/>
    <w:rsid w:val="00E537B4"/>
    <w:rsid w:val="00E54313"/>
    <w:rsid w:val="00E546FE"/>
    <w:rsid w:val="00E5525F"/>
    <w:rsid w:val="00E55C71"/>
    <w:rsid w:val="00E57B2B"/>
    <w:rsid w:val="00E57C24"/>
    <w:rsid w:val="00E600C7"/>
    <w:rsid w:val="00E6136C"/>
    <w:rsid w:val="00E63230"/>
    <w:rsid w:val="00E6431A"/>
    <w:rsid w:val="00E65F82"/>
    <w:rsid w:val="00E674F7"/>
    <w:rsid w:val="00E70EA3"/>
    <w:rsid w:val="00E71627"/>
    <w:rsid w:val="00E71A3B"/>
    <w:rsid w:val="00E7321B"/>
    <w:rsid w:val="00E7373D"/>
    <w:rsid w:val="00E738A7"/>
    <w:rsid w:val="00E73E90"/>
    <w:rsid w:val="00E74406"/>
    <w:rsid w:val="00E74878"/>
    <w:rsid w:val="00E75191"/>
    <w:rsid w:val="00E7714B"/>
    <w:rsid w:val="00E77AA0"/>
    <w:rsid w:val="00E80224"/>
    <w:rsid w:val="00E80752"/>
    <w:rsid w:val="00E80CED"/>
    <w:rsid w:val="00E810D0"/>
    <w:rsid w:val="00E818B3"/>
    <w:rsid w:val="00E81CD0"/>
    <w:rsid w:val="00E832EC"/>
    <w:rsid w:val="00E83B2F"/>
    <w:rsid w:val="00E85736"/>
    <w:rsid w:val="00E858E8"/>
    <w:rsid w:val="00E8682A"/>
    <w:rsid w:val="00E86856"/>
    <w:rsid w:val="00E87050"/>
    <w:rsid w:val="00E87BDA"/>
    <w:rsid w:val="00E90129"/>
    <w:rsid w:val="00E9227A"/>
    <w:rsid w:val="00E925C0"/>
    <w:rsid w:val="00E929D2"/>
    <w:rsid w:val="00E931D3"/>
    <w:rsid w:val="00E940CC"/>
    <w:rsid w:val="00E95848"/>
    <w:rsid w:val="00E97930"/>
    <w:rsid w:val="00EA09A2"/>
    <w:rsid w:val="00EA1457"/>
    <w:rsid w:val="00EA2053"/>
    <w:rsid w:val="00EA2245"/>
    <w:rsid w:val="00EA3B72"/>
    <w:rsid w:val="00EA3D52"/>
    <w:rsid w:val="00EA4C8F"/>
    <w:rsid w:val="00EA7300"/>
    <w:rsid w:val="00EB019F"/>
    <w:rsid w:val="00EB2D76"/>
    <w:rsid w:val="00EB685A"/>
    <w:rsid w:val="00EB6E95"/>
    <w:rsid w:val="00EC1D58"/>
    <w:rsid w:val="00EC52B2"/>
    <w:rsid w:val="00EC6C38"/>
    <w:rsid w:val="00EC7A24"/>
    <w:rsid w:val="00ED0924"/>
    <w:rsid w:val="00ED27CB"/>
    <w:rsid w:val="00ED3393"/>
    <w:rsid w:val="00ED427A"/>
    <w:rsid w:val="00ED4283"/>
    <w:rsid w:val="00ED58B1"/>
    <w:rsid w:val="00ED7497"/>
    <w:rsid w:val="00ED7658"/>
    <w:rsid w:val="00ED77F1"/>
    <w:rsid w:val="00EE0520"/>
    <w:rsid w:val="00EE18C9"/>
    <w:rsid w:val="00EE1D16"/>
    <w:rsid w:val="00EE2754"/>
    <w:rsid w:val="00EE2B62"/>
    <w:rsid w:val="00EE2F27"/>
    <w:rsid w:val="00EE3AE7"/>
    <w:rsid w:val="00EE4393"/>
    <w:rsid w:val="00EE4A37"/>
    <w:rsid w:val="00EE4EB5"/>
    <w:rsid w:val="00EE644D"/>
    <w:rsid w:val="00EE66EA"/>
    <w:rsid w:val="00EE709F"/>
    <w:rsid w:val="00EE731B"/>
    <w:rsid w:val="00EE73FE"/>
    <w:rsid w:val="00EE752C"/>
    <w:rsid w:val="00EF04E8"/>
    <w:rsid w:val="00EF1A73"/>
    <w:rsid w:val="00EF240D"/>
    <w:rsid w:val="00EF253B"/>
    <w:rsid w:val="00EF374A"/>
    <w:rsid w:val="00EF4476"/>
    <w:rsid w:val="00EF4925"/>
    <w:rsid w:val="00EF6BCC"/>
    <w:rsid w:val="00EF7018"/>
    <w:rsid w:val="00EF7F88"/>
    <w:rsid w:val="00F032E7"/>
    <w:rsid w:val="00F04B74"/>
    <w:rsid w:val="00F06568"/>
    <w:rsid w:val="00F06F41"/>
    <w:rsid w:val="00F07D89"/>
    <w:rsid w:val="00F11364"/>
    <w:rsid w:val="00F11809"/>
    <w:rsid w:val="00F11AC8"/>
    <w:rsid w:val="00F11B89"/>
    <w:rsid w:val="00F12665"/>
    <w:rsid w:val="00F146C9"/>
    <w:rsid w:val="00F14BFF"/>
    <w:rsid w:val="00F2072C"/>
    <w:rsid w:val="00F2169D"/>
    <w:rsid w:val="00F21E4B"/>
    <w:rsid w:val="00F223F1"/>
    <w:rsid w:val="00F22F8E"/>
    <w:rsid w:val="00F239AB"/>
    <w:rsid w:val="00F23A20"/>
    <w:rsid w:val="00F23D78"/>
    <w:rsid w:val="00F24625"/>
    <w:rsid w:val="00F2653D"/>
    <w:rsid w:val="00F26F97"/>
    <w:rsid w:val="00F27187"/>
    <w:rsid w:val="00F27C5D"/>
    <w:rsid w:val="00F27EB5"/>
    <w:rsid w:val="00F300BB"/>
    <w:rsid w:val="00F319EC"/>
    <w:rsid w:val="00F32576"/>
    <w:rsid w:val="00F32EA7"/>
    <w:rsid w:val="00F3384D"/>
    <w:rsid w:val="00F338DA"/>
    <w:rsid w:val="00F343BE"/>
    <w:rsid w:val="00F3455D"/>
    <w:rsid w:val="00F34B2C"/>
    <w:rsid w:val="00F3698E"/>
    <w:rsid w:val="00F37088"/>
    <w:rsid w:val="00F37AB4"/>
    <w:rsid w:val="00F40B0C"/>
    <w:rsid w:val="00F40ED3"/>
    <w:rsid w:val="00F419BF"/>
    <w:rsid w:val="00F42455"/>
    <w:rsid w:val="00F43A53"/>
    <w:rsid w:val="00F44F3D"/>
    <w:rsid w:val="00F465D5"/>
    <w:rsid w:val="00F47BF7"/>
    <w:rsid w:val="00F47CCC"/>
    <w:rsid w:val="00F545C0"/>
    <w:rsid w:val="00F54A20"/>
    <w:rsid w:val="00F54AEB"/>
    <w:rsid w:val="00F55BDE"/>
    <w:rsid w:val="00F57BF1"/>
    <w:rsid w:val="00F57E1D"/>
    <w:rsid w:val="00F60601"/>
    <w:rsid w:val="00F60BCC"/>
    <w:rsid w:val="00F60FD9"/>
    <w:rsid w:val="00F615E4"/>
    <w:rsid w:val="00F6212D"/>
    <w:rsid w:val="00F624E5"/>
    <w:rsid w:val="00F62FD7"/>
    <w:rsid w:val="00F64304"/>
    <w:rsid w:val="00F657A4"/>
    <w:rsid w:val="00F667AB"/>
    <w:rsid w:val="00F70AC9"/>
    <w:rsid w:val="00F70AE4"/>
    <w:rsid w:val="00F70C51"/>
    <w:rsid w:val="00F71A66"/>
    <w:rsid w:val="00F73486"/>
    <w:rsid w:val="00F73CE8"/>
    <w:rsid w:val="00F757A4"/>
    <w:rsid w:val="00F772E0"/>
    <w:rsid w:val="00F77629"/>
    <w:rsid w:val="00F7762A"/>
    <w:rsid w:val="00F80AAE"/>
    <w:rsid w:val="00F81E5C"/>
    <w:rsid w:val="00F847BA"/>
    <w:rsid w:val="00F849E6"/>
    <w:rsid w:val="00F8542A"/>
    <w:rsid w:val="00F86A86"/>
    <w:rsid w:val="00F877AD"/>
    <w:rsid w:val="00F92547"/>
    <w:rsid w:val="00F92C48"/>
    <w:rsid w:val="00F92C8C"/>
    <w:rsid w:val="00F9367B"/>
    <w:rsid w:val="00F93A60"/>
    <w:rsid w:val="00F93D75"/>
    <w:rsid w:val="00F95374"/>
    <w:rsid w:val="00F9586F"/>
    <w:rsid w:val="00F96F00"/>
    <w:rsid w:val="00FA0F41"/>
    <w:rsid w:val="00FA2197"/>
    <w:rsid w:val="00FA2D01"/>
    <w:rsid w:val="00FA33BA"/>
    <w:rsid w:val="00FA3905"/>
    <w:rsid w:val="00FA3A97"/>
    <w:rsid w:val="00FA5DE8"/>
    <w:rsid w:val="00FB053D"/>
    <w:rsid w:val="00FB150B"/>
    <w:rsid w:val="00FB1ECE"/>
    <w:rsid w:val="00FB289C"/>
    <w:rsid w:val="00FB299E"/>
    <w:rsid w:val="00FB2A77"/>
    <w:rsid w:val="00FB2FAD"/>
    <w:rsid w:val="00FB51D7"/>
    <w:rsid w:val="00FB5438"/>
    <w:rsid w:val="00FB5BD5"/>
    <w:rsid w:val="00FB73EC"/>
    <w:rsid w:val="00FC05D4"/>
    <w:rsid w:val="00FC2377"/>
    <w:rsid w:val="00FC281E"/>
    <w:rsid w:val="00FC2DC4"/>
    <w:rsid w:val="00FC5394"/>
    <w:rsid w:val="00FC55E8"/>
    <w:rsid w:val="00FD215F"/>
    <w:rsid w:val="00FD30E4"/>
    <w:rsid w:val="00FD5952"/>
    <w:rsid w:val="00FD5DEA"/>
    <w:rsid w:val="00FD642F"/>
    <w:rsid w:val="00FD6E31"/>
    <w:rsid w:val="00FD7C30"/>
    <w:rsid w:val="00FE0390"/>
    <w:rsid w:val="00FE11CD"/>
    <w:rsid w:val="00FE1B95"/>
    <w:rsid w:val="00FE1FB6"/>
    <w:rsid w:val="00FE2158"/>
    <w:rsid w:val="00FE3B20"/>
    <w:rsid w:val="00FE45B1"/>
    <w:rsid w:val="00FE4F4F"/>
    <w:rsid w:val="00FE5652"/>
    <w:rsid w:val="00FE5F20"/>
    <w:rsid w:val="00FE60CE"/>
    <w:rsid w:val="00FE7F89"/>
    <w:rsid w:val="00FF0571"/>
    <w:rsid w:val="00FF081E"/>
    <w:rsid w:val="00FF1487"/>
    <w:rsid w:val="00FF3226"/>
    <w:rsid w:val="00FF3260"/>
    <w:rsid w:val="00FF4BC0"/>
    <w:rsid w:val="00FF4E02"/>
    <w:rsid w:val="00FF54CB"/>
  </w:rsids>
  <m:mathPr>
    <m:mathFont m:val="Cambria Math"/>
    <m:brkBin m:val="before"/>
    <m:brkBinSub m:val="--"/>
    <m:smallFrac m:val="0"/>
    <m:dispDef/>
    <m:lMargin m:val="0"/>
    <m:rMargin m:val="0"/>
    <m:defJc m:val="centerGroup"/>
    <m:wrapIndent m:val="1440"/>
    <m:intLim m:val="subSup"/>
    <m:naryLim m:val="undOvr"/>
  </m:mathPr>
  <w:attachedSchema w:val="SPiCE24"/>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0" w:unhideWhenUsed="0"/>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249"/>
    <w:pPr>
      <w:spacing w:before="100" w:beforeAutospacing="1" w:after="100" w:afterAutospacing="1"/>
      <w:ind w:firstLine="720"/>
      <w:contextualSpacing/>
      <w:jc w:val="both"/>
    </w:pPr>
    <w:rPr>
      <w:sz w:val="24"/>
      <w:szCs w:val="24"/>
      <w:lang w:bidi="he-IL"/>
    </w:rPr>
  </w:style>
  <w:style w:type="paragraph" w:styleId="Heading1">
    <w:name w:val="heading 1"/>
    <w:aliases w:val="Heading 11"/>
    <w:basedOn w:val="Normal"/>
    <w:next w:val="Normal"/>
    <w:link w:val="Heading1Char"/>
    <w:uiPriority w:val="9"/>
    <w:qFormat/>
    <w:rsid w:val="007A5D80"/>
    <w:pPr>
      <w:keepNext/>
      <w:spacing w:before="240" w:after="240"/>
      <w:ind w:left="360" w:hanging="360"/>
      <w:outlineLvl w:val="0"/>
    </w:pPr>
    <w:rPr>
      <w:b/>
      <w:bCs/>
      <w:kern w:val="32"/>
      <w:sz w:val="20"/>
      <w:szCs w:val="20"/>
      <w:u w:val="single"/>
    </w:rPr>
  </w:style>
  <w:style w:type="paragraph" w:styleId="Heading2">
    <w:name w:val="heading 2"/>
    <w:basedOn w:val="Heading1"/>
    <w:next w:val="Normal"/>
    <w:link w:val="Heading2Char2"/>
    <w:qFormat/>
    <w:rsid w:val="00616249"/>
    <w:pPr>
      <w:numPr>
        <w:ilvl w:val="1"/>
      </w:numPr>
      <w:spacing w:before="100" w:after="100"/>
      <w:ind w:left="425" w:right="68" w:hanging="357"/>
      <w:contextualSpacing w:val="0"/>
      <w:outlineLvl w:val="1"/>
    </w:pPr>
    <w:rPr>
      <w:i/>
      <w:iCs/>
      <w:sz w:val="24"/>
      <w:szCs w:val="24"/>
    </w:rPr>
  </w:style>
  <w:style w:type="paragraph" w:styleId="Heading3">
    <w:name w:val="heading 3"/>
    <w:basedOn w:val="Heading2"/>
    <w:next w:val="Normal"/>
    <w:link w:val="Heading3Char1"/>
    <w:rsid w:val="00BC67C1"/>
    <w:pPr>
      <w:keepLines/>
      <w:numPr>
        <w:ilvl w:val="2"/>
        <w:numId w:val="7"/>
      </w:numPr>
      <w:spacing w:before="200"/>
      <w:outlineLvl w:val="2"/>
    </w:pPr>
    <w:rPr>
      <w:rFonts w:ascii="Cambria" w:hAnsi="Cambria"/>
      <w:b w:val="0"/>
      <w:bCs w:val="0"/>
      <w:color w:val="4F81BD"/>
      <w:sz w:val="20"/>
      <w:szCs w:val="20"/>
      <w:u w:val="none"/>
    </w:rPr>
  </w:style>
  <w:style w:type="paragraph" w:styleId="Heading4">
    <w:name w:val="heading 4"/>
    <w:basedOn w:val="Normal"/>
    <w:next w:val="Normal"/>
    <w:link w:val="Heading4Char"/>
    <w:uiPriority w:val="9"/>
    <w:unhideWhenUsed/>
    <w:qFormat/>
    <w:rsid w:val="00127F8D"/>
    <w:pPr>
      <w:keepNext/>
      <w:spacing w:before="240" w:after="60"/>
      <w:outlineLvl w:val="3"/>
    </w:pPr>
    <w:rPr>
      <w:rFonts w:ascii="Calibri" w:hAnsi="Calibri" w:cs="Arial"/>
      <w:b/>
      <w:bCs/>
      <w:szCs w:val="28"/>
      <w:lang w:bidi="ar-SA"/>
    </w:rPr>
  </w:style>
  <w:style w:type="paragraph" w:styleId="Heading5">
    <w:name w:val="heading 5"/>
    <w:basedOn w:val="Normal"/>
    <w:next w:val="Normal"/>
    <w:link w:val="Heading5Char"/>
    <w:uiPriority w:val="9"/>
    <w:unhideWhenUsed/>
    <w:qFormat/>
    <w:rsid w:val="00A81E75"/>
    <w:pPr>
      <w:spacing w:before="240" w:after="60"/>
      <w:outlineLvl w:val="4"/>
    </w:pPr>
    <w:rPr>
      <w:rFonts w:ascii="Calibri" w:hAnsi="Calibri" w:cs="Arial"/>
      <w:b/>
      <w:bCs/>
      <w:i/>
      <w:iCs/>
      <w:sz w:val="26"/>
      <w:szCs w:val="26"/>
      <w:lang w:bidi="ar-SA"/>
    </w:rPr>
  </w:style>
  <w:style w:type="paragraph" w:styleId="Heading6">
    <w:name w:val="heading 6"/>
    <w:basedOn w:val="Normal"/>
    <w:next w:val="Normal"/>
    <w:link w:val="Heading6Char"/>
    <w:uiPriority w:val="9"/>
    <w:qFormat/>
    <w:rsid w:val="006107D1"/>
    <w:pPr>
      <w:keepNext/>
      <w:keepLines/>
      <w:spacing w:before="200"/>
      <w:ind w:left="1152" w:hanging="1152"/>
      <w:outlineLvl w:val="5"/>
    </w:pPr>
    <w:rPr>
      <w:rFonts w:ascii="Cambria" w:hAnsi="Cambria"/>
      <w:i/>
      <w:iCs/>
      <w:color w:val="243F60"/>
      <w:lang w:val="en-CA" w:bidi="ar-SA"/>
    </w:rPr>
  </w:style>
  <w:style w:type="paragraph" w:styleId="Heading7">
    <w:name w:val="heading 7"/>
    <w:basedOn w:val="Normal"/>
    <w:next w:val="Normal"/>
    <w:link w:val="Heading7Char"/>
    <w:uiPriority w:val="9"/>
    <w:qFormat/>
    <w:rsid w:val="006107D1"/>
    <w:pPr>
      <w:keepNext/>
      <w:keepLines/>
      <w:spacing w:before="200"/>
      <w:ind w:left="1296" w:hanging="1296"/>
      <w:outlineLvl w:val="6"/>
    </w:pPr>
    <w:rPr>
      <w:rFonts w:ascii="Cambria" w:hAnsi="Cambria"/>
      <w:i/>
      <w:iCs/>
      <w:color w:val="404040"/>
      <w:lang w:val="en-CA" w:bidi="ar-SA"/>
    </w:rPr>
  </w:style>
  <w:style w:type="paragraph" w:styleId="Heading8">
    <w:name w:val="heading 8"/>
    <w:basedOn w:val="Normal"/>
    <w:next w:val="Normal"/>
    <w:link w:val="Heading8Char"/>
    <w:uiPriority w:val="9"/>
    <w:qFormat/>
    <w:rsid w:val="006107D1"/>
    <w:pPr>
      <w:keepNext/>
      <w:keepLines/>
      <w:spacing w:before="200"/>
      <w:ind w:left="1440" w:hanging="1440"/>
      <w:outlineLvl w:val="7"/>
    </w:pPr>
    <w:rPr>
      <w:rFonts w:ascii="Cambria" w:hAnsi="Cambria"/>
      <w:color w:val="404040"/>
      <w:sz w:val="20"/>
      <w:szCs w:val="20"/>
      <w:lang w:val="en-CA" w:bidi="ar-SA"/>
    </w:rPr>
  </w:style>
  <w:style w:type="paragraph" w:styleId="Heading9">
    <w:name w:val="heading 9"/>
    <w:basedOn w:val="Normal"/>
    <w:next w:val="Normal"/>
    <w:link w:val="Heading9Char"/>
    <w:uiPriority w:val="9"/>
    <w:qFormat/>
    <w:rsid w:val="006107D1"/>
    <w:pPr>
      <w:keepNext/>
      <w:keepLines/>
      <w:spacing w:before="200"/>
      <w:ind w:left="1584" w:hanging="1584"/>
      <w:outlineLvl w:val="8"/>
    </w:pPr>
    <w:rPr>
      <w:rFonts w:ascii="Cambria" w:hAnsi="Cambria"/>
      <w:i/>
      <w:iCs/>
      <w:color w:val="404040"/>
      <w:sz w:val="20"/>
      <w:szCs w:val="20"/>
      <w:lang w:val="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mmaVeitch">
    <w:name w:val="Emma Veitch"/>
    <w:semiHidden/>
    <w:rsid w:val="008D4D28"/>
    <w:rPr>
      <w:rFonts w:ascii="Arial" w:hAnsi="Arial" w:cs="Arial"/>
      <w:color w:val="auto"/>
      <w:sz w:val="20"/>
      <w:szCs w:val="20"/>
    </w:rPr>
  </w:style>
  <w:style w:type="paragraph" w:styleId="DocumentMap">
    <w:name w:val="Document Map"/>
    <w:basedOn w:val="Normal"/>
    <w:semiHidden/>
    <w:rsid w:val="008D4D28"/>
    <w:pPr>
      <w:shd w:val="clear" w:color="auto" w:fill="000080"/>
    </w:pPr>
    <w:rPr>
      <w:rFonts w:ascii="Tahoma" w:hAnsi="Tahoma" w:cs="Tahoma"/>
    </w:rPr>
  </w:style>
  <w:style w:type="character" w:styleId="Hyperlink">
    <w:name w:val="Hyperlink"/>
    <w:semiHidden/>
    <w:rsid w:val="008D4D28"/>
    <w:rPr>
      <w:color w:val="0000FF"/>
      <w:u w:val="single"/>
    </w:rPr>
  </w:style>
  <w:style w:type="paragraph" w:styleId="BalloonText">
    <w:name w:val="Balloon Text"/>
    <w:basedOn w:val="Normal"/>
    <w:semiHidden/>
    <w:rsid w:val="008D4D28"/>
    <w:rPr>
      <w:rFonts w:ascii="Tahoma" w:hAnsi="Tahoma" w:cs="Tahoma"/>
      <w:sz w:val="16"/>
      <w:szCs w:val="16"/>
    </w:rPr>
  </w:style>
  <w:style w:type="character" w:styleId="CommentReference">
    <w:name w:val="annotation reference"/>
    <w:semiHidden/>
    <w:rsid w:val="008D4D28"/>
    <w:rPr>
      <w:sz w:val="16"/>
      <w:szCs w:val="16"/>
    </w:rPr>
  </w:style>
  <w:style w:type="paragraph" w:styleId="CommentText">
    <w:name w:val="annotation text"/>
    <w:basedOn w:val="Normal"/>
    <w:semiHidden/>
    <w:rsid w:val="008D4D28"/>
  </w:style>
  <w:style w:type="paragraph" w:styleId="CommentSubject">
    <w:name w:val="annotation subject"/>
    <w:basedOn w:val="CommentText"/>
    <w:next w:val="CommentText"/>
    <w:semiHidden/>
    <w:rsid w:val="008D4D28"/>
    <w:rPr>
      <w:b/>
      <w:bCs/>
    </w:rPr>
  </w:style>
  <w:style w:type="character" w:customStyle="1" w:styleId="EmailStyle22">
    <w:name w:val="EmailStyle22"/>
    <w:semiHidden/>
    <w:rsid w:val="008D4D28"/>
    <w:rPr>
      <w:rFonts w:ascii="Arial" w:hAnsi="Arial" w:cs="Arial"/>
      <w:color w:val="auto"/>
      <w:sz w:val="20"/>
      <w:szCs w:val="20"/>
    </w:rPr>
  </w:style>
  <w:style w:type="paragraph" w:styleId="NormalWeb">
    <w:name w:val="Normal (Web)"/>
    <w:basedOn w:val="Normal"/>
    <w:uiPriority w:val="99"/>
    <w:semiHidden/>
    <w:rsid w:val="008D4D28"/>
  </w:style>
  <w:style w:type="paragraph" w:styleId="Title">
    <w:name w:val="Title"/>
    <w:basedOn w:val="Normal"/>
    <w:next w:val="Normal"/>
    <w:link w:val="TitleChar"/>
    <w:uiPriority w:val="10"/>
    <w:qFormat/>
    <w:rsid w:val="00F54A20"/>
    <w:pPr>
      <w:spacing w:before="240" w:after="60"/>
      <w:jc w:val="center"/>
      <w:outlineLvl w:val="0"/>
    </w:pPr>
    <w:rPr>
      <w:rFonts w:ascii="Cambria" w:hAnsi="Cambria"/>
      <w:b/>
      <w:bCs/>
      <w:kern w:val="28"/>
      <w:sz w:val="32"/>
      <w:szCs w:val="32"/>
      <w:lang w:bidi="ar-SA"/>
    </w:rPr>
  </w:style>
  <w:style w:type="character" w:customStyle="1" w:styleId="TitleChar">
    <w:name w:val="Title Char"/>
    <w:link w:val="Title"/>
    <w:uiPriority w:val="10"/>
    <w:rsid w:val="00F54A20"/>
    <w:rPr>
      <w:rFonts w:ascii="Cambria" w:eastAsia="Times New Roman" w:hAnsi="Cambria" w:cs="Times New Roman"/>
      <w:b/>
      <w:bCs/>
      <w:kern w:val="28"/>
      <w:sz w:val="32"/>
      <w:szCs w:val="32"/>
      <w:lang w:val="en-US" w:eastAsia="en-US" w:bidi="ar-SA"/>
    </w:rPr>
  </w:style>
  <w:style w:type="table" w:styleId="TableGrid">
    <w:name w:val="Table Grid"/>
    <w:basedOn w:val="TableNormal"/>
    <w:uiPriority w:val="59"/>
    <w:rsid w:val="000D4E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rsid w:val="00956E64"/>
    <w:rPr>
      <w:sz w:val="16"/>
      <w:szCs w:val="20"/>
    </w:rPr>
  </w:style>
  <w:style w:type="character" w:customStyle="1" w:styleId="FootnoteTextChar">
    <w:name w:val="Footnote Text Char"/>
    <w:link w:val="FootnoteText"/>
    <w:semiHidden/>
    <w:rsid w:val="00956E64"/>
    <w:rPr>
      <w:sz w:val="16"/>
    </w:rPr>
  </w:style>
  <w:style w:type="character" w:styleId="FootnoteReference">
    <w:name w:val="footnote reference"/>
    <w:semiHidden/>
    <w:rsid w:val="005127C0"/>
    <w:rPr>
      <w:vertAlign w:val="superscript"/>
    </w:rPr>
  </w:style>
  <w:style w:type="paragraph" w:styleId="EndnoteText">
    <w:name w:val="endnote text"/>
    <w:basedOn w:val="Normal"/>
    <w:link w:val="EndnoteTextChar"/>
    <w:semiHidden/>
    <w:rsid w:val="005127C0"/>
    <w:rPr>
      <w:rFonts w:ascii="Calibri" w:hAnsi="Calibri"/>
      <w:sz w:val="20"/>
      <w:szCs w:val="20"/>
      <w:lang w:bidi="ar-SA"/>
    </w:rPr>
  </w:style>
  <w:style w:type="character" w:customStyle="1" w:styleId="EndnoteTextChar">
    <w:name w:val="Endnote Text Char"/>
    <w:link w:val="EndnoteText"/>
    <w:semiHidden/>
    <w:rsid w:val="005127C0"/>
    <w:rPr>
      <w:rFonts w:ascii="Calibri" w:hAnsi="Calibri"/>
      <w:lang w:eastAsia="en-US" w:bidi="ar-SA"/>
    </w:rPr>
  </w:style>
  <w:style w:type="character" w:customStyle="1" w:styleId="Heading4Char">
    <w:name w:val="Heading 4 Char"/>
    <w:link w:val="Heading4"/>
    <w:uiPriority w:val="9"/>
    <w:rsid w:val="00127F8D"/>
    <w:rPr>
      <w:rFonts w:ascii="Calibri" w:hAnsi="Calibri" w:cs="Arial"/>
      <w:b/>
      <w:bCs/>
      <w:sz w:val="24"/>
      <w:szCs w:val="28"/>
      <w:lang w:bidi="ar-SA"/>
    </w:rPr>
  </w:style>
  <w:style w:type="character" w:customStyle="1" w:styleId="Heading5Char">
    <w:name w:val="Heading 5 Char"/>
    <w:link w:val="Heading5"/>
    <w:uiPriority w:val="9"/>
    <w:rsid w:val="00A81E75"/>
    <w:rPr>
      <w:rFonts w:ascii="Calibri" w:eastAsia="Times New Roman" w:hAnsi="Calibri" w:cs="Arial"/>
      <w:b/>
      <w:bCs/>
      <w:i/>
      <w:iCs/>
      <w:sz w:val="26"/>
      <w:szCs w:val="26"/>
      <w:lang w:val="en-US" w:eastAsia="en-US" w:bidi="ar-SA"/>
    </w:rPr>
  </w:style>
  <w:style w:type="paragraph" w:styleId="ListParagraph">
    <w:name w:val="List Paragraph"/>
    <w:basedOn w:val="Normal"/>
    <w:link w:val="ListParagraphChar"/>
    <w:uiPriority w:val="34"/>
    <w:qFormat/>
    <w:rsid w:val="00E674F7"/>
    <w:pPr>
      <w:numPr>
        <w:numId w:val="5"/>
      </w:numPr>
    </w:pPr>
    <w:rPr>
      <w:sz w:val="20"/>
      <w:szCs w:val="20"/>
      <w:lang w:val="en-CA"/>
    </w:rPr>
  </w:style>
  <w:style w:type="paragraph" w:styleId="NoSpacing">
    <w:name w:val="No Spacing"/>
    <w:link w:val="NoSpacingChar"/>
    <w:uiPriority w:val="1"/>
    <w:qFormat/>
    <w:rsid w:val="0034260E"/>
    <w:rPr>
      <w:rFonts w:ascii="Calibri" w:hAnsi="Calibri"/>
      <w:sz w:val="24"/>
      <w:szCs w:val="24"/>
      <w:lang w:val="en-CA"/>
    </w:rPr>
  </w:style>
  <w:style w:type="paragraph" w:styleId="Bibliography">
    <w:name w:val="Bibliography"/>
    <w:basedOn w:val="Normal"/>
    <w:next w:val="Normal"/>
    <w:uiPriority w:val="37"/>
    <w:unhideWhenUsed/>
    <w:rsid w:val="00253EBA"/>
  </w:style>
  <w:style w:type="paragraph" w:styleId="IntenseQuote">
    <w:name w:val="Intense Quote"/>
    <w:basedOn w:val="Normal"/>
    <w:next w:val="Normal"/>
    <w:link w:val="IntenseQuoteChar"/>
    <w:uiPriority w:val="30"/>
    <w:qFormat/>
    <w:rsid w:val="00B751CD"/>
    <w:pPr>
      <w:pBdr>
        <w:bottom w:val="single" w:sz="4" w:space="4" w:color="4F81BD"/>
      </w:pBdr>
      <w:spacing w:before="200" w:after="280"/>
      <w:ind w:left="936" w:right="936"/>
    </w:pPr>
    <w:rPr>
      <w:b/>
      <w:bCs/>
      <w:i/>
      <w:iCs/>
      <w:color w:val="4F81BD"/>
      <w:lang w:bidi="ar-SA"/>
    </w:rPr>
  </w:style>
  <w:style w:type="character" w:customStyle="1" w:styleId="IntenseQuoteChar">
    <w:name w:val="Intense Quote Char"/>
    <w:link w:val="IntenseQuote"/>
    <w:uiPriority w:val="30"/>
    <w:rsid w:val="00B751CD"/>
    <w:rPr>
      <w:b/>
      <w:bCs/>
      <w:i/>
      <w:iCs/>
      <w:color w:val="4F81BD"/>
      <w:sz w:val="24"/>
      <w:szCs w:val="24"/>
      <w:lang w:bidi="ar-SA"/>
    </w:rPr>
  </w:style>
  <w:style w:type="character" w:styleId="IntenseEmphasis">
    <w:name w:val="Intense Emphasis"/>
    <w:uiPriority w:val="21"/>
    <w:qFormat/>
    <w:rsid w:val="00B751CD"/>
    <w:rPr>
      <w:b/>
      <w:bCs/>
      <w:i/>
      <w:iCs/>
      <w:color w:val="4F81BD"/>
    </w:rPr>
  </w:style>
  <w:style w:type="character" w:styleId="EndnoteReference">
    <w:name w:val="endnote reference"/>
    <w:semiHidden/>
    <w:rsid w:val="00F2072C"/>
    <w:rPr>
      <w:vertAlign w:val="superscript"/>
    </w:rPr>
  </w:style>
  <w:style w:type="paragraph" w:styleId="Header">
    <w:name w:val="header"/>
    <w:basedOn w:val="Normal"/>
    <w:link w:val="HeaderChar"/>
    <w:rsid w:val="00F2072C"/>
    <w:pPr>
      <w:tabs>
        <w:tab w:val="center" w:pos="4320"/>
        <w:tab w:val="right" w:pos="8640"/>
      </w:tabs>
    </w:pPr>
    <w:rPr>
      <w:rFonts w:ascii="Calibri" w:hAnsi="Calibri"/>
      <w:lang w:bidi="ar-SA"/>
    </w:rPr>
  </w:style>
  <w:style w:type="character" w:customStyle="1" w:styleId="HeaderChar">
    <w:name w:val="Header Char"/>
    <w:link w:val="Header"/>
    <w:rsid w:val="00F2072C"/>
    <w:rPr>
      <w:rFonts w:ascii="Calibri" w:hAnsi="Calibri"/>
      <w:sz w:val="24"/>
      <w:szCs w:val="24"/>
      <w:lang w:eastAsia="en-US" w:bidi="ar-SA"/>
    </w:rPr>
  </w:style>
  <w:style w:type="character" w:customStyle="1" w:styleId="Heading6Char">
    <w:name w:val="Heading 6 Char"/>
    <w:link w:val="Heading6"/>
    <w:uiPriority w:val="9"/>
    <w:rsid w:val="006107D1"/>
    <w:rPr>
      <w:rFonts w:ascii="Cambria" w:hAnsi="Cambria"/>
      <w:i/>
      <w:iCs/>
      <w:color w:val="243F60"/>
      <w:sz w:val="24"/>
      <w:szCs w:val="24"/>
      <w:lang w:val="en-CA" w:bidi="ar-SA"/>
    </w:rPr>
  </w:style>
  <w:style w:type="character" w:customStyle="1" w:styleId="Heading7Char">
    <w:name w:val="Heading 7 Char"/>
    <w:link w:val="Heading7"/>
    <w:uiPriority w:val="9"/>
    <w:rsid w:val="006107D1"/>
    <w:rPr>
      <w:rFonts w:ascii="Cambria" w:hAnsi="Cambria"/>
      <w:i/>
      <w:iCs/>
      <w:color w:val="404040"/>
      <w:sz w:val="24"/>
      <w:szCs w:val="24"/>
      <w:lang w:val="en-CA" w:bidi="ar-SA"/>
    </w:rPr>
  </w:style>
  <w:style w:type="character" w:customStyle="1" w:styleId="Heading8Char">
    <w:name w:val="Heading 8 Char"/>
    <w:link w:val="Heading8"/>
    <w:uiPriority w:val="9"/>
    <w:rsid w:val="006107D1"/>
    <w:rPr>
      <w:rFonts w:ascii="Cambria" w:hAnsi="Cambria"/>
      <w:color w:val="404040"/>
      <w:lang w:val="en-CA" w:bidi="ar-SA"/>
    </w:rPr>
  </w:style>
  <w:style w:type="character" w:customStyle="1" w:styleId="Heading9Char">
    <w:name w:val="Heading 9 Char"/>
    <w:link w:val="Heading9"/>
    <w:uiPriority w:val="9"/>
    <w:rsid w:val="006107D1"/>
    <w:rPr>
      <w:rFonts w:ascii="Cambria" w:hAnsi="Cambria"/>
      <w:i/>
      <w:iCs/>
      <w:color w:val="404040"/>
      <w:lang w:val="en-CA" w:bidi="ar-SA"/>
    </w:rPr>
  </w:style>
  <w:style w:type="character" w:customStyle="1" w:styleId="Heading2Char">
    <w:name w:val="Heading 2 Char"/>
    <w:rsid w:val="005864FA"/>
    <w:rPr>
      <w:b/>
      <w:bCs/>
      <w:i/>
      <w:kern w:val="32"/>
    </w:rPr>
  </w:style>
  <w:style w:type="character" w:customStyle="1" w:styleId="Heading3Char">
    <w:name w:val="Heading 3 Char"/>
    <w:rsid w:val="00561386"/>
    <w:rPr>
      <w:i/>
      <w:iCs/>
    </w:rPr>
  </w:style>
  <w:style w:type="character" w:styleId="BookTitle">
    <w:name w:val="Book Title"/>
    <w:uiPriority w:val="33"/>
    <w:qFormat/>
    <w:rsid w:val="00C342D8"/>
    <w:rPr>
      <w:b/>
      <w:bCs/>
      <w:smallCaps/>
      <w:spacing w:val="5"/>
    </w:rPr>
  </w:style>
  <w:style w:type="character" w:customStyle="1" w:styleId="NoSpacingChar">
    <w:name w:val="No Spacing Char"/>
    <w:link w:val="NoSpacing"/>
    <w:uiPriority w:val="1"/>
    <w:rsid w:val="00404250"/>
    <w:rPr>
      <w:rFonts w:ascii="Calibri" w:hAnsi="Calibri"/>
      <w:sz w:val="24"/>
      <w:szCs w:val="24"/>
      <w:lang w:val="en-CA" w:bidi="ar-SA"/>
    </w:rPr>
  </w:style>
  <w:style w:type="paragraph" w:styleId="Footer">
    <w:name w:val="footer"/>
    <w:basedOn w:val="Normal"/>
    <w:link w:val="FooterChar"/>
    <w:uiPriority w:val="99"/>
    <w:unhideWhenUsed/>
    <w:rsid w:val="00004A5B"/>
    <w:pPr>
      <w:tabs>
        <w:tab w:val="center" w:pos="4680"/>
        <w:tab w:val="right" w:pos="9360"/>
      </w:tabs>
    </w:pPr>
    <w:rPr>
      <w:lang w:bidi="ar-SA"/>
    </w:rPr>
  </w:style>
  <w:style w:type="character" w:customStyle="1" w:styleId="FooterChar">
    <w:name w:val="Footer Char"/>
    <w:link w:val="Footer"/>
    <w:uiPriority w:val="99"/>
    <w:rsid w:val="00004A5B"/>
    <w:rPr>
      <w:sz w:val="24"/>
      <w:szCs w:val="24"/>
      <w:lang w:bidi="ar-SA"/>
    </w:rPr>
  </w:style>
  <w:style w:type="character" w:customStyle="1" w:styleId="Heading1Char">
    <w:name w:val="Heading 1 Char"/>
    <w:aliases w:val="Heading 11 Char"/>
    <w:link w:val="Heading1"/>
    <w:uiPriority w:val="9"/>
    <w:rsid w:val="007A5D80"/>
    <w:rPr>
      <w:rFonts w:ascii="Times New Roman" w:hAnsi="Times New Roman" w:cs="Times New Roman"/>
      <w:b/>
      <w:bCs/>
      <w:kern w:val="32"/>
      <w:u w:val="single"/>
    </w:rPr>
  </w:style>
  <w:style w:type="paragraph" w:styleId="Revision">
    <w:name w:val="Revision"/>
    <w:hidden/>
    <w:uiPriority w:val="99"/>
    <w:semiHidden/>
    <w:rsid w:val="00B7219D"/>
    <w:rPr>
      <w:sz w:val="24"/>
      <w:szCs w:val="24"/>
    </w:rPr>
  </w:style>
  <w:style w:type="character" w:styleId="PlaceholderText">
    <w:name w:val="Placeholder Text"/>
    <w:uiPriority w:val="99"/>
    <w:semiHidden/>
    <w:rsid w:val="00564191"/>
    <w:rPr>
      <w:color w:val="808080"/>
    </w:rPr>
  </w:style>
  <w:style w:type="character" w:customStyle="1" w:styleId="authors">
    <w:name w:val="authors"/>
    <w:basedOn w:val="DefaultParagraphFont"/>
    <w:rsid w:val="008562A6"/>
  </w:style>
  <w:style w:type="character" w:customStyle="1" w:styleId="Heading2Char1">
    <w:name w:val="Heading 2 Char1"/>
    <w:rsid w:val="005864FA"/>
    <w:rPr>
      <w:rFonts w:ascii="Times New Roman" w:eastAsia="Times New Roman" w:hAnsi="Times New Roman" w:cs="Times New Roman"/>
      <w:b/>
      <w:bCs/>
      <w:i/>
      <w:szCs w:val="26"/>
    </w:rPr>
  </w:style>
  <w:style w:type="paragraph" w:customStyle="1" w:styleId="Caption1">
    <w:name w:val="Caption1"/>
    <w:basedOn w:val="Normal"/>
    <w:link w:val="captionChar"/>
    <w:qFormat/>
    <w:rsid w:val="003A5AFD"/>
    <w:pPr>
      <w:spacing w:line="200" w:lineRule="exact"/>
    </w:pPr>
    <w:rPr>
      <w:sz w:val="16"/>
      <w:szCs w:val="16"/>
    </w:rPr>
  </w:style>
  <w:style w:type="character" w:customStyle="1" w:styleId="captionChar">
    <w:name w:val="caption Char"/>
    <w:link w:val="Caption1"/>
    <w:rsid w:val="003A5AFD"/>
    <w:rPr>
      <w:sz w:val="16"/>
      <w:szCs w:val="16"/>
    </w:rPr>
  </w:style>
  <w:style w:type="paragraph" w:styleId="Caption">
    <w:name w:val="caption"/>
    <w:basedOn w:val="Normal"/>
    <w:next w:val="Normal"/>
    <w:uiPriority w:val="35"/>
    <w:unhideWhenUsed/>
    <w:qFormat/>
    <w:rsid w:val="00F657A4"/>
    <w:pPr>
      <w:spacing w:line="200" w:lineRule="exact"/>
    </w:pPr>
  </w:style>
  <w:style w:type="character" w:customStyle="1" w:styleId="Heading2Char2">
    <w:name w:val="Heading 2 Char2"/>
    <w:link w:val="Heading2"/>
    <w:rsid w:val="00616249"/>
    <w:rPr>
      <w:b/>
      <w:bCs/>
      <w:i/>
      <w:iCs/>
      <w:kern w:val="32"/>
      <w:sz w:val="24"/>
      <w:szCs w:val="24"/>
      <w:u w:val="single"/>
    </w:rPr>
  </w:style>
  <w:style w:type="character" w:customStyle="1" w:styleId="Heading3Char1">
    <w:name w:val="Heading 3 Char1"/>
    <w:link w:val="Heading3"/>
    <w:rsid w:val="00BC67C1"/>
    <w:rPr>
      <w:rFonts w:ascii="Cambria" w:eastAsia="Times New Roman" w:hAnsi="Cambria" w:cs="Times New Roman"/>
      <w:i/>
      <w:iCs/>
      <w:color w:val="4F81BD"/>
      <w:kern w:val="32"/>
    </w:rPr>
  </w:style>
  <w:style w:type="paragraph" w:customStyle="1" w:styleId="Heading311">
    <w:name w:val="Heading 3.1.1"/>
    <w:basedOn w:val="Heading2"/>
    <w:link w:val="Heading311Char"/>
    <w:qFormat/>
    <w:rsid w:val="007C76F1"/>
    <w:pPr>
      <w:numPr>
        <w:ilvl w:val="2"/>
      </w:numPr>
      <w:ind w:left="567" w:hanging="567"/>
    </w:pPr>
    <w:rPr>
      <w:b w:val="0"/>
      <w:bCs w:val="0"/>
      <w:i w:val="0"/>
      <w:iCs w:val="0"/>
    </w:rPr>
  </w:style>
  <w:style w:type="paragraph" w:customStyle="1" w:styleId="Normal8">
    <w:name w:val="Normal8"/>
    <w:basedOn w:val="Normal"/>
    <w:link w:val="Normal8Char"/>
    <w:qFormat/>
    <w:rsid w:val="003400B8"/>
    <w:rPr>
      <w:sz w:val="16"/>
      <w:szCs w:val="16"/>
    </w:rPr>
  </w:style>
  <w:style w:type="character" w:customStyle="1" w:styleId="Heading311Char">
    <w:name w:val="Heading 3.1.1 Char"/>
    <w:link w:val="Heading311"/>
    <w:rsid w:val="007C76F1"/>
    <w:rPr>
      <w:rFonts w:ascii="Times New Roman" w:hAnsi="Times New Roman" w:cs="Times New Roman"/>
      <w:b w:val="0"/>
      <w:bCs w:val="0"/>
      <w:i w:val="0"/>
      <w:iCs w:val="0"/>
      <w:kern w:val="32"/>
      <w:sz w:val="24"/>
      <w:szCs w:val="24"/>
      <w:u w:val="single"/>
    </w:rPr>
  </w:style>
  <w:style w:type="character" w:styleId="Strong">
    <w:name w:val="Strong"/>
    <w:uiPriority w:val="22"/>
    <w:qFormat/>
    <w:rsid w:val="00286BCA"/>
    <w:rPr>
      <w:b/>
      <w:bCs/>
    </w:rPr>
  </w:style>
  <w:style w:type="character" w:customStyle="1" w:styleId="Normal8Char">
    <w:name w:val="Normal8 Char"/>
    <w:link w:val="Normal8"/>
    <w:rsid w:val="003400B8"/>
    <w:rPr>
      <w:sz w:val="16"/>
      <w:szCs w:val="16"/>
    </w:rPr>
  </w:style>
  <w:style w:type="numbering" w:customStyle="1" w:styleId="Style1">
    <w:name w:val="Style1"/>
    <w:uiPriority w:val="99"/>
    <w:rsid w:val="005459AC"/>
    <w:pPr>
      <w:numPr>
        <w:numId w:val="9"/>
      </w:numPr>
    </w:pPr>
  </w:style>
  <w:style w:type="character" w:customStyle="1" w:styleId="A311Char">
    <w:name w:val="A311 Char"/>
    <w:rsid w:val="00B65484"/>
    <w:rPr>
      <w:rFonts w:ascii="Times New Roman" w:hAnsi="Times New Roman" w:cs="Times New Roman"/>
      <w:b w:val="0"/>
      <w:bCs w:val="0"/>
      <w:kern w:val="32"/>
      <w:u w:val="single"/>
    </w:rPr>
  </w:style>
  <w:style w:type="character" w:customStyle="1" w:styleId="A31Char">
    <w:name w:val="A31 Char"/>
    <w:rsid w:val="00B65484"/>
    <w:rPr>
      <w:rFonts w:ascii="Times New Roman" w:hAnsi="Times New Roman" w:cs="Times New Roman"/>
      <w:b/>
      <w:bCs/>
      <w:kern w:val="32"/>
      <w:u w:val="single"/>
    </w:rPr>
  </w:style>
  <w:style w:type="paragraph" w:customStyle="1" w:styleId="Appendix">
    <w:name w:val="Appendix"/>
    <w:basedOn w:val="Heading1"/>
    <w:link w:val="AppendixChar"/>
    <w:qFormat/>
    <w:rsid w:val="007C76F1"/>
    <w:pPr>
      <w:ind w:left="0" w:firstLine="0"/>
    </w:pPr>
    <w:rPr>
      <w:b w:val="0"/>
      <w:bCs w:val="0"/>
    </w:rPr>
  </w:style>
  <w:style w:type="character" w:customStyle="1" w:styleId="AppendixChar">
    <w:name w:val="Appendix Char"/>
    <w:link w:val="Appendix"/>
    <w:rsid w:val="007C76F1"/>
    <w:rPr>
      <w:rFonts w:ascii="Times New Roman" w:hAnsi="Times New Roman" w:cs="Times New Roman"/>
      <w:b w:val="0"/>
      <w:bCs w:val="0"/>
      <w:kern w:val="32"/>
      <w:u w:val="single"/>
    </w:rPr>
  </w:style>
  <w:style w:type="character" w:customStyle="1" w:styleId="ListParagraphChar">
    <w:name w:val="List Paragraph Char"/>
    <w:link w:val="ListParagraph"/>
    <w:uiPriority w:val="34"/>
    <w:rsid w:val="007C76F1"/>
    <w:rPr>
      <w:rFonts w:ascii="Times New Roman" w:hAnsi="Times New Roman" w:cs="Times New Roman"/>
      <w:lang w:val="en-CA"/>
    </w:rPr>
  </w:style>
  <w:style w:type="character" w:customStyle="1" w:styleId="A3-1Char">
    <w:name w:val="A3-1 Char"/>
    <w:rsid w:val="007C76F1"/>
    <w:rPr>
      <w:rFonts w:ascii="Times New Roman" w:hAnsi="Times New Roman" w:cs="Times New Roman"/>
      <w:b/>
      <w:bCs/>
      <w:kern w:val="32"/>
      <w:lang w:val="en-CA"/>
    </w:rPr>
  </w:style>
  <w:style w:type="character" w:customStyle="1" w:styleId="1Char">
    <w:name w:val="[1] Char"/>
    <w:link w:val="1"/>
    <w:locked/>
    <w:rsid w:val="00252929"/>
    <w:rPr>
      <w:rFonts w:ascii="Times New Roman" w:hAnsi="Times New Roman" w:cs="Times New Roman"/>
      <w:noProof/>
      <w:lang w:val="en-CA"/>
    </w:rPr>
  </w:style>
  <w:style w:type="paragraph" w:customStyle="1" w:styleId="1">
    <w:name w:val="[1]"/>
    <w:basedOn w:val="ListParagraph"/>
    <w:link w:val="1Char"/>
    <w:qFormat/>
    <w:rsid w:val="00252929"/>
    <w:pPr>
      <w:numPr>
        <w:numId w:val="11"/>
      </w:numPr>
      <w:ind w:hanging="720"/>
    </w:pPr>
    <w:rPr>
      <w:noProof/>
    </w:rPr>
  </w:style>
  <w:style w:type="paragraph" w:customStyle="1" w:styleId="A3-1">
    <w:name w:val="A3-1"/>
    <w:basedOn w:val="Heading1"/>
    <w:next w:val="Normal"/>
    <w:link w:val="A3-1Char1"/>
    <w:qFormat/>
    <w:rsid w:val="005D3FA8"/>
    <w:pPr>
      <w:ind w:left="0" w:firstLine="0"/>
      <w:jc w:val="left"/>
    </w:pPr>
    <w:rPr>
      <w:b w:val="0"/>
      <w:bCs w:val="0"/>
      <w:lang w:val="en-CA"/>
    </w:rPr>
  </w:style>
  <w:style w:type="character" w:customStyle="1" w:styleId="A3-1Char1">
    <w:name w:val="A3-1 Char1"/>
    <w:link w:val="A3-1"/>
    <w:rsid w:val="005D3FA8"/>
    <w:rPr>
      <w:rFonts w:ascii="Times New Roman" w:hAnsi="Times New Roman" w:cs="Times New Roman"/>
      <w:b w:val="0"/>
      <w:bCs w:val="0"/>
      <w:kern w:val="32"/>
      <w:u w:val="single"/>
      <w:lang w:val="en-CA"/>
    </w:rPr>
  </w:style>
  <w:style w:type="paragraph" w:customStyle="1" w:styleId="A3-1-1">
    <w:name w:val="A3-1-1"/>
    <w:basedOn w:val="Heading2"/>
    <w:next w:val="Normal"/>
    <w:link w:val="A3-1-1Char"/>
    <w:qFormat/>
    <w:rsid w:val="00A2353D"/>
    <w:pPr>
      <w:numPr>
        <w:ilvl w:val="0"/>
      </w:numPr>
      <w:spacing w:before="240" w:beforeAutospacing="0" w:line="360" w:lineRule="auto"/>
      <w:ind w:left="425" w:hanging="357"/>
      <w:jc w:val="left"/>
    </w:pPr>
    <w:rPr>
      <w:b w:val="0"/>
      <w:bCs w:val="0"/>
      <w:i w:val="0"/>
      <w:iCs w:val="0"/>
    </w:rPr>
  </w:style>
  <w:style w:type="character" w:customStyle="1" w:styleId="A3-1-1Char">
    <w:name w:val="A3-1-1 Char"/>
    <w:link w:val="A3-1-1"/>
    <w:rsid w:val="00A2353D"/>
    <w:rPr>
      <w:rFonts w:ascii="Times New Roman" w:hAnsi="Times New Roman" w:cs="Times New Roman"/>
      <w:b w:val="0"/>
      <w:bCs w:val="0"/>
      <w:i w:val="0"/>
      <w:iCs w:val="0"/>
      <w:kern w:val="32"/>
      <w:sz w:val="24"/>
      <w:szCs w:val="24"/>
      <w:u w:val="single"/>
    </w:rPr>
  </w:style>
  <w:style w:type="paragraph" w:customStyle="1" w:styleId="A3111">
    <w:name w:val="A3111"/>
    <w:basedOn w:val="Normal"/>
    <w:link w:val="A3111Char"/>
    <w:qFormat/>
    <w:rsid w:val="00B65484"/>
    <w:pPr>
      <w:ind w:left="993" w:hanging="993"/>
      <w:jc w:val="left"/>
    </w:pPr>
    <w:rPr>
      <w:b/>
      <w:bCs/>
      <w:sz w:val="20"/>
      <w:szCs w:val="20"/>
    </w:rPr>
  </w:style>
  <w:style w:type="character" w:customStyle="1" w:styleId="A3111Char">
    <w:name w:val="A3111 Char"/>
    <w:link w:val="A3111"/>
    <w:locked/>
    <w:rsid w:val="00B65484"/>
    <w:rPr>
      <w:b/>
      <w:bCs/>
    </w:rPr>
  </w:style>
  <w:style w:type="paragraph" w:customStyle="1" w:styleId="Abstract">
    <w:name w:val="Abstract"/>
    <w:basedOn w:val="Normal"/>
    <w:link w:val="AbstractChar"/>
    <w:qFormat/>
    <w:rsid w:val="00B9663A"/>
    <w:pPr>
      <w:ind w:left="340" w:right="340"/>
    </w:pPr>
    <w:rPr>
      <w:sz w:val="20"/>
      <w:szCs w:val="20"/>
    </w:rPr>
  </w:style>
  <w:style w:type="character" w:customStyle="1" w:styleId="AbstractChar">
    <w:name w:val="Abstract Char"/>
    <w:link w:val="Abstract"/>
    <w:rsid w:val="00B9663A"/>
    <w:rPr>
      <w:rFonts w:ascii="Times New Roman" w:hAnsi="Times New Roman" w:cs="Times New Roman"/>
    </w:rPr>
  </w:style>
  <w:style w:type="paragraph" w:customStyle="1" w:styleId="A3-111">
    <w:name w:val="A3-111"/>
    <w:basedOn w:val="A3-1-1"/>
    <w:link w:val="A3-111Char"/>
    <w:qFormat/>
    <w:rsid w:val="004C5E07"/>
    <w:pPr>
      <w:ind w:left="851" w:hanging="851"/>
    </w:pPr>
    <w:rPr>
      <w:b/>
      <w:bCs/>
      <w:i/>
      <w:iCs/>
    </w:rPr>
  </w:style>
  <w:style w:type="character" w:customStyle="1" w:styleId="A3-111Char">
    <w:name w:val="A3-111 Char"/>
    <w:link w:val="A3-111"/>
    <w:rsid w:val="004C5E07"/>
    <w:rPr>
      <w:rFonts w:ascii="Times New Roman" w:hAnsi="Times New Roman" w:cs="Times New Roman"/>
      <w:b/>
      <w:bCs/>
      <w:i/>
      <w:iCs/>
      <w:kern w:val="32"/>
      <w:sz w:val="24"/>
      <w:szCs w:val="24"/>
      <w:u w:val="single"/>
    </w:rPr>
  </w:style>
  <w:style w:type="paragraph" w:customStyle="1" w:styleId="NormalR">
    <w:name w:val="NormalR"/>
    <w:basedOn w:val="Normal"/>
    <w:link w:val="NormalRChar"/>
    <w:qFormat/>
    <w:rsid w:val="00753E12"/>
    <w:pPr>
      <w:ind w:firstLine="0"/>
    </w:pPr>
    <w:rPr>
      <w:noProof/>
      <w:sz w:val="20"/>
      <w:szCs w:val="20"/>
    </w:rPr>
  </w:style>
  <w:style w:type="character" w:customStyle="1" w:styleId="NormalRChar">
    <w:name w:val="NormalR Char"/>
    <w:link w:val="NormalR"/>
    <w:rsid w:val="00753E12"/>
    <w:rPr>
      <w:rFonts w:ascii="Times New Roman" w:hAnsi="Times New Roman" w:cs="Times New Roman"/>
      <w:noProof/>
    </w:rPr>
  </w:style>
  <w:style w:type="paragraph" w:customStyle="1" w:styleId="A2-1">
    <w:name w:val="A2-1"/>
    <w:basedOn w:val="A3-1"/>
    <w:qFormat/>
    <w:rsid w:val="00F9586F"/>
  </w:style>
  <w:style w:type="paragraph" w:customStyle="1" w:styleId="A2-1-1">
    <w:name w:val="A2-1-1"/>
    <w:basedOn w:val="A3-1-1"/>
    <w:qFormat/>
    <w:rsid w:val="00F9586F"/>
    <w:rPr>
      <w:i/>
      <w:iCs/>
      <w:u w:val="none"/>
    </w:rPr>
  </w:style>
  <w:style w:type="paragraph" w:styleId="Subtitle">
    <w:name w:val="Subtitle"/>
    <w:basedOn w:val="Normal"/>
    <w:qFormat/>
    <w:rsid w:val="00BE4EA8"/>
    <w:rPr>
      <w:i/>
      <w:color w:val="4F81BD"/>
    </w:rPr>
  </w:style>
  <w:style w:type="paragraph" w:customStyle="1" w:styleId="EndNoteBibliographyTitle">
    <w:name w:val="EndNote Bibliography Title"/>
    <w:basedOn w:val="Normal"/>
    <w:link w:val="EndNoteBibliographyTitleChar"/>
    <w:rsid w:val="009A0B01"/>
    <w:pPr>
      <w:spacing w:after="0"/>
      <w:jc w:val="center"/>
    </w:pPr>
    <w:rPr>
      <w:noProof/>
    </w:rPr>
  </w:style>
  <w:style w:type="character" w:customStyle="1" w:styleId="EndNoteBibliographyTitleChar">
    <w:name w:val="EndNote Bibliography Title Char"/>
    <w:basedOn w:val="NormalRChar"/>
    <w:link w:val="EndNoteBibliographyTitle"/>
    <w:rsid w:val="009A0B01"/>
    <w:rPr>
      <w:rFonts w:ascii="Times New Roman" w:hAnsi="Times New Roman" w:cs="Times New Roman"/>
      <w:noProof/>
      <w:sz w:val="24"/>
      <w:szCs w:val="24"/>
      <w:lang w:bidi="he-IL"/>
    </w:rPr>
  </w:style>
  <w:style w:type="paragraph" w:customStyle="1" w:styleId="EndNoteBibliography">
    <w:name w:val="EndNote Bibliography"/>
    <w:basedOn w:val="Normal"/>
    <w:link w:val="EndNoteBibliographyChar"/>
    <w:rsid w:val="009A0B01"/>
    <w:rPr>
      <w:noProof/>
    </w:rPr>
  </w:style>
  <w:style w:type="character" w:customStyle="1" w:styleId="EndNoteBibliographyChar">
    <w:name w:val="EndNote Bibliography Char"/>
    <w:basedOn w:val="NormalRChar"/>
    <w:link w:val="EndNoteBibliography"/>
    <w:rsid w:val="009A0B01"/>
    <w:rPr>
      <w:rFonts w:ascii="Times New Roman" w:hAnsi="Times New Roman" w:cs="Times New Roman"/>
      <w:noProof/>
      <w:sz w:val="24"/>
      <w:szCs w:val="24"/>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0" w:unhideWhenUsed="0"/>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249"/>
    <w:pPr>
      <w:spacing w:before="100" w:beforeAutospacing="1" w:after="100" w:afterAutospacing="1"/>
      <w:ind w:firstLine="720"/>
      <w:contextualSpacing/>
      <w:jc w:val="both"/>
    </w:pPr>
    <w:rPr>
      <w:sz w:val="24"/>
      <w:szCs w:val="24"/>
      <w:lang w:bidi="he-IL"/>
    </w:rPr>
  </w:style>
  <w:style w:type="paragraph" w:styleId="Heading1">
    <w:name w:val="heading 1"/>
    <w:aliases w:val="Heading 11"/>
    <w:basedOn w:val="Normal"/>
    <w:next w:val="Normal"/>
    <w:link w:val="Heading1Char"/>
    <w:uiPriority w:val="9"/>
    <w:qFormat/>
    <w:rsid w:val="007A5D80"/>
    <w:pPr>
      <w:keepNext/>
      <w:spacing w:before="240" w:after="240"/>
      <w:ind w:left="360" w:hanging="360"/>
      <w:outlineLvl w:val="0"/>
    </w:pPr>
    <w:rPr>
      <w:b/>
      <w:bCs/>
      <w:kern w:val="32"/>
      <w:sz w:val="20"/>
      <w:szCs w:val="20"/>
      <w:u w:val="single"/>
    </w:rPr>
  </w:style>
  <w:style w:type="paragraph" w:styleId="Heading2">
    <w:name w:val="heading 2"/>
    <w:basedOn w:val="Heading1"/>
    <w:next w:val="Normal"/>
    <w:link w:val="Heading2Char2"/>
    <w:qFormat/>
    <w:rsid w:val="00616249"/>
    <w:pPr>
      <w:numPr>
        <w:ilvl w:val="1"/>
      </w:numPr>
      <w:spacing w:before="100" w:after="100"/>
      <w:ind w:left="425" w:right="68" w:hanging="357"/>
      <w:contextualSpacing w:val="0"/>
      <w:outlineLvl w:val="1"/>
    </w:pPr>
    <w:rPr>
      <w:i/>
      <w:iCs/>
      <w:sz w:val="24"/>
      <w:szCs w:val="24"/>
    </w:rPr>
  </w:style>
  <w:style w:type="paragraph" w:styleId="Heading3">
    <w:name w:val="heading 3"/>
    <w:basedOn w:val="Heading2"/>
    <w:next w:val="Normal"/>
    <w:link w:val="Heading3Char1"/>
    <w:rsid w:val="00BC67C1"/>
    <w:pPr>
      <w:keepLines/>
      <w:numPr>
        <w:ilvl w:val="2"/>
        <w:numId w:val="7"/>
      </w:numPr>
      <w:spacing w:before="200"/>
      <w:outlineLvl w:val="2"/>
    </w:pPr>
    <w:rPr>
      <w:rFonts w:ascii="Cambria" w:hAnsi="Cambria"/>
      <w:b w:val="0"/>
      <w:bCs w:val="0"/>
      <w:color w:val="4F81BD"/>
      <w:sz w:val="20"/>
      <w:szCs w:val="20"/>
      <w:u w:val="none"/>
    </w:rPr>
  </w:style>
  <w:style w:type="paragraph" w:styleId="Heading4">
    <w:name w:val="heading 4"/>
    <w:basedOn w:val="Normal"/>
    <w:next w:val="Normal"/>
    <w:link w:val="Heading4Char"/>
    <w:uiPriority w:val="9"/>
    <w:unhideWhenUsed/>
    <w:qFormat/>
    <w:rsid w:val="00127F8D"/>
    <w:pPr>
      <w:keepNext/>
      <w:spacing w:before="240" w:after="60"/>
      <w:outlineLvl w:val="3"/>
    </w:pPr>
    <w:rPr>
      <w:rFonts w:ascii="Calibri" w:hAnsi="Calibri" w:cs="Arial"/>
      <w:b/>
      <w:bCs/>
      <w:szCs w:val="28"/>
      <w:lang w:bidi="ar-SA"/>
    </w:rPr>
  </w:style>
  <w:style w:type="paragraph" w:styleId="Heading5">
    <w:name w:val="heading 5"/>
    <w:basedOn w:val="Normal"/>
    <w:next w:val="Normal"/>
    <w:link w:val="Heading5Char"/>
    <w:uiPriority w:val="9"/>
    <w:unhideWhenUsed/>
    <w:qFormat/>
    <w:rsid w:val="00A81E75"/>
    <w:pPr>
      <w:spacing w:before="240" w:after="60"/>
      <w:outlineLvl w:val="4"/>
    </w:pPr>
    <w:rPr>
      <w:rFonts w:ascii="Calibri" w:hAnsi="Calibri" w:cs="Arial"/>
      <w:b/>
      <w:bCs/>
      <w:i/>
      <w:iCs/>
      <w:sz w:val="26"/>
      <w:szCs w:val="26"/>
      <w:lang w:bidi="ar-SA"/>
    </w:rPr>
  </w:style>
  <w:style w:type="paragraph" w:styleId="Heading6">
    <w:name w:val="heading 6"/>
    <w:basedOn w:val="Normal"/>
    <w:next w:val="Normal"/>
    <w:link w:val="Heading6Char"/>
    <w:uiPriority w:val="9"/>
    <w:qFormat/>
    <w:rsid w:val="006107D1"/>
    <w:pPr>
      <w:keepNext/>
      <w:keepLines/>
      <w:spacing w:before="200"/>
      <w:ind w:left="1152" w:hanging="1152"/>
      <w:outlineLvl w:val="5"/>
    </w:pPr>
    <w:rPr>
      <w:rFonts w:ascii="Cambria" w:hAnsi="Cambria"/>
      <w:i/>
      <w:iCs/>
      <w:color w:val="243F60"/>
      <w:lang w:val="en-CA" w:bidi="ar-SA"/>
    </w:rPr>
  </w:style>
  <w:style w:type="paragraph" w:styleId="Heading7">
    <w:name w:val="heading 7"/>
    <w:basedOn w:val="Normal"/>
    <w:next w:val="Normal"/>
    <w:link w:val="Heading7Char"/>
    <w:uiPriority w:val="9"/>
    <w:qFormat/>
    <w:rsid w:val="006107D1"/>
    <w:pPr>
      <w:keepNext/>
      <w:keepLines/>
      <w:spacing w:before="200"/>
      <w:ind w:left="1296" w:hanging="1296"/>
      <w:outlineLvl w:val="6"/>
    </w:pPr>
    <w:rPr>
      <w:rFonts w:ascii="Cambria" w:hAnsi="Cambria"/>
      <w:i/>
      <w:iCs/>
      <w:color w:val="404040"/>
      <w:lang w:val="en-CA" w:bidi="ar-SA"/>
    </w:rPr>
  </w:style>
  <w:style w:type="paragraph" w:styleId="Heading8">
    <w:name w:val="heading 8"/>
    <w:basedOn w:val="Normal"/>
    <w:next w:val="Normal"/>
    <w:link w:val="Heading8Char"/>
    <w:uiPriority w:val="9"/>
    <w:qFormat/>
    <w:rsid w:val="006107D1"/>
    <w:pPr>
      <w:keepNext/>
      <w:keepLines/>
      <w:spacing w:before="200"/>
      <w:ind w:left="1440" w:hanging="1440"/>
      <w:outlineLvl w:val="7"/>
    </w:pPr>
    <w:rPr>
      <w:rFonts w:ascii="Cambria" w:hAnsi="Cambria"/>
      <w:color w:val="404040"/>
      <w:sz w:val="20"/>
      <w:szCs w:val="20"/>
      <w:lang w:val="en-CA" w:bidi="ar-SA"/>
    </w:rPr>
  </w:style>
  <w:style w:type="paragraph" w:styleId="Heading9">
    <w:name w:val="heading 9"/>
    <w:basedOn w:val="Normal"/>
    <w:next w:val="Normal"/>
    <w:link w:val="Heading9Char"/>
    <w:uiPriority w:val="9"/>
    <w:qFormat/>
    <w:rsid w:val="006107D1"/>
    <w:pPr>
      <w:keepNext/>
      <w:keepLines/>
      <w:spacing w:before="200"/>
      <w:ind w:left="1584" w:hanging="1584"/>
      <w:outlineLvl w:val="8"/>
    </w:pPr>
    <w:rPr>
      <w:rFonts w:ascii="Cambria" w:hAnsi="Cambria"/>
      <w:i/>
      <w:iCs/>
      <w:color w:val="404040"/>
      <w:sz w:val="20"/>
      <w:szCs w:val="20"/>
      <w:lang w:val="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mmaVeitch">
    <w:name w:val="Emma Veitch"/>
    <w:semiHidden/>
    <w:rsid w:val="008D4D28"/>
    <w:rPr>
      <w:rFonts w:ascii="Arial" w:hAnsi="Arial" w:cs="Arial"/>
      <w:color w:val="auto"/>
      <w:sz w:val="20"/>
      <w:szCs w:val="20"/>
    </w:rPr>
  </w:style>
  <w:style w:type="paragraph" w:styleId="DocumentMap">
    <w:name w:val="Document Map"/>
    <w:basedOn w:val="Normal"/>
    <w:semiHidden/>
    <w:rsid w:val="008D4D28"/>
    <w:pPr>
      <w:shd w:val="clear" w:color="auto" w:fill="000080"/>
    </w:pPr>
    <w:rPr>
      <w:rFonts w:ascii="Tahoma" w:hAnsi="Tahoma" w:cs="Tahoma"/>
    </w:rPr>
  </w:style>
  <w:style w:type="character" w:styleId="Hyperlink">
    <w:name w:val="Hyperlink"/>
    <w:semiHidden/>
    <w:rsid w:val="008D4D28"/>
    <w:rPr>
      <w:color w:val="0000FF"/>
      <w:u w:val="single"/>
    </w:rPr>
  </w:style>
  <w:style w:type="paragraph" w:styleId="BalloonText">
    <w:name w:val="Balloon Text"/>
    <w:basedOn w:val="Normal"/>
    <w:semiHidden/>
    <w:rsid w:val="008D4D28"/>
    <w:rPr>
      <w:rFonts w:ascii="Tahoma" w:hAnsi="Tahoma" w:cs="Tahoma"/>
      <w:sz w:val="16"/>
      <w:szCs w:val="16"/>
    </w:rPr>
  </w:style>
  <w:style w:type="character" w:styleId="CommentReference">
    <w:name w:val="annotation reference"/>
    <w:semiHidden/>
    <w:rsid w:val="008D4D28"/>
    <w:rPr>
      <w:sz w:val="16"/>
      <w:szCs w:val="16"/>
    </w:rPr>
  </w:style>
  <w:style w:type="paragraph" w:styleId="CommentText">
    <w:name w:val="annotation text"/>
    <w:basedOn w:val="Normal"/>
    <w:semiHidden/>
    <w:rsid w:val="008D4D28"/>
  </w:style>
  <w:style w:type="paragraph" w:styleId="CommentSubject">
    <w:name w:val="annotation subject"/>
    <w:basedOn w:val="CommentText"/>
    <w:next w:val="CommentText"/>
    <w:semiHidden/>
    <w:rsid w:val="008D4D28"/>
    <w:rPr>
      <w:b/>
      <w:bCs/>
    </w:rPr>
  </w:style>
  <w:style w:type="character" w:customStyle="1" w:styleId="EmailStyle22">
    <w:name w:val="EmailStyle22"/>
    <w:semiHidden/>
    <w:rsid w:val="008D4D28"/>
    <w:rPr>
      <w:rFonts w:ascii="Arial" w:hAnsi="Arial" w:cs="Arial"/>
      <w:color w:val="auto"/>
      <w:sz w:val="20"/>
      <w:szCs w:val="20"/>
    </w:rPr>
  </w:style>
  <w:style w:type="paragraph" w:styleId="NormalWeb">
    <w:name w:val="Normal (Web)"/>
    <w:basedOn w:val="Normal"/>
    <w:uiPriority w:val="99"/>
    <w:semiHidden/>
    <w:rsid w:val="008D4D28"/>
  </w:style>
  <w:style w:type="paragraph" w:styleId="Title">
    <w:name w:val="Title"/>
    <w:basedOn w:val="Normal"/>
    <w:next w:val="Normal"/>
    <w:link w:val="TitleChar"/>
    <w:uiPriority w:val="10"/>
    <w:qFormat/>
    <w:rsid w:val="00F54A20"/>
    <w:pPr>
      <w:spacing w:before="240" w:after="60"/>
      <w:jc w:val="center"/>
      <w:outlineLvl w:val="0"/>
    </w:pPr>
    <w:rPr>
      <w:rFonts w:ascii="Cambria" w:hAnsi="Cambria"/>
      <w:b/>
      <w:bCs/>
      <w:kern w:val="28"/>
      <w:sz w:val="32"/>
      <w:szCs w:val="32"/>
      <w:lang w:bidi="ar-SA"/>
    </w:rPr>
  </w:style>
  <w:style w:type="character" w:customStyle="1" w:styleId="TitleChar">
    <w:name w:val="Title Char"/>
    <w:link w:val="Title"/>
    <w:uiPriority w:val="10"/>
    <w:rsid w:val="00F54A20"/>
    <w:rPr>
      <w:rFonts w:ascii="Cambria" w:eastAsia="Times New Roman" w:hAnsi="Cambria" w:cs="Times New Roman"/>
      <w:b/>
      <w:bCs/>
      <w:kern w:val="28"/>
      <w:sz w:val="32"/>
      <w:szCs w:val="32"/>
      <w:lang w:val="en-US" w:eastAsia="en-US" w:bidi="ar-SA"/>
    </w:rPr>
  </w:style>
  <w:style w:type="table" w:styleId="TableGrid">
    <w:name w:val="Table Grid"/>
    <w:basedOn w:val="TableNormal"/>
    <w:uiPriority w:val="59"/>
    <w:rsid w:val="000D4E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rsid w:val="00956E64"/>
    <w:rPr>
      <w:sz w:val="16"/>
      <w:szCs w:val="20"/>
    </w:rPr>
  </w:style>
  <w:style w:type="character" w:customStyle="1" w:styleId="FootnoteTextChar">
    <w:name w:val="Footnote Text Char"/>
    <w:link w:val="FootnoteText"/>
    <w:semiHidden/>
    <w:rsid w:val="00956E64"/>
    <w:rPr>
      <w:sz w:val="16"/>
    </w:rPr>
  </w:style>
  <w:style w:type="character" w:styleId="FootnoteReference">
    <w:name w:val="footnote reference"/>
    <w:semiHidden/>
    <w:rsid w:val="005127C0"/>
    <w:rPr>
      <w:vertAlign w:val="superscript"/>
    </w:rPr>
  </w:style>
  <w:style w:type="paragraph" w:styleId="EndnoteText">
    <w:name w:val="endnote text"/>
    <w:basedOn w:val="Normal"/>
    <w:link w:val="EndnoteTextChar"/>
    <w:semiHidden/>
    <w:rsid w:val="005127C0"/>
    <w:rPr>
      <w:rFonts w:ascii="Calibri" w:hAnsi="Calibri"/>
      <w:sz w:val="20"/>
      <w:szCs w:val="20"/>
      <w:lang w:bidi="ar-SA"/>
    </w:rPr>
  </w:style>
  <w:style w:type="character" w:customStyle="1" w:styleId="EndnoteTextChar">
    <w:name w:val="Endnote Text Char"/>
    <w:link w:val="EndnoteText"/>
    <w:semiHidden/>
    <w:rsid w:val="005127C0"/>
    <w:rPr>
      <w:rFonts w:ascii="Calibri" w:hAnsi="Calibri"/>
      <w:lang w:eastAsia="en-US" w:bidi="ar-SA"/>
    </w:rPr>
  </w:style>
  <w:style w:type="character" w:customStyle="1" w:styleId="Heading4Char">
    <w:name w:val="Heading 4 Char"/>
    <w:link w:val="Heading4"/>
    <w:uiPriority w:val="9"/>
    <w:rsid w:val="00127F8D"/>
    <w:rPr>
      <w:rFonts w:ascii="Calibri" w:hAnsi="Calibri" w:cs="Arial"/>
      <w:b/>
      <w:bCs/>
      <w:sz w:val="24"/>
      <w:szCs w:val="28"/>
      <w:lang w:bidi="ar-SA"/>
    </w:rPr>
  </w:style>
  <w:style w:type="character" w:customStyle="1" w:styleId="Heading5Char">
    <w:name w:val="Heading 5 Char"/>
    <w:link w:val="Heading5"/>
    <w:uiPriority w:val="9"/>
    <w:rsid w:val="00A81E75"/>
    <w:rPr>
      <w:rFonts w:ascii="Calibri" w:eastAsia="Times New Roman" w:hAnsi="Calibri" w:cs="Arial"/>
      <w:b/>
      <w:bCs/>
      <w:i/>
      <w:iCs/>
      <w:sz w:val="26"/>
      <w:szCs w:val="26"/>
      <w:lang w:val="en-US" w:eastAsia="en-US" w:bidi="ar-SA"/>
    </w:rPr>
  </w:style>
  <w:style w:type="paragraph" w:styleId="ListParagraph">
    <w:name w:val="List Paragraph"/>
    <w:basedOn w:val="Normal"/>
    <w:link w:val="ListParagraphChar"/>
    <w:uiPriority w:val="34"/>
    <w:qFormat/>
    <w:rsid w:val="00E674F7"/>
    <w:pPr>
      <w:numPr>
        <w:numId w:val="5"/>
      </w:numPr>
    </w:pPr>
    <w:rPr>
      <w:sz w:val="20"/>
      <w:szCs w:val="20"/>
      <w:lang w:val="en-CA"/>
    </w:rPr>
  </w:style>
  <w:style w:type="paragraph" w:styleId="NoSpacing">
    <w:name w:val="No Spacing"/>
    <w:link w:val="NoSpacingChar"/>
    <w:uiPriority w:val="1"/>
    <w:qFormat/>
    <w:rsid w:val="0034260E"/>
    <w:rPr>
      <w:rFonts w:ascii="Calibri" w:hAnsi="Calibri"/>
      <w:sz w:val="24"/>
      <w:szCs w:val="24"/>
      <w:lang w:val="en-CA"/>
    </w:rPr>
  </w:style>
  <w:style w:type="paragraph" w:styleId="Bibliography">
    <w:name w:val="Bibliography"/>
    <w:basedOn w:val="Normal"/>
    <w:next w:val="Normal"/>
    <w:uiPriority w:val="37"/>
    <w:unhideWhenUsed/>
    <w:rsid w:val="00253EBA"/>
  </w:style>
  <w:style w:type="paragraph" w:styleId="IntenseQuote">
    <w:name w:val="Intense Quote"/>
    <w:basedOn w:val="Normal"/>
    <w:next w:val="Normal"/>
    <w:link w:val="IntenseQuoteChar"/>
    <w:uiPriority w:val="30"/>
    <w:qFormat/>
    <w:rsid w:val="00B751CD"/>
    <w:pPr>
      <w:pBdr>
        <w:bottom w:val="single" w:sz="4" w:space="4" w:color="4F81BD"/>
      </w:pBdr>
      <w:spacing w:before="200" w:after="280"/>
      <w:ind w:left="936" w:right="936"/>
    </w:pPr>
    <w:rPr>
      <w:b/>
      <w:bCs/>
      <w:i/>
      <w:iCs/>
      <w:color w:val="4F81BD"/>
      <w:lang w:bidi="ar-SA"/>
    </w:rPr>
  </w:style>
  <w:style w:type="character" w:customStyle="1" w:styleId="IntenseQuoteChar">
    <w:name w:val="Intense Quote Char"/>
    <w:link w:val="IntenseQuote"/>
    <w:uiPriority w:val="30"/>
    <w:rsid w:val="00B751CD"/>
    <w:rPr>
      <w:b/>
      <w:bCs/>
      <w:i/>
      <w:iCs/>
      <w:color w:val="4F81BD"/>
      <w:sz w:val="24"/>
      <w:szCs w:val="24"/>
      <w:lang w:bidi="ar-SA"/>
    </w:rPr>
  </w:style>
  <w:style w:type="character" w:styleId="IntenseEmphasis">
    <w:name w:val="Intense Emphasis"/>
    <w:uiPriority w:val="21"/>
    <w:qFormat/>
    <w:rsid w:val="00B751CD"/>
    <w:rPr>
      <w:b/>
      <w:bCs/>
      <w:i/>
      <w:iCs/>
      <w:color w:val="4F81BD"/>
    </w:rPr>
  </w:style>
  <w:style w:type="character" w:styleId="EndnoteReference">
    <w:name w:val="endnote reference"/>
    <w:semiHidden/>
    <w:rsid w:val="00F2072C"/>
    <w:rPr>
      <w:vertAlign w:val="superscript"/>
    </w:rPr>
  </w:style>
  <w:style w:type="paragraph" w:styleId="Header">
    <w:name w:val="header"/>
    <w:basedOn w:val="Normal"/>
    <w:link w:val="HeaderChar"/>
    <w:rsid w:val="00F2072C"/>
    <w:pPr>
      <w:tabs>
        <w:tab w:val="center" w:pos="4320"/>
        <w:tab w:val="right" w:pos="8640"/>
      </w:tabs>
    </w:pPr>
    <w:rPr>
      <w:rFonts w:ascii="Calibri" w:hAnsi="Calibri"/>
      <w:lang w:bidi="ar-SA"/>
    </w:rPr>
  </w:style>
  <w:style w:type="character" w:customStyle="1" w:styleId="HeaderChar">
    <w:name w:val="Header Char"/>
    <w:link w:val="Header"/>
    <w:rsid w:val="00F2072C"/>
    <w:rPr>
      <w:rFonts w:ascii="Calibri" w:hAnsi="Calibri"/>
      <w:sz w:val="24"/>
      <w:szCs w:val="24"/>
      <w:lang w:eastAsia="en-US" w:bidi="ar-SA"/>
    </w:rPr>
  </w:style>
  <w:style w:type="character" w:customStyle="1" w:styleId="Heading6Char">
    <w:name w:val="Heading 6 Char"/>
    <w:link w:val="Heading6"/>
    <w:uiPriority w:val="9"/>
    <w:rsid w:val="006107D1"/>
    <w:rPr>
      <w:rFonts w:ascii="Cambria" w:hAnsi="Cambria"/>
      <w:i/>
      <w:iCs/>
      <w:color w:val="243F60"/>
      <w:sz w:val="24"/>
      <w:szCs w:val="24"/>
      <w:lang w:val="en-CA" w:bidi="ar-SA"/>
    </w:rPr>
  </w:style>
  <w:style w:type="character" w:customStyle="1" w:styleId="Heading7Char">
    <w:name w:val="Heading 7 Char"/>
    <w:link w:val="Heading7"/>
    <w:uiPriority w:val="9"/>
    <w:rsid w:val="006107D1"/>
    <w:rPr>
      <w:rFonts w:ascii="Cambria" w:hAnsi="Cambria"/>
      <w:i/>
      <w:iCs/>
      <w:color w:val="404040"/>
      <w:sz w:val="24"/>
      <w:szCs w:val="24"/>
      <w:lang w:val="en-CA" w:bidi="ar-SA"/>
    </w:rPr>
  </w:style>
  <w:style w:type="character" w:customStyle="1" w:styleId="Heading8Char">
    <w:name w:val="Heading 8 Char"/>
    <w:link w:val="Heading8"/>
    <w:uiPriority w:val="9"/>
    <w:rsid w:val="006107D1"/>
    <w:rPr>
      <w:rFonts w:ascii="Cambria" w:hAnsi="Cambria"/>
      <w:color w:val="404040"/>
      <w:lang w:val="en-CA" w:bidi="ar-SA"/>
    </w:rPr>
  </w:style>
  <w:style w:type="character" w:customStyle="1" w:styleId="Heading9Char">
    <w:name w:val="Heading 9 Char"/>
    <w:link w:val="Heading9"/>
    <w:uiPriority w:val="9"/>
    <w:rsid w:val="006107D1"/>
    <w:rPr>
      <w:rFonts w:ascii="Cambria" w:hAnsi="Cambria"/>
      <w:i/>
      <w:iCs/>
      <w:color w:val="404040"/>
      <w:lang w:val="en-CA" w:bidi="ar-SA"/>
    </w:rPr>
  </w:style>
  <w:style w:type="character" w:customStyle="1" w:styleId="Heading2Char">
    <w:name w:val="Heading 2 Char"/>
    <w:rsid w:val="005864FA"/>
    <w:rPr>
      <w:b/>
      <w:bCs/>
      <w:i/>
      <w:kern w:val="32"/>
    </w:rPr>
  </w:style>
  <w:style w:type="character" w:customStyle="1" w:styleId="Heading3Char">
    <w:name w:val="Heading 3 Char"/>
    <w:rsid w:val="00561386"/>
    <w:rPr>
      <w:i/>
      <w:iCs/>
    </w:rPr>
  </w:style>
  <w:style w:type="character" w:styleId="BookTitle">
    <w:name w:val="Book Title"/>
    <w:uiPriority w:val="33"/>
    <w:qFormat/>
    <w:rsid w:val="00C342D8"/>
    <w:rPr>
      <w:b/>
      <w:bCs/>
      <w:smallCaps/>
      <w:spacing w:val="5"/>
    </w:rPr>
  </w:style>
  <w:style w:type="character" w:customStyle="1" w:styleId="NoSpacingChar">
    <w:name w:val="No Spacing Char"/>
    <w:link w:val="NoSpacing"/>
    <w:uiPriority w:val="1"/>
    <w:rsid w:val="00404250"/>
    <w:rPr>
      <w:rFonts w:ascii="Calibri" w:hAnsi="Calibri"/>
      <w:sz w:val="24"/>
      <w:szCs w:val="24"/>
      <w:lang w:val="en-CA" w:bidi="ar-SA"/>
    </w:rPr>
  </w:style>
  <w:style w:type="paragraph" w:styleId="Footer">
    <w:name w:val="footer"/>
    <w:basedOn w:val="Normal"/>
    <w:link w:val="FooterChar"/>
    <w:uiPriority w:val="99"/>
    <w:unhideWhenUsed/>
    <w:rsid w:val="00004A5B"/>
    <w:pPr>
      <w:tabs>
        <w:tab w:val="center" w:pos="4680"/>
        <w:tab w:val="right" w:pos="9360"/>
      </w:tabs>
    </w:pPr>
    <w:rPr>
      <w:lang w:bidi="ar-SA"/>
    </w:rPr>
  </w:style>
  <w:style w:type="character" w:customStyle="1" w:styleId="FooterChar">
    <w:name w:val="Footer Char"/>
    <w:link w:val="Footer"/>
    <w:uiPriority w:val="99"/>
    <w:rsid w:val="00004A5B"/>
    <w:rPr>
      <w:sz w:val="24"/>
      <w:szCs w:val="24"/>
      <w:lang w:bidi="ar-SA"/>
    </w:rPr>
  </w:style>
  <w:style w:type="character" w:customStyle="1" w:styleId="Heading1Char">
    <w:name w:val="Heading 1 Char"/>
    <w:aliases w:val="Heading 11 Char"/>
    <w:link w:val="Heading1"/>
    <w:uiPriority w:val="9"/>
    <w:rsid w:val="007A5D80"/>
    <w:rPr>
      <w:rFonts w:ascii="Times New Roman" w:hAnsi="Times New Roman" w:cs="Times New Roman"/>
      <w:b/>
      <w:bCs/>
      <w:kern w:val="32"/>
      <w:u w:val="single"/>
    </w:rPr>
  </w:style>
  <w:style w:type="paragraph" w:styleId="Revision">
    <w:name w:val="Revision"/>
    <w:hidden/>
    <w:uiPriority w:val="99"/>
    <w:semiHidden/>
    <w:rsid w:val="00B7219D"/>
    <w:rPr>
      <w:sz w:val="24"/>
      <w:szCs w:val="24"/>
    </w:rPr>
  </w:style>
  <w:style w:type="character" w:styleId="PlaceholderText">
    <w:name w:val="Placeholder Text"/>
    <w:uiPriority w:val="99"/>
    <w:semiHidden/>
    <w:rsid w:val="00564191"/>
    <w:rPr>
      <w:color w:val="808080"/>
    </w:rPr>
  </w:style>
  <w:style w:type="character" w:customStyle="1" w:styleId="authors">
    <w:name w:val="authors"/>
    <w:basedOn w:val="DefaultParagraphFont"/>
    <w:rsid w:val="008562A6"/>
  </w:style>
  <w:style w:type="character" w:customStyle="1" w:styleId="Heading2Char1">
    <w:name w:val="Heading 2 Char1"/>
    <w:rsid w:val="005864FA"/>
    <w:rPr>
      <w:rFonts w:ascii="Times New Roman" w:eastAsia="Times New Roman" w:hAnsi="Times New Roman" w:cs="Times New Roman"/>
      <w:b/>
      <w:bCs/>
      <w:i/>
      <w:szCs w:val="26"/>
    </w:rPr>
  </w:style>
  <w:style w:type="paragraph" w:customStyle="1" w:styleId="Caption1">
    <w:name w:val="Caption1"/>
    <w:basedOn w:val="Normal"/>
    <w:link w:val="captionChar"/>
    <w:qFormat/>
    <w:rsid w:val="003A5AFD"/>
    <w:pPr>
      <w:spacing w:line="200" w:lineRule="exact"/>
    </w:pPr>
    <w:rPr>
      <w:sz w:val="16"/>
      <w:szCs w:val="16"/>
    </w:rPr>
  </w:style>
  <w:style w:type="character" w:customStyle="1" w:styleId="captionChar">
    <w:name w:val="caption Char"/>
    <w:link w:val="Caption1"/>
    <w:rsid w:val="003A5AFD"/>
    <w:rPr>
      <w:sz w:val="16"/>
      <w:szCs w:val="16"/>
    </w:rPr>
  </w:style>
  <w:style w:type="paragraph" w:styleId="Caption">
    <w:name w:val="caption"/>
    <w:basedOn w:val="Normal"/>
    <w:next w:val="Normal"/>
    <w:uiPriority w:val="35"/>
    <w:unhideWhenUsed/>
    <w:qFormat/>
    <w:rsid w:val="00F657A4"/>
    <w:pPr>
      <w:spacing w:line="200" w:lineRule="exact"/>
    </w:pPr>
  </w:style>
  <w:style w:type="character" w:customStyle="1" w:styleId="Heading2Char2">
    <w:name w:val="Heading 2 Char2"/>
    <w:link w:val="Heading2"/>
    <w:rsid w:val="00616249"/>
    <w:rPr>
      <w:b/>
      <w:bCs/>
      <w:i/>
      <w:iCs/>
      <w:kern w:val="32"/>
      <w:sz w:val="24"/>
      <w:szCs w:val="24"/>
      <w:u w:val="single"/>
    </w:rPr>
  </w:style>
  <w:style w:type="character" w:customStyle="1" w:styleId="Heading3Char1">
    <w:name w:val="Heading 3 Char1"/>
    <w:link w:val="Heading3"/>
    <w:rsid w:val="00BC67C1"/>
    <w:rPr>
      <w:rFonts w:ascii="Cambria" w:eastAsia="Times New Roman" w:hAnsi="Cambria" w:cs="Times New Roman"/>
      <w:i/>
      <w:iCs/>
      <w:color w:val="4F81BD"/>
      <w:kern w:val="32"/>
    </w:rPr>
  </w:style>
  <w:style w:type="paragraph" w:customStyle="1" w:styleId="Heading311">
    <w:name w:val="Heading 3.1.1"/>
    <w:basedOn w:val="Heading2"/>
    <w:link w:val="Heading311Char"/>
    <w:qFormat/>
    <w:rsid w:val="007C76F1"/>
    <w:pPr>
      <w:numPr>
        <w:ilvl w:val="2"/>
      </w:numPr>
      <w:ind w:left="567" w:hanging="567"/>
    </w:pPr>
    <w:rPr>
      <w:b w:val="0"/>
      <w:bCs w:val="0"/>
      <w:i w:val="0"/>
      <w:iCs w:val="0"/>
    </w:rPr>
  </w:style>
  <w:style w:type="paragraph" w:customStyle="1" w:styleId="Normal8">
    <w:name w:val="Normal8"/>
    <w:basedOn w:val="Normal"/>
    <w:link w:val="Normal8Char"/>
    <w:qFormat/>
    <w:rsid w:val="003400B8"/>
    <w:rPr>
      <w:sz w:val="16"/>
      <w:szCs w:val="16"/>
    </w:rPr>
  </w:style>
  <w:style w:type="character" w:customStyle="1" w:styleId="Heading311Char">
    <w:name w:val="Heading 3.1.1 Char"/>
    <w:link w:val="Heading311"/>
    <w:rsid w:val="007C76F1"/>
    <w:rPr>
      <w:rFonts w:ascii="Times New Roman" w:hAnsi="Times New Roman" w:cs="Times New Roman"/>
      <w:b w:val="0"/>
      <w:bCs w:val="0"/>
      <w:i w:val="0"/>
      <w:iCs w:val="0"/>
      <w:kern w:val="32"/>
      <w:sz w:val="24"/>
      <w:szCs w:val="24"/>
      <w:u w:val="single"/>
    </w:rPr>
  </w:style>
  <w:style w:type="character" w:styleId="Strong">
    <w:name w:val="Strong"/>
    <w:uiPriority w:val="22"/>
    <w:qFormat/>
    <w:rsid w:val="00286BCA"/>
    <w:rPr>
      <w:b/>
      <w:bCs/>
    </w:rPr>
  </w:style>
  <w:style w:type="character" w:customStyle="1" w:styleId="Normal8Char">
    <w:name w:val="Normal8 Char"/>
    <w:link w:val="Normal8"/>
    <w:rsid w:val="003400B8"/>
    <w:rPr>
      <w:sz w:val="16"/>
      <w:szCs w:val="16"/>
    </w:rPr>
  </w:style>
  <w:style w:type="numbering" w:customStyle="1" w:styleId="Style1">
    <w:name w:val="Style1"/>
    <w:uiPriority w:val="99"/>
    <w:rsid w:val="005459AC"/>
    <w:pPr>
      <w:numPr>
        <w:numId w:val="9"/>
      </w:numPr>
    </w:pPr>
  </w:style>
  <w:style w:type="character" w:customStyle="1" w:styleId="A311Char">
    <w:name w:val="A311 Char"/>
    <w:rsid w:val="00B65484"/>
    <w:rPr>
      <w:rFonts w:ascii="Times New Roman" w:hAnsi="Times New Roman" w:cs="Times New Roman"/>
      <w:b w:val="0"/>
      <w:bCs w:val="0"/>
      <w:kern w:val="32"/>
      <w:u w:val="single"/>
    </w:rPr>
  </w:style>
  <w:style w:type="character" w:customStyle="1" w:styleId="A31Char">
    <w:name w:val="A31 Char"/>
    <w:rsid w:val="00B65484"/>
    <w:rPr>
      <w:rFonts w:ascii="Times New Roman" w:hAnsi="Times New Roman" w:cs="Times New Roman"/>
      <w:b/>
      <w:bCs/>
      <w:kern w:val="32"/>
      <w:u w:val="single"/>
    </w:rPr>
  </w:style>
  <w:style w:type="paragraph" w:customStyle="1" w:styleId="Appendix">
    <w:name w:val="Appendix"/>
    <w:basedOn w:val="Heading1"/>
    <w:link w:val="AppendixChar"/>
    <w:qFormat/>
    <w:rsid w:val="007C76F1"/>
    <w:pPr>
      <w:ind w:left="0" w:firstLine="0"/>
    </w:pPr>
    <w:rPr>
      <w:b w:val="0"/>
      <w:bCs w:val="0"/>
    </w:rPr>
  </w:style>
  <w:style w:type="character" w:customStyle="1" w:styleId="AppendixChar">
    <w:name w:val="Appendix Char"/>
    <w:link w:val="Appendix"/>
    <w:rsid w:val="007C76F1"/>
    <w:rPr>
      <w:rFonts w:ascii="Times New Roman" w:hAnsi="Times New Roman" w:cs="Times New Roman"/>
      <w:b w:val="0"/>
      <w:bCs w:val="0"/>
      <w:kern w:val="32"/>
      <w:u w:val="single"/>
    </w:rPr>
  </w:style>
  <w:style w:type="character" w:customStyle="1" w:styleId="ListParagraphChar">
    <w:name w:val="List Paragraph Char"/>
    <w:link w:val="ListParagraph"/>
    <w:uiPriority w:val="34"/>
    <w:rsid w:val="007C76F1"/>
    <w:rPr>
      <w:rFonts w:ascii="Times New Roman" w:hAnsi="Times New Roman" w:cs="Times New Roman"/>
      <w:lang w:val="en-CA"/>
    </w:rPr>
  </w:style>
  <w:style w:type="character" w:customStyle="1" w:styleId="A3-1Char">
    <w:name w:val="A3-1 Char"/>
    <w:rsid w:val="007C76F1"/>
    <w:rPr>
      <w:rFonts w:ascii="Times New Roman" w:hAnsi="Times New Roman" w:cs="Times New Roman"/>
      <w:b/>
      <w:bCs/>
      <w:kern w:val="32"/>
      <w:lang w:val="en-CA"/>
    </w:rPr>
  </w:style>
  <w:style w:type="character" w:customStyle="1" w:styleId="1Char">
    <w:name w:val="[1] Char"/>
    <w:link w:val="1"/>
    <w:locked/>
    <w:rsid w:val="00252929"/>
    <w:rPr>
      <w:rFonts w:ascii="Times New Roman" w:hAnsi="Times New Roman" w:cs="Times New Roman"/>
      <w:noProof/>
      <w:lang w:val="en-CA"/>
    </w:rPr>
  </w:style>
  <w:style w:type="paragraph" w:customStyle="1" w:styleId="1">
    <w:name w:val="[1]"/>
    <w:basedOn w:val="ListParagraph"/>
    <w:link w:val="1Char"/>
    <w:qFormat/>
    <w:rsid w:val="00252929"/>
    <w:pPr>
      <w:numPr>
        <w:numId w:val="11"/>
      </w:numPr>
      <w:ind w:hanging="720"/>
    </w:pPr>
    <w:rPr>
      <w:noProof/>
    </w:rPr>
  </w:style>
  <w:style w:type="paragraph" w:customStyle="1" w:styleId="A3-1">
    <w:name w:val="A3-1"/>
    <w:basedOn w:val="Heading1"/>
    <w:next w:val="Normal"/>
    <w:link w:val="A3-1Char1"/>
    <w:qFormat/>
    <w:rsid w:val="005D3FA8"/>
    <w:pPr>
      <w:ind w:left="0" w:firstLine="0"/>
      <w:jc w:val="left"/>
    </w:pPr>
    <w:rPr>
      <w:b w:val="0"/>
      <w:bCs w:val="0"/>
      <w:lang w:val="en-CA"/>
    </w:rPr>
  </w:style>
  <w:style w:type="character" w:customStyle="1" w:styleId="A3-1Char1">
    <w:name w:val="A3-1 Char1"/>
    <w:link w:val="A3-1"/>
    <w:rsid w:val="005D3FA8"/>
    <w:rPr>
      <w:rFonts w:ascii="Times New Roman" w:hAnsi="Times New Roman" w:cs="Times New Roman"/>
      <w:b w:val="0"/>
      <w:bCs w:val="0"/>
      <w:kern w:val="32"/>
      <w:u w:val="single"/>
      <w:lang w:val="en-CA"/>
    </w:rPr>
  </w:style>
  <w:style w:type="paragraph" w:customStyle="1" w:styleId="A3-1-1">
    <w:name w:val="A3-1-1"/>
    <w:basedOn w:val="Heading2"/>
    <w:next w:val="Normal"/>
    <w:link w:val="A3-1-1Char"/>
    <w:qFormat/>
    <w:rsid w:val="00A2353D"/>
    <w:pPr>
      <w:numPr>
        <w:ilvl w:val="0"/>
      </w:numPr>
      <w:spacing w:before="240" w:beforeAutospacing="0" w:line="360" w:lineRule="auto"/>
      <w:ind w:left="425" w:hanging="357"/>
      <w:jc w:val="left"/>
    </w:pPr>
    <w:rPr>
      <w:b w:val="0"/>
      <w:bCs w:val="0"/>
      <w:i w:val="0"/>
      <w:iCs w:val="0"/>
    </w:rPr>
  </w:style>
  <w:style w:type="character" w:customStyle="1" w:styleId="A3-1-1Char">
    <w:name w:val="A3-1-1 Char"/>
    <w:link w:val="A3-1-1"/>
    <w:rsid w:val="00A2353D"/>
    <w:rPr>
      <w:rFonts w:ascii="Times New Roman" w:hAnsi="Times New Roman" w:cs="Times New Roman"/>
      <w:b w:val="0"/>
      <w:bCs w:val="0"/>
      <w:i w:val="0"/>
      <w:iCs w:val="0"/>
      <w:kern w:val="32"/>
      <w:sz w:val="24"/>
      <w:szCs w:val="24"/>
      <w:u w:val="single"/>
    </w:rPr>
  </w:style>
  <w:style w:type="paragraph" w:customStyle="1" w:styleId="A3111">
    <w:name w:val="A3111"/>
    <w:basedOn w:val="Normal"/>
    <w:link w:val="A3111Char"/>
    <w:qFormat/>
    <w:rsid w:val="00B65484"/>
    <w:pPr>
      <w:ind w:left="993" w:hanging="993"/>
      <w:jc w:val="left"/>
    </w:pPr>
    <w:rPr>
      <w:b/>
      <w:bCs/>
      <w:sz w:val="20"/>
      <w:szCs w:val="20"/>
    </w:rPr>
  </w:style>
  <w:style w:type="character" w:customStyle="1" w:styleId="A3111Char">
    <w:name w:val="A3111 Char"/>
    <w:link w:val="A3111"/>
    <w:locked/>
    <w:rsid w:val="00B65484"/>
    <w:rPr>
      <w:b/>
      <w:bCs/>
    </w:rPr>
  </w:style>
  <w:style w:type="paragraph" w:customStyle="1" w:styleId="Abstract">
    <w:name w:val="Abstract"/>
    <w:basedOn w:val="Normal"/>
    <w:link w:val="AbstractChar"/>
    <w:qFormat/>
    <w:rsid w:val="00B9663A"/>
    <w:pPr>
      <w:ind w:left="340" w:right="340"/>
    </w:pPr>
    <w:rPr>
      <w:sz w:val="20"/>
      <w:szCs w:val="20"/>
    </w:rPr>
  </w:style>
  <w:style w:type="character" w:customStyle="1" w:styleId="AbstractChar">
    <w:name w:val="Abstract Char"/>
    <w:link w:val="Abstract"/>
    <w:rsid w:val="00B9663A"/>
    <w:rPr>
      <w:rFonts w:ascii="Times New Roman" w:hAnsi="Times New Roman" w:cs="Times New Roman"/>
    </w:rPr>
  </w:style>
  <w:style w:type="paragraph" w:customStyle="1" w:styleId="A3-111">
    <w:name w:val="A3-111"/>
    <w:basedOn w:val="A3-1-1"/>
    <w:link w:val="A3-111Char"/>
    <w:qFormat/>
    <w:rsid w:val="004C5E07"/>
    <w:pPr>
      <w:ind w:left="851" w:hanging="851"/>
    </w:pPr>
    <w:rPr>
      <w:b/>
      <w:bCs/>
      <w:i/>
      <w:iCs/>
    </w:rPr>
  </w:style>
  <w:style w:type="character" w:customStyle="1" w:styleId="A3-111Char">
    <w:name w:val="A3-111 Char"/>
    <w:link w:val="A3-111"/>
    <w:rsid w:val="004C5E07"/>
    <w:rPr>
      <w:rFonts w:ascii="Times New Roman" w:hAnsi="Times New Roman" w:cs="Times New Roman"/>
      <w:b/>
      <w:bCs/>
      <w:i/>
      <w:iCs/>
      <w:kern w:val="32"/>
      <w:sz w:val="24"/>
      <w:szCs w:val="24"/>
      <w:u w:val="single"/>
    </w:rPr>
  </w:style>
  <w:style w:type="paragraph" w:customStyle="1" w:styleId="NormalR">
    <w:name w:val="NormalR"/>
    <w:basedOn w:val="Normal"/>
    <w:link w:val="NormalRChar"/>
    <w:qFormat/>
    <w:rsid w:val="00753E12"/>
    <w:pPr>
      <w:ind w:firstLine="0"/>
    </w:pPr>
    <w:rPr>
      <w:noProof/>
      <w:sz w:val="20"/>
      <w:szCs w:val="20"/>
    </w:rPr>
  </w:style>
  <w:style w:type="character" w:customStyle="1" w:styleId="NormalRChar">
    <w:name w:val="NormalR Char"/>
    <w:link w:val="NormalR"/>
    <w:rsid w:val="00753E12"/>
    <w:rPr>
      <w:rFonts w:ascii="Times New Roman" w:hAnsi="Times New Roman" w:cs="Times New Roman"/>
      <w:noProof/>
    </w:rPr>
  </w:style>
  <w:style w:type="paragraph" w:customStyle="1" w:styleId="A2-1">
    <w:name w:val="A2-1"/>
    <w:basedOn w:val="A3-1"/>
    <w:qFormat/>
    <w:rsid w:val="00F9586F"/>
  </w:style>
  <w:style w:type="paragraph" w:customStyle="1" w:styleId="A2-1-1">
    <w:name w:val="A2-1-1"/>
    <w:basedOn w:val="A3-1-1"/>
    <w:qFormat/>
    <w:rsid w:val="00F9586F"/>
    <w:rPr>
      <w:i/>
      <w:iCs/>
      <w:u w:val="none"/>
    </w:rPr>
  </w:style>
  <w:style w:type="paragraph" w:styleId="Subtitle">
    <w:name w:val="Subtitle"/>
    <w:basedOn w:val="Normal"/>
    <w:qFormat/>
    <w:rsid w:val="00BE4EA8"/>
    <w:rPr>
      <w:i/>
      <w:color w:val="4F81BD"/>
    </w:rPr>
  </w:style>
  <w:style w:type="paragraph" w:customStyle="1" w:styleId="EndNoteBibliographyTitle">
    <w:name w:val="EndNote Bibliography Title"/>
    <w:basedOn w:val="Normal"/>
    <w:link w:val="EndNoteBibliographyTitleChar"/>
    <w:rsid w:val="009A0B01"/>
    <w:pPr>
      <w:spacing w:after="0"/>
      <w:jc w:val="center"/>
    </w:pPr>
    <w:rPr>
      <w:noProof/>
    </w:rPr>
  </w:style>
  <w:style w:type="character" w:customStyle="1" w:styleId="EndNoteBibliographyTitleChar">
    <w:name w:val="EndNote Bibliography Title Char"/>
    <w:basedOn w:val="NormalRChar"/>
    <w:link w:val="EndNoteBibliographyTitle"/>
    <w:rsid w:val="009A0B01"/>
    <w:rPr>
      <w:rFonts w:ascii="Times New Roman" w:hAnsi="Times New Roman" w:cs="Times New Roman"/>
      <w:noProof/>
      <w:sz w:val="24"/>
      <w:szCs w:val="24"/>
      <w:lang w:bidi="he-IL"/>
    </w:rPr>
  </w:style>
  <w:style w:type="paragraph" w:customStyle="1" w:styleId="EndNoteBibliography">
    <w:name w:val="EndNote Bibliography"/>
    <w:basedOn w:val="Normal"/>
    <w:link w:val="EndNoteBibliographyChar"/>
    <w:rsid w:val="009A0B01"/>
    <w:rPr>
      <w:noProof/>
    </w:rPr>
  </w:style>
  <w:style w:type="character" w:customStyle="1" w:styleId="EndNoteBibliographyChar">
    <w:name w:val="EndNote Bibliography Char"/>
    <w:basedOn w:val="NormalRChar"/>
    <w:link w:val="EndNoteBibliography"/>
    <w:rsid w:val="009A0B01"/>
    <w:rPr>
      <w:rFonts w:ascii="Times New Roman" w:hAnsi="Times New Roman" w:cs="Times New Roman"/>
      <w:noProof/>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054768">
      <w:bodyDiv w:val="1"/>
      <w:marLeft w:val="0"/>
      <w:marRight w:val="0"/>
      <w:marTop w:val="0"/>
      <w:marBottom w:val="0"/>
      <w:divBdr>
        <w:top w:val="none" w:sz="0" w:space="0" w:color="auto"/>
        <w:left w:val="none" w:sz="0" w:space="0" w:color="auto"/>
        <w:bottom w:val="none" w:sz="0" w:space="0" w:color="auto"/>
        <w:right w:val="none" w:sz="0" w:space="0" w:color="auto"/>
      </w:divBdr>
    </w:div>
    <w:div w:id="152262235">
      <w:bodyDiv w:val="1"/>
      <w:marLeft w:val="0"/>
      <w:marRight w:val="0"/>
      <w:marTop w:val="0"/>
      <w:marBottom w:val="0"/>
      <w:divBdr>
        <w:top w:val="none" w:sz="0" w:space="0" w:color="auto"/>
        <w:left w:val="none" w:sz="0" w:space="0" w:color="auto"/>
        <w:bottom w:val="none" w:sz="0" w:space="0" w:color="auto"/>
        <w:right w:val="none" w:sz="0" w:space="0" w:color="auto"/>
      </w:divBdr>
    </w:div>
    <w:div w:id="189224465">
      <w:bodyDiv w:val="1"/>
      <w:marLeft w:val="0"/>
      <w:marRight w:val="0"/>
      <w:marTop w:val="0"/>
      <w:marBottom w:val="0"/>
      <w:divBdr>
        <w:top w:val="none" w:sz="0" w:space="0" w:color="auto"/>
        <w:left w:val="none" w:sz="0" w:space="0" w:color="auto"/>
        <w:bottom w:val="none" w:sz="0" w:space="0" w:color="auto"/>
        <w:right w:val="none" w:sz="0" w:space="0" w:color="auto"/>
      </w:divBdr>
      <w:divsChild>
        <w:div w:id="115417958">
          <w:marLeft w:val="0"/>
          <w:marRight w:val="0"/>
          <w:marTop w:val="0"/>
          <w:marBottom w:val="0"/>
          <w:divBdr>
            <w:top w:val="none" w:sz="0" w:space="0" w:color="auto"/>
            <w:left w:val="none" w:sz="0" w:space="0" w:color="auto"/>
            <w:bottom w:val="none" w:sz="0" w:space="0" w:color="auto"/>
            <w:right w:val="none" w:sz="0" w:space="0" w:color="auto"/>
          </w:divBdr>
        </w:div>
      </w:divsChild>
    </w:div>
    <w:div w:id="282004430">
      <w:bodyDiv w:val="1"/>
      <w:marLeft w:val="0"/>
      <w:marRight w:val="0"/>
      <w:marTop w:val="0"/>
      <w:marBottom w:val="0"/>
      <w:divBdr>
        <w:top w:val="none" w:sz="0" w:space="0" w:color="auto"/>
        <w:left w:val="none" w:sz="0" w:space="0" w:color="auto"/>
        <w:bottom w:val="none" w:sz="0" w:space="0" w:color="auto"/>
        <w:right w:val="none" w:sz="0" w:space="0" w:color="auto"/>
      </w:divBdr>
    </w:div>
    <w:div w:id="442387540">
      <w:bodyDiv w:val="1"/>
      <w:marLeft w:val="0"/>
      <w:marRight w:val="0"/>
      <w:marTop w:val="0"/>
      <w:marBottom w:val="0"/>
      <w:divBdr>
        <w:top w:val="none" w:sz="0" w:space="0" w:color="auto"/>
        <w:left w:val="none" w:sz="0" w:space="0" w:color="auto"/>
        <w:bottom w:val="none" w:sz="0" w:space="0" w:color="auto"/>
        <w:right w:val="none" w:sz="0" w:space="0" w:color="auto"/>
      </w:divBdr>
      <w:divsChild>
        <w:div w:id="2105225724">
          <w:marLeft w:val="0"/>
          <w:marRight w:val="0"/>
          <w:marTop w:val="0"/>
          <w:marBottom w:val="0"/>
          <w:divBdr>
            <w:top w:val="none" w:sz="0" w:space="0" w:color="auto"/>
            <w:left w:val="none" w:sz="0" w:space="0" w:color="auto"/>
            <w:bottom w:val="none" w:sz="0" w:space="0" w:color="auto"/>
            <w:right w:val="none" w:sz="0" w:space="0" w:color="auto"/>
          </w:divBdr>
        </w:div>
      </w:divsChild>
    </w:div>
    <w:div w:id="602805745">
      <w:bodyDiv w:val="1"/>
      <w:marLeft w:val="0"/>
      <w:marRight w:val="0"/>
      <w:marTop w:val="0"/>
      <w:marBottom w:val="0"/>
      <w:divBdr>
        <w:top w:val="none" w:sz="0" w:space="0" w:color="auto"/>
        <w:left w:val="none" w:sz="0" w:space="0" w:color="auto"/>
        <w:bottom w:val="none" w:sz="0" w:space="0" w:color="auto"/>
        <w:right w:val="none" w:sz="0" w:space="0" w:color="auto"/>
      </w:divBdr>
    </w:div>
    <w:div w:id="648175014">
      <w:bodyDiv w:val="1"/>
      <w:marLeft w:val="0"/>
      <w:marRight w:val="0"/>
      <w:marTop w:val="0"/>
      <w:marBottom w:val="0"/>
      <w:divBdr>
        <w:top w:val="none" w:sz="0" w:space="0" w:color="auto"/>
        <w:left w:val="none" w:sz="0" w:space="0" w:color="auto"/>
        <w:bottom w:val="none" w:sz="0" w:space="0" w:color="auto"/>
        <w:right w:val="none" w:sz="0" w:space="0" w:color="auto"/>
      </w:divBdr>
    </w:div>
    <w:div w:id="668294049">
      <w:bodyDiv w:val="1"/>
      <w:marLeft w:val="0"/>
      <w:marRight w:val="0"/>
      <w:marTop w:val="0"/>
      <w:marBottom w:val="0"/>
      <w:divBdr>
        <w:top w:val="none" w:sz="0" w:space="0" w:color="auto"/>
        <w:left w:val="none" w:sz="0" w:space="0" w:color="auto"/>
        <w:bottom w:val="none" w:sz="0" w:space="0" w:color="auto"/>
        <w:right w:val="none" w:sz="0" w:space="0" w:color="auto"/>
      </w:divBdr>
    </w:div>
    <w:div w:id="852376213">
      <w:bodyDiv w:val="1"/>
      <w:marLeft w:val="0"/>
      <w:marRight w:val="0"/>
      <w:marTop w:val="0"/>
      <w:marBottom w:val="0"/>
      <w:divBdr>
        <w:top w:val="none" w:sz="0" w:space="0" w:color="auto"/>
        <w:left w:val="none" w:sz="0" w:space="0" w:color="auto"/>
        <w:bottom w:val="none" w:sz="0" w:space="0" w:color="auto"/>
        <w:right w:val="none" w:sz="0" w:space="0" w:color="auto"/>
      </w:divBdr>
    </w:div>
    <w:div w:id="941258277">
      <w:bodyDiv w:val="1"/>
      <w:marLeft w:val="0"/>
      <w:marRight w:val="0"/>
      <w:marTop w:val="0"/>
      <w:marBottom w:val="0"/>
      <w:divBdr>
        <w:top w:val="none" w:sz="0" w:space="0" w:color="auto"/>
        <w:left w:val="none" w:sz="0" w:space="0" w:color="auto"/>
        <w:bottom w:val="none" w:sz="0" w:space="0" w:color="auto"/>
        <w:right w:val="none" w:sz="0" w:space="0" w:color="auto"/>
      </w:divBdr>
    </w:div>
    <w:div w:id="1004669201">
      <w:bodyDiv w:val="1"/>
      <w:marLeft w:val="0"/>
      <w:marRight w:val="0"/>
      <w:marTop w:val="0"/>
      <w:marBottom w:val="0"/>
      <w:divBdr>
        <w:top w:val="none" w:sz="0" w:space="0" w:color="auto"/>
        <w:left w:val="none" w:sz="0" w:space="0" w:color="auto"/>
        <w:bottom w:val="none" w:sz="0" w:space="0" w:color="auto"/>
        <w:right w:val="none" w:sz="0" w:space="0" w:color="auto"/>
      </w:divBdr>
    </w:div>
    <w:div w:id="1032339889">
      <w:bodyDiv w:val="1"/>
      <w:marLeft w:val="0"/>
      <w:marRight w:val="0"/>
      <w:marTop w:val="0"/>
      <w:marBottom w:val="0"/>
      <w:divBdr>
        <w:top w:val="none" w:sz="0" w:space="0" w:color="auto"/>
        <w:left w:val="none" w:sz="0" w:space="0" w:color="auto"/>
        <w:bottom w:val="none" w:sz="0" w:space="0" w:color="auto"/>
        <w:right w:val="none" w:sz="0" w:space="0" w:color="auto"/>
      </w:divBdr>
    </w:div>
    <w:div w:id="1097406105">
      <w:bodyDiv w:val="1"/>
      <w:marLeft w:val="0"/>
      <w:marRight w:val="0"/>
      <w:marTop w:val="0"/>
      <w:marBottom w:val="0"/>
      <w:divBdr>
        <w:top w:val="none" w:sz="0" w:space="0" w:color="auto"/>
        <w:left w:val="none" w:sz="0" w:space="0" w:color="auto"/>
        <w:bottom w:val="none" w:sz="0" w:space="0" w:color="auto"/>
        <w:right w:val="none" w:sz="0" w:space="0" w:color="auto"/>
      </w:divBdr>
    </w:div>
    <w:div w:id="1340964599">
      <w:bodyDiv w:val="1"/>
      <w:marLeft w:val="0"/>
      <w:marRight w:val="0"/>
      <w:marTop w:val="0"/>
      <w:marBottom w:val="0"/>
      <w:divBdr>
        <w:top w:val="none" w:sz="0" w:space="0" w:color="auto"/>
        <w:left w:val="none" w:sz="0" w:space="0" w:color="auto"/>
        <w:bottom w:val="none" w:sz="0" w:space="0" w:color="auto"/>
        <w:right w:val="none" w:sz="0" w:space="0" w:color="auto"/>
      </w:divBdr>
    </w:div>
    <w:div w:id="1466120697">
      <w:bodyDiv w:val="1"/>
      <w:marLeft w:val="0"/>
      <w:marRight w:val="0"/>
      <w:marTop w:val="0"/>
      <w:marBottom w:val="0"/>
      <w:divBdr>
        <w:top w:val="none" w:sz="0" w:space="0" w:color="auto"/>
        <w:left w:val="none" w:sz="0" w:space="0" w:color="auto"/>
        <w:bottom w:val="none" w:sz="0" w:space="0" w:color="auto"/>
        <w:right w:val="none" w:sz="0" w:space="0" w:color="auto"/>
      </w:divBdr>
    </w:div>
    <w:div w:id="1710455136">
      <w:bodyDiv w:val="1"/>
      <w:marLeft w:val="0"/>
      <w:marRight w:val="0"/>
      <w:marTop w:val="0"/>
      <w:marBottom w:val="0"/>
      <w:divBdr>
        <w:top w:val="none" w:sz="0" w:space="0" w:color="auto"/>
        <w:left w:val="none" w:sz="0" w:space="0" w:color="auto"/>
        <w:bottom w:val="none" w:sz="0" w:space="0" w:color="auto"/>
        <w:right w:val="none" w:sz="0" w:space="0" w:color="auto"/>
      </w:divBdr>
    </w:div>
    <w:div w:id="1756126315">
      <w:bodyDiv w:val="1"/>
      <w:marLeft w:val="0"/>
      <w:marRight w:val="0"/>
      <w:marTop w:val="0"/>
      <w:marBottom w:val="0"/>
      <w:divBdr>
        <w:top w:val="none" w:sz="0" w:space="0" w:color="auto"/>
        <w:left w:val="none" w:sz="0" w:space="0" w:color="auto"/>
        <w:bottom w:val="none" w:sz="0" w:space="0" w:color="auto"/>
        <w:right w:val="none" w:sz="0" w:space="0" w:color="auto"/>
      </w:divBdr>
      <w:divsChild>
        <w:div w:id="174998389">
          <w:marLeft w:val="0"/>
          <w:marRight w:val="0"/>
          <w:marTop w:val="0"/>
          <w:marBottom w:val="0"/>
          <w:divBdr>
            <w:top w:val="none" w:sz="0" w:space="0" w:color="auto"/>
            <w:left w:val="none" w:sz="0" w:space="0" w:color="auto"/>
            <w:bottom w:val="none" w:sz="0" w:space="0" w:color="auto"/>
            <w:right w:val="none" w:sz="0" w:space="0" w:color="auto"/>
          </w:divBdr>
          <w:divsChild>
            <w:div w:id="1929540690">
              <w:marLeft w:val="0"/>
              <w:marRight w:val="0"/>
              <w:marTop w:val="0"/>
              <w:marBottom w:val="0"/>
              <w:divBdr>
                <w:top w:val="none" w:sz="0" w:space="0" w:color="auto"/>
                <w:left w:val="none" w:sz="0" w:space="0" w:color="auto"/>
                <w:bottom w:val="none" w:sz="0" w:space="0" w:color="auto"/>
                <w:right w:val="none" w:sz="0" w:space="0" w:color="auto"/>
              </w:divBdr>
            </w:div>
          </w:divsChild>
        </w:div>
        <w:div w:id="384183755">
          <w:marLeft w:val="0"/>
          <w:marRight w:val="0"/>
          <w:marTop w:val="0"/>
          <w:marBottom w:val="0"/>
          <w:divBdr>
            <w:top w:val="none" w:sz="0" w:space="0" w:color="auto"/>
            <w:left w:val="none" w:sz="0" w:space="0" w:color="auto"/>
            <w:bottom w:val="none" w:sz="0" w:space="0" w:color="auto"/>
            <w:right w:val="none" w:sz="0" w:space="0" w:color="auto"/>
          </w:divBdr>
          <w:divsChild>
            <w:div w:id="93443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961240">
      <w:bodyDiv w:val="1"/>
      <w:marLeft w:val="0"/>
      <w:marRight w:val="0"/>
      <w:marTop w:val="0"/>
      <w:marBottom w:val="0"/>
      <w:divBdr>
        <w:top w:val="none" w:sz="0" w:space="0" w:color="auto"/>
        <w:left w:val="none" w:sz="0" w:space="0" w:color="auto"/>
        <w:bottom w:val="none" w:sz="0" w:space="0" w:color="auto"/>
        <w:right w:val="none" w:sz="0" w:space="0" w:color="auto"/>
      </w:divBdr>
    </w:div>
    <w:div w:id="1889877498">
      <w:bodyDiv w:val="1"/>
      <w:marLeft w:val="0"/>
      <w:marRight w:val="0"/>
      <w:marTop w:val="0"/>
      <w:marBottom w:val="0"/>
      <w:divBdr>
        <w:top w:val="none" w:sz="0" w:space="0" w:color="auto"/>
        <w:left w:val="none" w:sz="0" w:space="0" w:color="auto"/>
        <w:bottom w:val="none" w:sz="0" w:space="0" w:color="auto"/>
        <w:right w:val="none" w:sz="0" w:space="0" w:color="auto"/>
      </w:divBdr>
      <w:divsChild>
        <w:div w:id="634020070">
          <w:marLeft w:val="0"/>
          <w:marRight w:val="0"/>
          <w:marTop w:val="0"/>
          <w:marBottom w:val="0"/>
          <w:divBdr>
            <w:top w:val="none" w:sz="0" w:space="0" w:color="auto"/>
            <w:left w:val="none" w:sz="0" w:space="0" w:color="auto"/>
            <w:bottom w:val="none" w:sz="0" w:space="0" w:color="auto"/>
            <w:right w:val="none" w:sz="0" w:space="0" w:color="auto"/>
          </w:divBdr>
        </w:div>
      </w:divsChild>
    </w:div>
    <w:div w:id="1917939895">
      <w:bodyDiv w:val="1"/>
      <w:marLeft w:val="0"/>
      <w:marRight w:val="0"/>
      <w:marTop w:val="0"/>
      <w:marBottom w:val="0"/>
      <w:divBdr>
        <w:top w:val="none" w:sz="0" w:space="0" w:color="auto"/>
        <w:left w:val="none" w:sz="0" w:space="0" w:color="auto"/>
        <w:bottom w:val="none" w:sz="0" w:space="0" w:color="auto"/>
        <w:right w:val="none" w:sz="0" w:space="0" w:color="auto"/>
      </w:divBdr>
    </w:div>
    <w:div w:id="1959026075">
      <w:bodyDiv w:val="1"/>
      <w:marLeft w:val="0"/>
      <w:marRight w:val="0"/>
      <w:marTop w:val="0"/>
      <w:marBottom w:val="0"/>
      <w:divBdr>
        <w:top w:val="none" w:sz="0" w:space="0" w:color="auto"/>
        <w:left w:val="none" w:sz="0" w:space="0" w:color="auto"/>
        <w:bottom w:val="none" w:sz="0" w:space="0" w:color="auto"/>
        <w:right w:val="none" w:sz="0" w:space="0" w:color="auto"/>
      </w:divBdr>
    </w:div>
    <w:div w:id="1991667403">
      <w:bodyDiv w:val="1"/>
      <w:marLeft w:val="0"/>
      <w:marRight w:val="0"/>
      <w:marTop w:val="0"/>
      <w:marBottom w:val="0"/>
      <w:divBdr>
        <w:top w:val="none" w:sz="0" w:space="0" w:color="auto"/>
        <w:left w:val="none" w:sz="0" w:space="0" w:color="auto"/>
        <w:bottom w:val="none" w:sz="0" w:space="0" w:color="auto"/>
        <w:right w:val="none" w:sz="0" w:space="0" w:color="auto"/>
      </w:divBdr>
    </w:div>
    <w:div w:id="2110470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wmf"/><Relationship Id="rId18" Type="http://schemas.openxmlformats.org/officeDocument/2006/relationships/oleObject" Target="embeddings/oleObject4.bin"/><Relationship Id="rId26" Type="http://schemas.openxmlformats.org/officeDocument/2006/relationships/image" Target="media/image9.wmf"/><Relationship Id="rId39" Type="http://schemas.openxmlformats.org/officeDocument/2006/relationships/oleObject" Target="embeddings/oleObject12.bin"/><Relationship Id="rId3" Type="http://schemas.openxmlformats.org/officeDocument/2006/relationships/customXml" Target="../customXml/item2.xml"/><Relationship Id="rId21" Type="http://schemas.openxmlformats.org/officeDocument/2006/relationships/image" Target="media/image6.wmf"/><Relationship Id="rId34" Type="http://schemas.openxmlformats.org/officeDocument/2006/relationships/oleObject" Target="embeddings/oleObject10.bin"/><Relationship Id="rId42"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oleObject" Target="embeddings/oleObject7.bin"/><Relationship Id="rId33" Type="http://schemas.openxmlformats.org/officeDocument/2006/relationships/image" Target="media/image14.wmf"/><Relationship Id="rId38" Type="http://schemas.openxmlformats.org/officeDocument/2006/relationships/image" Target="media/image17.wmf"/><Relationship Id="rId2" Type="http://schemas.openxmlformats.org/officeDocument/2006/relationships/customXml" Target="../customXml/item1.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image" Target="media/image11.wmf"/><Relationship Id="rId41" Type="http://schemas.openxmlformats.org/officeDocument/2006/relationships/fontTable" Target="fontTable.xml"/><Relationship Id="rId1" Type="http://schemas.microsoft.com/office/2006/relationships/keyMapCustomizations" Target="customizations.xml"/><Relationship Id="rId6" Type="http://schemas.microsoft.com/office/2007/relationships/stylesWithEffects" Target="stylesWithEffects.xml"/><Relationship Id="rId11" Type="http://schemas.openxmlformats.org/officeDocument/2006/relationships/image" Target="media/image1.wmf"/><Relationship Id="rId24" Type="http://schemas.openxmlformats.org/officeDocument/2006/relationships/image" Target="media/image8.wmf"/><Relationship Id="rId32" Type="http://schemas.openxmlformats.org/officeDocument/2006/relationships/image" Target="media/image13.wmf"/><Relationship Id="rId37" Type="http://schemas.openxmlformats.org/officeDocument/2006/relationships/oleObject" Target="embeddings/oleObject11.bin"/><Relationship Id="rId40"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3.wmf"/><Relationship Id="rId23" Type="http://schemas.openxmlformats.org/officeDocument/2006/relationships/image" Target="media/image7.png"/><Relationship Id="rId28" Type="http://schemas.openxmlformats.org/officeDocument/2006/relationships/image" Target="media/image10.wmf"/><Relationship Id="rId36" Type="http://schemas.openxmlformats.org/officeDocument/2006/relationships/image" Target="media/image16.wmf"/><Relationship Id="rId10" Type="http://schemas.openxmlformats.org/officeDocument/2006/relationships/endnotes" Target="endnotes.xml"/><Relationship Id="rId19" Type="http://schemas.openxmlformats.org/officeDocument/2006/relationships/image" Target="media/image5.wmf"/><Relationship Id="rId31" Type="http://schemas.openxmlformats.org/officeDocument/2006/relationships/image" Target="media/image12.wmf"/><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oleObject" Target="embeddings/oleObject8.bin"/><Relationship Id="rId30" Type="http://schemas.openxmlformats.org/officeDocument/2006/relationships/oleObject" Target="embeddings/oleObject9.bin"/><Relationship Id="rId35" Type="http://schemas.openxmlformats.org/officeDocument/2006/relationships/image" Target="media/image1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HarvardAnglia2008OfficeOnline.xsl" StyleName="Harvard – Anglia 2008">
  <b:Source>
    <b:Tag>AMa79</b:Tag>
    <b:SourceType>JournalArticle</b:SourceType>
    <b:Guid>{38E202C1-E3D8-4BCE-9434-253A536548EE}</b:Guid>
    <b:Title>A Mathematical Model of a Heroin epidemic: Implications for Control Policies</b:Title>
    <b:Year>1979</b:Year>
    <b:JournalName>Journal of Epidemiology and Community Health</b:JournalName>
    <b:Pages>299-304</b:Pages>
    <b:Volume>33</b:Volume>
    <b:Author>
      <b:Author>
        <b:NameList>
          <b:Person>
            <b:Last>Mackintosh</b:Last>
            <b:First>Douglas</b:First>
            <b:Middle>R.</b:Middle>
          </b:Person>
          <b:Person>
            <b:Last>Stewart</b:Last>
            <b:First>Gordon</b:First>
            <b:Middle>T.</b:Middle>
          </b:Person>
        </b:NameList>
      </b:Author>
    </b:Author>
    <b:RefOrder>1</b:RefOrder>
  </b:Source>
  <b:Source>
    <b:Tag>Car03</b:Tag>
    <b:SourceType>Book</b:SourceType>
    <b:Guid>{A838E228-CBCE-44BA-9CD2-59C230C0B1EB}</b:Guid>
    <b:Author>
      <b:Author>
        <b:NameList>
          <b:Person>
            <b:Last>Carneiro</b:Last>
            <b:First>Robert</b:First>
            <b:Middle>Léonard</b:Middle>
          </b:Person>
        </b:NameList>
      </b:Author>
    </b:Author>
    <b:Title>Evolutionism in Cultural Anthropology: A Critical History</b:Title>
    <b:Year>2003</b:Year>
    <b:City>Boulder</b:City>
    <b:Publisher>Westview Press</b:Publisher>
    <b:StateProvince>CO</b:StateProvince>
    <b:RefOrder>2</b:RefOrder>
  </b:Source>
  <b:Source>
    <b:Tag>Rou06</b:Tag>
    <b:SourceType>Book</b:SourceType>
    <b:Guid>{809C6FE5-97D5-4E31-9709-0097878495F5}</b:Guid>
    <b:Author>
      <b:Author>
        <b:NameList>
          <b:Person>
            <b:Last>Rousseau</b:Last>
            <b:First>Jerome</b:First>
          </b:Person>
        </b:NameList>
      </b:Author>
    </b:Author>
    <b:Title>Rethinking Social Evolution: The Perspective from Middle-range Societies,</b:Title>
    <b:Year>2006</b:Year>
    <b:City>Montreal</b:City>
    <b:Publisher>McGill-Queen's Press - MQUP</b:Publisher>
    <b:StateProvince>Quebec</b:StateProvince>
    <b:CountryRegion>Canada</b:CountryRegion>
    <b:RefOrder>3</b:RefOrder>
  </b:Source>
  <b:Source>
    <b:Tag>Fau06</b:Tag>
    <b:SourceType>Book</b:SourceType>
    <b:Guid>{9D6A21AC-60D2-4788-94A8-530B9C7E448D}</b:Guid>
    <b:Author>
      <b:Author>
        <b:NameList>
          <b:Person>
            <b:Last>Faust</b:Last>
            <b:First>Avraham</b:First>
          </b:Person>
        </b:NameList>
      </b:Author>
    </b:Author>
    <b:Title>Israel's Ethnogenesis</b:Title>
    <b:Year>2006</b:Year>
    <b:City>London</b:City>
    <b:Publisher>Equinox</b:Publisher>
    <b:RefOrder>4</b:RefOrder>
  </b:Source>
  <b:Source>
    <b:Tag>The85</b:Tag>
    <b:SourceType>Book</b:SourceType>
    <b:Guid>{F0D61B0D-95D4-467A-8C94-C935ABD6D7F1}</b:Guid>
    <b:Title>The Jewish polity: Jewish Political Organization from Biblical Times to the Present,</b:Title>
    <b:Year>1985</b:Year>
    <b:Publisher>Indiana University Press</b:Publisher>
    <b:City>Bloomington</b:City>
    <b:StateProvince>IN</b:StateProvince>
    <b:Author>
      <b:Author>
        <b:NameList>
          <b:Person>
            <b:Last>Elazar</b:Last>
            <b:First>Daniel</b:First>
            <b:Middle>J.</b:Middle>
          </b:Person>
          <b:Person>
            <b:Last>Cohen</b:Last>
            <b:First>Stewart</b:First>
          </b:Person>
        </b:NameList>
      </b:Author>
    </b:Author>
    <b:RefOrder>5</b:RefOrder>
  </b:Source>
  <b:Source>
    <b:Tag>Ela98</b:Tag>
    <b:SourceType>Book</b:SourceType>
    <b:Guid>{0ED1C729-6BEF-4A59-B985-74179278D17F}</b:Guid>
    <b:Author>
      <b:Author>
        <b:NameList>
          <b:Person>
            <b:Last>Elazar</b:Last>
            <b:First>Daniel</b:First>
            <b:Middle>J.</b:Middle>
          </b:Person>
        </b:NameList>
      </b:Author>
    </b:Author>
    <b:Title>Covenant and Polity in Biblical Israel</b:Title>
    <b:Year>1998a</b:Year>
    <b:City>New Brunswick</b:City>
    <b:Publisher>Transaction Publishers</b:Publisher>
    <b:StateProvince>NJ</b:StateProvince>
    <b:RefOrder>6</b:RefOrder>
  </b:Source>
  <b:Source>
    <b:Tag>Ela97</b:Tag>
    <b:SourceType>Book</b:SourceType>
    <b:Guid>{84BC18EF-4326-42E1-BC1E-374DC60BD092}</b:Guid>
    <b:Author>
      <b:Author>
        <b:NameList>
          <b:Person>
            <b:Last>Elazar</b:Last>
            <b:First>Daniel</b:First>
            <b:Middle>J.</b:Middle>
          </b:Person>
        </b:NameList>
      </b:Author>
    </b:Author>
    <b:Title>Covenant &amp; Constitutionalism: The Great Frontier and the Matrix of Federal Democracy</b:Title>
    <b:Year>1997</b:Year>
    <b:City>New Brunswick</b:City>
    <b:Publisher>Transaction Publishers</b:Publisher>
    <b:StateProvince>NJ</b:StateProvince>
    <b:RefOrder>7</b:RefOrder>
  </b:Source>
  <b:Source>
    <b:Tag>Ela95</b:Tag>
    <b:SourceType>Book</b:SourceType>
    <b:Guid>{1179DDAF-056D-4EAC-BDE7-2CFE096E5ED6}</b:Guid>
    <b:Author>
      <b:Author>
        <b:NameList>
          <b:Person>
            <b:Last>Elazar</b:Last>
            <b:First>Daniel</b:First>
            <b:Middle>J.</b:Middle>
          </b:Person>
        </b:NameList>
      </b:Author>
    </b:Author>
    <b:Title>Covenant &amp; Commonwealth: from Christian Separation through the Protestant Reformation</b:Title>
    <b:Year>1995</b:Year>
    <b:City>New Brunswick</b:City>
    <b:Publisher>Transaction Publishers</b:Publisher>
    <b:StateProvince>NJ</b:StateProvince>
    <b:RefOrder>8</b:RefOrder>
  </b:Source>
  <b:Source>
    <b:Tag>Ela981</b:Tag>
    <b:SourceType>Book</b:SourceType>
    <b:Guid>{80D19597-9D0D-4C38-B6F0-B01C4B4F3BEF}</b:Guid>
    <b:Author>
      <b:Author>
        <b:NameList>
          <b:Person>
            <b:Last>Elazar</b:Last>
            <b:First>Daniel</b:First>
            <b:Middle>J.</b:Middle>
          </b:Person>
        </b:NameList>
      </b:Author>
    </b:Author>
    <b:Title>Constitutionalizing Globalization: The Postmodern Revival of Confederal Arrangements</b:Title>
    <b:Year>1998b</b:Year>
    <b:City>Lanham</b:City>
    <b:Publisher>Rowman &amp; Littlefield</b:Publisher>
    <b:StateProvince>MD </b:StateProvince>
    <b:RefOrder>9</b:RefOrder>
  </b:Source>
  <b:Source>
    <b:Tag>Wil06</b:Tag>
    <b:SourceType>Book</b:SourceType>
    <b:Guid>{F20C7AE6-B0CE-4A83-9982-F8AEBBDF11AA}</b:Guid>
    <b:Author>
      <b:Author>
        <b:NameList>
          <b:Person>
            <b:Last>Wilson</b:Last>
            <b:First>Nigel</b:First>
            <b:Middle>Guy</b:Middle>
          </b:Person>
        </b:NameList>
      </b:Author>
    </b:Author>
    <b:Title>Encyclopedia of Ancient Greece</b:Title>
    <b:Year>2006</b:Year>
    <b:City>New York</b:City>
    <b:Publisher>Routledge</b:Publisher>
    <b:RefOrder>10</b:RefOrder>
  </b:Source>
  <b:Source>
    <b:Tag>Dic</b:Tag>
    <b:SourceType>BookSection</b:SourceType>
    <b:Guid>{34C65BF6-6C5F-4B52-8C4E-2746E9DEBF4E}</b:Guid>
    <b:Author>
      <b:Author>
        <b:NameList>
          <b:Person>
            <b:Last>Dickson-Gilmore</b:Last>
            <b:First>Jane</b:First>
          </b:Person>
        </b:NameList>
      </b:Author>
      <b:Editor>
        <b:NameList>
          <b:Person>
            <b:Last>Kuppe</b:Last>
            <b:First>René</b:First>
          </b:Person>
          <b:Person>
            <b:Last>Potz</b:Last>
            <b:First>Richard</b:First>
          </b:Person>
        </b:NameList>
      </b:Editor>
    </b:Author>
    <b:Title>Resurrecting The Peace: Traditionalist Approaches To Separate Justice In Kahnawake Mohawk Nation</b:Title>
    <b:Publisher>Martinus Nijhoff Publishers</b:Publisher>
    <b:BookTitle>Law &amp; Anthropology</b:BookTitle>
    <b:Year>1996</b:Year>
    <b:City>The Hague</b:City>
    <b:Pages>83-106</b:Pages>
    <b:RefOrder>11</b:RefOrder>
  </b:Source>
  <b:Source>
    <b:Tag>OBr93</b:Tag>
    <b:SourceType>Book</b:SourceType>
    <b:Guid>{2558DB8D-0F11-4398-8FCF-DFD883F4BC57}</b:Guid>
    <b:Author>
      <b:Author>
        <b:NameList>
          <b:Person>
            <b:Last>O'Brien</b:Last>
            <b:First>Sharon</b:First>
          </b:Person>
        </b:NameList>
      </b:Author>
    </b:Author>
    <b:Title>American Indian Tribal Governments</b:Title>
    <b:Year>1993</b:Year>
    <b:City>Norman</b:City>
    <b:Publisher>University of Oklahoma Press</b:Publisher>
    <b:StateProvince>OK</b:StateProvince>
    <b:RefOrder>12</b:RefOrder>
  </b:Source>
  <b:Source>
    <b:Tag>Amo96</b:Tag>
    <b:SourceType>Book</b:SourceType>
    <b:Guid>{1AEE2E6D-42D5-4630-A9AF-E376F4F9AC05}</b:Guid>
    <b:Title>Race, Gender, and Work</b:Title>
    <b:Year>1996</b:Year>
    <b:City>Cambridge</b:City>
    <b:Publisher>South End Press</b:Publisher>
    <b:Author>
      <b:Author>
        <b:NameList>
          <b:Person>
            <b:Last>Amott</b:Last>
            <b:First>Teresa</b:First>
            <b:Middle>L.</b:Middle>
          </b:Person>
          <b:Person>
            <b:Last>Matthaei</b:Last>
            <b:First>Julie</b:First>
            <b:Middle>A.</b:Middle>
          </b:Person>
        </b:NameList>
      </b:Author>
    </b:Author>
    <b:StateProvince>MA</b:StateProvince>
    <b:RefOrder>13</b:RefOrder>
  </b:Source>
  <b:Source>
    <b:Tag>Ber96</b:Tag>
    <b:SourceType>Book</b:SourceType>
    <b:Guid>{67A3184B-5B0C-4B96-AE0D-90ABC393E861}</b:Guid>
    <b:Author>
      <b:Author>
        <b:NameList>
          <b:Person>
            <b:Last>Bercovitch</b:Last>
            <b:First>Jacob</b:First>
          </b:Person>
        </b:NameList>
      </b:Author>
      <b:Editor>
        <b:NameList>
          <b:Person>
            <b:Last>Bercovitch</b:Last>
            <b:First>Jacob</b:First>
          </b:Person>
        </b:NameList>
      </b:Editor>
    </b:Author>
    <b:Title>Resolving International Conflicts: The Theory and Practice of Mediation</b:Title>
    <b:Year>1996</b:Year>
    <b:City>Boulder</b:City>
    <b:Publisher>Lynne Rienner Publishers</b:Publisher>
    <b:StateProvince>CO</b:StateProvince>
    <b:RefOrder>14</b:RefOrder>
  </b:Source>
  <b:Source>
    <b:Tag>The02</b:Tag>
    <b:SourceType>JournalArticle</b:SourceType>
    <b:Guid>{BA548DD3-BE03-4AA3-A274-5512229794D3}</b:Guid>
    <b:Title>The Dynamics of Poverty and Crime</b:Title>
    <b:Year>2002</b:Year>
    <b:City>Tempe, AZ</b:City>
    <b:Publisher>ASU/Mathematical and Theoretical Biology Institute</b:Publisher>
    <b:Pages>225-235</b:Pages>
    <b:Department>Mathematical and Theoretical Biology Institute</b:Department>
    <b:Institution>Arizona State University</b:Institution>
    <b:Edition>Mathematical and Theoretical Biology Institute</b:Edition>
    <b:Author>
      <b:Author>
        <b:NameList>
          <b:Person>
            <b:Last>Zhao</b:Last>
            <b:First>Haiyun</b:First>
          </b:Person>
          <b:Person>
            <b:Last>Feng</b:Last>
            <b:First>Zhilan</b:First>
          </b:Person>
          <b:Person>
            <b:Last>Castillo-Chavez</b:Last>
            <b:First>Carlos</b:First>
          </b:Person>
        </b:NameList>
      </b:Author>
    </b:Author>
    <b:Volume>MTBI-02-08M</b:Volume>
    <b:RefOrder>15</b:RefOrder>
  </b:Source>
  <b:Source>
    <b:Tag>Eps97</b:Tag>
    <b:SourceType>Book</b:SourceType>
    <b:Guid>{8E8381A3-4667-4AAB-9479-B7E092DF77F2}</b:Guid>
    <b:Author>
      <b:Author>
        <b:NameList>
          <b:Person>
            <b:Last>Epstein</b:Last>
            <b:First>Joshua</b:First>
            <b:Middle>M.</b:Middle>
          </b:Person>
        </b:NameList>
      </b:Author>
    </b:Author>
    <b:Title>Nonlinear Dynamics, Mathematical Biology, and Social Science: Wise Use Of Alternative Therapies</b:Title>
    <b:Year>1997</b:Year>
    <b:City>Boulder</b:City>
    <b:Publisher>Westview Press</b:Publisher>
    <b:StateProvince>CO</b:StateProvince>
    <b:RefOrder>16</b:RefOrder>
  </b:Source>
  <b:Source>
    <b:Tag>Ros02</b:Tag>
    <b:SourceType>JournalArticle</b:SourceType>
    <b:Guid>{0F51203C-54EE-4F51-AC98-5F077B41C67E}</b:Guid>
    <b:Title>The Role of Dynamic Modelling in Drug Abuse Epidemiology</b:Title>
    <b:JournalName>Bulletin on Narcotics</b:JournalName>
    <b:Year>2002</b:Year>
    <b:Pages>33-44</b:Pages>
    <b:Author>
      <b:Author>
        <b:NameList>
          <b:Person>
            <b:Last>Rossi</b:Last>
            <b:First>Carla</b:First>
          </b:Person>
        </b:NameList>
      </b:Author>
    </b:Author>
    <b:City>Vienna</b:City>
    <b:Publisher>United Nations Office on Drugs and Crime </b:Publisher>
    <b:Volume>LIV</b:Volume>
    <b:Issue>1 and 2</b:Issue>
    <b:RefOrder>17</b:RefOrder>
  </b:Source>
  <b:Source>
    <b:Tag>Nuñ</b:Tag>
    <b:SourceType>JournalArticle</b:SourceType>
    <b:Guid>{F6EBA7CD-5768-422F-989F-8E2A3E555C9C}</b:Guid>
    <b:Author>
      <b:Author>
        <b:NameList>
          <b:Person>
            <b:Last>Nuño</b:Last>
            <b:First>Juan</b:First>
            <b:Middle>C.</b:Middle>
          </b:Person>
          <b:Person>
            <b:Last>Herrero</b:Last>
            <b:First>Miguel</b:First>
            <b:Middle>A.</b:Middle>
          </b:Person>
          <b:Person>
            <b:Last>Primicerio</b:Last>
            <b:First>Mario</b:First>
          </b:Person>
        </b:NameList>
      </b:Author>
    </b:Author>
    <b:Title>A Triangle Model of Criminality</b:Title>
    <b:Publisher>Elsevier</b:Publisher>
    <b:JournalName>Physica A: Statistical Mechanics and its Applications</b:JournalName>
    <b:Volume>387</b:Volume>
    <b:Issue>12</b:Issue>
    <b:Year>2008</b:Year>
    <b:RefOrder>18</b:RefOrder>
  </b:Source>
  <b:Source>
    <b:Tag>Ede88</b:Tag>
    <b:SourceType>Book</b:SourceType>
    <b:Guid>{93495137-EE63-4DC1-B6EE-B9CC9F4C2D26}</b:Guid>
    <b:Title>Mathematical Models in Biology</b:Title>
    <b:Year>1988</b:Year>
    <b:City>New York</b:City>
    <b:Publisher>Random House</b:Publisher>
    <b:Author>
      <b:Author>
        <b:NameList>
          <b:Person>
            <b:Last>Edelstein-Keshet</b:Last>
            <b:First>Leah</b:First>
          </b:Person>
        </b:NameList>
      </b:Author>
    </b:Author>
    <b:RefOrder>19</b:RefOrder>
  </b:Source>
  <b:Source>
    <b:Tag>Smy45</b:Tag>
    <b:SourceType>Book</b:SourceType>
    <b:Guid>{D1D7DF0B-A27D-48B9-94A5-FF705CC8FF04}</b:Guid>
    <b:Author>
      <b:Author>
        <b:NameList>
          <b:Person>
            <b:Last>Smyth</b:Last>
            <b:First>Thomas</b:First>
          </b:Person>
        </b:NameList>
      </b:Author>
    </b:Author>
    <b:Title>The Name, Nature, and Functions, of Ruling Elders</b:Title>
    <b:Year>1845</b:Year>
    <b:City>New York</b:City>
    <b:Publisher>Levitt, Trow &amp; Co</b:Publisher>
    <b:RefOrder>20</b:RefOrder>
  </b:Source>
  <b:Source>
    <b:Tag>Boe99</b:Tag>
    <b:SourceType>Book</b:SourceType>
    <b:Guid>{BD849265-E00F-46B5-9ECB-3862999920CE}</b:Guid>
    <b:Author>
      <b:Author>
        <b:NameList>
          <b:Person>
            <b:Last>Boehm</b:Last>
            <b:First>Cristopher</b:First>
          </b:Person>
        </b:NameList>
      </b:Author>
    </b:Author>
    <b:Title>Hierarchy in the Forest</b:Title>
    <b:Year>1999</b:Year>
    <b:City>Cambridge</b:City>
    <b:Publisher>Harvard University Press</b:Publisher>
    <b:StateProvince>MA</b:StateProvince>
    <b:RefOrder>21</b:RefOrder>
  </b:Source>
  <b:Source>
    <b:Tag>Str94</b:Tag>
    <b:SourceType>Book</b:SourceType>
    <b:Guid>{CB212B1F-4DE9-408F-8115-9C5155FC2D4E}</b:Guid>
    <b:Title>Nonlinear Dynamics and Chaos</b:Title>
    <b:City>Reading</b:City>
    <b:Year>1994</b:Year>
    <b:Publisher>Perseus Books</b:Publisher>
    <b:Author>
      <b:Author>
        <b:NameList>
          <b:Person>
            <b:Last>Strogatz</b:Last>
            <b:Middle>Henry</b:Middle>
            <b:First>Steven</b:First>
          </b:Person>
        </b:NameList>
      </b:Author>
    </b:Author>
    <b:StateProvince>MA.</b:StateProvince>
    <b:RefOrder>22</b:RefOrder>
  </b:Source>
  <b:Source>
    <b:Tag>MaJ06</b:Tag>
    <b:SourceType>JournalArticle</b:SourceType>
    <b:Guid>{4AF015BD-7BBF-4ED4-A680-A109C3CE2B91}</b:Guid>
    <b:Title>Epidemoc Threshold for Seasonally Forced SEIR Models</b:Title>
    <b:Year>2006</b:Year>
    <b:City>Tempe, AZ</b:City>
    <b:Volume>3</b:Volume>
    <b:Issue>1</b:Issue>
    <b:Author>
      <b:Author>
        <b:NameList>
          <b:Person>
            <b:Last>Ma</b:Last>
            <b:First>Junling</b:First>
          </b:Person>
          <b:Person>
            <b:Last>Ma</b:Last>
            <b:First>Zhien</b:First>
          </b:Person>
        </b:NameList>
      </b:Author>
    </b:Author>
    <b:JournalName>Mathematical Biosciences and Engineering</b:JournalName>
    <b:Month>January</b:Month>
    <b:Pages>161-172</b:Pages>
    <b:RefOrder>23</b:RefOrder>
  </b:Source>
  <b:Source>
    <b:Tag>Fin</b:Tag>
    <b:SourceType>Book</b:SourceType>
    <b:Guid>{05AB7C13-CA4D-473E-B990-6A6C800263D0}</b:Guid>
    <b:Author>
      <b:Author>
        <b:NameList>
          <b:Person>
            <b:Last>Finkelstein</b:Last>
            <b:First>Israel</b:First>
          </b:Person>
          <b:Person>
            <b:Last>Silberman</b:Last>
            <b:First>Neal</b:First>
            <b:Middle>Asher</b:Middle>
          </b:Person>
        </b:NameList>
      </b:Author>
    </b:Author>
    <b:Title>The Bible Unearthed</b:Title>
    <b:Year>2002</b:Year>
    <b:City>New York</b:City>
    <b:Publisher>Simon and Schuster</b:Publisher>
    <b:RefOrder>24</b:RefOrder>
  </b:Source>
  <b:Source>
    <b:Tag>Mus51</b:Tag>
    <b:SourceType>Book</b:SourceType>
    <b:Guid>{F4440B3A-1543-4E43-AB0C-86A6D2BE02EF}</b:Guid>
    <b:Author>
      <b:Author>
        <b:NameList>
          <b:Person>
            <b:Last>Muston</b:Last>
            <b:First>Alexis</b:First>
          </b:Person>
        </b:NameList>
      </b:Author>
    </b:Author>
    <b:Title>L'Israël des Alpes: première histoire complète des Vaudois du Piémont et de leurs colonies</b:Title>
    <b:Year>1851</b:Year>
    <b:City>Paris</b:City>
    <b:Publisher>Libr. de Marc Ducloux</b:Publisher>
    <b:Volume>IV</b:Volume>
    <b:RefOrder>25</b:RefOrder>
  </b:Source>
  <b:Source>
    <b:Tag>Goi99</b:Tag>
    <b:SourceType>Book</b:SourceType>
    <b:Guid>{DE80A9A2-1376-46EC-AB45-A26373D95A67}</b:Guid>
    <b:Author>
      <b:Author>
        <b:NameList>
          <b:Person>
            <b:Last>Goitein</b:Last>
            <b:First>Shlomo</b:First>
            <b:Middle>Dov</b:Middle>
          </b:Person>
          <b:Person>
            <b:Last>Lassner</b:Last>
            <b:First>Jacob</b:First>
          </b:Person>
        </b:NameList>
      </b:Author>
    </b:Author>
    <b:Title>A Mediterranean Society: An Abridgment in One Volume</b:Title>
    <b:Year>1999</b:Year>
    <b:City>Berkley</b:City>
    <b:Publisher>University of California Press.</b:Publisher>
    <b:RefOrder>26</b:RefOrder>
  </b:Source>
  <b:Source>
    <b:Tag>Bay33</b:Tag>
    <b:SourceType>Book</b:SourceType>
    <b:Guid>{29898D9A-0455-44AE-B8D1-5D4E3A3D51D8}</b:Guid>
    <b:Author>
      <b:Author>
        <b:NameList>
          <b:Person>
            <b:Last>Baynes</b:Last>
            <b:First>Thomas</b:First>
            <b:Middle>S.</b:Middle>
          </b:Person>
        </b:NameList>
      </b:Author>
    </b:Author>
    <b:Title>The Encyclopaedia Britannica: A Dictionary of Arts, Sciences, and General Literature</b:Title>
    <b:Year>1833</b:Year>
    <b:City>Edinburgh</b:City>
    <b:Publisher>A. &amp; C. Black</b:Publisher>
    <b:RefOrder>27</b:RefOrder>
  </b:Source>
  <b:Source>
    <b:Tag>Hat82</b:Tag>
    <b:SourceType>Book</b:SourceType>
    <b:Guid>{2E60E4B0-BF45-4166-A128-9B5D1F557B6C}</b:Guid>
    <b:Author>
      <b:Author>
        <b:NameList>
          <b:Person>
            <b:Last>Hatch</b:Last>
            <b:First>Edwin</b:First>
          </b:Person>
        </b:NameList>
      </b:Author>
    </b:Author>
    <b:Title>The Organization of the Early Christian Churches</b:Title>
    <b:Year>1882</b:Year>
    <b:City>London</b:City>
    <b:Publisher>Rivingtons</b:Publisher>
    <b:RefOrder>28</b:RefOrder>
  </b:Source>
  <b:Source>
    <b:Tag>Pey26</b:Tag>
    <b:SourceType>Book</b:SourceType>
    <b:Guid>{AAE269D9-B6AF-46A4-A889-6BC73E3B700F}</b:Guid>
    <b:Author>
      <b:Author>
        <b:NameList>
          <b:Person>
            <b:Last>Peyran</b:Last>
            <b:First>Jean</b:First>
            <b:Middle>Rodolphe</b:Middle>
          </b:Person>
        </b:NameList>
      </b:Author>
    </b:Author>
    <b:Title>An Historical Defence of the Waldenses or Vaudois</b:Title>
    <b:Year>1826</b:Year>
    <b:City>London</b:City>
    <b:Publisher>C &amp; J Rivington</b:Publisher>
    <b:RefOrder>29</b:RefOrder>
  </b:Source>
  <b:Source>
    <b:Tag>Gil</b:Tag>
    <b:SourceType>Book</b:SourceType>
    <b:Guid>{7D3EED19-2DBB-4B80-A793-B0BE094CB7E0}</b:Guid>
    <b:Author>
      <b:Author>
        <b:NameList>
          <b:Person>
            <b:Last>Gilly</b:Last>
            <b:First>William</b:First>
            <b:Middle>Stephen</b:Middle>
          </b:Person>
        </b:NameList>
      </b:Author>
    </b:Author>
    <b:Title>Waldensian Researches During a Second Visit to the Vaudois of Piemont</b:Title>
    <b:Year>1831</b:Year>
    <b:City>London</b:City>
    <b:Publisher>Rivington</b:Publisher>
    <b:RefOrder>30</b:RefOrder>
  </b:Source>
  <b:Source>
    <b:Tag>Cal08</b:Tag>
    <b:SourceType>Book</b:SourceType>
    <b:Guid>{2C56EC3D-A5FE-4825-B865-833ABDA00FEF}</b:Guid>
    <b:Author>
      <b:Author>
        <b:NameList>
          <b:Person>
            <b:Last>Calvin</b:Last>
            <b:First>John</b:First>
          </b:Person>
          <b:Person>
            <b:Last>Beveridge</b:Last>
            <b:First>Henry</b:First>
          </b:Person>
        </b:NameList>
      </b:Author>
    </b:Author>
    <b:Title>Institutes of the Christian Religion</b:Title>
    <b:Year>2008</b:Year>
    <b:City>Peabody</b:City>
    <b:Publisher>Hendrickson</b:Publisher>
    <b:StateProvince>MA</b:StateProvince>
    <b:RefOrder>31</b:RefOrder>
  </b:Source>
  <b:Source>
    <b:Tag>Lav94</b:Tag>
    <b:SourceType>Book</b:SourceType>
    <b:Guid>{130DF760-BD6B-4F20-895D-6D95EE820739}</b:Guid>
    <b:Author>
      <b:Author>
        <b:NameList>
          <b:Person>
            <b:Last>Laverdure</b:Last>
            <b:First>Paul</b:First>
          </b:Person>
        </b:NameList>
      </b:Author>
    </b:Author>
    <b:Title>Canada's Sunday: The Presbyterian Contribution 1875-1950</b:Title>
    <b:Year>1994</b:Year>
    <b:City>Montreal</b:City>
    <b:Publisher>McGill-Queen's Press</b:Publisher>
    <b:RefOrder>32</b:RefOrder>
  </b:Source>
  <b:Source>
    <b:Tag>Coc69</b:Tag>
    <b:SourceType>Book</b:SourceType>
    <b:Guid>{C07FD5CD-DF6E-4737-A05F-C5F5FA41C82A}</b:Guid>
    <b:Author>
      <b:Author>
        <b:NameList>
          <b:Person>
            <b:Last>Cochrane</b:Last>
            <b:First>Thomas</b:First>
          </b:Person>
        </b:NameList>
      </b:Author>
    </b:Author>
    <b:Title>Handbook and Index to the Principal Acts of Assembly of the Free Church of Scotland</b:Title>
    <b:Year>1869</b:Year>
    <b:City>Edinburgh</b:City>
    <b:Publisher>Johnstone, Hunter &amp; Co.</b:Publisher>
    <b:RefOrder>33</b:RefOrder>
  </b:Source>
  <b:Source>
    <b:Tag>Bre95</b:Tag>
    <b:SourceType>Book</b:SourceType>
    <b:Guid>{1903C8E7-8598-4413-A5C8-1CD43735A39C}</b:Guid>
    <b:Author>
      <b:Author>
        <b:NameList>
          <b:Person>
            <b:Last>Bremer</b:Last>
            <b:First>Francis,</b:First>
            <b:Middle>J</b:Middle>
          </b:Person>
        </b:NameList>
      </b:Author>
    </b:Author>
    <b:Title>The Puritan Experiment: New England Society</b:Title>
    <b:Year>1995</b:Year>
    <b:City>Lebanon</b:City>
    <b:Publisher>UPNE</b:Publisher>
    <b:StateProvince>NH</b:StateProvince>
    <b:RefOrder>34</b:RefOrder>
  </b:Source>
  <b:Source>
    <b:Tag>Phi06</b:Tag>
    <b:SourceType>Book</b:SourceType>
    <b:Guid>{87FF7114-DF99-4A50-9C6B-9F16856EDB4E}</b:Guid>
    <b:Author>
      <b:Author>
        <b:NameList>
          <b:Person>
            <b:Last>Philbrick</b:Last>
            <b:First>Nathanel</b:First>
          </b:Person>
        </b:NameList>
      </b:Author>
    </b:Author>
    <b:Title>Mayflower: a Story of Courage, Community, and War</b:Title>
    <b:Year>2006</b:Year>
    <b:City>New York</b:City>
    <b:Publisher>Viking</b:Publisher>
    <b:RefOrder>35</b:RefOrder>
  </b:Source>
  <b:Source>
    <b:Tag>You41</b:Tag>
    <b:SourceType>Book</b:SourceType>
    <b:Guid>{D2C0E521-5DF8-446D-AC88-3A0B12F5743A}</b:Guid>
    <b:Author>
      <b:Author>
        <b:NameList>
          <b:Person>
            <b:Last>Young</b:Last>
            <b:First>Alexander</b:First>
          </b:Person>
        </b:NameList>
      </b:Author>
    </b:Author>
    <b:Title>Chronicles of the Pilgrim Fathers of the Colony of Plymouth: From 1602-1625</b:Title>
    <b:Year>1841</b:Year>
    <b:City>Boston</b:City>
    <b:Publisher>C. C. Little and J. Brown</b:Publisher>
    <b:RefOrder>36</b:RefOrder>
  </b:Source>
  <b:Source>
    <b:Tag>Eck05</b:Tag>
    <b:SourceType>Report</b:SourceType>
    <b:Guid>{8D7AA4F4-CCA7-41AC-B327-A63D5DFA0588}</b:Guid>
    <b:Title>From Farmers to Merchants, Voluntary Conversions and Diaspora</b:Title>
    <b:City>Tel Aviv</b:City>
    <b:Year>2005</b:Year>
    <b:Publisher>The Foerder Institute for Economic Research, University of Tel Aviv</b:Publisher>
    <b:StandardNumber>Working Paper No. 27-2005</b:StandardNumber>
    <b:Author>
      <b:Author>
        <b:NameList>
          <b:Person>
            <b:Last>Eckstein </b:Last>
            <b:First>Zvi</b:First>
          </b:Person>
          <b:Person>
            <b:Last>Botticini</b:Last>
            <b:First>Maristella</b:First>
          </b:Person>
        </b:NameList>
      </b:Author>
    </b:Author>
    <b:RefOrder>37</b:RefOrder>
  </b:Source>
  <b:Source>
    <b:Tag>Nor02</b:Tag>
    <b:SourceType>Book</b:SourceType>
    <b:Guid>{E17E10EF-406D-4337-AA82-CAC905D64166}</b:Guid>
    <b:Author>
      <b:Author>
        <b:NameList>
          <b:Person>
            <b:Last>Roth</b:Last>
            <b:First>Norman</b:First>
          </b:Person>
        </b:NameList>
      </b:Author>
    </b:Author>
    <b:Title>Conversos, Inquisition, and the expulsion of the Jews from Spain</b:Title>
    <b:Year>2002</b:Year>
    <b:City>Madisin, WI</b:City>
    <b:Publisher>Univ of Wisconsin Press</b:Publisher>
    <b:RefOrder>38</b:RefOrder>
  </b:Source>
  <b:Source>
    <b:Tag>Shm06</b:Tag>
    <b:SourceType>Book</b:SourceType>
    <b:Guid>{2906D51E-9A08-4996-9A0B-1884CC1B95CC}</b:Guid>
    <b:Title>Jewish martyrs in the Pagan and Christian worlds</b:Title>
    <b:Year>2006</b:Year>
    <b:Publisher>Cambridge University Press </b:Publisher>
    <b:City>Cambridge</b:City>
    <b:Author>
      <b:Author>
        <b:NameList>
          <b:Person>
            <b:Last>Shepkaru</b:Last>
            <b:First>Shmuel</b:First>
          </b:Person>
        </b:NameList>
      </b:Author>
    </b:Author>
    <b:RefOrder>39</b:RefOrder>
  </b:Source>
  <b:Source>
    <b:Tag>Gre00</b:Tag>
    <b:SourceType>ConferenceProceedings</b:SourceType>
    <b:Guid>{37155527-584B-45BA-AD9A-44ACD5162DEA}</b:Guid>
    <b:Author>
      <b:Author>
        <b:NameList>
          <b:Person>
            <b:Last>Greenhalgh</b:Last>
            <b:First>David</b:First>
          </b:Person>
          <b:Person>
            <b:Last>Moneim</b:Last>
            <b:First>Islam</b:First>
            <b:Middle>A.</b:Middle>
          </b:Person>
        </b:NameList>
      </b:Author>
    </b:Author>
    <b:Title>Proceedings of the 16th IMACS World Congress 2000 on Scientific Computation</b:Title>
    <b:City>Lausanne, CH</b:City>
    <b:Year>2000</b:Year>
    <b:Publisher>Applied Mathematics and Simulation, 1-6</b:Publisher>
    <b:RefOrder>40</b:RefOrder>
  </b:Source>
  <b:Source>
    <b:Tag>Hac98</b:Tag>
    <b:SourceType>BookSection</b:SourceType>
    <b:Guid>{61145D9C-9918-44CC-851A-2C7EB89EF523}</b:Guid>
    <b:Title>There was no King in Irael</b:Title>
    <b:Author>
      <b:BookAuthor>
        <b:NameList>
          <b:Person>
            <b:Last>Coogan</b:Last>
            <b:First>Michael</b:First>
            <b:Middle>David</b:Middle>
          </b:Person>
        </b:NameList>
      </b:BookAuthor>
      <b:Author>
        <b:NameList>
          <b:Person>
            <b:Last>Hackett</b:Last>
            <b:First>Jo Ann</b:First>
          </b:Person>
        </b:NameList>
      </b:Author>
    </b:Author>
    <b:BookTitle>The Oxford History of the Biblical World</b:BookTitle>
    <b:Year>1998</b:Year>
    <b:Pages>132-164</b:Pages>
    <b:City>New York</b:City>
    <b:Publisher>Oxford University Press</b:Publisher>
    <b:RefOrder>41</b:RefOrder>
  </b:Source>
  <b:Source>
    <b:Tag>Shu98</b:Tag>
    <b:SourceType>JournalArticle</b:SourceType>
    <b:Guid>{FC84977C-4B2F-4292-8AD2-6F50540DFAA5}</b:Guid>
    <b:Author>
      <b:Author>
        <b:NameList>
          <b:Person>
            <b:Last>Shulgin</b:Last>
            <b:First>B.</b:First>
          </b:Person>
          <b:Person>
            <b:Last>Stone</b:Last>
            <b:First>Lewi</b:First>
          </b:Person>
          <b:Person>
            <b:Last>Agur</b:Last>
            <b:First>Z.</b:First>
          </b:Person>
        </b:NameList>
      </b:Author>
    </b:Author>
    <b:Title>Pulse vaccination strategy in the SIR epidemic model</b:Title>
    <b:JournalName>Bulletin of Mathematical Biology</b:JournalName>
    <b:Year>1998</b:Year>
    <b:Pages>1123-1148</b:Pages>
    <b:Volume>60</b:Volume>
    <b:RefOrder>42</b:RefOrder>
  </b:Source>
  <b:Source>
    <b:Tag>Sto00</b:Tag>
    <b:SourceType>JournalArticle</b:SourceType>
    <b:Guid>{9A3C247D-F700-4F0E-9C9D-89A66AB8779A}</b:Guid>
    <b:Title>.Theoretical examination of the pulse vaccination policy in the SIR epidemic model</b:Title>
    <b:JournalName>Mathematical and Computer Modelling</b:JournalName>
    <b:Year>2000</b:Year>
    <b:Pages>207-215</b:Pages>
    <b:Volume>31</b:Volume>
    <b:Author>
      <b:Author>
        <b:NameList>
          <b:Person>
            <b:Last>Stone</b:Last>
            <b:First>Lewi</b:First>
          </b:Person>
          <b:Person>
            <b:Last>Shulgin</b:Last>
            <b:First>B.</b:First>
          </b:Person>
          <b:Person>
            <b:Last>Agur</b:Last>
            <b:First>Z.</b:First>
          </b:Person>
        </b:NameList>
      </b:Author>
    </b:Author>
    <b:RefOrder>43</b:RefOrder>
  </b:Source>
  <b:Source>
    <b:Tag>Fei96</b:Tag>
    <b:SourceType>JournalArticle</b:SourceType>
    <b:Guid>{84402497-FEFA-4B4F-9209-38D108DE0597}</b:Guid>
    <b:Title>A Nonlinear Dynamical Model for the Dynastic Cycle</b:Title>
    <b:Year>1996</b:Year>
    <b:Publisher>Elsevier Science Ltd.</b:Publisher>
    <b:Author>
      <b:Author>
        <b:NameList>
          <b:Person>
            <b:Last>Feichtinger</b:Last>
            <b:First>G.</b:First>
          </b:Person>
          <b:Person>
            <b:Last>Frost</b:Last>
            <b:Middle>V.</b:Middle>
            <b:First>C.</b:First>
          </b:Person>
          <b:Person>
            <b:Last>Piccardi</b:Last>
            <b:First>C.</b:First>
          </b:Person>
        </b:NameList>
      </b:Author>
    </b:Author>
    <b:Volume>7</b:Volume>
    <b:Issue>2</b:Issue>
    <b:JournalName>Chaos, Solitons &amp; Fractals</b:JournalName>
    <b:Pages>257-271</b:Pages>
    <b:RefOrder>44</b:RefOrder>
  </b:Source>
  <b:Source>
    <b:Tag>Wil96</b:Tag>
    <b:SourceType>Book</b:SourceType>
    <b:Guid>{DED5196A-ECAB-491A-95C6-4B02A3570966}</b:Guid>
    <b:Title>A Critical and Exegetical Commentary on Isaiah 1-27: Commentary on Isaiah 1-5</b:Title>
    <b:City>New York</b:City>
    <b:Year>1996</b:Year>
    <b:Publisher>Continuum International Publishing Group</b:Publisher>
    <b:Issue>reprint</b:Issue>
    <b:Author>
      <b:Author>
        <b:NameList>
          <b:Person>
            <b:Last>Williamson</b:Last>
            <b:Middle>Godfrey Maturin</b:Middle>
            <b:First>Hugh</b:First>
          </b:Person>
        </b:NameList>
      </b:Author>
    </b:Author>
    <b:RefOrder>45</b:RefOrder>
  </b:Source>
  <b:Source>
    <b:Tag>Wyl66</b:Tag>
    <b:SourceType>Book</b:SourceType>
    <b:Guid>{5D2FFA7D-7DB2-4964-BF57-FAF34DC507BF}</b:Guid>
    <b:Title>Advanced Engineering Mathematics</b:Title>
    <b:Year>1966</b:Year>
    <b:City>New York</b:City>
    <b:Publisher>McGraw Hill</b:Publisher>
    <b:Author>
      <b:Author>
        <b:NameList>
          <b:Person>
            <b:Last>Wylie</b:Last>
            <b:Middle>R.</b:Middle>
            <b:First>J.</b:First>
          </b:Person>
          <b:Person>
            <b:Last>Clarence</b:Last>
            <b:First>R.</b:First>
          </b:Person>
        </b:NameList>
      </b:Author>
    </b:Author>
    <b:RefOrder>46</b:RefOrder>
  </b:Source>
  <b:Source>
    <b:Tag>Cav81</b:Tag>
    <b:SourceType>Book</b:SourceType>
    <b:Guid>{246D59C1-D989-46CB-81B1-D52189356CE3}</b:Guid>
    <b:Title>Cultural Transmission and Evolution</b:Title>
    <b:Year>1981</b:Year>
    <b:City>Princeton, NJ</b:City>
    <b:Publisher>Princeton University Press</b:Publisher>
    <b:Author>
      <b:Author>
        <b:NameList>
          <b:Person>
            <b:Last>Cavalli-Sforza</b:Last>
            <b:Middle>Luca</b:Middle>
            <b:First>Luigi</b:First>
          </b:Person>
          <b:Person>
            <b:Last>Feldman</b:Last>
            <b:Middle>W</b:Middle>
            <b:First>Marcus</b:First>
          </b:Person>
        </b:NameList>
      </b:Author>
    </b:Author>
    <b:RefOrder>47</b:RefOrder>
  </b:Source>
  <b:Source>
    <b:Tag>Kat12</b:Tag>
    <b:SourceType>JournalArticle</b:SourceType>
    <b:Guid>{29A7CA64-D73B-4BC5-A208-A07825669F23}</b:Guid>
    <b:Title>Attack rates of seasonal epidemics</b:Title>
    <b:Year>2012</b:Year>
    <b:Pages>56 65</b:Pages>
    <b:JournalName>Mathematical Biosciences</b:JournalName>
    <b:Author>
      <b:Author>
        <b:NameList>
          <b:Person>
            <b:Last>Katriel</b:Last>
            <b:First>Guy</b:First>
          </b:Person>
          <b:Person>
            <b:Last>Stone</b:Last>
            <b:First>Lewi</b:First>
          </b:Person>
        </b:NameList>
      </b:Author>
    </b:Author>
    <b:Month>January</b:Month>
    <b:Volume>235</b:Volume>
    <b:Issue>1</b:Issue>
    <b:StandardNumber>ISSN 0025-5564</b:StandardNumber>
    <b:RefOrder>48</b:RefOrder>
  </b:Source>
  <b:Source>
    <b:Tag>DeG85</b:Tag>
    <b:SourceType>BookSection</b:SourceType>
    <b:Guid>{1A416AD8-368B-4E61-B2BB-713006C10109}</b:Guid>
    <b:Title>Israel in the Period of the Judges</b:Title>
    <b:Year>1985</b:Year>
    <b:Pages>66-76</b:Pages>
    <b:BookTitle>Early Israel: Anthropological and Historical Studies on the Israelite Society Before the Monarchy</b:BookTitle>
    <b:City>Leiden</b:City>
    <b:Publisher>Brill Archive</b:Publisher>
    <b:Author>
      <b:Author>
        <b:NameList>
          <b:Person>
            <b:Last>De Geus</b:Last>
            <b:Middle>H. J.</b:Middle>
            <b:First>C.</b:First>
          </b:Person>
        </b:NameList>
      </b:Author>
      <b:BookAuthor>
        <b:NameList>
          <b:Person>
            <b:Last> Lemche</b:Last>
            <b:Middle>Peter</b:Middle>
            <b:First>Niels </b:First>
          </b:Person>
        </b:NameList>
      </b:BookAuthor>
    </b:Author>
    <b:RefOrder>49</b:RefOrder>
  </b:Source>
  <b:Source>
    <b:Tag>Leo01</b:Tag>
    <b:SourceType>Book</b:SourceType>
    <b:Guid>{41B5AAEB-FCB1-468E-AF32-CF0051B33349}</b:Guid>
    <b:Title>Jewish Worship in Philo of Alexandria</b:Title>
    <b:Year>2001</b:Year>
    <b:Publisher>Mohr Siebeck</b:Publisher>
    <b:Author>
      <b:Author>
        <b:NameList>
          <b:Person>
            <b:Last>Leonhardt</b:Last>
            <b:First>Jutta</b:First>
          </b:Person>
        </b:NameList>
      </b:Author>
    </b:Author>
    <b:City>Tübingen</b:City>
    <b:RefOrder>50</b:RefOrder>
  </b:Source>
  <b:Source>
    <b:Tag>McK01</b:Tag>
    <b:SourceType>Book</b:SourceType>
    <b:Guid>{098830D1-7CDC-4084-8815-298D13F02673}</b:Guid>
    <b:Title>Sabbath and Synagogue: the Question of Sabbath Worship in Ancient Judaism</b:Title>
    <b:City>Boston</b:City>
    <b:Year>2001</b:Year>
    <b:Publisher>BRILL</b:Publisher>
    <b:Issue>reprint</b:Issue>
    <b:Author>
      <b:Author>
        <b:NameList>
          <b:Person>
            <b:Last>McKay</b:Last>
            <b:Middle>A.</b:Middle>
            <b:First>Heather</b:First>
          </b:Person>
        </b:NameList>
      </b:Author>
    </b:Author>
    <b:RefOrder>51</b:RefOrder>
  </b:Source>
  <b:Source>
    <b:Tag>Van02</b:Tag>
    <b:SourceType>Book</b:SourceType>
    <b:Guid>{BC318628-7594-4845-A8FC-2882768A92CF}</b:Guid>
    <b:Title>Japheth in the Tents of Shem: Studies on Jewish Hellenism in Antiquity</b:Title>
    <b:City>Leuven</b:City>
    <b:Year>2002</b:Year>
    <b:Publisher>Peeters Publishers</b:Publisher>
    <b:Author>
      <b:Author>
        <b:NameList>
          <b:Person>
            <b:Last>Van der Horst</b:Last>
            <b:Middle>W.</b:Middle>
            <b:First>Peter</b:First>
          </b:Person>
        </b:NameList>
      </b:Author>
    </b:Author>
    <b:RefOrder>52</b:RefOrder>
  </b:Source>
  <b:Source>
    <b:Tag>Bar99</b:Tag>
    <b:SourceType>Book</b:SourceType>
    <b:Guid>{30060033-D3DD-405D-B3DB-B7D47810BAF8}</b:Guid>
    <b:Title>Jews in the Mediterranean Diaspora: from Alexander to Trajan (323 BCE - 117 CE)</b:Title>
    <b:Year>1999</b:Year>
    <b:City>Berkeley, CA</b:City>
    <b:Publisher>University of California Press</b:Publisher>
    <b:Author>
      <b:Author>
        <b:NameList>
          <b:Person>
            <b:Last>Barclay</b:Last>
            <b:Middle>M. G.</b:Middle>
            <b:First>John</b:First>
          </b:Person>
        </b:NameList>
      </b:Author>
    </b:Author>
    <b:RefOrder>53</b:RefOrder>
  </b:Source>
  <b:Source>
    <b:Tag>Cox53</b:Tag>
    <b:SourceType>Book</b:SourceType>
    <b:Guid>{4B96649A-921F-44A4-B8BD-E5763F241CB1}</b:Guid>
    <b:Title>Sabbath Laws and sabbath Duties</b:Title>
    <b:Year>1853</b:Year>
    <b:City>Edinburgh</b:City>
    <b:Publisher>Maclachlan and Stewart</b:Publisher>
    <b:Author>
      <b:Author>
        <b:NameList>
          <b:Person>
            <b:Last>Cox</b:Last>
            <b:First>Robert</b:First>
          </b:Person>
        </b:NameList>
      </b:Author>
    </b:Author>
    <b:RefOrder>54</b:RefOrder>
  </b:Source>
  <b:Source>
    <b:Tag>Kin87</b:Tag>
    <b:SourceType>BookSection</b:SourceType>
    <b:Guid>{FB7D5B6F-DFD4-476F-A9F6-5C9FA078B08F}</b:Guid>
    <b:Title>John Calvin's Contribution to Representative Government</b:Title>
    <b:Year>1987</b:Year>
    <b:City>Cambridge</b:City>
    <b:Publisher>Cambridge University Press</b:Publisher>
    <b:BookTitle>Politics and Culture in Early Modern Europe</b:BookTitle>
    <b:Author>
      <b:Author>
        <b:NameList>
          <b:Person>
            <b:Last>Kingdon</b:Last>
            <b:First>Robert</b:First>
            <b:Middle>M.</b:Middle>
          </b:Person>
        </b:NameList>
      </b:Author>
      <b:Editor>
        <b:NameList>
          <b:Person>
            <b:Last>Mack</b:Last>
            <b:First>Phyllis</b:First>
          </b:Person>
          <b:Person>
            <b:Last>Jacob</b:Last>
            <b:First>Margaret</b:First>
            <b:Middle>C.</b:Middle>
          </b:Person>
        </b:NameList>
      </b:Editor>
    </b:Author>
    <b:Pages>183-199</b:Pages>
    <b:CountryRegion>U.K.</b:CountryRegion>
    <b:RefOrder>55</b:RefOrder>
  </b:Source>
</b:Sources>
</file>

<file path=customXml/itemProps1.xml><?xml version="1.0" encoding="utf-8"?>
<ds:datastoreItem xmlns:ds="http://schemas.openxmlformats.org/officeDocument/2006/customXml" ds:itemID="{01D5F43D-B29D-4262-BD7C-DA1DFAD5DE53}">
  <ds:schemaRefs>
    <ds:schemaRef ds:uri="http://schemas.microsoft.com/2004/VisualStudio/Tools/Applications/CachedDataManifest.xsd"/>
  </ds:schemaRefs>
</ds:datastoreItem>
</file>

<file path=customXml/itemProps2.xml><?xml version="1.0" encoding="utf-8"?>
<ds:datastoreItem xmlns:ds="http://schemas.openxmlformats.org/officeDocument/2006/customXml" ds:itemID="{A6DA6FBB-C0E3-4D39-8B64-001E6B9D8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252</Words>
  <Characters>1854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Template - Research Article - General</vt:lpstr>
    </vt:vector>
  </TitlesOfParts>
  <Company>Public Library of Science</Company>
  <LinksUpToDate>false</LinksUpToDate>
  <CharactersWithSpaces>21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 Research Article - General</dc:title>
  <dc:subject>Template for research manuscripts</dc:subject>
  <dc:creator>Emma Veitch;Joseph Livni;lewi@post.tau.ac.il</dc:creator>
  <dc:description>Template for general research papers. (See other templates for papers reporting clinical studies, clinical trials, meta-analyses, or systematic reviews.</dc:description>
  <cp:lastModifiedBy>Yossi</cp:lastModifiedBy>
  <cp:revision>2</cp:revision>
  <cp:lastPrinted>2014-11-29T06:09:00Z</cp:lastPrinted>
  <dcterms:created xsi:type="dcterms:W3CDTF">2014-12-16T16:09:00Z</dcterms:created>
  <dcterms:modified xsi:type="dcterms:W3CDTF">2014-12-16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_AssemblyLocation">
    <vt:lpwstr>file://pdgts1033/spice2/TechUtilities/Springer/Spice/Toolkit/SPiCE/SPiCE.vsto|da7ba695-15ce-4654-8f4d-b2b3daa4a92f</vt:lpwstr>
  </property>
  <property fmtid="{D5CDD505-2E9C-101B-9397-08002B2CF9AE}" pid="4" name="_AssemblyName">
    <vt:lpwstr>4E3C66D5-58D4-491E-A7D4-64AF99AF6E8B</vt:lpwstr>
  </property>
</Properties>
</file>